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6A406" w14:textId="77777777" w:rsidR="00F065AD" w:rsidRPr="00622D75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6400290"/>
      <w:bookmarkStart w:id="1" w:name="_Hlk136112765"/>
      <w:r w:rsidRPr="00622D75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47EF5CC9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22D75">
        <w:rPr>
          <w:rFonts w:ascii="Times New Roman" w:hAnsi="Times New Roman" w:cs="Times New Roman"/>
          <w:b/>
          <w:bCs/>
          <w:sz w:val="24"/>
          <w:szCs w:val="24"/>
        </w:rPr>
        <w:t>Table S1. Clinical manifestations of patients with anti-mGluR5 encephalitis</w:t>
      </w:r>
    </w:p>
    <w:p w14:paraId="44C7665B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1" w:history="1"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</w:rPr>
          <w:t>Table S1A. Chinese patients with isolated anti-mGluR5 antibodies (n=39)</w:t>
        </w:r>
      </w:hyperlink>
    </w:p>
    <w:p w14:paraId="30AE9B02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2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Table S1B. Chinese patients with multiple antibodies (n=13)</w:t>
        </w:r>
      </w:hyperlink>
    </w:p>
    <w:p w14:paraId="357D6F6C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3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 xml:space="preserve">Table S1C. </w:t>
        </w:r>
        <w:proofErr w:type="gramStart"/>
        <w:r w:rsidRPr="00622D75">
          <w:rPr>
            <w:rStyle w:val="FollowedHyperlink"/>
            <w:rFonts w:ascii="Times New Roman Regular" w:hAnsi="Times New Roman Regular" w:cs="Times New Roman Regular"/>
            <w:b/>
            <w:bCs/>
            <w:color w:val="auto"/>
            <w:sz w:val="24"/>
            <w:szCs w:val="24"/>
            <w:u w:val="none"/>
          </w:rPr>
          <w:t>Non-Chinese</w:t>
        </w:r>
        <w:proofErr w:type="gramEnd"/>
        <w:r w:rsidRPr="00622D75">
          <w:rPr>
            <w:rStyle w:val="FollowedHyperlink"/>
            <w:rFonts w:ascii="Times New Roman Regular" w:hAnsi="Times New Roman Regular" w:cs="Times New Roman Regular"/>
            <w:b/>
            <w:bCs/>
            <w:color w:val="auto"/>
            <w:sz w:val="24"/>
            <w:szCs w:val="24"/>
            <w:u w:val="none"/>
          </w:rPr>
          <w:t xml:space="preserve"> patients (n=14)</w:t>
        </w:r>
      </w:hyperlink>
    </w:p>
    <w:p w14:paraId="282857F4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>Table S2. Treatment strategies and clinical outcomes</w:t>
      </w:r>
    </w:p>
    <w:p w14:paraId="2EC2FDB0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4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Table S2A. Chinese patients with isolated anti-mGluR5 antibodies (n=39)</w:t>
        </w:r>
      </w:hyperlink>
    </w:p>
    <w:p w14:paraId="098B1ECF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5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Table S2B. Chinese patients with multiple antibodies (n=13)</w:t>
        </w:r>
      </w:hyperlink>
    </w:p>
    <w:p w14:paraId="3929A4D2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6" w:history="1">
        <w:r w:rsidRPr="00622D75">
          <w:rPr>
            <w:rStyle w:val="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 xml:space="preserve">Table S2C. </w:t>
        </w:r>
        <w:proofErr w:type="gramStart"/>
        <w:r w:rsidRPr="00622D75">
          <w:rPr>
            <w:rStyle w:val="Hyperlink"/>
            <w:rFonts w:ascii="Times New Roman Regular" w:hAnsi="Times New Roman Regular" w:cs="Times New Roman Regular"/>
            <w:b/>
            <w:bCs/>
            <w:color w:val="auto"/>
            <w:sz w:val="24"/>
            <w:szCs w:val="24"/>
            <w:u w:val="none"/>
          </w:rPr>
          <w:t>Non-Chinese</w:t>
        </w:r>
        <w:proofErr w:type="gramEnd"/>
        <w:r w:rsidRPr="00622D75">
          <w:rPr>
            <w:rStyle w:val="Hyperlink"/>
            <w:rFonts w:ascii="Times New Roman Regular" w:hAnsi="Times New Roman Regular" w:cs="Times New Roman Regular"/>
            <w:b/>
            <w:bCs/>
            <w:color w:val="auto"/>
            <w:sz w:val="24"/>
            <w:szCs w:val="24"/>
            <w:u w:val="none"/>
          </w:rPr>
          <w:t xml:space="preserve"> patients (n=14)</w:t>
        </w:r>
      </w:hyperlink>
    </w:p>
    <w:p w14:paraId="0DA4D9EB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hyperlink w:anchor="OLE_LINK7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 w:bidi="ar"/>
          </w:rPr>
          <w:t>Table S3. Associations of initial clinical symptoms with age, tumor status, antibody-positive site and serum antibody titer in Chinese patients with isolated anti-mGluR5 antibodies</w:t>
        </w:r>
      </w:hyperlink>
    </w:p>
    <w:p w14:paraId="0848C6BE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hyperlink w:anchor="OLE_LINK8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 w:bidi="ar"/>
          </w:rPr>
          <w:t>Table S4. Association of serum anti-mGluR5 antibody titer with disease severity and prognosis in Chinese patients with isolated anti-mGluR5 antibodies (n=24)</w:t>
        </w:r>
      </w:hyperlink>
    </w:p>
    <w:p w14:paraId="6AFD2D9B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hyperlink w:anchor="OLE_LINK12" w:history="1"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</w:rPr>
          <w:t>Table S5. Comparison of treatment regimens and outcomes in Chinese patients with isolated anti-mGluR5 antibodies</w:t>
        </w:r>
        <w:r w:rsidRPr="00622D75">
          <w:rPr>
            <w:rStyle w:val="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/>
          </w:rPr>
          <w:t xml:space="preserve"> </w:t>
        </w:r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</w:rPr>
          <w:t>(n=33)</w:t>
        </w:r>
      </w:hyperlink>
    </w:p>
    <w:p w14:paraId="0DCB7132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 w:bidi="ar"/>
        </w:rPr>
        <w:t>T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  <w:t>able S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 w:bidi="ar"/>
        </w:rPr>
        <w:t>6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  <w:t>. Quality assessment of included studies</w:t>
      </w:r>
    </w:p>
    <w:p w14:paraId="50C25591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hyperlink w:anchor="OLE_LINK15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Table S</w:t>
        </w:r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/>
          </w:rPr>
          <w:t>6A</w:t>
        </w:r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. Quality assessment for the included case report studies</w:t>
        </w:r>
      </w:hyperlink>
    </w:p>
    <w:p w14:paraId="4A5983AD" w14:textId="77777777" w:rsidR="00F065AD" w:rsidRPr="00622D75" w:rsidRDefault="00000000">
      <w:pPr>
        <w:spacing w:after="0" w:line="360" w:lineRule="auto"/>
        <w:ind w:firstLineChars="100" w:firstLine="240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  <w:hyperlink w:anchor="OLE_LINK16" w:history="1"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Table S</w:t>
        </w:r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/>
          </w:rPr>
          <w:t>6B</w:t>
        </w:r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</w:rPr>
          <w:t>. Quality assessment for the included case series studies</w:t>
        </w:r>
      </w:hyperlink>
    </w:p>
    <w:p w14:paraId="671D622E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hyperlink w:anchor="OLE_LINK17" w:history="1"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val="en-US" w:eastAsia="zh-CN" w:bidi="ar"/>
          </w:rPr>
          <w:t>Supplementa</w:t>
        </w:r>
        <w:r w:rsidRPr="00622D75">
          <w:rPr>
            <w:rStyle w:val="Followed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 w:bidi="ar"/>
          </w:rPr>
          <w:t>l</w:t>
        </w:r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val="en-US" w:eastAsia="zh-CN" w:bidi="ar"/>
          </w:rPr>
          <w:t xml:space="preserve"> Figure S</w:t>
        </w:r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>1</w:t>
        </w:r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val="en-US" w:eastAsia="zh-CN" w:bidi="ar"/>
          </w:rPr>
          <w:t xml:space="preserve">. </w:t>
        </w:r>
        <w:r w:rsidRPr="00622D75">
          <w:rPr>
            <w:rStyle w:val="Followed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>Screening and grouping process for patients with mGluR5 antibodies</w:t>
        </w:r>
      </w:hyperlink>
    </w:p>
    <w:p w14:paraId="6D4C72D9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  <w:hyperlink w:anchor="OLE_LINK2" w:history="1">
        <w:proofErr w:type="spellStart"/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>Supplementa</w:t>
        </w:r>
        <w:proofErr w:type="spellEnd"/>
        <w:r w:rsidRPr="00622D75">
          <w:rPr>
            <w:rStyle w:val="Hyperlink"/>
            <w:rFonts w:ascii="Times New Roman" w:hAnsi="Times New Roman" w:cs="Times New Roman" w:hint="eastAsia"/>
            <w:b/>
            <w:bCs/>
            <w:color w:val="auto"/>
            <w:sz w:val="24"/>
            <w:szCs w:val="24"/>
            <w:u w:val="none"/>
            <w:lang w:val="en-US" w:eastAsia="zh-CN" w:bidi="ar"/>
          </w:rPr>
          <w:t>l</w:t>
        </w:r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 xml:space="preserve"> Figure S</w:t>
        </w:r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val="en-US" w:eastAsia="zh-CN" w:bidi="ar"/>
          </w:rPr>
          <w:t>2</w:t>
        </w:r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 xml:space="preserve">. Longitudinal follow-up trajectories of </w:t>
        </w:r>
        <w:proofErr w:type="spellStart"/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>mRS</w:t>
        </w:r>
        <w:proofErr w:type="spellEnd"/>
        <w:r w:rsidRPr="00622D75">
          <w:rPr>
            <w:rStyle w:val="Hyperlink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lang w:eastAsia="zh-CN" w:bidi="ar"/>
          </w:rPr>
          <w:t xml:space="preserve"> scores in Chinese patients with isolated anti-mGluR5 encephalitis.</w:t>
        </w:r>
      </w:hyperlink>
    </w:p>
    <w:p w14:paraId="28DEDD81" w14:textId="77777777" w:rsidR="00F065AD" w:rsidRPr="00622D75" w:rsidRDefault="00F065AD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</w:p>
    <w:p w14:paraId="08E45C48" w14:textId="77777777" w:rsidR="00F065AD" w:rsidRPr="00622D75" w:rsidRDefault="00F065AD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</w:p>
    <w:p w14:paraId="3BB4F565" w14:textId="77777777" w:rsidR="00F065AD" w:rsidRPr="00622D75" w:rsidRDefault="00F065AD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F065AD" w:rsidRPr="00622D75">
          <w:pgSz w:w="11906" w:h="16838"/>
          <w:pgMar w:top="1009" w:right="1151" w:bottom="1009" w:left="1151" w:header="708" w:footer="708" w:gutter="0"/>
          <w:cols w:space="708"/>
          <w:docGrid w:linePitch="360"/>
        </w:sectPr>
      </w:pPr>
    </w:p>
    <w:p w14:paraId="28370939" w14:textId="77777777" w:rsidR="00F065AD" w:rsidRPr="00622D75" w:rsidRDefault="00000000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2D75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 Clinical manifestations of patients with anti-mGluR5 encephalitis</w:t>
      </w:r>
    </w:p>
    <w:p w14:paraId="626987E7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22D75">
        <w:rPr>
          <w:rFonts w:ascii="Times New Roman" w:hAnsi="Times New Roman" w:cs="Times New Roman"/>
          <w:b/>
          <w:bCs/>
          <w:sz w:val="24"/>
          <w:szCs w:val="24"/>
        </w:rPr>
        <w:t>Table S1A. Chinese patients with isolated anti-mGluR5 antibodies (n=39)</w:t>
      </w:r>
    </w:p>
    <w:tbl>
      <w:tblPr>
        <w:tblStyle w:val="1"/>
        <w:tblW w:w="14740" w:type="dxa"/>
        <w:tblBorders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341"/>
        <w:gridCol w:w="1569"/>
        <w:gridCol w:w="1704"/>
        <w:gridCol w:w="2272"/>
        <w:gridCol w:w="1658"/>
        <w:gridCol w:w="1694"/>
        <w:gridCol w:w="1369"/>
        <w:gridCol w:w="1392"/>
        <w:gridCol w:w="1116"/>
      </w:tblGrid>
      <w:tr w:rsidR="00F065AD" w:rsidRPr="00622D75" w14:paraId="07B43780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58F8B9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eastAsia="zh-CN"/>
              </w:rPr>
            </w:pPr>
            <w:bookmarkStart w:id="2" w:name="OLE_LINK1"/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ID</w:t>
            </w:r>
          </w:p>
          <w:p w14:paraId="6EEB4EE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Sex</w:t>
            </w:r>
          </w:p>
          <w:p w14:paraId="543E404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1341" w:type="dxa"/>
          </w:tcPr>
          <w:p w14:paraId="7335516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Prodromal</w:t>
            </w:r>
          </w:p>
          <w:p w14:paraId="5F80427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Symptoms</w:t>
            </w:r>
          </w:p>
        </w:tc>
        <w:tc>
          <w:tcPr>
            <w:tcW w:w="1569" w:type="dxa"/>
          </w:tcPr>
          <w:p w14:paraId="5683BB9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704" w:type="dxa"/>
          </w:tcPr>
          <w:p w14:paraId="16C10F5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T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umor</w:t>
            </w:r>
            <w:proofErr w:type="spellEnd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creening</w:t>
            </w:r>
            <w:proofErr w:type="spellEnd"/>
          </w:p>
          <w:p w14:paraId="0777256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Strategies</w:t>
            </w:r>
          </w:p>
        </w:tc>
        <w:tc>
          <w:tcPr>
            <w:tcW w:w="2272" w:type="dxa"/>
          </w:tcPr>
          <w:p w14:paraId="00E27FE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in clinic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features</w:t>
            </w:r>
          </w:p>
        </w:tc>
        <w:tc>
          <w:tcPr>
            <w:tcW w:w="1658" w:type="dxa"/>
          </w:tcPr>
          <w:p w14:paraId="0C510C6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AEDs</w:t>
            </w:r>
          </w:p>
        </w:tc>
        <w:tc>
          <w:tcPr>
            <w:tcW w:w="1694" w:type="dxa"/>
          </w:tcPr>
          <w:p w14:paraId="1C554BD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CSF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Findings</w:t>
            </w:r>
          </w:p>
        </w:tc>
        <w:tc>
          <w:tcPr>
            <w:tcW w:w="1369" w:type="dxa"/>
          </w:tcPr>
          <w:p w14:paraId="0F4C6C7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EEG </w:t>
            </w:r>
          </w:p>
        </w:tc>
        <w:tc>
          <w:tcPr>
            <w:tcW w:w="1392" w:type="dxa"/>
          </w:tcPr>
          <w:p w14:paraId="01E8CC4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eastAsia="zh-Hans"/>
              </w:rPr>
              <w:t>MRI</w:t>
            </w:r>
          </w:p>
        </w:tc>
        <w:tc>
          <w:tcPr>
            <w:tcW w:w="1116" w:type="dxa"/>
          </w:tcPr>
          <w:p w14:paraId="5AF1C23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Ab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T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iter</w:t>
            </w:r>
          </w:p>
        </w:tc>
      </w:tr>
      <w:tr w:rsidR="00F065AD" w:rsidRPr="00622D75" w14:paraId="319BD641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7C1D9D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1</w:t>
            </w:r>
          </w:p>
          <w:p w14:paraId="52CE79E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56283FC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1</w:t>
            </w:r>
          </w:p>
        </w:tc>
        <w:tc>
          <w:tcPr>
            <w:tcW w:w="1341" w:type="dxa"/>
          </w:tcPr>
          <w:p w14:paraId="6122B3F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Fever,</w:t>
            </w:r>
          </w:p>
          <w:p w14:paraId="0B5EF74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headache, dizziness, fatigue</w:t>
            </w:r>
          </w:p>
        </w:tc>
        <w:tc>
          <w:tcPr>
            <w:tcW w:w="1569" w:type="dxa"/>
          </w:tcPr>
          <w:p w14:paraId="5542266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Teratoma</w:t>
            </w:r>
          </w:p>
        </w:tc>
        <w:tc>
          <w:tcPr>
            <w:tcW w:w="1704" w:type="dxa"/>
          </w:tcPr>
          <w:p w14:paraId="65C7362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67615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,</w:t>
            </w:r>
          </w:p>
          <w:p w14:paraId="1B15FA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352A1EC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2BEBA11F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  <w:p w14:paraId="0990DA29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72" w:type="dxa"/>
          </w:tcPr>
          <w:p w14:paraId="150E1DB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Headache, </w:t>
            </w:r>
          </w:p>
          <w:p w14:paraId="59964ED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dizziness, </w:t>
            </w:r>
          </w:p>
          <w:p w14:paraId="765A8C4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ait instability, </w:t>
            </w:r>
          </w:p>
          <w:p w14:paraId="0AC37BC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vomiting, </w:t>
            </w:r>
          </w:p>
          <w:p w14:paraId="08700C9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eating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,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</w:t>
            </w:r>
          </w:p>
          <w:p w14:paraId="4DA0808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tonic-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seizure; </w:t>
            </w:r>
          </w:p>
          <w:p w14:paraId="2170B72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developed right </w:t>
            </w:r>
          </w:p>
          <w:p w14:paraId="7C2F3EC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abducent nerve paralysis 1 week later.</w:t>
            </w:r>
          </w:p>
        </w:tc>
        <w:tc>
          <w:tcPr>
            <w:tcW w:w="1658" w:type="dxa"/>
          </w:tcPr>
          <w:p w14:paraId="3B87B8C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proate</w:t>
            </w:r>
            <w:proofErr w:type="spellEnd"/>
          </w:p>
        </w:tc>
        <w:tc>
          <w:tcPr>
            <w:tcW w:w="1694" w:type="dxa"/>
          </w:tcPr>
          <w:p w14:paraId="60C7659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NA</w:t>
            </w:r>
          </w:p>
        </w:tc>
        <w:tc>
          <w:tcPr>
            <w:tcW w:w="1369" w:type="dxa"/>
          </w:tcPr>
          <w:p w14:paraId="5C91CC9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D</w:t>
            </w:r>
          </w:p>
        </w:tc>
        <w:tc>
          <w:tcPr>
            <w:tcW w:w="1392" w:type="dxa"/>
          </w:tcPr>
          <w:p w14:paraId="6061A7A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1D6A58E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13E0C96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NA</w:t>
            </w:r>
          </w:p>
        </w:tc>
      </w:tr>
      <w:tr w:rsidR="00F065AD" w:rsidRPr="00622D75" w14:paraId="399A89D9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27740E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2</w:t>
            </w:r>
          </w:p>
          <w:p w14:paraId="7402783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1DCBF2E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57</w:t>
            </w:r>
          </w:p>
        </w:tc>
        <w:tc>
          <w:tcPr>
            <w:tcW w:w="1341" w:type="dxa"/>
          </w:tcPr>
          <w:p w14:paraId="3432AF6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177F1B2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02420EE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3B4346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</w:p>
          <w:p w14:paraId="1EF2BE5D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2272" w:type="dxa"/>
          </w:tcPr>
          <w:p w14:paraId="617DC7A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Hallucinations, psychosis; </w:t>
            </w:r>
          </w:p>
          <w:p w14:paraId="31624C8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eveloped gait instability and disorganized speech after 5 days.</w:t>
            </w:r>
          </w:p>
        </w:tc>
        <w:tc>
          <w:tcPr>
            <w:tcW w:w="1658" w:type="dxa"/>
          </w:tcPr>
          <w:p w14:paraId="231DD917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4B1E143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 xml:space="preserve">: 7 </w:t>
            </w:r>
          </w:p>
          <w:p w14:paraId="5BFB033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54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47B6F80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30.8mg/L</w:t>
            </w:r>
          </w:p>
          <w:p w14:paraId="5156BE7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 Regular" w:eastAsia="SimSun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07D6FBB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D in frontal central temporal regions</w:t>
            </w:r>
          </w:p>
        </w:tc>
        <w:tc>
          <w:tcPr>
            <w:tcW w:w="1392" w:type="dxa"/>
          </w:tcPr>
          <w:p w14:paraId="5D82317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66B10B6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310F78D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573C22ED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8A70BD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</w:t>
            </w:r>
          </w:p>
          <w:p w14:paraId="3B7E384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F</w:t>
            </w:r>
          </w:p>
          <w:p w14:paraId="744201B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24</w:t>
            </w:r>
          </w:p>
        </w:tc>
        <w:tc>
          <w:tcPr>
            <w:tcW w:w="1341" w:type="dxa"/>
          </w:tcPr>
          <w:p w14:paraId="2347AD7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0FD71AE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4A30EEB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524366B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,</w:t>
            </w:r>
          </w:p>
          <w:p w14:paraId="7EC8015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  <w:p w14:paraId="59E98EA0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2272" w:type="dxa"/>
          </w:tcPr>
          <w:p w14:paraId="7011665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Hallucinations, psychosis; </w:t>
            </w:r>
          </w:p>
          <w:p w14:paraId="6691009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eveloped gait instability and disorganized speech after 5 days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63D14034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D98FB6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>: 2</w:t>
            </w:r>
          </w:p>
          <w:p w14:paraId="20F2A46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33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179A87A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38.40 mg/L</w:t>
            </w:r>
          </w:p>
          <w:p w14:paraId="1E52989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highlight w:val="yellow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61B39B0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D in frontal occipital temporal regions</w:t>
            </w:r>
          </w:p>
        </w:tc>
        <w:tc>
          <w:tcPr>
            <w:tcW w:w="1392" w:type="dxa"/>
          </w:tcPr>
          <w:p w14:paraId="42508AF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26F094A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0</w:t>
            </w:r>
          </w:p>
          <w:p w14:paraId="7684945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: 1:1</w:t>
            </w:r>
          </w:p>
        </w:tc>
      </w:tr>
      <w:tr w:rsidR="00F065AD" w:rsidRPr="00622D75" w14:paraId="20AD9F37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914BD0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4</w:t>
            </w:r>
          </w:p>
          <w:p w14:paraId="6BA4BB1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29A948E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13</w:t>
            </w:r>
          </w:p>
        </w:tc>
        <w:tc>
          <w:tcPr>
            <w:tcW w:w="1341" w:type="dxa"/>
          </w:tcPr>
          <w:p w14:paraId="5E5DA12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Fever, </w:t>
            </w:r>
          </w:p>
          <w:p w14:paraId="48FC1E9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headache</w:t>
            </w:r>
          </w:p>
        </w:tc>
        <w:tc>
          <w:tcPr>
            <w:tcW w:w="1569" w:type="dxa"/>
          </w:tcPr>
          <w:p w14:paraId="0B2EADB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18CB596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4C311A3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tonic-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seizure; </w:t>
            </w:r>
          </w:p>
          <w:p w14:paraId="12C83F8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experienced relapse </w:t>
            </w:r>
          </w:p>
          <w:p w14:paraId="2739B55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ith seizure at 9 months.</w:t>
            </w:r>
          </w:p>
          <w:p w14:paraId="6BEEDD9D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58" w:type="dxa"/>
          </w:tcPr>
          <w:p w14:paraId="45B8B86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Oxcarbazepine, </w:t>
            </w:r>
            <w:proofErr w:type="gram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lonazepam,  lamotrigine</w:t>
            </w:r>
            <w:proofErr w:type="gram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; </w:t>
            </w:r>
          </w:p>
          <w:p w14:paraId="5A876F0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fter relapse, </w:t>
            </w:r>
          </w:p>
          <w:p w14:paraId="18BB6C6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the regimen was changed to levetiracetam, </w:t>
            </w:r>
            <w:proofErr w:type="gram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lastRenderedPageBreak/>
              <w:t>clonazepam,  lacosamide</w:t>
            </w:r>
            <w:proofErr w:type="gram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.</w:t>
            </w:r>
          </w:p>
        </w:tc>
        <w:tc>
          <w:tcPr>
            <w:tcW w:w="1694" w:type="dxa"/>
          </w:tcPr>
          <w:p w14:paraId="693ABE3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lastRenderedPageBreak/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 xml:space="preserve">: 16 </w:t>
            </w:r>
          </w:p>
          <w:p w14:paraId="0D9FA45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22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4071449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17.94 mg/L</w:t>
            </w:r>
          </w:p>
          <w:p w14:paraId="54617FF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369" w:type="dxa"/>
          </w:tcPr>
          <w:p w14:paraId="3B78080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eneralized slow waves; ED in </w:t>
            </w:r>
          </w:p>
          <w:p w14:paraId="06D86C0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L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temporal regions</w:t>
            </w:r>
          </w:p>
        </w:tc>
        <w:tc>
          <w:tcPr>
            <w:tcW w:w="1392" w:type="dxa"/>
          </w:tcPr>
          <w:p w14:paraId="37B4211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1465D76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2204794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NA</w:t>
            </w:r>
          </w:p>
        </w:tc>
      </w:tr>
      <w:tr w:rsidR="00F065AD" w:rsidRPr="00622D75" w14:paraId="001B0091" w14:textId="77777777" w:rsidTr="00F065A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FC1D59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5</w:t>
            </w:r>
          </w:p>
          <w:p w14:paraId="0A2B450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3903716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69</w:t>
            </w:r>
          </w:p>
        </w:tc>
        <w:tc>
          <w:tcPr>
            <w:tcW w:w="1341" w:type="dxa"/>
          </w:tcPr>
          <w:p w14:paraId="5422A38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Fever,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4FE78E5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ough,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014B75F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ore throat</w:t>
            </w:r>
          </w:p>
        </w:tc>
        <w:tc>
          <w:tcPr>
            <w:tcW w:w="1569" w:type="dxa"/>
          </w:tcPr>
          <w:p w14:paraId="46F97BF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6C14A60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6F31C8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</w:p>
          <w:p w14:paraId="63D6C04C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2272" w:type="dxa"/>
          </w:tcPr>
          <w:p w14:paraId="409C13A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Psychomotor slowing, memory loss,</w:t>
            </w:r>
          </w:p>
          <w:p w14:paraId="3EA9D02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I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rritability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13A3E2CE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1140C2D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 xml:space="preserve">: 5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 </w:t>
            </w:r>
          </w:p>
          <w:p w14:paraId="7C8083C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64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694D68C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38.3mg/L</w:t>
            </w:r>
          </w:p>
        </w:tc>
        <w:tc>
          <w:tcPr>
            <w:tcW w:w="1369" w:type="dxa"/>
          </w:tcPr>
          <w:p w14:paraId="59B9665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Abnormal</w:t>
            </w:r>
          </w:p>
        </w:tc>
        <w:tc>
          <w:tcPr>
            <w:tcW w:w="1392" w:type="dxa"/>
          </w:tcPr>
          <w:p w14:paraId="389825D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3FEFB9B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32</w:t>
            </w:r>
          </w:p>
          <w:p w14:paraId="6AB36AF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6AAB080C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6F159B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6</w:t>
            </w:r>
          </w:p>
          <w:p w14:paraId="140AE32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00B8F6B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67</w:t>
            </w:r>
          </w:p>
        </w:tc>
        <w:tc>
          <w:tcPr>
            <w:tcW w:w="1341" w:type="dxa"/>
          </w:tcPr>
          <w:p w14:paraId="52DE3A2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326AACD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41746C0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A61E2F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</w:p>
          <w:p w14:paraId="084C4EE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727BF0D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emory loss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17D2A0A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p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ychomotor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slowing</w:t>
            </w:r>
          </w:p>
        </w:tc>
        <w:tc>
          <w:tcPr>
            <w:tcW w:w="1658" w:type="dxa"/>
          </w:tcPr>
          <w:p w14:paraId="0668E92E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1C62F0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 xml:space="preserve">: 41 </w:t>
            </w:r>
          </w:p>
          <w:p w14:paraId="2B06E48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95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427ADA3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575 mg/L </w:t>
            </w:r>
          </w:p>
        </w:tc>
        <w:tc>
          <w:tcPr>
            <w:tcW w:w="1369" w:type="dxa"/>
          </w:tcPr>
          <w:p w14:paraId="7E12CE3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iffused slow waves</w:t>
            </w:r>
          </w:p>
        </w:tc>
        <w:tc>
          <w:tcPr>
            <w:tcW w:w="1392" w:type="dxa"/>
          </w:tcPr>
          <w:p w14:paraId="327E0A7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val="en-US" w:eastAsia="zh-CN"/>
              </w:rPr>
              <w:t>B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i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 xml:space="preserve"> hippocampus</w:t>
            </w:r>
          </w:p>
        </w:tc>
        <w:tc>
          <w:tcPr>
            <w:tcW w:w="1116" w:type="dxa"/>
          </w:tcPr>
          <w:p w14:paraId="286371A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0A0B32D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78726859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E60A44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7</w:t>
            </w:r>
          </w:p>
          <w:p w14:paraId="1C8C060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42D0DFA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51</w:t>
            </w:r>
          </w:p>
        </w:tc>
        <w:tc>
          <w:tcPr>
            <w:tcW w:w="1341" w:type="dxa"/>
          </w:tcPr>
          <w:p w14:paraId="6221466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3197193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0CAE279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>erum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>tumor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 xml:space="preserve"> </w:t>
            </w:r>
          </w:p>
          <w:p w14:paraId="1032C8C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>markers</w:t>
            </w:r>
          </w:p>
        </w:tc>
        <w:tc>
          <w:tcPr>
            <w:tcW w:w="2272" w:type="dxa"/>
          </w:tcPr>
          <w:p w14:paraId="074DD8E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A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uditory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hallucinations, persecutory delusion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;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p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ychosis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, </w:t>
            </w:r>
          </w:p>
          <w:p w14:paraId="508708D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gitation, </w:t>
            </w:r>
          </w:p>
          <w:p w14:paraId="676BABD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emory loss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and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ifficulty walking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8AB979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at</w:t>
            </w:r>
            <w:proofErr w:type="gram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3 months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.</w:t>
            </w:r>
          </w:p>
          <w:p w14:paraId="59E26E51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58" w:type="dxa"/>
          </w:tcPr>
          <w:p w14:paraId="5EAEEEB1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7807F14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val="en-US" w:eastAsia="zh-CN"/>
              </w:rPr>
              <w:t xml:space="preserve">: 16 </w:t>
            </w:r>
          </w:p>
          <w:p w14:paraId="63BF85E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73mg/</w:t>
            </w:r>
            <w:r w:rsidRPr="00622D75">
              <w:rPr>
                <w:rFonts w:ascii="Times New Roman Regular" w:hAnsi="Times New Roman Regular" w:cs="Times New Roman Regular" w:hint="eastAsia"/>
                <w:bCs/>
                <w:color w:val="auto"/>
                <w:sz w:val="20"/>
                <w:szCs w:val="20"/>
                <w:lang w:eastAsia="zh-CN"/>
              </w:rPr>
              <w:t>dL</w:t>
            </w:r>
          </w:p>
          <w:p w14:paraId="4581FF8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IgG: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138 mg/L</w:t>
            </w:r>
          </w:p>
          <w:p w14:paraId="2735F3B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369" w:type="dxa"/>
          </w:tcPr>
          <w:p w14:paraId="5BD329A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A</w:t>
            </w:r>
          </w:p>
        </w:tc>
        <w:tc>
          <w:tcPr>
            <w:tcW w:w="1392" w:type="dxa"/>
          </w:tcPr>
          <w:p w14:paraId="4EF2407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Bi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3E9FE9A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frontal and parietal lobes</w:t>
            </w:r>
          </w:p>
        </w:tc>
        <w:tc>
          <w:tcPr>
            <w:tcW w:w="1116" w:type="dxa"/>
          </w:tcPr>
          <w:p w14:paraId="17D4608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4987C3E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eg</w:t>
            </w:r>
          </w:p>
        </w:tc>
      </w:tr>
      <w:tr w:rsidR="00F065AD" w:rsidRPr="00622D75" w14:paraId="6E27891E" w14:textId="77777777" w:rsidTr="00F065A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81A27D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8</w:t>
            </w:r>
          </w:p>
          <w:p w14:paraId="7E76AF7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</w:t>
            </w:r>
          </w:p>
          <w:p w14:paraId="2A36D5C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58</w:t>
            </w:r>
          </w:p>
        </w:tc>
        <w:tc>
          <w:tcPr>
            <w:tcW w:w="1341" w:type="dxa"/>
          </w:tcPr>
          <w:p w14:paraId="14B31F7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36CABD3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1ACAE96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75684A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</w:p>
          <w:p w14:paraId="3CEF2700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2272" w:type="dxa"/>
          </w:tcPr>
          <w:p w14:paraId="3DB8125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Personality change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, agitation, </w:t>
            </w:r>
          </w:p>
          <w:p w14:paraId="59A3E67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epressed mood, memory loss,</w:t>
            </w:r>
          </w:p>
          <w:p w14:paraId="7FCE890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leep disorder.</w:t>
            </w:r>
          </w:p>
        </w:tc>
        <w:tc>
          <w:tcPr>
            <w:tcW w:w="1658" w:type="dxa"/>
          </w:tcPr>
          <w:p w14:paraId="316AB04C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4FA31A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Cs/>
                <w:color w:val="auto"/>
                <w:sz w:val="20"/>
                <w:szCs w:val="20"/>
              </w:rPr>
              <w:t>NA</w:t>
            </w:r>
          </w:p>
        </w:tc>
        <w:tc>
          <w:tcPr>
            <w:tcW w:w="1369" w:type="dxa"/>
          </w:tcPr>
          <w:p w14:paraId="6D4F5F3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highlight w:val="yellow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low waves, ED</w:t>
            </w:r>
          </w:p>
        </w:tc>
        <w:tc>
          <w:tcPr>
            <w:tcW w:w="1392" w:type="dxa"/>
          </w:tcPr>
          <w:p w14:paraId="19044D0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Unremarkable</w:t>
            </w:r>
          </w:p>
        </w:tc>
        <w:tc>
          <w:tcPr>
            <w:tcW w:w="1116" w:type="dxa"/>
          </w:tcPr>
          <w:p w14:paraId="550C824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S: 1:10</w:t>
            </w:r>
          </w:p>
          <w:p w14:paraId="5BEEAB1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SF: NA</w:t>
            </w:r>
          </w:p>
        </w:tc>
      </w:tr>
      <w:tr w:rsidR="00F065AD" w:rsidRPr="00622D75" w14:paraId="76AFC869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DC44153" w14:textId="77777777" w:rsidR="00F065AD" w:rsidRPr="00622D75" w:rsidRDefault="00000000">
            <w:pPr>
              <w:spacing w:line="240" w:lineRule="auto"/>
              <w:rPr>
                <w:color w:val="auto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9</w:t>
            </w:r>
          </w:p>
          <w:p w14:paraId="6D0B100D" w14:textId="77777777" w:rsidR="00F065AD" w:rsidRPr="00622D75" w:rsidRDefault="00F065AD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  <w:p w14:paraId="5C73A92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5C2CFC5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341" w:type="dxa"/>
          </w:tcPr>
          <w:p w14:paraId="44D9277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dache, </w:t>
            </w:r>
          </w:p>
          <w:p w14:paraId="59CAD65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ver</w:t>
            </w:r>
          </w:p>
        </w:tc>
        <w:tc>
          <w:tcPr>
            <w:tcW w:w="1569" w:type="dxa"/>
          </w:tcPr>
          <w:p w14:paraId="558EB67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5EFA65F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4726AF2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321AB0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44F035F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sonality changes, irritability, </w:t>
            </w:r>
          </w:p>
          <w:p w14:paraId="4E525CA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gressive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havi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apathy, </w:t>
            </w:r>
          </w:p>
          <w:p w14:paraId="48B9676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ditory hallucin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memory de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f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ts, attention deficits, insomnia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0BC0DA79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08A17B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 Protein:50mg/d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IgG:69.8mg/L</w:t>
            </w:r>
          </w:p>
          <w:p w14:paraId="4CBBC2E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creased </w:t>
            </w:r>
          </w:p>
          <w:p w14:paraId="5A32184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</w:r>
          </w:p>
        </w:tc>
        <w:tc>
          <w:tcPr>
            <w:tcW w:w="1369" w:type="dxa"/>
          </w:tcPr>
          <w:p w14:paraId="4EDB20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mal</w:t>
            </w:r>
          </w:p>
        </w:tc>
        <w:tc>
          <w:tcPr>
            <w:tcW w:w="1392" w:type="dxa"/>
          </w:tcPr>
          <w:p w14:paraId="4770649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at onset and </w:t>
            </w:r>
          </w:p>
          <w:p w14:paraId="3DD05AB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st relapse; </w:t>
            </w:r>
          </w:p>
          <w:p w14:paraId="7D35C29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hippocampu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1278564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 2nd relapse</w:t>
            </w:r>
          </w:p>
        </w:tc>
        <w:tc>
          <w:tcPr>
            <w:tcW w:w="1116" w:type="dxa"/>
          </w:tcPr>
          <w:p w14:paraId="2D92E03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320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CSF: 1:10</w:t>
            </w:r>
          </w:p>
        </w:tc>
      </w:tr>
      <w:tr w:rsidR="00F065AD" w:rsidRPr="00622D75" w14:paraId="1ECA0E81" w14:textId="77777777" w:rsidTr="00F065AD">
        <w:trPr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0A853B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0</w:t>
            </w:r>
          </w:p>
          <w:p w14:paraId="64A058C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67B17E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341" w:type="dxa"/>
          </w:tcPr>
          <w:p w14:paraId="6B50963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ver</w:t>
            </w:r>
          </w:p>
        </w:tc>
        <w:tc>
          <w:tcPr>
            <w:tcW w:w="1569" w:type="dxa"/>
          </w:tcPr>
          <w:p w14:paraId="0D9F96B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3E65E97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66BB0F5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markers</w:t>
            </w:r>
          </w:p>
        </w:tc>
        <w:tc>
          <w:tcPr>
            <w:tcW w:w="2272" w:type="dxa"/>
          </w:tcPr>
          <w:p w14:paraId="3147650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gitation, </w:t>
            </w:r>
          </w:p>
          <w:p w14:paraId="1AFB85C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partial and generalized seizure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, </w:t>
            </w:r>
          </w:p>
          <w:p w14:paraId="3E47DAA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status epilepticus, confusion, </w:t>
            </w:r>
          </w:p>
          <w:p w14:paraId="659C8E8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dLOC</w:t>
            </w:r>
            <w:proofErr w:type="spellEnd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, </w:t>
            </w:r>
          </w:p>
          <w:p w14:paraId="421420D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lastRenderedPageBreak/>
              <w:t xml:space="preserve">mania, </w:t>
            </w:r>
          </w:p>
          <w:p w14:paraId="193D9FF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sweating, </w:t>
            </w:r>
          </w:p>
          <w:p w14:paraId="6C2FA7B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right facial paralysis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7B420C8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lastRenderedPageBreak/>
              <w:t>Multiple AEDs were used in combination; specific agents were not reported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94" w:type="dxa"/>
          </w:tcPr>
          <w:p w14:paraId="2FE719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3 </w:t>
            </w:r>
          </w:p>
          <w:p w14:paraId="4FD076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:400mg/d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IgG:292mg/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</w:r>
          </w:p>
        </w:tc>
        <w:tc>
          <w:tcPr>
            <w:tcW w:w="1369" w:type="dxa"/>
          </w:tcPr>
          <w:p w14:paraId="0B5A6F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D in temporal regions</w:t>
            </w:r>
          </w:p>
        </w:tc>
        <w:tc>
          <w:tcPr>
            <w:tcW w:w="1392" w:type="dxa"/>
          </w:tcPr>
          <w:p w14:paraId="2772BDE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77EB73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CSF: 1:32</w:t>
            </w:r>
          </w:p>
        </w:tc>
      </w:tr>
      <w:tr w:rsidR="00F065AD" w:rsidRPr="00622D75" w14:paraId="61045BBE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89B3D8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1</w:t>
            </w:r>
          </w:p>
          <w:p w14:paraId="06938B7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655AACB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41" w:type="dxa"/>
          </w:tcPr>
          <w:p w14:paraId="62A01FA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33EB0E3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5B8DA8A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Chest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T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648AEEF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a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bdominal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u</w:t>
            </w:r>
            <w:proofErr w:type="spell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ltrasonography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40FF83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 xml:space="preserve">serum </w:t>
            </w:r>
            <w:proofErr w:type="spellStart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>tumor</w:t>
            </w:r>
            <w:proofErr w:type="spellEnd"/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 xml:space="preserve"> </w:t>
            </w:r>
          </w:p>
          <w:p w14:paraId="2566AD0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eastAsia="zh-CN"/>
              </w:rPr>
              <w:t>markers</w:t>
            </w:r>
          </w:p>
        </w:tc>
        <w:tc>
          <w:tcPr>
            <w:tcW w:w="2272" w:type="dxa"/>
          </w:tcPr>
          <w:p w14:paraId="6F0912E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yratory seizures involved into secondary generalized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eizure, </w:t>
            </w:r>
          </w:p>
          <w:p w14:paraId="4A27F41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osopagnosia, </w:t>
            </w:r>
          </w:p>
          <w:p w14:paraId="79CB5EF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ory loss</w:t>
            </w:r>
          </w:p>
        </w:tc>
        <w:tc>
          <w:tcPr>
            <w:tcW w:w="1658" w:type="dxa"/>
          </w:tcPr>
          <w:p w14:paraId="0A07BA7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xcarbazepine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lamotrigine; oxcarbazepine was switched to lacosamide after 3 month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94" w:type="dxa"/>
          </w:tcPr>
          <w:p w14:paraId="65896E0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Normal </w:t>
            </w:r>
          </w:p>
          <w:p w14:paraId="644ED3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Protein: Normal</w:t>
            </w:r>
          </w:p>
          <w:p w14:paraId="3F191C6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IgG:19.5 mg/L</w:t>
            </w:r>
          </w:p>
          <w:p w14:paraId="41638A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 Pos</w:t>
            </w:r>
          </w:p>
        </w:tc>
        <w:tc>
          <w:tcPr>
            <w:tcW w:w="1369" w:type="dxa"/>
          </w:tcPr>
          <w:p w14:paraId="22C971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al intermittent rhythmic delta activity (FIRDA)</w:t>
            </w:r>
          </w:p>
        </w:tc>
        <w:tc>
          <w:tcPr>
            <w:tcW w:w="1392" w:type="dxa"/>
          </w:tcPr>
          <w:p w14:paraId="251F3A8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3A155FA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NA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br/>
              <w:t>CSF: 1:32</w:t>
            </w:r>
          </w:p>
        </w:tc>
      </w:tr>
      <w:tr w:rsidR="00F065AD" w:rsidRPr="00622D75" w14:paraId="792E89FA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F40777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2</w:t>
            </w:r>
          </w:p>
          <w:p w14:paraId="673307B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BBBAD0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341" w:type="dxa"/>
          </w:tcPr>
          <w:p w14:paraId="59EAC70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1EE33D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0EAEC0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and </w:t>
            </w:r>
          </w:p>
          <w:p w14:paraId="610B020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bdominal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  <w:p w14:paraId="7E5A773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 nod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6F9BCE7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T-CT</w:t>
            </w:r>
          </w:p>
        </w:tc>
        <w:tc>
          <w:tcPr>
            <w:tcW w:w="2272" w:type="dxa"/>
          </w:tcPr>
          <w:p w14:paraId="474DB86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imple partial </w:t>
            </w:r>
          </w:p>
          <w:p w14:paraId="0BA902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izure occurring during sleep, </w:t>
            </w:r>
          </w:p>
          <w:p w14:paraId="6DDCED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 disturbance</w:t>
            </w:r>
          </w:p>
        </w:tc>
        <w:tc>
          <w:tcPr>
            <w:tcW w:w="1658" w:type="dxa"/>
          </w:tcPr>
          <w:p w14:paraId="4F8B6E9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tiracetam</w:t>
            </w:r>
            <w:proofErr w:type="spellEnd"/>
          </w:p>
        </w:tc>
        <w:tc>
          <w:tcPr>
            <w:tcW w:w="1694" w:type="dxa"/>
          </w:tcPr>
          <w:p w14:paraId="331E74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</w:p>
          <w:p w14:paraId="3260282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: Normal</w:t>
            </w:r>
          </w:p>
          <w:p w14:paraId="2DF04D6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: Normal</w:t>
            </w:r>
          </w:p>
          <w:p w14:paraId="76D588C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g</w:t>
            </w:r>
          </w:p>
        </w:tc>
        <w:tc>
          <w:tcPr>
            <w:tcW w:w="1369" w:type="dxa"/>
          </w:tcPr>
          <w:p w14:paraId="78EE4F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 in </w:t>
            </w:r>
          </w:p>
          <w:p w14:paraId="69758D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al regions</w:t>
            </w:r>
          </w:p>
        </w:tc>
        <w:tc>
          <w:tcPr>
            <w:tcW w:w="1392" w:type="dxa"/>
          </w:tcPr>
          <w:p w14:paraId="5DBD90F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4C70101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32</w:t>
            </w:r>
          </w:p>
          <w:p w14:paraId="0225A4C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</w:t>
            </w:r>
          </w:p>
        </w:tc>
      </w:tr>
      <w:tr w:rsidR="00F065AD" w:rsidRPr="00622D75" w14:paraId="05740EC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970446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3</w:t>
            </w:r>
          </w:p>
          <w:p w14:paraId="32FD8C5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3FEE7A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341" w:type="dxa"/>
          </w:tcPr>
          <w:p w14:paraId="25092AD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6BBE212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780B7A5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T-CT</w:t>
            </w:r>
          </w:p>
        </w:tc>
        <w:tc>
          <w:tcPr>
            <w:tcW w:w="2272" w:type="dxa"/>
          </w:tcPr>
          <w:p w14:paraId="6B62127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dache, </w:t>
            </w:r>
          </w:p>
          <w:p w14:paraId="2C6BEAA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omiting, </w:t>
            </w:r>
          </w:p>
          <w:p w14:paraId="4315C6C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ute Inflammatory Demyelinating Polyneuropathy (AIDP), multiple cranial neuropathies,</w:t>
            </w:r>
            <w:r w:rsidRPr="00622D75">
              <w:rPr>
                <w:color w:val="auto"/>
                <w:sz w:val="20"/>
                <w:szCs w:val="20"/>
              </w:rPr>
              <w:t xml:space="preserve"> </w:t>
            </w:r>
          </w:p>
          <w:p w14:paraId="3577D6C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lateral limb weakness and areflexia</w:t>
            </w:r>
          </w:p>
        </w:tc>
        <w:tc>
          <w:tcPr>
            <w:tcW w:w="1658" w:type="dxa"/>
          </w:tcPr>
          <w:p w14:paraId="51765366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436A4D1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: 0</w:t>
            </w:r>
          </w:p>
          <w:p w14:paraId="601D424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Protein: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1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62.7</w:t>
            </w:r>
          </w:p>
          <w:p w14:paraId="5D856BF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mg/d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L</w:t>
            </w:r>
          </w:p>
          <w:p w14:paraId="628C0DC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/>
              </w:rPr>
              <w:t>O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 Pos</w:t>
            </w:r>
          </w:p>
        </w:tc>
        <w:tc>
          <w:tcPr>
            <w:tcW w:w="1369" w:type="dxa"/>
          </w:tcPr>
          <w:p w14:paraId="31F9F28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392" w:type="dxa"/>
          </w:tcPr>
          <w:p w14:paraId="5CD9C6F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29B396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:30</w:t>
            </w:r>
          </w:p>
          <w:p w14:paraId="6997F3E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F: 1:10</w:t>
            </w:r>
          </w:p>
        </w:tc>
      </w:tr>
      <w:tr w:rsidR="00F065AD" w:rsidRPr="00622D75" w14:paraId="37DE6DCF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066B9E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4</w:t>
            </w:r>
          </w:p>
          <w:p w14:paraId="0FF7EC0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3526991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341" w:type="dxa"/>
          </w:tcPr>
          <w:p w14:paraId="24CBEB5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e throat,</w:t>
            </w:r>
          </w:p>
          <w:p w14:paraId="3E0F1B6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dache</w:t>
            </w:r>
          </w:p>
        </w:tc>
        <w:tc>
          <w:tcPr>
            <w:tcW w:w="1569" w:type="dxa"/>
          </w:tcPr>
          <w:p w14:paraId="649A1E5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078BFC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T-CT</w:t>
            </w:r>
          </w:p>
        </w:tc>
        <w:tc>
          <w:tcPr>
            <w:tcW w:w="2272" w:type="dxa"/>
          </w:tcPr>
          <w:p w14:paraId="2073D95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P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ychosis, </w:t>
            </w:r>
          </w:p>
          <w:p w14:paraId="176570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xiety, </w:t>
            </w:r>
          </w:p>
          <w:p w14:paraId="299FFAF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pression, </w:t>
            </w:r>
          </w:p>
          <w:p w14:paraId="796C452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fficulty in verbal expression, </w:t>
            </w:r>
          </w:p>
          <w:p w14:paraId="49A4C3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ory los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;</w:t>
            </w:r>
          </w:p>
          <w:p w14:paraId="50EFCE6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weeks later, </w:t>
            </w:r>
          </w:p>
          <w:p w14:paraId="1ACECD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allucinations, persecutory delusions, agitation, </w:t>
            </w:r>
          </w:p>
          <w:p w14:paraId="0ABE6B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gressive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havi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followed by somnolence, delirium, </w:t>
            </w:r>
          </w:p>
          <w:p w14:paraId="462300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LOC</w:t>
            </w:r>
            <w:proofErr w:type="spellEnd"/>
          </w:p>
        </w:tc>
        <w:tc>
          <w:tcPr>
            <w:tcW w:w="1658" w:type="dxa"/>
          </w:tcPr>
          <w:p w14:paraId="47E3B0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lastRenderedPageBreak/>
              <w:t>V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proate</w:t>
            </w:r>
            <w:proofErr w:type="spellEnd"/>
          </w:p>
        </w:tc>
        <w:tc>
          <w:tcPr>
            <w:tcW w:w="1694" w:type="dxa"/>
          </w:tcPr>
          <w:p w14:paraId="04F86AB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47 </w:t>
            </w:r>
          </w:p>
          <w:p w14:paraId="4922940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Protein: Normal</w:t>
            </w:r>
          </w:p>
          <w:p w14:paraId="4E955DB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IgG: Normal</w:t>
            </w:r>
          </w:p>
          <w:p w14:paraId="5339A79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 Pos</w:t>
            </w:r>
          </w:p>
        </w:tc>
        <w:tc>
          <w:tcPr>
            <w:tcW w:w="1369" w:type="dxa"/>
          </w:tcPr>
          <w:p w14:paraId="65DE87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ffused slow waves</w:t>
            </w:r>
          </w:p>
        </w:tc>
        <w:tc>
          <w:tcPr>
            <w:tcW w:w="1392" w:type="dxa"/>
          </w:tcPr>
          <w:p w14:paraId="2507A0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remarkable</w:t>
            </w:r>
          </w:p>
        </w:tc>
        <w:tc>
          <w:tcPr>
            <w:tcW w:w="1116" w:type="dxa"/>
          </w:tcPr>
          <w:p w14:paraId="3095343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0</w:t>
            </w:r>
          </w:p>
          <w:p w14:paraId="67014C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00</w:t>
            </w:r>
          </w:p>
        </w:tc>
      </w:tr>
      <w:tr w:rsidR="00F065AD" w:rsidRPr="00622D75" w14:paraId="644B99AD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B27611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5</w:t>
            </w:r>
          </w:p>
          <w:p w14:paraId="60C550E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0CBC9C3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341" w:type="dxa"/>
          </w:tcPr>
          <w:p w14:paraId="3AC085C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06D7E5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239D74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6A9A31F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387B69C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7195049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cal motor seizures and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izure</w:t>
            </w:r>
            <w:proofErr w:type="gram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</w:tcPr>
          <w:p w14:paraId="7CDD781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tiracetam</w:t>
            </w:r>
            <w:proofErr w:type="spellEnd"/>
          </w:p>
        </w:tc>
        <w:tc>
          <w:tcPr>
            <w:tcW w:w="1694" w:type="dxa"/>
          </w:tcPr>
          <w:p w14:paraId="5754A10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normal Protein: Normal</w:t>
            </w:r>
          </w:p>
          <w:p w14:paraId="64B397C9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8D2E3F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 in </w:t>
            </w:r>
          </w:p>
          <w:p w14:paraId="2D8074C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entral and parietal regions</w:t>
            </w:r>
          </w:p>
        </w:tc>
        <w:tc>
          <w:tcPr>
            <w:tcW w:w="1392" w:type="dxa"/>
          </w:tcPr>
          <w:p w14:paraId="340D3F1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7B3A9A7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rontal cortex and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bcortical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egions</w:t>
            </w:r>
          </w:p>
        </w:tc>
        <w:tc>
          <w:tcPr>
            <w:tcW w:w="1116" w:type="dxa"/>
          </w:tcPr>
          <w:p w14:paraId="1245A9A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Pos</w:t>
            </w:r>
          </w:p>
          <w:p w14:paraId="1589D8B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A</w:t>
            </w:r>
          </w:p>
        </w:tc>
      </w:tr>
      <w:tr w:rsidR="00F065AD" w:rsidRPr="00622D75" w14:paraId="3A6310C7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35380B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6</w:t>
            </w:r>
          </w:p>
          <w:p w14:paraId="757D40B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6128D00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341" w:type="dxa"/>
          </w:tcPr>
          <w:p w14:paraId="75C24A4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ver, </w:t>
            </w:r>
          </w:p>
          <w:p w14:paraId="39A871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dache, dizziness, muscle soreness</w:t>
            </w:r>
          </w:p>
        </w:tc>
        <w:tc>
          <w:tcPr>
            <w:tcW w:w="1569" w:type="dxa"/>
          </w:tcPr>
          <w:p w14:paraId="0E189CC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6142D8A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Chest CT,</w:t>
            </w:r>
          </w:p>
          <w:p w14:paraId="5C7F5E0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 ultrasonography</w:t>
            </w:r>
          </w:p>
        </w:tc>
        <w:tc>
          <w:tcPr>
            <w:tcW w:w="2272" w:type="dxa"/>
          </w:tcPr>
          <w:p w14:paraId="1D4641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racranial infection symptoms (severe headache, neck rigidity); 5 days later, psychomotor agitation, intermittent confusion, hiccup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2B4D9B5C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</w:tcPr>
          <w:p w14:paraId="5B4DE9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22  </w:t>
            </w:r>
          </w:p>
          <w:p w14:paraId="570EF4A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: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0.5mg/dL</w:t>
            </w:r>
          </w:p>
          <w:p w14:paraId="73CB7CD5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080E7F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ow waves</w:t>
            </w:r>
          </w:p>
        </w:tc>
        <w:tc>
          <w:tcPr>
            <w:tcW w:w="1392" w:type="dxa"/>
          </w:tcPr>
          <w:p w14:paraId="4C50FBC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lenium of </w:t>
            </w:r>
          </w:p>
          <w:p w14:paraId="59D7C87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corpus callosum</w:t>
            </w:r>
          </w:p>
        </w:tc>
        <w:tc>
          <w:tcPr>
            <w:tcW w:w="1116" w:type="dxa"/>
          </w:tcPr>
          <w:p w14:paraId="4632B93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</w:p>
          <w:p w14:paraId="22F8B5C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0</w:t>
            </w:r>
          </w:p>
        </w:tc>
      </w:tr>
      <w:tr w:rsidR="00F065AD" w:rsidRPr="00622D75" w14:paraId="0DBA28A2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587689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7</w:t>
            </w:r>
          </w:p>
          <w:p w14:paraId="36C3B7C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0D6E281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341" w:type="dxa"/>
          </w:tcPr>
          <w:p w14:paraId="5605735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ver, </w:t>
            </w:r>
          </w:p>
          <w:p w14:paraId="2A26C12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-like</w:t>
            </w:r>
          </w:p>
        </w:tc>
        <w:tc>
          <w:tcPr>
            <w:tcW w:w="1569" w:type="dxa"/>
          </w:tcPr>
          <w:p w14:paraId="2BCCA1E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646BDF4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</w:t>
            </w:r>
          </w:p>
          <w:p w14:paraId="19608D4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28183C9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44D8A9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sonality changes, depressed mood, </w:t>
            </w:r>
          </w:p>
          <w:p w14:paraId="46DFBC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athy, </w:t>
            </w:r>
          </w:p>
          <w:p w14:paraId="104302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creased verbal output, auditory hallucin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memory deficits, executive dysfunction, insomnia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75C222DC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694" w:type="dxa"/>
          </w:tcPr>
          <w:p w14:paraId="33C042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  <w:p w14:paraId="71BFC2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  <w:p w14:paraId="6496AA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369" w:type="dxa"/>
          </w:tcPr>
          <w:p w14:paraId="032475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392" w:type="dxa"/>
          </w:tcPr>
          <w:p w14:paraId="28BDDF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173571A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</w:p>
          <w:p w14:paraId="7855C6D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5E3C144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9B5928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8</w:t>
            </w:r>
          </w:p>
          <w:p w14:paraId="05C2864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12A53D3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341" w:type="dxa"/>
          </w:tcPr>
          <w:p w14:paraId="682A130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arrhea, </w:t>
            </w:r>
          </w:p>
          <w:p w14:paraId="312938F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-like</w:t>
            </w:r>
          </w:p>
        </w:tc>
        <w:tc>
          <w:tcPr>
            <w:tcW w:w="1569" w:type="dxa"/>
          </w:tcPr>
          <w:p w14:paraId="157BC09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479723D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0C45B1B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68BE7F9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6F315E6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ersonality changes, irritability, </w:t>
            </w:r>
          </w:p>
          <w:p w14:paraId="53FE949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gressive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havi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visual hallucin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aphasia, </w:t>
            </w:r>
          </w:p>
          <w:p w14:paraId="689842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mory deficits, </w:t>
            </w:r>
          </w:p>
          <w:p w14:paraId="342C849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</w:p>
          <w:p w14:paraId="2AE832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ningeal irritation, hypoventil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  <w:p w14:paraId="28D7230E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58" w:type="dxa"/>
          </w:tcPr>
          <w:p w14:paraId="6068A37B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95485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</w:t>
            </w:r>
          </w:p>
          <w:p w14:paraId="2AA15E5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</w:t>
            </w:r>
          </w:p>
          <w:p w14:paraId="0BADC3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243D0A7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ffused slow waves</w:t>
            </w:r>
          </w:p>
        </w:tc>
        <w:tc>
          <w:tcPr>
            <w:tcW w:w="1392" w:type="dxa"/>
          </w:tcPr>
          <w:p w14:paraId="54C6D7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ffuse </w:t>
            </w:r>
          </w:p>
          <w:p w14:paraId="6B44A31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ura mater</w:t>
            </w:r>
          </w:p>
        </w:tc>
        <w:tc>
          <w:tcPr>
            <w:tcW w:w="1116" w:type="dxa"/>
          </w:tcPr>
          <w:p w14:paraId="433229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0</w:t>
            </w:r>
          </w:p>
          <w:p w14:paraId="766D680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0</w:t>
            </w:r>
          </w:p>
        </w:tc>
      </w:tr>
      <w:tr w:rsidR="00F065AD" w:rsidRPr="00622D75" w14:paraId="683AFF3A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1E1E17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19</w:t>
            </w:r>
          </w:p>
          <w:p w14:paraId="1192B87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4BB963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341" w:type="dxa"/>
          </w:tcPr>
          <w:p w14:paraId="6B7E35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69" w:type="dxa"/>
          </w:tcPr>
          <w:p w14:paraId="63C771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756A37F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06F2A2C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F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ver, </w:t>
            </w:r>
          </w:p>
          <w:p w14:paraId="255C6DD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omiting, </w:t>
            </w:r>
          </w:p>
          <w:p w14:paraId="65ED88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arrhea, </w:t>
            </w:r>
          </w:p>
          <w:p w14:paraId="648CED7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ralized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eizures, </w:t>
            </w:r>
          </w:p>
          <w:p w14:paraId="0D801D3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nsory aphasia, </w:t>
            </w:r>
          </w:p>
          <w:p w14:paraId="06EDBF6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; </w:t>
            </w:r>
          </w:p>
          <w:p w14:paraId="69D435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lapse at 6 weeks, mental abnormality, decreased verbal output, seizures, </w:t>
            </w:r>
          </w:p>
          <w:p w14:paraId="0D099F2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ss of time and place orient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8" w:type="dxa"/>
          </w:tcPr>
          <w:p w14:paraId="452B426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27A056B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55 </w:t>
            </w:r>
          </w:p>
        </w:tc>
        <w:tc>
          <w:tcPr>
            <w:tcW w:w="1369" w:type="dxa"/>
          </w:tcPr>
          <w:p w14:paraId="4D2AB13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w waves; 2nd relapse, </w:t>
            </w:r>
          </w:p>
          <w:p w14:paraId="79DE9BC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 in </w:t>
            </w:r>
          </w:p>
          <w:p w14:paraId="6C0AC54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osterior temporal, occipital regions</w:t>
            </w:r>
          </w:p>
        </w:tc>
        <w:tc>
          <w:tcPr>
            <w:tcW w:w="1392" w:type="dxa"/>
          </w:tcPr>
          <w:p w14:paraId="743E560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16766D4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dial temporal lobe; 2nd relapse, </w:t>
            </w:r>
          </w:p>
          <w:p w14:paraId="584A516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 </w:t>
            </w:r>
          </w:p>
          <w:p w14:paraId="36226A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emporal, occipital, </w:t>
            </w:r>
          </w:p>
          <w:p w14:paraId="616C3BD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insula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bes</w:t>
            </w:r>
          </w:p>
        </w:tc>
        <w:tc>
          <w:tcPr>
            <w:tcW w:w="1116" w:type="dxa"/>
          </w:tcPr>
          <w:p w14:paraId="1040A7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</w:p>
          <w:p w14:paraId="1B56B3C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00</w:t>
            </w:r>
          </w:p>
        </w:tc>
      </w:tr>
      <w:tr w:rsidR="00F065AD" w:rsidRPr="00622D75" w14:paraId="23813B1A" w14:textId="77777777" w:rsidTr="00F065AD">
        <w:trPr>
          <w:trHeight w:val="1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A5E478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0</w:t>
            </w:r>
          </w:p>
          <w:p w14:paraId="4DEB291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5194146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341" w:type="dxa"/>
          </w:tcPr>
          <w:p w14:paraId="38E04E7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69" w:type="dxa"/>
          </w:tcPr>
          <w:p w14:paraId="1030411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263EF3B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581888D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somnia, </w:t>
            </w:r>
          </w:p>
          <w:p w14:paraId="4045DC3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ort-term memory deficits</w:t>
            </w:r>
          </w:p>
        </w:tc>
        <w:tc>
          <w:tcPr>
            <w:tcW w:w="1658" w:type="dxa"/>
          </w:tcPr>
          <w:p w14:paraId="531E3AD1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4" w:type="dxa"/>
          </w:tcPr>
          <w:p w14:paraId="49C3420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7 </w:t>
            </w:r>
          </w:p>
        </w:tc>
        <w:tc>
          <w:tcPr>
            <w:tcW w:w="1369" w:type="dxa"/>
          </w:tcPr>
          <w:p w14:paraId="62C9328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392" w:type="dxa"/>
          </w:tcPr>
          <w:p w14:paraId="5BA3538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B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3C86BF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asal ganglia insula, </w:t>
            </w:r>
          </w:p>
          <w:p w14:paraId="5AE38BB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l tempor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bes</w:t>
            </w:r>
          </w:p>
        </w:tc>
        <w:tc>
          <w:tcPr>
            <w:tcW w:w="1116" w:type="dxa"/>
          </w:tcPr>
          <w:p w14:paraId="6674F91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32</w:t>
            </w:r>
          </w:p>
          <w:p w14:paraId="3086193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1:10</w:t>
            </w:r>
          </w:p>
        </w:tc>
      </w:tr>
      <w:tr w:rsidR="00F065AD" w:rsidRPr="00622D75" w14:paraId="5F28BD1D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FC5272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1</w:t>
            </w:r>
          </w:p>
          <w:p w14:paraId="397C647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4277D9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341" w:type="dxa"/>
          </w:tcPr>
          <w:p w14:paraId="2A0967C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69" w:type="dxa"/>
          </w:tcPr>
          <w:p w14:paraId="45DE8B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059376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052FF8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xed aphasia, generalized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eizur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  <w:p w14:paraId="1C60A4E8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58" w:type="dxa"/>
          </w:tcPr>
          <w:p w14:paraId="42A308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0399A8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</w:p>
          <w:p w14:paraId="38D14A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os</w:t>
            </w:r>
          </w:p>
        </w:tc>
        <w:tc>
          <w:tcPr>
            <w:tcW w:w="1369" w:type="dxa"/>
          </w:tcPr>
          <w:p w14:paraId="501E1EA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 in </w:t>
            </w:r>
          </w:p>
          <w:p w14:paraId="2E8BFE0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frontal regions</w:t>
            </w:r>
          </w:p>
        </w:tc>
        <w:tc>
          <w:tcPr>
            <w:tcW w:w="1392" w:type="dxa"/>
          </w:tcPr>
          <w:p w14:paraId="4B9E612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160248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</w:p>
          <w:p w14:paraId="709D573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 Neg</w:t>
            </w:r>
          </w:p>
        </w:tc>
      </w:tr>
      <w:tr w:rsidR="00F065AD" w:rsidRPr="00622D75" w14:paraId="7A3A78BE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8EBE86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2</w:t>
            </w:r>
          </w:p>
          <w:p w14:paraId="4D3FED0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2875A43A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341" w:type="dxa"/>
          </w:tcPr>
          <w:p w14:paraId="442A07C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69" w:type="dxa"/>
          </w:tcPr>
          <w:p w14:paraId="1B786A4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759206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7E140F7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sonality change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hallucinations, </w:t>
            </w:r>
          </w:p>
          <w:p w14:paraId="62A354F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lusions, </w:t>
            </w:r>
          </w:p>
          <w:p w14:paraId="2EFFCC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leep disorders</w:t>
            </w:r>
          </w:p>
        </w:tc>
        <w:tc>
          <w:tcPr>
            <w:tcW w:w="1658" w:type="dxa"/>
          </w:tcPr>
          <w:p w14:paraId="2657B709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0E159E6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6 </w:t>
            </w:r>
          </w:p>
        </w:tc>
        <w:tc>
          <w:tcPr>
            <w:tcW w:w="1369" w:type="dxa"/>
          </w:tcPr>
          <w:p w14:paraId="6E69950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392" w:type="dxa"/>
          </w:tcPr>
          <w:p w14:paraId="63860F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</w:t>
            </w:r>
          </w:p>
          <w:p w14:paraId="2919B7A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lobes</w:t>
            </w:r>
          </w:p>
        </w:tc>
        <w:tc>
          <w:tcPr>
            <w:tcW w:w="1116" w:type="dxa"/>
          </w:tcPr>
          <w:p w14:paraId="5AA6EBF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</w:t>
            </w:r>
          </w:p>
          <w:p w14:paraId="50B63C7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Neg</w:t>
            </w:r>
          </w:p>
        </w:tc>
      </w:tr>
      <w:tr w:rsidR="00F065AD" w:rsidRPr="00622D75" w14:paraId="7755657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037173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23</w:t>
            </w:r>
          </w:p>
          <w:p w14:paraId="4C82A57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B12DC89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341" w:type="dxa"/>
          </w:tcPr>
          <w:p w14:paraId="2DA35B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69" w:type="dxa"/>
          </w:tcPr>
          <w:p w14:paraId="6F0752C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704" w:type="dxa"/>
          </w:tcPr>
          <w:p w14:paraId="06FF3F9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0937264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ort-term memory deficits, </w:t>
            </w:r>
          </w:p>
          <w:p w14:paraId="23C3270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bsence seizur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  <w:p w14:paraId="10BD708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eizure frequency decreased after 2 months of treatment.</w:t>
            </w:r>
          </w:p>
        </w:tc>
        <w:tc>
          <w:tcPr>
            <w:tcW w:w="1658" w:type="dxa"/>
          </w:tcPr>
          <w:p w14:paraId="4E934A0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038BDDF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</w:p>
        </w:tc>
        <w:tc>
          <w:tcPr>
            <w:tcW w:w="1369" w:type="dxa"/>
          </w:tcPr>
          <w:p w14:paraId="27CF040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ves, </w:t>
            </w:r>
          </w:p>
          <w:p w14:paraId="4BDA5C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 in </w:t>
            </w:r>
          </w:p>
          <w:p w14:paraId="1314EFE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terior temporal and sphenoidal regions</w:t>
            </w:r>
          </w:p>
        </w:tc>
        <w:tc>
          <w:tcPr>
            <w:tcW w:w="1392" w:type="dxa"/>
          </w:tcPr>
          <w:p w14:paraId="25449EF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B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</w:p>
          <w:p w14:paraId="5493B4C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ippocampus and </w:t>
            </w:r>
          </w:p>
          <w:p w14:paraId="418B664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sula lobe</w:t>
            </w:r>
          </w:p>
        </w:tc>
        <w:tc>
          <w:tcPr>
            <w:tcW w:w="1116" w:type="dxa"/>
          </w:tcPr>
          <w:p w14:paraId="1BE0654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1:100</w:t>
            </w:r>
          </w:p>
          <w:p w14:paraId="0A9AFFD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Neg</w:t>
            </w:r>
          </w:p>
        </w:tc>
      </w:tr>
      <w:tr w:rsidR="00F065AD" w:rsidRPr="00622D75" w14:paraId="6A6291B5" w14:textId="77777777" w:rsidTr="00F065AD">
        <w:trPr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221A2C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4</w:t>
            </w:r>
          </w:p>
          <w:p w14:paraId="7F6F6AF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0674D0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341" w:type="dxa"/>
          </w:tcPr>
          <w:p w14:paraId="460435A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2A8B359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3993A73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7083B0A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A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ditory hallucination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depression, </w:t>
            </w:r>
          </w:p>
          <w:p w14:paraId="071C697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athy, </w:t>
            </w:r>
          </w:p>
          <w:p w14:paraId="68076EB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rritability, </w:t>
            </w:r>
          </w:p>
          <w:p w14:paraId="002F7D4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M sleep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havi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isorder and reduced sleep duration, </w:t>
            </w:r>
          </w:p>
          <w:p w14:paraId="38E6175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zziness, </w:t>
            </w:r>
          </w:p>
          <w:p w14:paraId="6E1A12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dache, </w:t>
            </w:r>
          </w:p>
          <w:p w14:paraId="794327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eight loss, </w:t>
            </w:r>
          </w:p>
          <w:p w14:paraId="204AD7C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nstipation, </w:t>
            </w:r>
          </w:p>
          <w:p w14:paraId="7245E7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rinary retention, memory loss, </w:t>
            </w:r>
          </w:p>
          <w:p w14:paraId="7ED8C2D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atial disorientation </w:t>
            </w:r>
          </w:p>
        </w:tc>
        <w:tc>
          <w:tcPr>
            <w:tcW w:w="1658" w:type="dxa"/>
          </w:tcPr>
          <w:p w14:paraId="5CB8538D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</w:tcPr>
          <w:p w14:paraId="266A3C2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5  </w:t>
            </w:r>
          </w:p>
          <w:p w14:paraId="5491E47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creased </w:t>
            </w:r>
          </w:p>
          <w:p w14:paraId="7BF70D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369" w:type="dxa"/>
          </w:tcPr>
          <w:p w14:paraId="4FC96C7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7D53522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1116" w:type="dxa"/>
          </w:tcPr>
          <w:p w14:paraId="0084314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+++ 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1A1041D9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27CB9B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5</w:t>
            </w:r>
          </w:p>
          <w:p w14:paraId="65ECF16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DF4D88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341" w:type="dxa"/>
          </w:tcPr>
          <w:p w14:paraId="4524698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D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arrhea</w:t>
            </w:r>
          </w:p>
        </w:tc>
        <w:tc>
          <w:tcPr>
            <w:tcW w:w="1569" w:type="dxa"/>
          </w:tcPr>
          <w:p w14:paraId="20F1EE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7C672C5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1D1C312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F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al seizures with impaired awareness and focal to bilateral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eizures, </w:t>
            </w:r>
          </w:p>
          <w:p w14:paraId="5D96D6F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ory loss</w:t>
            </w:r>
          </w:p>
        </w:tc>
        <w:tc>
          <w:tcPr>
            <w:tcW w:w="1658" w:type="dxa"/>
          </w:tcPr>
          <w:p w14:paraId="7EC1E99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702A5B1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3  </w:t>
            </w:r>
          </w:p>
          <w:p w14:paraId="23F514C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rmal </w:t>
            </w:r>
          </w:p>
          <w:p w14:paraId="0C2A587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369" w:type="dxa"/>
          </w:tcPr>
          <w:p w14:paraId="4F911FC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0D7CFED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mal</w:t>
            </w:r>
          </w:p>
        </w:tc>
        <w:tc>
          <w:tcPr>
            <w:tcW w:w="1116" w:type="dxa"/>
          </w:tcPr>
          <w:p w14:paraId="0F4A61D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: +</w:t>
            </w:r>
          </w:p>
          <w:p w14:paraId="3399459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5DB9421C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CBAE2F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6</w:t>
            </w:r>
          </w:p>
          <w:p w14:paraId="28A131D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B01A30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341" w:type="dxa"/>
          </w:tcPr>
          <w:p w14:paraId="18D7230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10685A5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0E5F041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6E2DA91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mory loss, </w:t>
            </w:r>
          </w:p>
          <w:p w14:paraId="68BBFDE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cal seizures with impaired awareness</w:t>
            </w:r>
          </w:p>
        </w:tc>
        <w:tc>
          <w:tcPr>
            <w:tcW w:w="1658" w:type="dxa"/>
          </w:tcPr>
          <w:p w14:paraId="0F07F27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3EED828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</w:p>
          <w:p w14:paraId="38B4E02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rmal </w:t>
            </w:r>
          </w:p>
          <w:p w14:paraId="0E0784EC" w14:textId="77777777" w:rsidR="00F065AD" w:rsidRPr="00622D75" w:rsidRDefault="00F065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5182FB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eg</w:t>
            </w:r>
          </w:p>
        </w:tc>
        <w:tc>
          <w:tcPr>
            <w:tcW w:w="1369" w:type="dxa"/>
          </w:tcPr>
          <w:p w14:paraId="29074A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17BB37D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B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0459AC8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dial temporal lobes and insula, enlarged </w:t>
            </w:r>
          </w:p>
          <w:p w14:paraId="7F3BF80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mygdala</w:t>
            </w:r>
          </w:p>
        </w:tc>
        <w:tc>
          <w:tcPr>
            <w:tcW w:w="1116" w:type="dxa"/>
          </w:tcPr>
          <w:p w14:paraId="3AA707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34DB578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2BF192F8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72A203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27</w:t>
            </w:r>
          </w:p>
          <w:p w14:paraId="1623858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6BC541F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341" w:type="dxa"/>
          </w:tcPr>
          <w:p w14:paraId="098058A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1BD4DF7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508CF2C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4A4A986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mory loss, </w:t>
            </w:r>
          </w:p>
          <w:p w14:paraId="2AC4A4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dache with tinnitus, daytime sleepiness, </w:t>
            </w:r>
          </w:p>
          <w:p w14:paraId="54D9F04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cal seizures with impaired awareness and focal to bilateral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eizures; </w:t>
            </w:r>
          </w:p>
          <w:p w14:paraId="47E420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rinary and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cal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continence</w:t>
            </w:r>
          </w:p>
        </w:tc>
        <w:tc>
          <w:tcPr>
            <w:tcW w:w="1658" w:type="dxa"/>
          </w:tcPr>
          <w:p w14:paraId="15B9CB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13C1C1A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</w:p>
        </w:tc>
        <w:tc>
          <w:tcPr>
            <w:tcW w:w="1369" w:type="dxa"/>
          </w:tcPr>
          <w:p w14:paraId="0B2FD63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45393FE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4054CD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1065C98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03513E15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D9FF3C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8</w:t>
            </w:r>
          </w:p>
          <w:p w14:paraId="2C5828A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4D1B94C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341" w:type="dxa"/>
          </w:tcPr>
          <w:p w14:paraId="3626C2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07FBA5E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5C19791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5848760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A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ditory and visual hallucinations, persecutory delusion, mumble to herself, difficulty in falling and sustaining sleep, nightmares, </w:t>
            </w:r>
          </w:p>
          <w:p w14:paraId="6EE597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ory loss</w:t>
            </w:r>
          </w:p>
        </w:tc>
        <w:tc>
          <w:tcPr>
            <w:tcW w:w="1658" w:type="dxa"/>
          </w:tcPr>
          <w:p w14:paraId="78FBA871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4" w:type="dxa"/>
          </w:tcPr>
          <w:p w14:paraId="6979F57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</w:p>
          <w:p w14:paraId="06CA4D7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1A0A9E6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246BBC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543A71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dural effusion in the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611229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nto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-</w:t>
            </w:r>
            <w:proofErr w:type="gram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region</w:t>
            </w:r>
          </w:p>
        </w:tc>
        <w:tc>
          <w:tcPr>
            <w:tcW w:w="1116" w:type="dxa"/>
          </w:tcPr>
          <w:p w14:paraId="10DA3CC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1F5B0EB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37C4700F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EC761C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9</w:t>
            </w:r>
          </w:p>
          <w:p w14:paraId="21FFDBD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6FA1232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341" w:type="dxa"/>
          </w:tcPr>
          <w:p w14:paraId="13CDEE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5E4C168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28094B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07ABF79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F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quent focal seizures without impaired awareness, </w:t>
            </w:r>
          </w:p>
          <w:p w14:paraId="6B472D5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cturnal awakening, fever</w:t>
            </w:r>
          </w:p>
        </w:tc>
        <w:tc>
          <w:tcPr>
            <w:tcW w:w="1658" w:type="dxa"/>
          </w:tcPr>
          <w:p w14:paraId="24A2F3E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1A7430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</w:p>
          <w:p w14:paraId="766FA6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34439F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214878D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74515C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7050A6A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+ </w:t>
            </w:r>
          </w:p>
          <w:p w14:paraId="611683A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+</w:t>
            </w:r>
          </w:p>
        </w:tc>
      </w:tr>
      <w:tr w:rsidR="00F065AD" w:rsidRPr="00622D75" w14:paraId="6506909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60BCE9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0</w:t>
            </w:r>
          </w:p>
          <w:p w14:paraId="0E02046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7E6E9836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341" w:type="dxa"/>
          </w:tcPr>
          <w:p w14:paraId="73D2387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62CC25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4CC314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730265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ransient numbness and weakness in left lower limb, </w:t>
            </w:r>
          </w:p>
          <w:p w14:paraId="3DF136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n complex partial seizure,</w:t>
            </w:r>
          </w:p>
          <w:p w14:paraId="69B5AF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mory loss, </w:t>
            </w:r>
          </w:p>
          <w:p w14:paraId="7A113DB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on</w:t>
            </w:r>
          </w:p>
        </w:tc>
        <w:tc>
          <w:tcPr>
            <w:tcW w:w="1658" w:type="dxa"/>
          </w:tcPr>
          <w:p w14:paraId="027934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7EE2D3E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</w:p>
          <w:p w14:paraId="5EE913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</w:p>
          <w:p w14:paraId="2EAB5A3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7EB045B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4B6F92F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1265CF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 hippocampal, medial temporal and white matter</w:t>
            </w:r>
          </w:p>
        </w:tc>
        <w:tc>
          <w:tcPr>
            <w:tcW w:w="1116" w:type="dxa"/>
          </w:tcPr>
          <w:p w14:paraId="66D9C7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4BB7CB7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0763FF9A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7E4E4D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1</w:t>
            </w:r>
          </w:p>
          <w:p w14:paraId="332AED1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10D7141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341" w:type="dxa"/>
          </w:tcPr>
          <w:p w14:paraId="262A12F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569" w:type="dxa"/>
          </w:tcPr>
          <w:p w14:paraId="372757F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7B657ED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7FBF99C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cal seizures with impaired awareness, anxiety, </w:t>
            </w:r>
          </w:p>
          <w:p w14:paraId="747A5C0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mory loss, </w:t>
            </w:r>
          </w:p>
          <w:p w14:paraId="152852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r sleep</w:t>
            </w:r>
          </w:p>
        </w:tc>
        <w:tc>
          <w:tcPr>
            <w:tcW w:w="1658" w:type="dxa"/>
          </w:tcPr>
          <w:p w14:paraId="46F4C4D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37314EF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 </w:t>
            </w:r>
          </w:p>
          <w:p w14:paraId="79AF3D2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52CA292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3099C6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rmal</w:t>
            </w:r>
          </w:p>
        </w:tc>
        <w:tc>
          <w:tcPr>
            <w:tcW w:w="1116" w:type="dxa"/>
          </w:tcPr>
          <w:p w14:paraId="1667272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0E55A9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A</w:t>
            </w:r>
          </w:p>
        </w:tc>
      </w:tr>
      <w:tr w:rsidR="00F065AD" w:rsidRPr="00622D75" w14:paraId="4914715B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2517404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32</w:t>
            </w:r>
          </w:p>
          <w:p w14:paraId="29DC725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091BC9AE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341" w:type="dxa"/>
          </w:tcPr>
          <w:p w14:paraId="0A14C9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lu-like, diarrhea, </w:t>
            </w:r>
          </w:p>
          <w:p w14:paraId="5A89541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ver</w:t>
            </w:r>
          </w:p>
        </w:tc>
        <w:tc>
          <w:tcPr>
            <w:tcW w:w="1569" w:type="dxa"/>
          </w:tcPr>
          <w:p w14:paraId="616C3F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10BA409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544BB26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sthenia, </w:t>
            </w:r>
          </w:p>
          <w:p w14:paraId="7708B87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orexia, </w:t>
            </w:r>
          </w:p>
          <w:p w14:paraId="2499A84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ausea, </w:t>
            </w:r>
          </w:p>
          <w:p w14:paraId="35D8F61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omiting and emotional instability</w:t>
            </w:r>
          </w:p>
        </w:tc>
        <w:tc>
          <w:tcPr>
            <w:tcW w:w="1658" w:type="dxa"/>
          </w:tcPr>
          <w:p w14:paraId="5F64E14F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4" w:type="dxa"/>
          </w:tcPr>
          <w:p w14:paraId="3C248C8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9 </w:t>
            </w:r>
          </w:p>
          <w:p w14:paraId="6131234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3522AEF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0E9EE33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00808D2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nhancement in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ebella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entorium</w:t>
            </w:r>
          </w:p>
        </w:tc>
        <w:tc>
          <w:tcPr>
            <w:tcW w:w="1116" w:type="dxa"/>
          </w:tcPr>
          <w:p w14:paraId="5EB2E90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10A29A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01A08C07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04D84BB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3</w:t>
            </w:r>
          </w:p>
          <w:p w14:paraId="28E9B72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924160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341" w:type="dxa"/>
          </w:tcPr>
          <w:p w14:paraId="686CFF1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u-like</w:t>
            </w:r>
          </w:p>
        </w:tc>
        <w:tc>
          <w:tcPr>
            <w:tcW w:w="1569" w:type="dxa"/>
          </w:tcPr>
          <w:p w14:paraId="388361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e</w:t>
            </w:r>
          </w:p>
        </w:tc>
        <w:tc>
          <w:tcPr>
            <w:tcW w:w="1704" w:type="dxa"/>
          </w:tcPr>
          <w:p w14:paraId="232D7E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2356950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ld dizziness, </w:t>
            </w:r>
          </w:p>
          <w:p w14:paraId="4BA0DB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lking difficulty due to persist left limb weakness, </w:t>
            </w:r>
          </w:p>
          <w:p w14:paraId="75149E0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omnolence, </w:t>
            </w:r>
          </w:p>
          <w:p w14:paraId="32FF1D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emory loss, </w:t>
            </w:r>
          </w:p>
          <w:p w14:paraId="000F2E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pression, </w:t>
            </w:r>
          </w:p>
          <w:p w14:paraId="618428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xiety, </w:t>
            </w:r>
          </w:p>
          <w:p w14:paraId="261553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anic, </w:t>
            </w:r>
          </w:p>
          <w:p w14:paraId="1B3774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tiotemporal disorientation, impairment of verbal comprehension, distension, weight loss, incontinence</w:t>
            </w:r>
          </w:p>
        </w:tc>
        <w:tc>
          <w:tcPr>
            <w:tcW w:w="1658" w:type="dxa"/>
          </w:tcPr>
          <w:p w14:paraId="396CFC82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51FC78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3 </w:t>
            </w:r>
          </w:p>
          <w:p w14:paraId="4F35E6F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61E9C38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os</w:t>
            </w:r>
          </w:p>
        </w:tc>
        <w:tc>
          <w:tcPr>
            <w:tcW w:w="1369" w:type="dxa"/>
          </w:tcPr>
          <w:p w14:paraId="5FFE13C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314A03C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ng enhancement of multiple thin-walled well-circumscribed lesions with varying sizes</w:t>
            </w:r>
          </w:p>
        </w:tc>
        <w:tc>
          <w:tcPr>
            <w:tcW w:w="1116" w:type="dxa"/>
          </w:tcPr>
          <w:p w14:paraId="7F7EAEA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+ </w:t>
            </w:r>
          </w:p>
          <w:p w14:paraId="39FEDE3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+</w:t>
            </w:r>
          </w:p>
        </w:tc>
      </w:tr>
      <w:tr w:rsidR="00F065AD" w:rsidRPr="00622D75" w14:paraId="7B82B6B7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7288F0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4</w:t>
            </w:r>
          </w:p>
          <w:p w14:paraId="3A04F3D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6B0C3A3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341" w:type="dxa"/>
          </w:tcPr>
          <w:p w14:paraId="4F2238B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569" w:type="dxa"/>
          </w:tcPr>
          <w:p w14:paraId="6EE7355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36F77C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4F7948F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zziness, </w:t>
            </w:r>
          </w:p>
          <w:p w14:paraId="7AF1BBB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iplopia, </w:t>
            </w:r>
          </w:p>
          <w:p w14:paraId="26BB695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eet numbness, </w:t>
            </w:r>
          </w:p>
          <w:p w14:paraId="7EC442C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alking difficulty, </w:t>
            </w:r>
          </w:p>
          <w:p w14:paraId="4A42E43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atus epilepticus, </w:t>
            </w:r>
          </w:p>
          <w:p w14:paraId="033B2C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ords are difficult to understand, </w:t>
            </w:r>
          </w:p>
          <w:p w14:paraId="1032FEE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ysphagia, </w:t>
            </w:r>
          </w:p>
          <w:p w14:paraId="0F6AC25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oxysmal involuntary movements in upper limbs and mandibular, fever</w:t>
            </w:r>
          </w:p>
        </w:tc>
        <w:tc>
          <w:tcPr>
            <w:tcW w:w="1658" w:type="dxa"/>
          </w:tcPr>
          <w:p w14:paraId="0DAF225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12C5DC3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 </w:t>
            </w:r>
          </w:p>
          <w:p w14:paraId="4B9E1E0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rmal  </w:t>
            </w:r>
          </w:p>
          <w:p w14:paraId="0BF373B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15AA5C7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43AB05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bdural effusion in the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</w:p>
          <w:p w14:paraId="13055E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o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-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mporal region</w:t>
            </w:r>
          </w:p>
        </w:tc>
        <w:tc>
          <w:tcPr>
            <w:tcW w:w="1116" w:type="dxa"/>
          </w:tcPr>
          <w:p w14:paraId="4FFF2F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 </w:t>
            </w:r>
          </w:p>
          <w:p w14:paraId="0BD4BD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05A72BED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60A888B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35</w:t>
            </w:r>
          </w:p>
          <w:p w14:paraId="3C9270A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58F9C1FD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341" w:type="dxa"/>
          </w:tcPr>
          <w:p w14:paraId="0093EDA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gh fever</w:t>
            </w:r>
          </w:p>
        </w:tc>
        <w:tc>
          <w:tcPr>
            <w:tcW w:w="1569" w:type="dxa"/>
          </w:tcPr>
          <w:p w14:paraId="461061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7D6CE8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562C8D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lurred speech, </w:t>
            </w:r>
          </w:p>
          <w:p w14:paraId="06448B3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ck stiffness, </w:t>
            </w:r>
          </w:p>
          <w:p w14:paraId="0E9D23C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vomiting, </w:t>
            </w:r>
          </w:p>
          <w:p w14:paraId="3D736E7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omnolence, </w:t>
            </w:r>
          </w:p>
          <w:p w14:paraId="106213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utism, </w:t>
            </w:r>
          </w:p>
          <w:p w14:paraId="1D9656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 reaction to pain in the upper limbs, </w:t>
            </w:r>
          </w:p>
          <w:p w14:paraId="2B7F8EB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eralized seizures </w:t>
            </w:r>
          </w:p>
        </w:tc>
        <w:tc>
          <w:tcPr>
            <w:tcW w:w="1658" w:type="dxa"/>
          </w:tcPr>
          <w:p w14:paraId="5793A00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556F35A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29 </w:t>
            </w:r>
          </w:p>
          <w:p w14:paraId="266A7D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creased </w:t>
            </w:r>
          </w:p>
          <w:p w14:paraId="5E63EAD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 Neg</w:t>
            </w:r>
          </w:p>
        </w:tc>
        <w:tc>
          <w:tcPr>
            <w:tcW w:w="1369" w:type="dxa"/>
          </w:tcPr>
          <w:p w14:paraId="3A349B7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0F3CCC8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dural effusion</w:t>
            </w:r>
          </w:p>
        </w:tc>
        <w:tc>
          <w:tcPr>
            <w:tcW w:w="1116" w:type="dxa"/>
          </w:tcPr>
          <w:p w14:paraId="2A7FBFB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+ </w:t>
            </w:r>
          </w:p>
          <w:p w14:paraId="01E9E94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: ++</w:t>
            </w:r>
          </w:p>
        </w:tc>
      </w:tr>
      <w:tr w:rsidR="00F065AD" w:rsidRPr="00622D75" w14:paraId="1296A9F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94CE27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6</w:t>
            </w:r>
          </w:p>
          <w:p w14:paraId="1599B98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56E6E58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341" w:type="dxa"/>
          </w:tcPr>
          <w:p w14:paraId="388BEFB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t, </w:t>
            </w:r>
          </w:p>
          <w:p w14:paraId="6B7775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in, </w:t>
            </w:r>
          </w:p>
          <w:p w14:paraId="60EA4AE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dness and swelling </w:t>
            </w:r>
          </w:p>
          <w:p w14:paraId="1748973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 the left ear, headache, </w:t>
            </w:r>
          </w:p>
          <w:p w14:paraId="56DD4F1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ver</w:t>
            </w:r>
          </w:p>
        </w:tc>
        <w:tc>
          <w:tcPr>
            <w:tcW w:w="1569" w:type="dxa"/>
          </w:tcPr>
          <w:p w14:paraId="03306E8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740D72A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2" w:type="dxa"/>
          </w:tcPr>
          <w:p w14:paraId="42F47EA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uditory and visual hallucinations, </w:t>
            </w:r>
          </w:p>
          <w:p w14:paraId="38ABEBE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abbling and persecutory delusion, prosopagnosia, memory loss, </w:t>
            </w:r>
          </w:p>
          <w:p w14:paraId="368563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cal seizures with impaired consciousness, slow responses; constipation and slight alterations of continence</w:t>
            </w:r>
          </w:p>
        </w:tc>
        <w:tc>
          <w:tcPr>
            <w:tcW w:w="1658" w:type="dxa"/>
          </w:tcPr>
          <w:p w14:paraId="363949B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4" w:type="dxa"/>
          </w:tcPr>
          <w:p w14:paraId="4ECD27E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3</w:t>
            </w:r>
          </w:p>
          <w:p w14:paraId="2F80948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creased </w:t>
            </w:r>
          </w:p>
          <w:p w14:paraId="72CE96B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os</w:t>
            </w:r>
          </w:p>
        </w:tc>
        <w:tc>
          <w:tcPr>
            <w:tcW w:w="1369" w:type="dxa"/>
          </w:tcPr>
          <w:p w14:paraId="7A78F9F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392" w:type="dxa"/>
          </w:tcPr>
          <w:p w14:paraId="0E1A72F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ippocampi, medial temporal and subcortical matter of frontal lobes </w:t>
            </w:r>
          </w:p>
        </w:tc>
        <w:tc>
          <w:tcPr>
            <w:tcW w:w="1116" w:type="dxa"/>
          </w:tcPr>
          <w:p w14:paraId="27B844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: ++ </w:t>
            </w:r>
          </w:p>
          <w:p w14:paraId="6338BC2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0EDCF70C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902358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7</w:t>
            </w:r>
          </w:p>
          <w:p w14:paraId="24CB5D1F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8C03E23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41" w:type="dxa"/>
          </w:tcPr>
          <w:p w14:paraId="721C90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mittent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ver</w:t>
            </w:r>
          </w:p>
        </w:tc>
        <w:tc>
          <w:tcPr>
            <w:tcW w:w="1569" w:type="dxa"/>
          </w:tcPr>
          <w:p w14:paraId="4CD957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1704" w:type="dxa"/>
          </w:tcPr>
          <w:p w14:paraId="490B492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5101BD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</w:p>
          <w:p w14:paraId="4ADD0A8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 nod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1CE95E3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T-CT</w:t>
            </w:r>
          </w:p>
        </w:tc>
        <w:tc>
          <w:tcPr>
            <w:tcW w:w="2272" w:type="dxa"/>
          </w:tcPr>
          <w:p w14:paraId="3FD146C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wachman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-Diamond syndrome (SDS), seizures, </w:t>
            </w:r>
          </w:p>
          <w:p w14:paraId="5A94A9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havioral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bnormalities (episodes of eye rolling, mouth twitching, pronounced mouth breathing, </w:t>
            </w:r>
          </w:p>
          <w:p w14:paraId="143DBE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llowed by sudden rising and engaging in self-talk and hand-and-foot movements), seizures</w:t>
            </w:r>
          </w:p>
        </w:tc>
        <w:tc>
          <w:tcPr>
            <w:tcW w:w="1658" w:type="dxa"/>
          </w:tcPr>
          <w:p w14:paraId="1FB44D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tiracetam</w:t>
            </w:r>
            <w:proofErr w:type="spellEnd"/>
          </w:p>
        </w:tc>
        <w:tc>
          <w:tcPr>
            <w:tcW w:w="1694" w:type="dxa"/>
          </w:tcPr>
          <w:p w14:paraId="63150D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</w:p>
          <w:p w14:paraId="39C38D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: 18 mg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/dL</w:t>
            </w:r>
          </w:p>
          <w:p w14:paraId="1E1BD3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G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: Normal</w:t>
            </w:r>
          </w:p>
          <w:p w14:paraId="2C9D8D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O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B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  <w:tc>
          <w:tcPr>
            <w:tcW w:w="1369" w:type="dxa"/>
          </w:tcPr>
          <w:p w14:paraId="3352EA9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ow waves, ED</w:t>
            </w:r>
          </w:p>
        </w:tc>
        <w:tc>
          <w:tcPr>
            <w:tcW w:w="1392" w:type="dxa"/>
          </w:tcPr>
          <w:p w14:paraId="0EFF854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ormal</w:t>
            </w:r>
          </w:p>
        </w:tc>
        <w:tc>
          <w:tcPr>
            <w:tcW w:w="1116" w:type="dxa"/>
          </w:tcPr>
          <w:p w14:paraId="7BA861A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: 1:1000</w:t>
            </w:r>
          </w:p>
          <w:p w14:paraId="05B86A9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eg</w:t>
            </w:r>
          </w:p>
        </w:tc>
      </w:tr>
      <w:tr w:rsidR="00F065AD" w:rsidRPr="00622D75" w14:paraId="6197000D" w14:textId="77777777" w:rsidTr="00F065AD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DFE4DF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lastRenderedPageBreak/>
              <w:t>38</w:t>
            </w:r>
          </w:p>
          <w:p w14:paraId="3000F470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2FAE3705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41" w:type="dxa"/>
          </w:tcPr>
          <w:p w14:paraId="4981757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,</w:t>
            </w:r>
          </w:p>
          <w:p w14:paraId="0684F88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ever</w:t>
            </w:r>
          </w:p>
        </w:tc>
        <w:tc>
          <w:tcPr>
            <w:tcW w:w="1569" w:type="dxa"/>
          </w:tcPr>
          <w:p w14:paraId="363E3A4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G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gliocytoma</w:t>
            </w:r>
            <w:proofErr w:type="spellEnd"/>
          </w:p>
        </w:tc>
        <w:tc>
          <w:tcPr>
            <w:tcW w:w="1704" w:type="dxa"/>
          </w:tcPr>
          <w:p w14:paraId="0C4E0E8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 xml:space="preserve"> CT,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 Regular" w:hAnsi="Times New Roman Regular" w:cs="Times New Roman Regular" w:hint="eastAsia"/>
                <w:color w:val="auto"/>
                <w:sz w:val="20"/>
                <w:szCs w:val="20"/>
                <w:lang w:val="en-US" w:eastAsia="zh-CN"/>
              </w:rPr>
              <w:t>a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bdominal</w:t>
            </w:r>
          </w:p>
          <w:p w14:paraId="29904A5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ultrasonography</w:t>
            </w:r>
          </w:p>
        </w:tc>
        <w:tc>
          <w:tcPr>
            <w:tcW w:w="2272" w:type="dxa"/>
          </w:tcPr>
          <w:p w14:paraId="1F813B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Irritability, </w:t>
            </w:r>
          </w:p>
          <w:p w14:paraId="3BD2CC6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auditory hallucinations,</w:t>
            </w:r>
          </w:p>
          <w:p w14:paraId="20F837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leep disorders,</w:t>
            </w:r>
          </w:p>
          <w:p w14:paraId="6D69962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mory and comprehension decrease,</w:t>
            </w:r>
          </w:p>
        </w:tc>
        <w:tc>
          <w:tcPr>
            <w:tcW w:w="1658" w:type="dxa"/>
          </w:tcPr>
          <w:p w14:paraId="06B364F1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2B34195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90 </w:t>
            </w:r>
          </w:p>
          <w:p w14:paraId="08BCE36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creased </w:t>
            </w:r>
          </w:p>
          <w:p w14:paraId="516C436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69" w:type="dxa"/>
          </w:tcPr>
          <w:p w14:paraId="41638D1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2" w:type="dxa"/>
          </w:tcPr>
          <w:p w14:paraId="23291CD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sular lobe</w:t>
            </w:r>
          </w:p>
        </w:tc>
        <w:tc>
          <w:tcPr>
            <w:tcW w:w="1116" w:type="dxa"/>
          </w:tcPr>
          <w:p w14:paraId="7B449B1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: 1:100</w:t>
            </w:r>
          </w:p>
          <w:p w14:paraId="11FE3DD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C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1:3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2</w:t>
            </w:r>
          </w:p>
        </w:tc>
      </w:tr>
      <w:tr w:rsidR="00F065AD" w:rsidRPr="00622D75" w14:paraId="29D05C27" w14:textId="77777777" w:rsidTr="00F065AD">
        <w:trPr>
          <w:trHeight w:val="1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8E9CD3C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9</w:t>
            </w:r>
          </w:p>
          <w:p w14:paraId="3C7360D2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3156330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341" w:type="dxa"/>
          </w:tcPr>
          <w:p w14:paraId="52F06C1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9" w:type="dxa"/>
          </w:tcPr>
          <w:p w14:paraId="6C703C7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monary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denocarcinoma</w:t>
            </w:r>
          </w:p>
        </w:tc>
        <w:tc>
          <w:tcPr>
            <w:tcW w:w="1704" w:type="dxa"/>
          </w:tcPr>
          <w:p w14:paraId="28CCC0A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hest CT,</w:t>
            </w:r>
          </w:p>
          <w:p w14:paraId="52089B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ymph nod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and</w:t>
            </w:r>
          </w:p>
          <w:p w14:paraId="2F31BC6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2216BF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rum tumor </w:t>
            </w:r>
          </w:p>
          <w:p w14:paraId="5DB6943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rkers,</w:t>
            </w:r>
          </w:p>
          <w:p w14:paraId="405FE8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2" w:type="dxa"/>
          </w:tcPr>
          <w:p w14:paraId="3A70FC7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Dysarthria, </w:t>
            </w:r>
          </w:p>
          <w:p w14:paraId="1B93597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memory deficits, bilateral hearing loss, followed by seizure activity,</w:t>
            </w:r>
          </w:p>
          <w:p w14:paraId="7EDB44E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dLOC</w:t>
            </w:r>
            <w:proofErr w:type="spellEnd"/>
          </w:p>
        </w:tc>
        <w:tc>
          <w:tcPr>
            <w:tcW w:w="1658" w:type="dxa"/>
          </w:tcPr>
          <w:p w14:paraId="3CF0221F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4" w:type="dxa"/>
          </w:tcPr>
          <w:p w14:paraId="6359DA0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Neg</w:t>
            </w:r>
          </w:p>
          <w:p w14:paraId="090D0A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W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C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 28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545B2AFA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69" w:type="dxa"/>
          </w:tcPr>
          <w:p w14:paraId="488C8B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2" w:type="dxa"/>
          </w:tcPr>
          <w:p w14:paraId="52D21B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61702CF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s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anglia, </w:t>
            </w:r>
          </w:p>
          <w:p w14:paraId="27795DA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ontal lobe, parietal lobe</w:t>
            </w:r>
          </w:p>
        </w:tc>
        <w:tc>
          <w:tcPr>
            <w:tcW w:w="1116" w:type="dxa"/>
          </w:tcPr>
          <w:p w14:paraId="760A1D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10</w:t>
            </w:r>
            <w:proofErr w:type="gramEnd"/>
          </w:p>
          <w:p w14:paraId="7D1F03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</w:tbl>
    <w:bookmarkEnd w:id="2"/>
    <w:p w14:paraId="396C1085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  <w:lang w:val="en-US" w:eastAsia="zh-CN"/>
        </w:rPr>
      </w:pPr>
      <w:proofErr w:type="gram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atients 1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-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8</w:t>
      </w:r>
      <w:proofErr w:type="gram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ere from our center.</w:t>
      </w:r>
    </w:p>
    <w:p w14:paraId="01C29BAE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21DB2220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breviations: AEDs, antiepileptic drugs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SF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cerebrospinal flui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electroencephalograph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MRI, magnetic resonance imaging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tibod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T,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omputed tomography;</w:t>
      </w:r>
      <w:r w:rsidRPr="00622D75">
        <w:rPr>
          <w:rFonts w:ascii="SimSun" w:eastAsia="SimSun" w:hAnsi="SimSun" w:cs="SimSu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, not available; unperformed in institutional cases or unreported in literature-derive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 ED, epileptiform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discharg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serum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g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WBC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hi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te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Blood Cell per mm3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OC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oligoclonal band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ega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ET-CT, positron emission tomography-computed tomography;</w:t>
      </w:r>
      <w:r w:rsidRPr="00622D75">
        <w:rPr>
          <w:rFonts w:ascii="SimSun" w:eastAsia="SimSun" w:hAnsi="SimSun" w:cs="SimSu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L, left;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Bi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, bilateral; </w:t>
      </w:r>
      <w:proofErr w:type="spellStart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dLOC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 d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creased level of consciousnes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o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osi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, right.</w:t>
      </w:r>
    </w:p>
    <w:p w14:paraId="6EB8FD24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B. Chinese patients with multiple antibodies (n=13)</w:t>
      </w:r>
      <w:bookmarkStart w:id="3" w:name="_Hlk146400309"/>
    </w:p>
    <w:tbl>
      <w:tblPr>
        <w:tblStyle w:val="1"/>
        <w:tblW w:w="14740" w:type="dxa"/>
        <w:tblBorders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1340"/>
        <w:gridCol w:w="1567"/>
        <w:gridCol w:w="1704"/>
        <w:gridCol w:w="2271"/>
        <w:gridCol w:w="1657"/>
        <w:gridCol w:w="1692"/>
        <w:gridCol w:w="1372"/>
        <w:gridCol w:w="1395"/>
        <w:gridCol w:w="1116"/>
      </w:tblGrid>
      <w:tr w:rsidR="00F065AD" w:rsidRPr="00622D75" w14:paraId="02E7DFED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49D444EA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ID</w:t>
            </w:r>
          </w:p>
          <w:p w14:paraId="6F64A224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Sex</w:t>
            </w:r>
          </w:p>
          <w:p w14:paraId="02AD36D1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1340" w:type="dxa"/>
          </w:tcPr>
          <w:p w14:paraId="4A1CAD97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Prodromal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Symptoms</w:t>
            </w:r>
          </w:p>
        </w:tc>
        <w:tc>
          <w:tcPr>
            <w:tcW w:w="1567" w:type="dxa"/>
          </w:tcPr>
          <w:p w14:paraId="493C6681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704" w:type="dxa"/>
          </w:tcPr>
          <w:p w14:paraId="2D353BE1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T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umor</w:t>
            </w:r>
            <w:proofErr w:type="spellEnd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creening</w:t>
            </w:r>
            <w:proofErr w:type="spellEnd"/>
          </w:p>
          <w:p w14:paraId="6E46F87C" w14:textId="77777777" w:rsidR="00F065AD" w:rsidRPr="00622D75" w:rsidRDefault="00000000">
            <w:pPr>
              <w:widowControl w:val="0"/>
              <w:spacing w:after="0" w:line="200" w:lineRule="atLeas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Strategies</w:t>
            </w:r>
          </w:p>
        </w:tc>
        <w:tc>
          <w:tcPr>
            <w:tcW w:w="2271" w:type="dxa"/>
          </w:tcPr>
          <w:p w14:paraId="33B78D68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in clinic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features</w:t>
            </w:r>
          </w:p>
        </w:tc>
        <w:tc>
          <w:tcPr>
            <w:tcW w:w="1657" w:type="dxa"/>
          </w:tcPr>
          <w:p w14:paraId="23B8990A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 w:hint="eastAsia"/>
                <w:bCs w:val="0"/>
                <w:color w:val="auto"/>
                <w:sz w:val="20"/>
                <w:szCs w:val="20"/>
                <w:lang w:val="en-US" w:eastAsia="zh-CN"/>
              </w:rPr>
              <w:t>AEDs</w:t>
            </w:r>
          </w:p>
        </w:tc>
        <w:tc>
          <w:tcPr>
            <w:tcW w:w="1692" w:type="dxa"/>
          </w:tcPr>
          <w:p w14:paraId="7BD3C854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CSF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Findings</w:t>
            </w:r>
          </w:p>
        </w:tc>
        <w:tc>
          <w:tcPr>
            <w:tcW w:w="1372" w:type="dxa"/>
          </w:tcPr>
          <w:p w14:paraId="06B94B76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EEG </w:t>
            </w:r>
          </w:p>
        </w:tc>
        <w:tc>
          <w:tcPr>
            <w:tcW w:w="1395" w:type="dxa"/>
          </w:tcPr>
          <w:p w14:paraId="0D90949C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eastAsia="zh-Hans"/>
              </w:rPr>
              <w:t>MRI</w:t>
            </w:r>
          </w:p>
        </w:tc>
        <w:tc>
          <w:tcPr>
            <w:tcW w:w="1116" w:type="dxa"/>
          </w:tcPr>
          <w:p w14:paraId="7EA1D49F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 xml:space="preserve">Ab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T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iter</w:t>
            </w:r>
            <w:r w:rsidRPr="00622D75">
              <w:rPr>
                <w:rFonts w:ascii="Times New Roman Bold" w:hAnsi="Times New Roman Bold" w:cs="Times New Roman Bold" w:hint="eastAsia"/>
                <w:bCs w:val="0"/>
                <w:color w:val="auto"/>
                <w:sz w:val="20"/>
                <w:szCs w:val="20"/>
                <w:lang w:val="en-US" w:eastAsia="zh-CN"/>
              </w:rPr>
              <w:t xml:space="preserve"> /</w:t>
            </w:r>
          </w:p>
          <w:p w14:paraId="2166E18F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>Co</w:t>
            </w:r>
            <w:r w:rsidRPr="00622D75">
              <w:rPr>
                <w:rFonts w:ascii="Times New Roman Bold" w:hAnsi="Times New Roman Bold" w:cs="Times New Roman Bold" w:hint="eastAsia"/>
                <w:bCs w:val="0"/>
                <w:color w:val="auto"/>
                <w:sz w:val="20"/>
                <w:szCs w:val="20"/>
                <w:lang w:val="en-US" w:eastAsia="zh-CN"/>
              </w:rPr>
              <w:t>-e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  <w:lang w:val="en-US" w:eastAsia="zh-CN"/>
              </w:rPr>
              <w:t xml:space="preserve">xisting </w:t>
            </w:r>
            <w:r w:rsidRPr="00622D75">
              <w:rPr>
                <w:rFonts w:ascii="Times New Roman Bold" w:hAnsi="Times New Roman Bold" w:cs="Times New Roman Bold"/>
                <w:bCs w:val="0"/>
                <w:color w:val="auto"/>
                <w:sz w:val="20"/>
                <w:szCs w:val="20"/>
              </w:rPr>
              <w:t>Ab</w:t>
            </w:r>
          </w:p>
        </w:tc>
      </w:tr>
      <w:tr w:rsidR="00F065AD" w:rsidRPr="00622D75" w14:paraId="04CB0549" w14:textId="77777777" w:rsidTr="00F065AD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14864AB0" w14:textId="77777777" w:rsidR="00F065AD" w:rsidRPr="00622D75" w:rsidRDefault="00000000">
            <w:pPr>
              <w:spacing w:line="240" w:lineRule="auto"/>
              <w:contextualSpacing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0</w:t>
            </w:r>
          </w:p>
          <w:p w14:paraId="7EEBEF4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3C4716C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340" w:type="dxa"/>
          </w:tcPr>
          <w:p w14:paraId="0E420C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16E402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443AEC1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381284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</w:p>
        </w:tc>
        <w:tc>
          <w:tcPr>
            <w:tcW w:w="2271" w:type="dxa"/>
          </w:tcPr>
          <w:p w14:paraId="2CF3A6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Depressed mood, </w:t>
            </w:r>
          </w:p>
          <w:p w14:paraId="1A4A53B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limb tremors, </w:t>
            </w:r>
          </w:p>
          <w:p w14:paraId="307B103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decreased verbal output, apathy; </w:t>
            </w:r>
          </w:p>
          <w:p w14:paraId="7C29DB4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developed memory loss and generalized tonic-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seizures 4 months later.</w:t>
            </w:r>
          </w:p>
        </w:tc>
        <w:tc>
          <w:tcPr>
            <w:tcW w:w="1657" w:type="dxa"/>
          </w:tcPr>
          <w:p w14:paraId="6CCF2A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Oxcarbazepine</w:t>
            </w:r>
          </w:p>
        </w:tc>
        <w:tc>
          <w:tcPr>
            <w:tcW w:w="1692" w:type="dxa"/>
          </w:tcPr>
          <w:p w14:paraId="62A0871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rotein: 88mg/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</w:t>
            </w:r>
          </w:p>
          <w:p w14:paraId="436B60C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gG: 88.1mg/L</w:t>
            </w:r>
          </w:p>
          <w:p w14:paraId="096CDA4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4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WBC </w:t>
            </w:r>
          </w:p>
        </w:tc>
        <w:tc>
          <w:tcPr>
            <w:tcW w:w="1372" w:type="dxa"/>
          </w:tcPr>
          <w:p w14:paraId="2FFEDF2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D</w:t>
            </w:r>
          </w:p>
        </w:tc>
        <w:tc>
          <w:tcPr>
            <w:tcW w:w="1395" w:type="dxa"/>
          </w:tcPr>
          <w:p w14:paraId="5FC319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L frontal lobe, </w:t>
            </w:r>
          </w:p>
          <w:p w14:paraId="5AB74BC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Hans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osterior horn of the lateral ventricle, midbrain</w:t>
            </w:r>
          </w:p>
        </w:tc>
        <w:tc>
          <w:tcPr>
            <w:tcW w:w="1116" w:type="dxa"/>
          </w:tcPr>
          <w:p w14:paraId="44E1DA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27813FE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: 1:1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;</w:t>
            </w:r>
          </w:p>
          <w:p w14:paraId="247D38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GI1</w:t>
            </w:r>
          </w:p>
          <w:p w14:paraId="72F3B0F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: 1:100</w:t>
            </w:r>
          </w:p>
          <w:p w14:paraId="09D9D4F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: 1:100</w:t>
            </w:r>
          </w:p>
        </w:tc>
      </w:tr>
      <w:tr w:rsidR="00F065AD" w:rsidRPr="00622D75" w14:paraId="072098CA" w14:textId="77777777" w:rsidTr="00F065AD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7B966BED" w14:textId="77777777" w:rsidR="00F065AD" w:rsidRPr="00622D75" w:rsidRDefault="00000000">
            <w:pPr>
              <w:spacing w:line="240" w:lineRule="auto"/>
              <w:contextualSpacing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1</w:t>
            </w:r>
          </w:p>
          <w:p w14:paraId="54B75BF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194F9F6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340" w:type="dxa"/>
          </w:tcPr>
          <w:p w14:paraId="1EA2B3E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62DD0A1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704" w:type="dxa"/>
          </w:tcPr>
          <w:p w14:paraId="54DA399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52E0A9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,</w:t>
            </w:r>
          </w:p>
          <w:p w14:paraId="0FDFFE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1" w:type="dxa"/>
          </w:tcPr>
          <w:p w14:paraId="1F34A36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Headache, </w:t>
            </w:r>
          </w:p>
          <w:p w14:paraId="416DE49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vertigo, </w:t>
            </w:r>
          </w:p>
          <w:p w14:paraId="2FE7287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diplopia; </w:t>
            </w:r>
          </w:p>
          <w:p w14:paraId="5208D6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experienced projectile vomiting and disorganized speech </w:t>
            </w:r>
          </w:p>
          <w:p w14:paraId="3811CC6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 months later.</w:t>
            </w:r>
          </w:p>
        </w:tc>
        <w:tc>
          <w:tcPr>
            <w:tcW w:w="1657" w:type="dxa"/>
          </w:tcPr>
          <w:p w14:paraId="1DDB0DAB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2" w:type="dxa"/>
          </w:tcPr>
          <w:p w14:paraId="77A81D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rotein: 51.8mg/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</w:t>
            </w:r>
          </w:p>
          <w:p w14:paraId="078D3D8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gG: 37.8mg/L</w:t>
            </w:r>
          </w:p>
          <w:p w14:paraId="507D88D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rm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WBC  </w:t>
            </w:r>
          </w:p>
          <w:p w14:paraId="7AF8113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19B9A57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5" w:type="dxa"/>
          </w:tcPr>
          <w:p w14:paraId="020E173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Hans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i cerebellar, frontal and parietal white matter</w:t>
            </w:r>
          </w:p>
        </w:tc>
        <w:tc>
          <w:tcPr>
            <w:tcW w:w="1116" w:type="dxa"/>
          </w:tcPr>
          <w:p w14:paraId="719D169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S: 1:10 </w:t>
            </w:r>
          </w:p>
          <w:p w14:paraId="3278332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Neg</w:t>
            </w:r>
          </w:p>
          <w:p w14:paraId="484FA5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AD65</w:t>
            </w:r>
          </w:p>
          <w:p w14:paraId="3287586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0D56E7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: 1:1;</w:t>
            </w:r>
          </w:p>
          <w:p w14:paraId="59F5EDD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o</w:t>
            </w:r>
            <w:proofErr w:type="spellEnd"/>
          </w:p>
          <w:p w14:paraId="4AB226E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S: 1:10 </w:t>
            </w:r>
          </w:p>
          <w:p w14:paraId="2F8B1E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24451B8D" w14:textId="77777777" w:rsidTr="00F065AD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08923762" w14:textId="77777777" w:rsidR="00F065AD" w:rsidRPr="00622D75" w:rsidRDefault="00000000">
            <w:pPr>
              <w:spacing w:line="240" w:lineRule="auto"/>
              <w:contextualSpacing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2</w:t>
            </w:r>
          </w:p>
          <w:p w14:paraId="6C634E5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38C15219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40" w:type="dxa"/>
          </w:tcPr>
          <w:p w14:paraId="6B77518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ever,</w:t>
            </w:r>
          </w:p>
          <w:p w14:paraId="5B7FE76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,</w:t>
            </w:r>
          </w:p>
          <w:p w14:paraId="54DD7D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lu-like</w:t>
            </w:r>
          </w:p>
        </w:tc>
        <w:tc>
          <w:tcPr>
            <w:tcW w:w="1567" w:type="dxa"/>
          </w:tcPr>
          <w:p w14:paraId="502B9AE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33E2AB8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19DBD79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</w:p>
        </w:tc>
        <w:tc>
          <w:tcPr>
            <w:tcW w:w="2271" w:type="dxa"/>
          </w:tcPr>
          <w:p w14:paraId="21EAFC3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eadache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4ED9EE6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zziness,</w:t>
            </w:r>
          </w:p>
          <w:p w14:paraId="199C5A1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rritability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1E37CD7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agitation, </w:t>
            </w:r>
          </w:p>
          <w:p w14:paraId="5DD203C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mory loss,</w:t>
            </w:r>
          </w:p>
          <w:p w14:paraId="5CE8CAC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ental and behavioral disturbance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57" w:type="dxa"/>
          </w:tcPr>
          <w:p w14:paraId="69B919EC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2" w:type="dxa"/>
          </w:tcPr>
          <w:p w14:paraId="7D2471C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Protein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2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g/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</w:t>
            </w:r>
          </w:p>
          <w:p w14:paraId="7A2F14C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IgG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0.3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g/L</w:t>
            </w:r>
          </w:p>
          <w:p w14:paraId="7B3DC70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1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WBC </w:t>
            </w:r>
          </w:p>
          <w:p w14:paraId="0C0927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OCB: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eg</w:t>
            </w:r>
          </w:p>
        </w:tc>
        <w:tc>
          <w:tcPr>
            <w:tcW w:w="1372" w:type="dxa"/>
          </w:tcPr>
          <w:p w14:paraId="56315FF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3F3A4B8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Hans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6" w:type="dxa"/>
          </w:tcPr>
          <w:p w14:paraId="3A7190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S: 1:10 </w:t>
            </w:r>
          </w:p>
          <w:p w14:paraId="31CDF3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SF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: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Neg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;</w:t>
            </w:r>
          </w:p>
          <w:p w14:paraId="450BF0D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gLON5</w:t>
            </w:r>
          </w:p>
          <w:p w14:paraId="7622A8B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2AAF5B0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0BA1B860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0A3EC68B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3</w:t>
            </w:r>
          </w:p>
          <w:p w14:paraId="25537F9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0F51929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340" w:type="dxa"/>
          </w:tcPr>
          <w:p w14:paraId="4770F4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ever,</w:t>
            </w:r>
          </w:p>
          <w:p w14:paraId="535C2B6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7" w:type="dxa"/>
          </w:tcPr>
          <w:p w14:paraId="11FA7D3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51A27C8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and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6190F15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s</w:t>
            </w:r>
          </w:p>
        </w:tc>
        <w:tc>
          <w:tcPr>
            <w:tcW w:w="2271" w:type="dxa"/>
          </w:tcPr>
          <w:p w14:paraId="108727F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Difficulty in language expression; </w:t>
            </w:r>
          </w:p>
          <w:p w14:paraId="2C15F4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1 week later, </w:t>
            </w:r>
          </w:p>
          <w:p w14:paraId="614404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sychomotor agitation, generalized tonic-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seizure, </w:t>
            </w:r>
          </w:p>
          <w:p w14:paraId="095E89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status epilepticus</w:t>
            </w:r>
          </w:p>
        </w:tc>
        <w:tc>
          <w:tcPr>
            <w:tcW w:w="1657" w:type="dxa"/>
          </w:tcPr>
          <w:p w14:paraId="0AD773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Oxcarbazepine</w:t>
            </w:r>
          </w:p>
        </w:tc>
        <w:tc>
          <w:tcPr>
            <w:tcW w:w="1692" w:type="dxa"/>
          </w:tcPr>
          <w:p w14:paraId="06880C0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141.7</w:t>
            </w:r>
          </w:p>
          <w:p w14:paraId="2C41CE0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g/dL</w:t>
            </w:r>
          </w:p>
          <w:p w14:paraId="7389641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96 WBC</w:t>
            </w:r>
          </w:p>
        </w:tc>
        <w:tc>
          <w:tcPr>
            <w:tcW w:w="1372" w:type="dxa"/>
          </w:tcPr>
          <w:p w14:paraId="78D2A59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ED in </w:t>
            </w:r>
          </w:p>
          <w:p w14:paraId="44288C9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 frontal and temporal lobes</w:t>
            </w:r>
          </w:p>
        </w:tc>
        <w:tc>
          <w:tcPr>
            <w:tcW w:w="1395" w:type="dxa"/>
          </w:tcPr>
          <w:p w14:paraId="62A76A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Extensive cortical edema in L cerebral hemisphere</w:t>
            </w:r>
          </w:p>
        </w:tc>
        <w:tc>
          <w:tcPr>
            <w:tcW w:w="1116" w:type="dxa"/>
          </w:tcPr>
          <w:p w14:paraId="4BB65FE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2E89DDD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;</w:t>
            </w:r>
          </w:p>
          <w:p w14:paraId="7A1028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OG </w:t>
            </w:r>
          </w:p>
          <w:p w14:paraId="58DDFF6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32</w:t>
            </w:r>
            <w:proofErr w:type="gramEnd"/>
          </w:p>
          <w:p w14:paraId="579BC3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;</w:t>
            </w:r>
          </w:p>
          <w:p w14:paraId="0D9C388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MDAR</w:t>
            </w:r>
          </w:p>
          <w:p w14:paraId="3D311A9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S: Neg</w:t>
            </w:r>
          </w:p>
          <w:p w14:paraId="1FD6B9C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</w:t>
            </w:r>
          </w:p>
        </w:tc>
      </w:tr>
      <w:tr w:rsidR="00F065AD" w:rsidRPr="00622D75" w14:paraId="442F9A30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562AED60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lastRenderedPageBreak/>
              <w:t>44</w:t>
            </w:r>
          </w:p>
          <w:p w14:paraId="47E1660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D14C2F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340" w:type="dxa"/>
          </w:tcPr>
          <w:p w14:paraId="108820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515C2C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581F50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and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4461AD0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gynecologic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</w:p>
        </w:tc>
        <w:tc>
          <w:tcPr>
            <w:tcW w:w="2271" w:type="dxa"/>
          </w:tcPr>
          <w:p w14:paraId="7237B8C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Facial-brachial dystonia episodes (FBDS), unresponsive, </w:t>
            </w:r>
          </w:p>
          <w:p w14:paraId="5EB8EFA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izures, </w:t>
            </w:r>
          </w:p>
          <w:p w14:paraId="77CEC49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onfusion</w:t>
            </w:r>
          </w:p>
        </w:tc>
        <w:tc>
          <w:tcPr>
            <w:tcW w:w="1657" w:type="dxa"/>
          </w:tcPr>
          <w:p w14:paraId="5258B66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evetiracetam,</w:t>
            </w:r>
          </w:p>
          <w:p w14:paraId="305AC72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valproate</w:t>
            </w:r>
          </w:p>
        </w:tc>
        <w:tc>
          <w:tcPr>
            <w:tcW w:w="1692" w:type="dxa"/>
          </w:tcPr>
          <w:p w14:paraId="25977B1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Normal</w:t>
            </w:r>
          </w:p>
          <w:p w14:paraId="3F5ACD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 WBC</w:t>
            </w:r>
          </w:p>
        </w:tc>
        <w:tc>
          <w:tcPr>
            <w:tcW w:w="1372" w:type="dxa"/>
          </w:tcPr>
          <w:p w14:paraId="1993D36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bnormal</w:t>
            </w:r>
          </w:p>
        </w:tc>
        <w:tc>
          <w:tcPr>
            <w:tcW w:w="1395" w:type="dxa"/>
          </w:tcPr>
          <w:p w14:paraId="572301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 caudate nucleus and putamen</w:t>
            </w:r>
          </w:p>
        </w:tc>
        <w:tc>
          <w:tcPr>
            <w:tcW w:w="1116" w:type="dxa"/>
          </w:tcPr>
          <w:p w14:paraId="750C8D5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7D9783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;</w:t>
            </w:r>
          </w:p>
          <w:p w14:paraId="3898A17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GI1</w:t>
            </w:r>
          </w:p>
          <w:p w14:paraId="5277421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00, CSF: 1:30</w:t>
            </w:r>
          </w:p>
        </w:tc>
      </w:tr>
      <w:tr w:rsidR="00F065AD" w:rsidRPr="00622D75" w14:paraId="31FCCA9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713B0CD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5</w:t>
            </w:r>
          </w:p>
          <w:p w14:paraId="0169439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3E51DE0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40" w:type="dxa"/>
          </w:tcPr>
          <w:p w14:paraId="65BF8FE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ever,</w:t>
            </w:r>
          </w:p>
          <w:p w14:paraId="010082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ore throat</w:t>
            </w:r>
          </w:p>
        </w:tc>
        <w:tc>
          <w:tcPr>
            <w:tcW w:w="1567" w:type="dxa"/>
          </w:tcPr>
          <w:p w14:paraId="0BA15CE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48758C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hest CT</w:t>
            </w:r>
          </w:p>
        </w:tc>
        <w:tc>
          <w:tcPr>
            <w:tcW w:w="2271" w:type="dxa"/>
          </w:tcPr>
          <w:p w14:paraId="6094DD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</w:p>
          <w:p w14:paraId="4A051FF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izures, </w:t>
            </w:r>
          </w:p>
          <w:p w14:paraId="41A88FE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gitation, </w:t>
            </w:r>
          </w:p>
          <w:p w14:paraId="7AA5D28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ggressive behavior</w:t>
            </w:r>
          </w:p>
        </w:tc>
        <w:tc>
          <w:tcPr>
            <w:tcW w:w="1657" w:type="dxa"/>
          </w:tcPr>
          <w:p w14:paraId="468A9308" w14:textId="77777777" w:rsidR="00F065AD" w:rsidRPr="00622D75" w:rsidRDefault="00000000">
            <w:pPr>
              <w:widowControl w:val="0"/>
              <w:spacing w:after="0" w:line="280" w:lineRule="exac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Multiple AEDs were used in combination; specific agents were not reported</w:t>
            </w:r>
          </w:p>
        </w:tc>
        <w:tc>
          <w:tcPr>
            <w:tcW w:w="1692" w:type="dxa"/>
          </w:tcPr>
          <w:p w14:paraId="4D377BD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Normal</w:t>
            </w:r>
          </w:p>
          <w:p w14:paraId="6496AA1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 WBC</w:t>
            </w:r>
          </w:p>
        </w:tc>
        <w:tc>
          <w:tcPr>
            <w:tcW w:w="1372" w:type="dxa"/>
          </w:tcPr>
          <w:p w14:paraId="03081D0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Generalized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slow waves</w:t>
            </w:r>
          </w:p>
        </w:tc>
        <w:tc>
          <w:tcPr>
            <w:tcW w:w="1395" w:type="dxa"/>
          </w:tcPr>
          <w:p w14:paraId="694E8C3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6" w:type="dxa"/>
          </w:tcPr>
          <w:p w14:paraId="0566827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48A8B1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;</w:t>
            </w:r>
          </w:p>
          <w:p w14:paraId="0AB70EE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MDAR</w:t>
            </w:r>
          </w:p>
          <w:p w14:paraId="2BC28D3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61AFD7F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</w:t>
            </w:r>
          </w:p>
        </w:tc>
      </w:tr>
      <w:tr w:rsidR="00F065AD" w:rsidRPr="00622D75" w14:paraId="63608721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49F3DA1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6</w:t>
            </w:r>
          </w:p>
          <w:p w14:paraId="2B0388A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419DC9F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340" w:type="dxa"/>
          </w:tcPr>
          <w:p w14:paraId="5D596F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4B10D3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varian Teratoma</w:t>
            </w:r>
          </w:p>
        </w:tc>
        <w:tc>
          <w:tcPr>
            <w:tcW w:w="1704" w:type="dxa"/>
          </w:tcPr>
          <w:p w14:paraId="5F930F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7CCE0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</w:p>
          <w:p w14:paraId="79D120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gynecologic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66D3F81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s,</w:t>
            </w:r>
          </w:p>
        </w:tc>
        <w:tc>
          <w:tcPr>
            <w:tcW w:w="2271" w:type="dxa"/>
          </w:tcPr>
          <w:p w14:paraId="6CE05AF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rritability, </w:t>
            </w:r>
          </w:p>
          <w:p w14:paraId="760DEDA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babbling, </w:t>
            </w:r>
          </w:p>
          <w:p w14:paraId="0F62DD5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tiffness of the limbs, sleepwalking, hallucinations and paroxysmal mania; </w:t>
            </w:r>
          </w:p>
          <w:p w14:paraId="5ED1F2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3 weeks later, drowsiness, </w:t>
            </w:r>
          </w:p>
          <w:p w14:paraId="3754C6E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ifficulty with attention.</w:t>
            </w:r>
          </w:p>
          <w:p w14:paraId="4A6048C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ymptoms improved significantl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a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ter 1 month of treatment</w:t>
            </w:r>
            <w:r w:rsidRPr="00622D75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1657" w:type="dxa"/>
          </w:tcPr>
          <w:p w14:paraId="6AD54D4A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2" w:type="dxa"/>
          </w:tcPr>
          <w:p w14:paraId="1402FCE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119.5</w:t>
            </w:r>
          </w:p>
          <w:p w14:paraId="51AD0ED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g/dL</w:t>
            </w:r>
          </w:p>
          <w:p w14:paraId="771F680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gG: Normal</w:t>
            </w:r>
          </w:p>
          <w:p w14:paraId="0AE5F20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 WBC</w:t>
            </w:r>
          </w:p>
        </w:tc>
        <w:tc>
          <w:tcPr>
            <w:tcW w:w="1372" w:type="dxa"/>
          </w:tcPr>
          <w:p w14:paraId="32823C7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iffused slow wave</w:t>
            </w:r>
          </w:p>
        </w:tc>
        <w:tc>
          <w:tcPr>
            <w:tcW w:w="1395" w:type="dxa"/>
          </w:tcPr>
          <w:p w14:paraId="4956D09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plenium of corpus callosum</w:t>
            </w:r>
          </w:p>
        </w:tc>
        <w:tc>
          <w:tcPr>
            <w:tcW w:w="1116" w:type="dxa"/>
          </w:tcPr>
          <w:p w14:paraId="228BFFA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6FDB6D4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;</w:t>
            </w:r>
          </w:p>
          <w:p w14:paraId="4FFB2A4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MDAR</w:t>
            </w:r>
          </w:p>
          <w:p w14:paraId="7192EE7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32</w:t>
            </w:r>
          </w:p>
          <w:p w14:paraId="2CD430C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3.2</w:t>
            </w:r>
          </w:p>
        </w:tc>
      </w:tr>
      <w:tr w:rsidR="00F065AD" w:rsidRPr="00622D75" w14:paraId="4E8D86B4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092CDD5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7</w:t>
            </w:r>
          </w:p>
          <w:p w14:paraId="19346970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0ABDB9D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340" w:type="dxa"/>
          </w:tcPr>
          <w:p w14:paraId="2B8E4F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,</w:t>
            </w:r>
          </w:p>
          <w:p w14:paraId="0D882EE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lu-like</w:t>
            </w:r>
          </w:p>
        </w:tc>
        <w:tc>
          <w:tcPr>
            <w:tcW w:w="1567" w:type="dxa"/>
          </w:tcPr>
          <w:p w14:paraId="3C7B442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5FF1906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s,</w:t>
            </w:r>
          </w:p>
          <w:p w14:paraId="513CFD1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1" w:type="dxa"/>
          </w:tcPr>
          <w:p w14:paraId="2BC6D82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ersonality changes, behavioral changes with irritability, </w:t>
            </w:r>
          </w:p>
          <w:p w14:paraId="065F97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ania, </w:t>
            </w:r>
          </w:p>
          <w:p w14:paraId="1C45E3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visual hallucinations, insomnia, </w:t>
            </w:r>
          </w:p>
          <w:p w14:paraId="402EBE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visual deficits</w:t>
            </w:r>
          </w:p>
        </w:tc>
        <w:tc>
          <w:tcPr>
            <w:tcW w:w="1657" w:type="dxa"/>
          </w:tcPr>
          <w:p w14:paraId="5C52A615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2" w:type="dxa"/>
          </w:tcPr>
          <w:p w14:paraId="69BA5DC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reased</w:t>
            </w:r>
            <w:proofErr w:type="spellEnd"/>
          </w:p>
          <w:p w14:paraId="2DAD6A1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80 WBC</w:t>
            </w:r>
          </w:p>
          <w:p w14:paraId="70CB24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Neg</w:t>
            </w:r>
          </w:p>
        </w:tc>
        <w:tc>
          <w:tcPr>
            <w:tcW w:w="1372" w:type="dxa"/>
          </w:tcPr>
          <w:p w14:paraId="3C3ACB2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5" w:type="dxa"/>
          </w:tcPr>
          <w:p w14:paraId="36903C4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esio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-temporal lobe, </w:t>
            </w:r>
          </w:p>
          <w:p w14:paraId="566486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erebral peduncle, thalamus and putamen</w:t>
            </w:r>
          </w:p>
        </w:tc>
        <w:tc>
          <w:tcPr>
            <w:tcW w:w="1116" w:type="dxa"/>
          </w:tcPr>
          <w:p w14:paraId="69868E6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eg</w:t>
            </w:r>
          </w:p>
          <w:p w14:paraId="6A1271E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;</w:t>
            </w:r>
          </w:p>
          <w:p w14:paraId="60A81B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ecoverin </w:t>
            </w:r>
          </w:p>
          <w:p w14:paraId="2C360DB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Pos</w:t>
            </w:r>
          </w:p>
          <w:p w14:paraId="30B944B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A</w:t>
            </w:r>
          </w:p>
        </w:tc>
      </w:tr>
      <w:tr w:rsidR="00F065AD" w:rsidRPr="00622D75" w14:paraId="7521F789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2675950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lastRenderedPageBreak/>
              <w:t>48</w:t>
            </w:r>
          </w:p>
          <w:p w14:paraId="07E263F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1321C65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340" w:type="dxa"/>
          </w:tcPr>
          <w:p w14:paraId="11C28F4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7" w:type="dxa"/>
          </w:tcPr>
          <w:p w14:paraId="6FFFA64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ture teratoma</w:t>
            </w:r>
          </w:p>
        </w:tc>
        <w:tc>
          <w:tcPr>
            <w:tcW w:w="1704" w:type="dxa"/>
          </w:tcPr>
          <w:p w14:paraId="3D9AEBE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s,</w:t>
            </w:r>
          </w:p>
          <w:p w14:paraId="7B59BFE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71" w:type="dxa"/>
          </w:tcPr>
          <w:p w14:paraId="3D250F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patial disorientation, prosopagnosia, </w:t>
            </w:r>
          </w:p>
          <w:p w14:paraId="51D7A1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deficits, </w:t>
            </w:r>
          </w:p>
          <w:p w14:paraId="584BB42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visual hallucinations, generalized seizures, status epilepticus, </w:t>
            </w:r>
          </w:p>
          <w:p w14:paraId="6B4A992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</w:p>
          <w:p w14:paraId="27E333D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oma, </w:t>
            </w:r>
          </w:p>
          <w:p w14:paraId="524930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dystonia, </w:t>
            </w:r>
          </w:p>
          <w:p w14:paraId="5CDA47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ypoventilation.</w:t>
            </w:r>
          </w:p>
        </w:tc>
        <w:tc>
          <w:tcPr>
            <w:tcW w:w="1657" w:type="dxa"/>
          </w:tcPr>
          <w:p w14:paraId="3D027F9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2" w:type="dxa"/>
          </w:tcPr>
          <w:p w14:paraId="23E562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G index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: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creased</w:t>
            </w:r>
            <w:proofErr w:type="spellEnd"/>
          </w:p>
          <w:p w14:paraId="32094D1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20 WBC</w:t>
            </w:r>
          </w:p>
        </w:tc>
        <w:tc>
          <w:tcPr>
            <w:tcW w:w="1372" w:type="dxa"/>
          </w:tcPr>
          <w:p w14:paraId="29E03FA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ocal slow waves, ED</w:t>
            </w:r>
          </w:p>
        </w:tc>
        <w:tc>
          <w:tcPr>
            <w:tcW w:w="1395" w:type="dxa"/>
          </w:tcPr>
          <w:p w14:paraId="1AF7D08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i hippocampi</w:t>
            </w:r>
          </w:p>
        </w:tc>
        <w:tc>
          <w:tcPr>
            <w:tcW w:w="1116" w:type="dxa"/>
          </w:tcPr>
          <w:p w14:paraId="3006939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0</w:t>
            </w:r>
          </w:p>
          <w:p w14:paraId="0759FB6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0;</w:t>
            </w:r>
          </w:p>
          <w:p w14:paraId="220F551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NMDAR </w:t>
            </w:r>
          </w:p>
          <w:p w14:paraId="413F708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Pos </w:t>
            </w:r>
          </w:p>
          <w:p w14:paraId="39CCAE7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; AMPAR</w:t>
            </w:r>
          </w:p>
          <w:p w14:paraId="7C4E6A7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Neg </w:t>
            </w:r>
          </w:p>
          <w:p w14:paraId="67564F0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</w:t>
            </w:r>
          </w:p>
        </w:tc>
      </w:tr>
      <w:tr w:rsidR="00F065AD" w:rsidRPr="00622D75" w14:paraId="64F35966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33222D9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9</w:t>
            </w:r>
          </w:p>
          <w:p w14:paraId="413CE12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5795D44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340" w:type="dxa"/>
          </w:tcPr>
          <w:p w14:paraId="29FD9C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7" w:type="dxa"/>
          </w:tcPr>
          <w:p w14:paraId="016807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0EEA03E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1" w:type="dxa"/>
          </w:tcPr>
          <w:p w14:paraId="42A57C5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Generalized tonic-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seizure, </w:t>
            </w:r>
          </w:p>
          <w:p w14:paraId="61A08B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followed by weight loss, sleep disturbances, constipation, </w:t>
            </w:r>
          </w:p>
          <w:p w14:paraId="6716BC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rritable, </w:t>
            </w:r>
          </w:p>
          <w:p w14:paraId="6E50F68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rying, </w:t>
            </w:r>
          </w:p>
          <w:p w14:paraId="330DEC3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xiety, </w:t>
            </w:r>
          </w:p>
          <w:p w14:paraId="382CA2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emory loss</w:t>
            </w:r>
          </w:p>
        </w:tc>
        <w:tc>
          <w:tcPr>
            <w:tcW w:w="1657" w:type="dxa"/>
          </w:tcPr>
          <w:p w14:paraId="235C0C8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2" w:type="dxa"/>
          </w:tcPr>
          <w:p w14:paraId="1D59E16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gG index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:</w:t>
            </w:r>
          </w:p>
          <w:p w14:paraId="1C29DD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  <w:p w14:paraId="0D24501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 WBC</w:t>
            </w:r>
          </w:p>
          <w:p w14:paraId="452190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33B4017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1BA7FBB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</w:p>
          <w:p w14:paraId="1670165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ippocampus</w:t>
            </w:r>
          </w:p>
        </w:tc>
        <w:tc>
          <w:tcPr>
            <w:tcW w:w="1116" w:type="dxa"/>
          </w:tcPr>
          <w:p w14:paraId="6514C07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+ </w:t>
            </w:r>
          </w:p>
          <w:p w14:paraId="6827B6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  <w:p w14:paraId="56A055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GI1 </w:t>
            </w:r>
          </w:p>
          <w:p w14:paraId="5FED54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+ </w:t>
            </w:r>
          </w:p>
          <w:p w14:paraId="2ED9648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573FF2A5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66B998A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0</w:t>
            </w:r>
          </w:p>
          <w:p w14:paraId="7921855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160582E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340" w:type="dxa"/>
          </w:tcPr>
          <w:p w14:paraId="6C7B63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54B1B7A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40DF2A0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71" w:type="dxa"/>
          </w:tcPr>
          <w:p w14:paraId="4C5D31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ocal to bilateral tonic-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loni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seizures</w:t>
            </w:r>
          </w:p>
        </w:tc>
        <w:tc>
          <w:tcPr>
            <w:tcW w:w="1657" w:type="dxa"/>
          </w:tcPr>
          <w:p w14:paraId="2E3760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92" w:type="dxa"/>
          </w:tcPr>
          <w:p w14:paraId="1D6ECF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0 WBC</w:t>
            </w:r>
          </w:p>
        </w:tc>
        <w:tc>
          <w:tcPr>
            <w:tcW w:w="1372" w:type="dxa"/>
          </w:tcPr>
          <w:p w14:paraId="3F1412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000EA61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schemic foci in white matter</w:t>
            </w:r>
          </w:p>
        </w:tc>
        <w:tc>
          <w:tcPr>
            <w:tcW w:w="1116" w:type="dxa"/>
          </w:tcPr>
          <w:p w14:paraId="4D07320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+ </w:t>
            </w:r>
          </w:p>
          <w:p w14:paraId="2815FBD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;</w:t>
            </w:r>
          </w:p>
          <w:p w14:paraId="6E6A9C4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mphi-physin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0AF931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: + </w:t>
            </w:r>
          </w:p>
          <w:p w14:paraId="14FA093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11CE41DA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4B4C8D3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1</w:t>
            </w:r>
          </w:p>
          <w:p w14:paraId="52D258B0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6AA12C6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340" w:type="dxa"/>
          </w:tcPr>
          <w:p w14:paraId="44307A4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7" w:type="dxa"/>
          </w:tcPr>
          <w:p w14:paraId="12CFC4F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4" w:type="dxa"/>
          </w:tcPr>
          <w:p w14:paraId="47C51DE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CT, abdomin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ltrasonography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701870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s</w:t>
            </w:r>
          </w:p>
        </w:tc>
        <w:tc>
          <w:tcPr>
            <w:tcW w:w="2271" w:type="dxa"/>
          </w:tcPr>
          <w:p w14:paraId="74A45CF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ogressive vision loss</w:t>
            </w:r>
          </w:p>
        </w:tc>
        <w:tc>
          <w:tcPr>
            <w:tcW w:w="1657" w:type="dxa"/>
          </w:tcPr>
          <w:p w14:paraId="608F89B5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92" w:type="dxa"/>
          </w:tcPr>
          <w:p w14:paraId="7DA2C91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23 mg/dL</w:t>
            </w:r>
          </w:p>
          <w:p w14:paraId="69090CC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 WBC</w:t>
            </w:r>
          </w:p>
          <w:p w14:paraId="1B3C5310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  <w:p w14:paraId="744B50B2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0863AC3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5" w:type="dxa"/>
          </w:tcPr>
          <w:p w14:paraId="72D33F1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osterior horn of the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2D28C9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ateral ventricle</w:t>
            </w:r>
          </w:p>
        </w:tc>
        <w:tc>
          <w:tcPr>
            <w:tcW w:w="1116" w:type="dxa"/>
          </w:tcPr>
          <w:p w14:paraId="10C038D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32</w:t>
            </w:r>
            <w:proofErr w:type="gramEnd"/>
          </w:p>
          <w:p w14:paraId="39505E3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;</w:t>
            </w:r>
          </w:p>
          <w:p w14:paraId="5B3BA8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OG</w:t>
            </w:r>
          </w:p>
          <w:p w14:paraId="1AC27A8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10</w:t>
            </w:r>
            <w:proofErr w:type="gramEnd"/>
          </w:p>
          <w:p w14:paraId="31E3F8D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5BF989E2" w14:textId="77777777" w:rsidTr="00F065AD">
        <w:trPr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</w:tcPr>
          <w:p w14:paraId="30C0F15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2</w:t>
            </w:r>
          </w:p>
          <w:p w14:paraId="74F71900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46870E0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340" w:type="dxa"/>
          </w:tcPr>
          <w:p w14:paraId="46314A0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7" w:type="dxa"/>
          </w:tcPr>
          <w:p w14:paraId="6BF2C1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eratoma</w:t>
            </w:r>
          </w:p>
        </w:tc>
        <w:tc>
          <w:tcPr>
            <w:tcW w:w="1704" w:type="dxa"/>
          </w:tcPr>
          <w:p w14:paraId="5AE59C0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lvic CT</w:t>
            </w:r>
          </w:p>
        </w:tc>
        <w:tc>
          <w:tcPr>
            <w:tcW w:w="2271" w:type="dxa"/>
          </w:tcPr>
          <w:p w14:paraId="35A0170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ental and behavioral disturbances,</w:t>
            </w:r>
          </w:p>
          <w:p w14:paraId="599F665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imb convulsions,</w:t>
            </w:r>
          </w:p>
          <w:p w14:paraId="5326F8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ever,</w:t>
            </w:r>
          </w:p>
          <w:p w14:paraId="19102E6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1CD151D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seizures</w:t>
            </w:r>
          </w:p>
        </w:tc>
        <w:tc>
          <w:tcPr>
            <w:tcW w:w="1657" w:type="dxa"/>
          </w:tcPr>
          <w:p w14:paraId="253D0A2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Phenobarbital, valproate, levetiracetam</w:t>
            </w:r>
          </w:p>
        </w:tc>
        <w:tc>
          <w:tcPr>
            <w:tcW w:w="1692" w:type="dxa"/>
          </w:tcPr>
          <w:p w14:paraId="31BA853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11 mg/dL</w:t>
            </w:r>
          </w:p>
          <w:p w14:paraId="5B95075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27 WBC</w:t>
            </w:r>
          </w:p>
          <w:p w14:paraId="7F475A36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6F5CC00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aves and spike rhythms activity in the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rontal region</w:t>
            </w:r>
          </w:p>
        </w:tc>
        <w:tc>
          <w:tcPr>
            <w:tcW w:w="1395" w:type="dxa"/>
          </w:tcPr>
          <w:p w14:paraId="543EBFE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</w:t>
            </w:r>
          </w:p>
          <w:p w14:paraId="0654DD2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ppocampu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00B5120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emporal parietal lobe</w:t>
            </w:r>
          </w:p>
        </w:tc>
        <w:tc>
          <w:tcPr>
            <w:tcW w:w="1116" w:type="dxa"/>
          </w:tcPr>
          <w:p w14:paraId="3D80C5B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30</w:t>
            </w:r>
            <w:proofErr w:type="gramEnd"/>
          </w:p>
          <w:p w14:paraId="102D17E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1:30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;</w:t>
            </w:r>
          </w:p>
          <w:p w14:paraId="2CF9EC5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MDAR</w:t>
            </w:r>
          </w:p>
          <w:p w14:paraId="0AED1B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100</w:t>
            </w:r>
            <w:proofErr w:type="gramEnd"/>
          </w:p>
          <w:p w14:paraId="4551536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1:100</w:t>
            </w:r>
            <w:proofErr w:type="gramEnd"/>
          </w:p>
        </w:tc>
      </w:tr>
    </w:tbl>
    <w:p w14:paraId="0F2B796C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proofErr w:type="gram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Patients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40-42</w:t>
      </w:r>
      <w:proofErr w:type="gram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ere from our center.</w:t>
      </w:r>
    </w:p>
    <w:p w14:paraId="11DDE14E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ultiple antibodies refer to patients with anti-mGluR5 antibody positivity together with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0819223D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breviations: AEDs, antiepileptic drugs;</w:t>
      </w:r>
      <w:r w:rsidRPr="00622D75">
        <w:rPr>
          <w:rFonts w:ascii="SimSun" w:eastAsia="SimSun" w:hAnsi="SimSun" w:cs="SimSu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SF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cerebrospinal flui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electroencephalograph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MRI, magnetic resonance imaging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tibod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T, computed tomography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g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WBC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hi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t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 Blood Cell per mm3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proofErr w:type="spellStart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ED,epileptiform</w:t>
      </w:r>
      <w:proofErr w:type="spell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discharg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L, left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serum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H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Hodgkin diseas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ET-CT, positron emission tomography-computed tomography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OC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oligoclonal band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o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osi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 Bi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, bilateral; N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ega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, not available; unperformed in institutional cases or unreported in literature-derive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, right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dLOC</w:t>
      </w:r>
      <w:proofErr w:type="spell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decreased level of consciousnes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p w14:paraId="47433AC7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3"/>
      <w:bookmarkEnd w:id="3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C.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proofErr w:type="gramStart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>Non-Chinese</w:t>
      </w:r>
      <w:proofErr w:type="gramEnd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tients (n=14)</w:t>
      </w:r>
    </w:p>
    <w:tbl>
      <w:tblPr>
        <w:tblStyle w:val="1"/>
        <w:tblW w:w="14740" w:type="dxa"/>
        <w:tblBorders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334"/>
        <w:gridCol w:w="1567"/>
        <w:gridCol w:w="1704"/>
        <w:gridCol w:w="2271"/>
        <w:gridCol w:w="1657"/>
        <w:gridCol w:w="1692"/>
        <w:gridCol w:w="1374"/>
        <w:gridCol w:w="1397"/>
        <w:gridCol w:w="1119"/>
      </w:tblGrid>
      <w:tr w:rsidR="00F065AD" w:rsidRPr="00622D75" w14:paraId="7DE76FEC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bookmarkEnd w:id="4"/>
          <w:p w14:paraId="7932BC1B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ID</w:t>
            </w:r>
          </w:p>
          <w:p w14:paraId="2A67538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ex</w:t>
            </w:r>
          </w:p>
          <w:p w14:paraId="58FBC49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A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1332" w:type="dxa"/>
          </w:tcPr>
          <w:p w14:paraId="4DB1ECA9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P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dromal features</w:t>
            </w:r>
          </w:p>
        </w:tc>
        <w:tc>
          <w:tcPr>
            <w:tcW w:w="1565" w:type="dxa"/>
          </w:tcPr>
          <w:p w14:paraId="3DD0E962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mor</w:t>
            </w:r>
            <w:proofErr w:type="spellEnd"/>
          </w:p>
        </w:tc>
        <w:tc>
          <w:tcPr>
            <w:tcW w:w="1701" w:type="dxa"/>
          </w:tcPr>
          <w:p w14:paraId="12963437" w14:textId="77777777" w:rsidR="00F065AD" w:rsidRPr="00622D75" w:rsidRDefault="00000000">
            <w:pPr>
              <w:widowControl w:val="0"/>
              <w:spacing w:after="0" w:line="240" w:lineRule="auto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 w:val="0"/>
                <w:color w:val="auto"/>
                <w:sz w:val="20"/>
                <w:szCs w:val="20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T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umor</w:t>
            </w:r>
            <w:proofErr w:type="spellEnd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  <w:lang w:val="en-US" w:eastAsia="zh-CN"/>
              </w:rPr>
              <w:t>S</w:t>
            </w:r>
            <w:proofErr w:type="spellStart"/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creening</w:t>
            </w:r>
            <w:proofErr w:type="spellEnd"/>
          </w:p>
          <w:p w14:paraId="275DCCC4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 Bold" w:hAnsi="Times New Roman Bold" w:cs="Times New Roman Bold"/>
                <w:color w:val="auto"/>
                <w:sz w:val="20"/>
                <w:szCs w:val="20"/>
              </w:rPr>
              <w:t>Strategies</w:t>
            </w:r>
          </w:p>
        </w:tc>
        <w:tc>
          <w:tcPr>
            <w:tcW w:w="2268" w:type="dxa"/>
          </w:tcPr>
          <w:p w14:paraId="54854A2D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M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in clinic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features</w:t>
            </w:r>
          </w:p>
        </w:tc>
        <w:tc>
          <w:tcPr>
            <w:tcW w:w="1655" w:type="dxa"/>
          </w:tcPr>
          <w:p w14:paraId="187B8B6C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EDs</w:t>
            </w:r>
          </w:p>
        </w:tc>
        <w:tc>
          <w:tcPr>
            <w:tcW w:w="1689" w:type="dxa"/>
          </w:tcPr>
          <w:p w14:paraId="56A0775D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SF analysis</w:t>
            </w:r>
          </w:p>
        </w:tc>
        <w:tc>
          <w:tcPr>
            <w:tcW w:w="1372" w:type="dxa"/>
          </w:tcPr>
          <w:p w14:paraId="65100F69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E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EG</w:t>
            </w:r>
          </w:p>
        </w:tc>
        <w:tc>
          <w:tcPr>
            <w:tcW w:w="1395" w:type="dxa"/>
          </w:tcPr>
          <w:p w14:paraId="342C2D2D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RI</w:t>
            </w:r>
          </w:p>
        </w:tc>
        <w:tc>
          <w:tcPr>
            <w:tcW w:w="1117" w:type="dxa"/>
          </w:tcPr>
          <w:p w14:paraId="1DCDDEC2" w14:textId="77777777" w:rsidR="00F065AD" w:rsidRPr="00622D75" w:rsidRDefault="00000000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b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ter</w:t>
            </w:r>
            <w:proofErr w:type="spellEnd"/>
          </w:p>
        </w:tc>
      </w:tr>
      <w:tr w:rsidR="00F065AD" w:rsidRPr="00622D75" w14:paraId="4ED8FA58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2BD9A7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3</w:t>
            </w:r>
          </w:p>
          <w:p w14:paraId="2EDB5FB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30F471F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332" w:type="dxa"/>
          </w:tcPr>
          <w:p w14:paraId="2CC59D5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5" w:type="dxa"/>
          </w:tcPr>
          <w:p w14:paraId="3432402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stage 3A</w:t>
            </w:r>
          </w:p>
        </w:tc>
        <w:tc>
          <w:tcPr>
            <w:tcW w:w="1701" w:type="dxa"/>
          </w:tcPr>
          <w:p w14:paraId="06D372A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</w:p>
        </w:tc>
        <w:tc>
          <w:tcPr>
            <w:tcW w:w="2268" w:type="dxa"/>
          </w:tcPr>
          <w:p w14:paraId="78E1644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ersonality changes and depression for 1 year, then seizures, </w:t>
            </w:r>
          </w:p>
          <w:p w14:paraId="79CFDC5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loss, </w:t>
            </w:r>
          </w:p>
          <w:p w14:paraId="3643ED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emotional lability, myoclonic jerks, </w:t>
            </w:r>
          </w:p>
          <w:p w14:paraId="66E860F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nd tremor</w:t>
            </w:r>
          </w:p>
        </w:tc>
        <w:tc>
          <w:tcPr>
            <w:tcW w:w="1655" w:type="dxa"/>
          </w:tcPr>
          <w:p w14:paraId="7BDD75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89" w:type="dxa"/>
          </w:tcPr>
          <w:p w14:paraId="79F7FD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23 </w:t>
            </w:r>
          </w:p>
          <w:p w14:paraId="39D67BF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55mg/dL</w:t>
            </w:r>
          </w:p>
          <w:p w14:paraId="745DA197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470D244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5E358C8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t onset: unilateral</w:t>
            </w:r>
          </w:p>
          <w:p w14:paraId="475D4E5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R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esio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-temporal lobe. </w:t>
            </w:r>
          </w:p>
          <w:p w14:paraId="61925E8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t 3 months: Bi temporal, thalamus, insula, frontal. Gd+</w:t>
            </w:r>
          </w:p>
        </w:tc>
        <w:tc>
          <w:tcPr>
            <w:tcW w:w="1117" w:type="dxa"/>
          </w:tcPr>
          <w:p w14:paraId="474055F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+</w:t>
            </w:r>
          </w:p>
          <w:p w14:paraId="0A2F2CD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A</w:t>
            </w:r>
          </w:p>
        </w:tc>
      </w:tr>
      <w:tr w:rsidR="00F065AD" w:rsidRPr="00622D75" w14:paraId="0789859A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508D68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4</w:t>
            </w:r>
          </w:p>
          <w:p w14:paraId="6F1C2EE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2741010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32" w:type="dxa"/>
          </w:tcPr>
          <w:p w14:paraId="03D250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, nausea</w:t>
            </w:r>
          </w:p>
        </w:tc>
        <w:tc>
          <w:tcPr>
            <w:tcW w:w="1565" w:type="dxa"/>
          </w:tcPr>
          <w:p w14:paraId="366807B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stage2A</w:t>
            </w:r>
          </w:p>
        </w:tc>
        <w:tc>
          <w:tcPr>
            <w:tcW w:w="1701" w:type="dxa"/>
          </w:tcPr>
          <w:p w14:paraId="4FFD96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68" w:type="dxa"/>
          </w:tcPr>
          <w:p w14:paraId="4E7374D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onfusion, </w:t>
            </w:r>
          </w:p>
          <w:p w14:paraId="3E56A52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uditory and visual hallucinations, </w:t>
            </w:r>
          </w:p>
          <w:p w14:paraId="1D0A16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decreased verbal output, attention deficit, </w:t>
            </w:r>
          </w:p>
          <w:p w14:paraId="271467A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tatus epilepticus</w:t>
            </w:r>
          </w:p>
        </w:tc>
        <w:tc>
          <w:tcPr>
            <w:tcW w:w="1655" w:type="dxa"/>
          </w:tcPr>
          <w:p w14:paraId="54D846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89" w:type="dxa"/>
          </w:tcPr>
          <w:p w14:paraId="080B2ED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WBC: 114 </w:t>
            </w:r>
          </w:p>
          <w:p w14:paraId="3011773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Protein: 40mg/dL</w:t>
            </w:r>
          </w:p>
          <w:p w14:paraId="2916D2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OCB: Pos</w:t>
            </w:r>
          </w:p>
        </w:tc>
        <w:tc>
          <w:tcPr>
            <w:tcW w:w="1372" w:type="dxa"/>
          </w:tcPr>
          <w:p w14:paraId="6B86B22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296CFD9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Bi (L &gt; R), </w:t>
            </w:r>
          </w:p>
          <w:p w14:paraId="5549AD6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osterior cortical diffusion restriction</w:t>
            </w:r>
          </w:p>
        </w:tc>
        <w:tc>
          <w:tcPr>
            <w:tcW w:w="1117" w:type="dxa"/>
          </w:tcPr>
          <w:p w14:paraId="068EF6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3583420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+++</w:t>
            </w:r>
          </w:p>
        </w:tc>
      </w:tr>
      <w:tr w:rsidR="00F065AD" w:rsidRPr="00622D75" w14:paraId="2B523B9C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1D7241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5</w:t>
            </w:r>
          </w:p>
          <w:p w14:paraId="759124B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5C3AFC9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332" w:type="dxa"/>
          </w:tcPr>
          <w:p w14:paraId="5DF9F56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</w:t>
            </w:r>
          </w:p>
        </w:tc>
        <w:tc>
          <w:tcPr>
            <w:tcW w:w="1565" w:type="dxa"/>
          </w:tcPr>
          <w:p w14:paraId="5948D04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stage 2B</w:t>
            </w:r>
          </w:p>
        </w:tc>
        <w:tc>
          <w:tcPr>
            <w:tcW w:w="1701" w:type="dxa"/>
          </w:tcPr>
          <w:p w14:paraId="596C104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Chest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</w:p>
        </w:tc>
        <w:tc>
          <w:tcPr>
            <w:tcW w:w="2268" w:type="dxa"/>
          </w:tcPr>
          <w:p w14:paraId="21B993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ggressive behavior, depressed mood and anxiety, </w:t>
            </w:r>
          </w:p>
          <w:p w14:paraId="674CB9A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loss, </w:t>
            </w:r>
          </w:p>
          <w:p w14:paraId="057A8BB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ight X, XI, XII nerve palsy</w:t>
            </w:r>
          </w:p>
        </w:tc>
        <w:tc>
          <w:tcPr>
            <w:tcW w:w="1655" w:type="dxa"/>
          </w:tcPr>
          <w:p w14:paraId="494EBBBA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6C84BD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BC: 12</w:t>
            </w:r>
          </w:p>
          <w:p w14:paraId="3B5412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87mg/dL</w:t>
            </w:r>
          </w:p>
          <w:p w14:paraId="234D0C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gG index: I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Hans"/>
              </w:rPr>
              <w:t xml:space="preserve">ncreased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5DDE954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Neg</w:t>
            </w:r>
          </w:p>
        </w:tc>
        <w:tc>
          <w:tcPr>
            <w:tcW w:w="1372" w:type="dxa"/>
          </w:tcPr>
          <w:p w14:paraId="3F11CFC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bnormal</w:t>
            </w:r>
          </w:p>
        </w:tc>
        <w:tc>
          <w:tcPr>
            <w:tcW w:w="1395" w:type="dxa"/>
          </w:tcPr>
          <w:p w14:paraId="295D29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Bi (R&gt; L), </w:t>
            </w:r>
          </w:p>
          <w:p w14:paraId="76150C5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upper pons. Gd+</w:t>
            </w:r>
          </w:p>
        </w:tc>
        <w:tc>
          <w:tcPr>
            <w:tcW w:w="1117" w:type="dxa"/>
          </w:tcPr>
          <w:p w14:paraId="208769C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05F1E10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60</w:t>
            </w:r>
          </w:p>
        </w:tc>
      </w:tr>
      <w:tr w:rsidR="00F065AD" w:rsidRPr="00622D75" w14:paraId="0A280063" w14:textId="77777777" w:rsidTr="00F065AD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CC58B6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6</w:t>
            </w:r>
          </w:p>
          <w:p w14:paraId="11814C4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85713A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332" w:type="dxa"/>
          </w:tcPr>
          <w:p w14:paraId="2F9AF1A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, flu-like</w:t>
            </w:r>
          </w:p>
        </w:tc>
        <w:tc>
          <w:tcPr>
            <w:tcW w:w="1565" w:type="dxa"/>
          </w:tcPr>
          <w:p w14:paraId="6635354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1" w:type="dxa"/>
          </w:tcPr>
          <w:p w14:paraId="224B06E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</w:t>
            </w:r>
          </w:p>
        </w:tc>
        <w:tc>
          <w:tcPr>
            <w:tcW w:w="2268" w:type="dxa"/>
          </w:tcPr>
          <w:p w14:paraId="335447F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ersonality changes, aggressive behavior, hypersomnia, </w:t>
            </w:r>
          </w:p>
          <w:p w14:paraId="4358F7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loss, visuospatial deficit, prosopagnosia, </w:t>
            </w:r>
          </w:p>
          <w:p w14:paraId="470B0D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</w:p>
          <w:p w14:paraId="0E01CA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eizures; </w:t>
            </w:r>
          </w:p>
          <w:p w14:paraId="75C3661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relapse at 16 months</w:t>
            </w:r>
          </w:p>
        </w:tc>
        <w:tc>
          <w:tcPr>
            <w:tcW w:w="1655" w:type="dxa"/>
          </w:tcPr>
          <w:p w14:paraId="6430AA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Levetiracetam</w:t>
            </w:r>
          </w:p>
        </w:tc>
        <w:tc>
          <w:tcPr>
            <w:tcW w:w="1689" w:type="dxa"/>
          </w:tcPr>
          <w:p w14:paraId="3A1316F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25 </w:t>
            </w:r>
          </w:p>
          <w:p w14:paraId="0964B05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gG Index: I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Hans"/>
              </w:rPr>
              <w:t xml:space="preserve">ncreased </w:t>
            </w:r>
          </w:p>
          <w:p w14:paraId="76CDAC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4B59119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bnormal</w:t>
            </w:r>
          </w:p>
        </w:tc>
        <w:tc>
          <w:tcPr>
            <w:tcW w:w="1395" w:type="dxa"/>
          </w:tcPr>
          <w:p w14:paraId="3304D07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5ABDE2F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280</w:t>
            </w:r>
          </w:p>
          <w:p w14:paraId="41B9A62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320</w:t>
            </w:r>
          </w:p>
        </w:tc>
      </w:tr>
      <w:tr w:rsidR="00F065AD" w:rsidRPr="00622D75" w14:paraId="4B9D0F45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BA37DC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7</w:t>
            </w:r>
          </w:p>
          <w:p w14:paraId="0A1C19E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731A5CA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332" w:type="dxa"/>
          </w:tcPr>
          <w:p w14:paraId="5561532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5" w:type="dxa"/>
          </w:tcPr>
          <w:p w14:paraId="11C0BD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1" w:type="dxa"/>
          </w:tcPr>
          <w:p w14:paraId="2A2E693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bdominal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</w:t>
            </w:r>
          </w:p>
        </w:tc>
        <w:tc>
          <w:tcPr>
            <w:tcW w:w="2268" w:type="dxa"/>
          </w:tcPr>
          <w:p w14:paraId="51872C2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nsomnia, </w:t>
            </w:r>
          </w:p>
          <w:p w14:paraId="49B6F2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xiety, </w:t>
            </w:r>
          </w:p>
          <w:p w14:paraId="0A88840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sychosis, </w:t>
            </w:r>
          </w:p>
          <w:p w14:paraId="323DEE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uditory hallucinations, memory loss, </w:t>
            </w:r>
          </w:p>
          <w:p w14:paraId="0CFAB0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</w:p>
          <w:p w14:paraId="0847763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kinetic mutism, orofacial dyskinesia</w:t>
            </w:r>
          </w:p>
        </w:tc>
        <w:tc>
          <w:tcPr>
            <w:tcW w:w="1655" w:type="dxa"/>
          </w:tcPr>
          <w:p w14:paraId="388DF677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393503B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45 </w:t>
            </w:r>
          </w:p>
        </w:tc>
        <w:tc>
          <w:tcPr>
            <w:tcW w:w="1372" w:type="dxa"/>
          </w:tcPr>
          <w:p w14:paraId="41DBED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2D2E65A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67FF639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&gt;&gt;1:1280 CSF: NA</w:t>
            </w:r>
          </w:p>
        </w:tc>
      </w:tr>
      <w:tr w:rsidR="00F065AD" w:rsidRPr="00622D75" w14:paraId="2AC4406B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35F9B5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8</w:t>
            </w:r>
          </w:p>
          <w:p w14:paraId="65D81BB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2EAB5E7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332" w:type="dxa"/>
          </w:tcPr>
          <w:p w14:paraId="7F54F8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</w:t>
            </w:r>
          </w:p>
        </w:tc>
        <w:tc>
          <w:tcPr>
            <w:tcW w:w="1565" w:type="dxa"/>
          </w:tcPr>
          <w:p w14:paraId="79BB8F0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stage 3B</w:t>
            </w:r>
          </w:p>
        </w:tc>
        <w:tc>
          <w:tcPr>
            <w:tcW w:w="1701" w:type="dxa"/>
          </w:tcPr>
          <w:p w14:paraId="2B6B478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4DA3D83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sychosis, hallucinations, </w:t>
            </w:r>
          </w:p>
          <w:p w14:paraId="21AB7FF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oor sleep, </w:t>
            </w:r>
          </w:p>
          <w:p w14:paraId="4B58FE7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dystonia, </w:t>
            </w:r>
          </w:p>
          <w:p w14:paraId="3027365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generalized seizures,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; </w:t>
            </w:r>
          </w:p>
          <w:p w14:paraId="6B5C349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eurologic relapse followed by tumor relapse</w:t>
            </w:r>
          </w:p>
        </w:tc>
        <w:tc>
          <w:tcPr>
            <w:tcW w:w="1655" w:type="dxa"/>
          </w:tcPr>
          <w:p w14:paraId="4B5988C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89" w:type="dxa"/>
          </w:tcPr>
          <w:p w14:paraId="44E0F59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BC: 31</w:t>
            </w:r>
          </w:p>
          <w:p w14:paraId="053962C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OCB: Pos  </w:t>
            </w:r>
          </w:p>
          <w:p w14:paraId="058FB22F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74B35D8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20182DE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5AA5EEB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&gt;&gt;1:1280 CSF: 1:20</w:t>
            </w:r>
          </w:p>
        </w:tc>
      </w:tr>
      <w:tr w:rsidR="00F065AD" w:rsidRPr="00622D75" w14:paraId="68BC9222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5E8237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9</w:t>
            </w:r>
          </w:p>
          <w:p w14:paraId="75A5307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5D424EA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32" w:type="dxa"/>
          </w:tcPr>
          <w:p w14:paraId="53D13B4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Rash, headache, flu-like</w:t>
            </w:r>
          </w:p>
        </w:tc>
        <w:tc>
          <w:tcPr>
            <w:tcW w:w="1565" w:type="dxa"/>
          </w:tcPr>
          <w:p w14:paraId="1CDB28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1" w:type="dxa"/>
          </w:tcPr>
          <w:p w14:paraId="1EBAC67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7E5C1DC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Status epilepticus,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aphasia, </w:t>
            </w:r>
          </w:p>
          <w:p w14:paraId="2EEEC8F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loss, </w:t>
            </w:r>
          </w:p>
          <w:p w14:paraId="199F65D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oor sleep with altered sleep-wake cycle, followed by dystonia and oculogyric crisis, psychomotor slowness, ataxia, </w:t>
            </w:r>
          </w:p>
          <w:p w14:paraId="1312F45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peech and motor regression, hypoventilation</w:t>
            </w:r>
          </w:p>
        </w:tc>
        <w:tc>
          <w:tcPr>
            <w:tcW w:w="1655" w:type="dxa"/>
          </w:tcPr>
          <w:p w14:paraId="5933DA5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89" w:type="dxa"/>
          </w:tcPr>
          <w:p w14:paraId="354CDC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21  </w:t>
            </w:r>
          </w:p>
          <w:p w14:paraId="60C08FF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Neg</w:t>
            </w:r>
          </w:p>
        </w:tc>
        <w:tc>
          <w:tcPr>
            <w:tcW w:w="1372" w:type="dxa"/>
          </w:tcPr>
          <w:p w14:paraId="565F3C6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1E9E62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Bi frontal (L &gt; R),</w:t>
            </w:r>
          </w:p>
          <w:p w14:paraId="3D3157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R occipital lobes, cerebellum</w:t>
            </w:r>
          </w:p>
        </w:tc>
        <w:tc>
          <w:tcPr>
            <w:tcW w:w="1117" w:type="dxa"/>
          </w:tcPr>
          <w:p w14:paraId="28FCFD9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0C991B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0</w:t>
            </w:r>
          </w:p>
        </w:tc>
      </w:tr>
      <w:tr w:rsidR="00F065AD" w:rsidRPr="00622D75" w14:paraId="3D18F02F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53F152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0</w:t>
            </w:r>
          </w:p>
          <w:p w14:paraId="001AEA69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39F79F0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20</w:t>
            </w:r>
          </w:p>
        </w:tc>
        <w:tc>
          <w:tcPr>
            <w:tcW w:w="1332" w:type="dxa"/>
          </w:tcPr>
          <w:p w14:paraId="3815C4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Headache, flu-like</w:t>
            </w:r>
          </w:p>
        </w:tc>
        <w:tc>
          <w:tcPr>
            <w:tcW w:w="1565" w:type="dxa"/>
          </w:tcPr>
          <w:p w14:paraId="36101DF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1" w:type="dxa"/>
          </w:tcPr>
          <w:p w14:paraId="235A596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5C23D77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sychosis, </w:t>
            </w:r>
          </w:p>
          <w:p w14:paraId="660E12B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emotional lability,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thought disorder, anterograde amnesia, psychomotor slowing, hypersomnia</w:t>
            </w:r>
          </w:p>
        </w:tc>
        <w:tc>
          <w:tcPr>
            <w:tcW w:w="1655" w:type="dxa"/>
          </w:tcPr>
          <w:p w14:paraId="44F228C4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1912B8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27  </w:t>
            </w:r>
          </w:p>
          <w:p w14:paraId="7E4E22A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1693915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363AC2F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075759B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&gt;&gt;1:1280 CSF: NA</w:t>
            </w:r>
          </w:p>
        </w:tc>
      </w:tr>
      <w:tr w:rsidR="00F065AD" w:rsidRPr="00622D75" w14:paraId="7F3FA7C5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0C311D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1</w:t>
            </w:r>
          </w:p>
          <w:p w14:paraId="56904BFB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8BFC51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32" w:type="dxa"/>
          </w:tcPr>
          <w:p w14:paraId="6FF8A75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5" w:type="dxa"/>
          </w:tcPr>
          <w:p w14:paraId="3137D5D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stage 1</w:t>
            </w:r>
          </w:p>
        </w:tc>
        <w:tc>
          <w:tcPr>
            <w:tcW w:w="1701" w:type="dxa"/>
          </w:tcPr>
          <w:p w14:paraId="4612BBD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57BC3BA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Facial paralysis, </w:t>
            </w:r>
          </w:p>
          <w:p w14:paraId="6B498A19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then developed altered behavior, </w:t>
            </w:r>
          </w:p>
          <w:p w14:paraId="7F43DAC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emory loss, </w:t>
            </w:r>
          </w:p>
          <w:p w14:paraId="692C6A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xiety, </w:t>
            </w:r>
          </w:p>
          <w:p w14:paraId="67FC57C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rritability, </w:t>
            </w:r>
          </w:p>
          <w:p w14:paraId="56C048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visual hallucinations, insomnia</w:t>
            </w:r>
          </w:p>
        </w:tc>
        <w:tc>
          <w:tcPr>
            <w:tcW w:w="1655" w:type="dxa"/>
          </w:tcPr>
          <w:p w14:paraId="29A0D316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19CEB4E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45  </w:t>
            </w:r>
          </w:p>
          <w:p w14:paraId="29FFE24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5899ADF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1AB4B31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2146DCE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280</w:t>
            </w:r>
          </w:p>
          <w:p w14:paraId="3694A30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640</w:t>
            </w:r>
          </w:p>
        </w:tc>
      </w:tr>
      <w:tr w:rsidR="00F065AD" w:rsidRPr="00622D75" w14:paraId="7BAF18EB" w14:textId="77777777" w:rsidTr="00F065AD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8143B69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2</w:t>
            </w:r>
          </w:p>
          <w:p w14:paraId="4B37F4F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3CBCE4E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332" w:type="dxa"/>
          </w:tcPr>
          <w:p w14:paraId="35A5FE2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5" w:type="dxa"/>
          </w:tcPr>
          <w:p w14:paraId="3C13292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701" w:type="dxa"/>
          </w:tcPr>
          <w:p w14:paraId="461DBB7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7DADB45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nsomnia, </w:t>
            </w:r>
          </w:p>
          <w:p w14:paraId="0BEBA3C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ltered behavior, </w:t>
            </w:r>
          </w:p>
          <w:p w14:paraId="69F7CC9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mania, </w:t>
            </w:r>
          </w:p>
          <w:p w14:paraId="62714E0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emotional lability, psychomotor agitation,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LOC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</w:p>
          <w:p w14:paraId="2FCBDFE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izures</w:t>
            </w:r>
          </w:p>
        </w:tc>
        <w:tc>
          <w:tcPr>
            <w:tcW w:w="1655" w:type="dxa"/>
          </w:tcPr>
          <w:p w14:paraId="3B58731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89" w:type="dxa"/>
          </w:tcPr>
          <w:p w14:paraId="4B43DD3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75  </w:t>
            </w:r>
          </w:p>
          <w:p w14:paraId="058B93F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OCB: Pos</w:t>
            </w:r>
          </w:p>
        </w:tc>
        <w:tc>
          <w:tcPr>
            <w:tcW w:w="1372" w:type="dxa"/>
          </w:tcPr>
          <w:p w14:paraId="56B7B7D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6115199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01835ED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320</w:t>
            </w:r>
          </w:p>
          <w:p w14:paraId="27DA45A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1:160</w:t>
            </w:r>
          </w:p>
        </w:tc>
      </w:tr>
      <w:tr w:rsidR="00F065AD" w:rsidRPr="00622D75" w14:paraId="0D9B37EF" w14:textId="77777777" w:rsidTr="00F065AD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75BE16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3</w:t>
            </w:r>
          </w:p>
          <w:p w14:paraId="6AE1F49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9723BF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332" w:type="dxa"/>
          </w:tcPr>
          <w:p w14:paraId="2E7298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Night sweats, </w:t>
            </w:r>
          </w:p>
          <w:p w14:paraId="7D43863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ow grade fever, </w:t>
            </w:r>
          </w:p>
          <w:p w14:paraId="22804CA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</w:t>
            </w:r>
          </w:p>
        </w:tc>
        <w:tc>
          <w:tcPr>
            <w:tcW w:w="1565" w:type="dxa"/>
          </w:tcPr>
          <w:p w14:paraId="2F09CC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, nodular sclerotic variety</w:t>
            </w:r>
          </w:p>
        </w:tc>
        <w:tc>
          <w:tcPr>
            <w:tcW w:w="1701" w:type="dxa"/>
          </w:tcPr>
          <w:p w14:paraId="25ECCF4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08D964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Disorientation, inattention, </w:t>
            </w:r>
          </w:p>
          <w:p w14:paraId="16F591E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psychomotor agitation, confusion, </w:t>
            </w:r>
          </w:p>
          <w:p w14:paraId="65EA63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delusional ideas of grandiosity, </w:t>
            </w:r>
          </w:p>
          <w:p w14:paraId="6BF5C5C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uditory hallucinations, and alterations of anterograde memory</w:t>
            </w:r>
          </w:p>
        </w:tc>
        <w:tc>
          <w:tcPr>
            <w:tcW w:w="1655" w:type="dxa"/>
          </w:tcPr>
          <w:p w14:paraId="4EB27548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2F4A385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 xml:space="preserve">WBC: Normal </w:t>
            </w:r>
          </w:p>
          <w:p w14:paraId="4D5FBAF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Protein: Normal</w:t>
            </w:r>
          </w:p>
          <w:p w14:paraId="6C9393E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fr-FR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fr-FR" w:eastAsia="zh-CN"/>
              </w:rPr>
              <w:t>OCB: Pos</w:t>
            </w:r>
          </w:p>
        </w:tc>
        <w:tc>
          <w:tcPr>
            <w:tcW w:w="1372" w:type="dxa"/>
          </w:tcPr>
          <w:p w14:paraId="749D00E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5" w:type="dxa"/>
          </w:tcPr>
          <w:p w14:paraId="463829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Unremarkable</w:t>
            </w:r>
          </w:p>
        </w:tc>
        <w:tc>
          <w:tcPr>
            <w:tcW w:w="1117" w:type="dxa"/>
          </w:tcPr>
          <w:p w14:paraId="7392A6C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NA</w:t>
            </w:r>
          </w:p>
          <w:p w14:paraId="5C1430A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</w:t>
            </w:r>
          </w:p>
        </w:tc>
      </w:tr>
      <w:tr w:rsidR="00F065AD" w:rsidRPr="00622D75" w14:paraId="768B0E61" w14:textId="77777777" w:rsidTr="00F065A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6BD875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4</w:t>
            </w:r>
          </w:p>
          <w:p w14:paraId="7FFD10C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</w:t>
            </w:r>
          </w:p>
          <w:p w14:paraId="2A7A9BA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332" w:type="dxa"/>
          </w:tcPr>
          <w:p w14:paraId="3CB165C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565" w:type="dxa"/>
          </w:tcPr>
          <w:p w14:paraId="7C9B3C0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701" w:type="dxa"/>
          </w:tcPr>
          <w:p w14:paraId="6A5B524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hole-body CT</w:t>
            </w:r>
          </w:p>
        </w:tc>
        <w:tc>
          <w:tcPr>
            <w:tcW w:w="2268" w:type="dxa"/>
          </w:tcPr>
          <w:p w14:paraId="4C70575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mnesia,</w:t>
            </w:r>
          </w:p>
          <w:p w14:paraId="0CD4885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utism and nystagmus</w:t>
            </w:r>
          </w:p>
        </w:tc>
        <w:tc>
          <w:tcPr>
            <w:tcW w:w="1655" w:type="dxa"/>
          </w:tcPr>
          <w:p w14:paraId="5080421C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6374FC5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WBC: 80 </w:t>
            </w:r>
          </w:p>
          <w:p w14:paraId="1A01A37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tein: 41mg/dL</w:t>
            </w:r>
          </w:p>
          <w:p w14:paraId="4BE82055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232D478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395" w:type="dxa"/>
          </w:tcPr>
          <w:p w14:paraId="1B1CE58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i hippocampus</w:t>
            </w:r>
          </w:p>
          <w:p w14:paraId="3E9F02DA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d mesial temporal </w:t>
            </w: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obe ,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753D3A9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nternal capsules,</w:t>
            </w:r>
          </w:p>
          <w:p w14:paraId="48FE759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caudate nucleus,</w:t>
            </w:r>
          </w:p>
          <w:p w14:paraId="64F1487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ronto</w:t>
            </w:r>
            <w:proofErr w:type="spellEnd"/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-parietal-occipital lobes,</w:t>
            </w:r>
          </w:p>
          <w:p w14:paraId="1775E2B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riaqueductal grey matter</w:t>
            </w:r>
          </w:p>
        </w:tc>
        <w:tc>
          <w:tcPr>
            <w:tcW w:w="1117" w:type="dxa"/>
          </w:tcPr>
          <w:p w14:paraId="20862B2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S: Pos</w:t>
            </w:r>
          </w:p>
          <w:p w14:paraId="5632D10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Pos</w:t>
            </w:r>
          </w:p>
        </w:tc>
      </w:tr>
      <w:tr w:rsidR="00F065AD" w:rsidRPr="00622D75" w14:paraId="479A504C" w14:textId="77777777" w:rsidTr="00F065AD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FB38896" w14:textId="77777777" w:rsidR="00F065AD" w:rsidRPr="00622D75" w:rsidRDefault="0000000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5</w:t>
            </w:r>
          </w:p>
          <w:p w14:paraId="358BCB5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4F03C0A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332" w:type="dxa"/>
          </w:tcPr>
          <w:p w14:paraId="5E03E6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Headache,</w:t>
            </w:r>
          </w:p>
          <w:p w14:paraId="56B7F9D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flu-like,</w:t>
            </w:r>
          </w:p>
          <w:p w14:paraId="6AF784E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</w:t>
            </w:r>
          </w:p>
        </w:tc>
        <w:tc>
          <w:tcPr>
            <w:tcW w:w="1565" w:type="dxa"/>
          </w:tcPr>
          <w:p w14:paraId="34B200F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cinar adenocarcinoma</w:t>
            </w:r>
          </w:p>
        </w:tc>
        <w:tc>
          <w:tcPr>
            <w:tcW w:w="1701" w:type="dxa"/>
          </w:tcPr>
          <w:p w14:paraId="2BDC9B9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st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abdominal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  <w:p w14:paraId="4949B3B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pelvis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CT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</w:p>
          <w:p w14:paraId="2B81493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rum tumor marker,</w:t>
            </w:r>
          </w:p>
          <w:p w14:paraId="19E321A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ET-CT,</w:t>
            </w:r>
          </w:p>
          <w:p w14:paraId="398F70A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olonoscopy,</w:t>
            </w:r>
          </w:p>
          <w:p w14:paraId="4EE217E7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rostate biopsy</w:t>
            </w:r>
          </w:p>
        </w:tc>
        <w:tc>
          <w:tcPr>
            <w:tcW w:w="2268" w:type="dxa"/>
          </w:tcPr>
          <w:p w14:paraId="52BBD33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Jerking movements,</w:t>
            </w:r>
          </w:p>
          <w:p w14:paraId="0AA26D60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ysarthria,</w:t>
            </w:r>
          </w:p>
          <w:p w14:paraId="144ABC8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feeding difficulties, balance issues,  </w:t>
            </w:r>
          </w:p>
          <w:p w14:paraId="122FCA9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,</w:t>
            </w:r>
          </w:p>
          <w:p w14:paraId="4E7C79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terograde memory difficulties, prosopagnosia, </w:t>
            </w:r>
          </w:p>
          <w:p w14:paraId="18461C0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visual hallucinations, hypersomnia, snoring, sleep apnea, </w:t>
            </w:r>
          </w:p>
          <w:p w14:paraId="54AEBE1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eemingly purposeful movements during sleep,</w:t>
            </w:r>
          </w:p>
          <w:p w14:paraId="4EC062D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aculopapular rash.</w:t>
            </w:r>
          </w:p>
          <w:p w14:paraId="459D6338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ttention and delayed memory deficit, dysarthria, hypophonia, downward vertical gaze palsy, </w:t>
            </w:r>
          </w:p>
          <w:p w14:paraId="41F4384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and gaze fixation </w:t>
            </w:r>
            <w:proofErr w:type="spellStart"/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impairment,myoclonus</w:t>
            </w:r>
            <w:proofErr w:type="spellEnd"/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511EF87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lower limb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pallhypesthesia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,</w:t>
            </w:r>
          </w:p>
          <w:p w14:paraId="2C2DF74B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taxia</w:t>
            </w:r>
          </w:p>
        </w:tc>
        <w:tc>
          <w:tcPr>
            <w:tcW w:w="1655" w:type="dxa"/>
          </w:tcPr>
          <w:p w14:paraId="7A74D5D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Levetiracetam,</w:t>
            </w:r>
          </w:p>
          <w:p w14:paraId="6F3C2132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valproate,</w:t>
            </w:r>
          </w:p>
          <w:p w14:paraId="70D26CA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diazepam</w:t>
            </w:r>
          </w:p>
        </w:tc>
        <w:tc>
          <w:tcPr>
            <w:tcW w:w="1689" w:type="dxa"/>
          </w:tcPr>
          <w:p w14:paraId="53A0303E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372" w:type="dxa"/>
          </w:tcPr>
          <w:p w14:paraId="43679D0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395" w:type="dxa"/>
          </w:tcPr>
          <w:p w14:paraId="7900F67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17" w:type="dxa"/>
          </w:tcPr>
          <w:p w14:paraId="34FBAE36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1:10</w:t>
            </w:r>
            <w:proofErr w:type="gramEnd"/>
          </w:p>
          <w:p w14:paraId="36572103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CSF: Neg</w:t>
            </w:r>
          </w:p>
        </w:tc>
      </w:tr>
      <w:tr w:rsidR="00F065AD" w:rsidRPr="00622D75" w14:paraId="12062B7C" w14:textId="77777777" w:rsidTr="00F065AD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607562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6</w:t>
            </w: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vertAlign w:val="superscript"/>
                <w:lang w:val="en-US" w:eastAsia="zh-CN"/>
              </w:rPr>
              <w:t>a</w:t>
            </w:r>
          </w:p>
          <w:p w14:paraId="6280777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</w:t>
            </w:r>
          </w:p>
          <w:p w14:paraId="75733E7B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32" w:type="dxa"/>
          </w:tcPr>
          <w:p w14:paraId="6130EE5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eight loss</w:t>
            </w:r>
          </w:p>
        </w:tc>
        <w:tc>
          <w:tcPr>
            <w:tcW w:w="1565" w:type="dxa"/>
          </w:tcPr>
          <w:p w14:paraId="2D3565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CLC</w:t>
            </w:r>
          </w:p>
        </w:tc>
        <w:tc>
          <w:tcPr>
            <w:tcW w:w="1701" w:type="dxa"/>
          </w:tcPr>
          <w:p w14:paraId="747F6D9D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68" w:type="dxa"/>
          </w:tcPr>
          <w:p w14:paraId="579D1A64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Progressive ophthalmoplegia, postural hand </w:t>
            </w:r>
            <w:proofErr w:type="gram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tremor</w:t>
            </w:r>
            <w:proofErr w:type="gram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 xml:space="preserve">gait instability, </w:t>
            </w:r>
          </w:p>
          <w:p w14:paraId="410A5FFF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executive dysfunction</w:t>
            </w:r>
          </w:p>
        </w:tc>
        <w:tc>
          <w:tcPr>
            <w:tcW w:w="1655" w:type="dxa"/>
          </w:tcPr>
          <w:p w14:paraId="4611822B" w14:textId="77777777" w:rsidR="00F065AD" w:rsidRPr="00622D75" w:rsidRDefault="00F065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689" w:type="dxa"/>
          </w:tcPr>
          <w:p w14:paraId="28BB7EDE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WBC: 6</w:t>
            </w:r>
          </w:p>
          <w:p w14:paraId="3BFEDCEC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IgG index: Increased </w:t>
            </w:r>
          </w:p>
        </w:tc>
        <w:tc>
          <w:tcPr>
            <w:tcW w:w="1372" w:type="dxa"/>
          </w:tcPr>
          <w:p w14:paraId="3B6E0E25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5" w:type="dxa"/>
          </w:tcPr>
          <w:p w14:paraId="0821751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Bi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mesio</w:t>
            </w:r>
            <w:proofErr w:type="spellEnd"/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-temporal lobes</w:t>
            </w:r>
          </w:p>
        </w:tc>
        <w:tc>
          <w:tcPr>
            <w:tcW w:w="1117" w:type="dxa"/>
          </w:tcPr>
          <w:p w14:paraId="0694B591" w14:textId="77777777" w:rsidR="00F065AD" w:rsidRPr="00622D75" w:rsidRDefault="00000000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S: 1:160 CSF: 1:320</w:t>
            </w:r>
          </w:p>
        </w:tc>
      </w:tr>
    </w:tbl>
    <w:p w14:paraId="11BEE32E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Patient 66 had coexisting SOX antibody.</w:t>
      </w:r>
    </w:p>
    <w:p w14:paraId="631E18DA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breviations: AEDs, antiepileptic drugs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SF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cerebrospinal flui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electroencephalograph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MRI, magnetic resonance imaging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antibod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H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Hodgkin diseas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T, computed tomography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WBC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hi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t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 Blood Cell per mm3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, not available; unperformed in institutional cas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or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unreported in literature-derived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R, right; Bi, bilateral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Gd+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gadolinium enhancement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serum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ET-CT, positron emission tomography-computed tomography;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OC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oligoclonal band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o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osi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L, left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g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Ne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egativ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dLOC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decreased level of consciousnes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p w14:paraId="14AC456E" w14:textId="77777777" w:rsidR="00F065AD" w:rsidRPr="00622D75" w:rsidRDefault="00000000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2D75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2. Treatment strategies and clinical outcomes</w:t>
      </w:r>
    </w:p>
    <w:p w14:paraId="2FF04575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4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>Table S2A. Chinese patients with isolated anti-mGluR5 antibodies (n=39)</w:t>
      </w:r>
    </w:p>
    <w:tbl>
      <w:tblPr>
        <w:tblStyle w:val="1"/>
        <w:tblW w:w="4996" w:type="pct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602"/>
        <w:gridCol w:w="2497"/>
        <w:gridCol w:w="1652"/>
        <w:gridCol w:w="1481"/>
        <w:gridCol w:w="5280"/>
        <w:gridCol w:w="2651"/>
      </w:tblGrid>
      <w:tr w:rsidR="00F065AD" w:rsidRPr="00622D75" w14:paraId="3CF45863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bottom w:val="single" w:sz="4" w:space="0" w:color="auto"/>
              <w:tl2br w:val="nil"/>
              <w:tr2bl w:val="nil"/>
            </w:tcBorders>
          </w:tcPr>
          <w:bookmarkEnd w:id="5"/>
          <w:p w14:paraId="2FA571B2" w14:textId="77777777" w:rsidR="00F065AD" w:rsidRPr="00622D75" w:rsidRDefault="0000000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ID</w:t>
            </w:r>
          </w:p>
        </w:tc>
        <w:tc>
          <w:tcPr>
            <w:tcW w:w="881" w:type="pct"/>
            <w:tcBorders>
              <w:bottom w:val="single" w:sz="4" w:space="0" w:color="auto"/>
              <w:tl2br w:val="nil"/>
              <w:tr2bl w:val="nil"/>
            </w:tcBorders>
          </w:tcPr>
          <w:p w14:paraId="79078B7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T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reatment</w:t>
            </w:r>
            <w:proofErr w:type="spellEnd"/>
          </w:p>
        </w:tc>
        <w:tc>
          <w:tcPr>
            <w:tcW w:w="583" w:type="pct"/>
            <w:tcBorders>
              <w:bottom w:val="single" w:sz="4" w:space="0" w:color="auto"/>
              <w:tl2br w:val="nil"/>
              <w:tr2bl w:val="nil"/>
            </w:tcBorders>
          </w:tcPr>
          <w:p w14:paraId="317EFB6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initial</w:t>
            </w:r>
          </w:p>
        </w:tc>
        <w:tc>
          <w:tcPr>
            <w:tcW w:w="523" w:type="pct"/>
            <w:tcBorders>
              <w:bottom w:val="single" w:sz="4" w:space="0" w:color="auto"/>
              <w:tl2br w:val="nil"/>
              <w:tr2bl w:val="nil"/>
            </w:tcBorders>
          </w:tcPr>
          <w:p w14:paraId="6F7E57E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Last </w:t>
            </w:r>
          </w:p>
        </w:tc>
        <w:tc>
          <w:tcPr>
            <w:tcW w:w="1863" w:type="pct"/>
            <w:tcBorders>
              <w:bottom w:val="single" w:sz="4" w:space="0" w:color="auto"/>
              <w:tl2br w:val="nil"/>
              <w:tr2bl w:val="nil"/>
            </w:tcBorders>
          </w:tcPr>
          <w:p w14:paraId="5D003F4B" w14:textId="77777777" w:rsidR="00F065AD" w:rsidRPr="00622D75" w:rsidRDefault="00000000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Onset to immunotherapy interval (weeks)</w:t>
            </w:r>
          </w:p>
        </w:tc>
        <w:tc>
          <w:tcPr>
            <w:tcW w:w="936" w:type="pct"/>
            <w:tcBorders>
              <w:bottom w:val="single" w:sz="4" w:space="0" w:color="auto"/>
              <w:tl2br w:val="nil"/>
              <w:tr2bl w:val="nil"/>
            </w:tcBorders>
          </w:tcPr>
          <w:p w14:paraId="6D89079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F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ollow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-up (months)</w:t>
            </w:r>
          </w:p>
        </w:tc>
      </w:tr>
      <w:tr w:rsidR="00F065AD" w:rsidRPr="00622D75" w14:paraId="1AA00062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04EF9A9F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vAlign w:val="center"/>
          </w:tcPr>
          <w:p w14:paraId="770B7244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14:paraId="0D2B96DD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vAlign w:val="center"/>
          </w:tcPr>
          <w:p w14:paraId="5C474F0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279" w:type="dxa"/>
            <w:tcBorders>
              <w:top w:val="single" w:sz="4" w:space="0" w:color="auto"/>
              <w:bottom w:val="nil"/>
            </w:tcBorders>
          </w:tcPr>
          <w:p w14:paraId="36AEFECE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652" w:type="dxa"/>
            <w:tcBorders>
              <w:top w:val="single" w:sz="4" w:space="0" w:color="auto"/>
              <w:bottom w:val="nil"/>
            </w:tcBorders>
            <w:vAlign w:val="center"/>
          </w:tcPr>
          <w:p w14:paraId="72720112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35</w:t>
            </w:r>
          </w:p>
        </w:tc>
      </w:tr>
      <w:tr w:rsidR="00F065AD" w:rsidRPr="00622D75" w14:paraId="17425D37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073B785C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0F852336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01A49488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21E2C494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 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139C2AD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6923A37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2</w:t>
            </w:r>
          </w:p>
        </w:tc>
      </w:tr>
      <w:tr w:rsidR="00F065AD" w:rsidRPr="00622D75" w14:paraId="32E900C0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67FECE76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354369A6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7638C48B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7AD8EE05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6F303AD0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284D274A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F065AD" w:rsidRPr="00622D75" w14:paraId="66125E43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2FCE8870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154FD7E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48D8537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543C82E5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307664F5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490BD5B5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48</w:t>
            </w:r>
          </w:p>
        </w:tc>
      </w:tr>
      <w:tr w:rsidR="00F065AD" w:rsidRPr="00622D75" w14:paraId="65697CF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69B7248D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2022ADC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8331A82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7B8CA5DE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5DC4422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4D2A28BB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8</w:t>
            </w:r>
          </w:p>
        </w:tc>
      </w:tr>
      <w:tr w:rsidR="00F065AD" w:rsidRPr="00622D75" w14:paraId="493C442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1AEC6401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79C54464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FDD9BDA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13B0C6DA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7FC945B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6783E02E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F065AD" w:rsidRPr="00622D75" w14:paraId="33FA45C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280FD7FA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2DD47B3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E144224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6A3A4E0C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59D11393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44E8D9D9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4</w:t>
            </w:r>
          </w:p>
        </w:tc>
      </w:tr>
      <w:tr w:rsidR="00F065AD" w:rsidRPr="00622D75" w14:paraId="2A39F5FC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  <w:vAlign w:val="center"/>
          </w:tcPr>
          <w:p w14:paraId="2354BFDD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8</w:t>
            </w: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5513477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7566F08" w14:textId="77777777" w:rsidR="00F065AD" w:rsidRPr="00622D75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nil"/>
              <w:bottom w:val="nil"/>
            </w:tcBorders>
            <w:vAlign w:val="center"/>
          </w:tcPr>
          <w:p w14:paraId="69EE496A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5279" w:type="dxa"/>
            <w:tcBorders>
              <w:top w:val="nil"/>
              <w:bottom w:val="nil"/>
            </w:tcBorders>
          </w:tcPr>
          <w:p w14:paraId="75835A98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2652" w:type="dxa"/>
            <w:tcBorders>
              <w:top w:val="nil"/>
              <w:bottom w:val="nil"/>
            </w:tcBorders>
            <w:vAlign w:val="center"/>
          </w:tcPr>
          <w:p w14:paraId="4B37796C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F065AD" w:rsidRPr="00622D75" w14:paraId="1FFCEE4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C9E7E8B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769649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VIg, MMF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145341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6EB855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0467E6B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210A376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42</w:t>
            </w:r>
          </w:p>
        </w:tc>
      </w:tr>
      <w:tr w:rsidR="00F065AD" w:rsidRPr="00622D75" w14:paraId="4FA1CF57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454DA435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EA1689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RTX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136FCF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559376D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1542A0D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820712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</w:tr>
      <w:tr w:rsidR="00F065AD" w:rsidRPr="00622D75" w14:paraId="0A7FB7CF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D9C2535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A4C2B9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731D2D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D7273C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5AD03B7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0185F11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</w:tr>
      <w:tr w:rsidR="00F065AD" w:rsidRPr="00622D75" w14:paraId="7B4AF980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60BB449C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B43F3C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, AZA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8EC901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661421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C311D8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9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345E41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</w:tr>
      <w:tr w:rsidR="00F065AD" w:rsidRPr="00622D75" w14:paraId="16F741B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6528C7A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7E3EA3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D9D9EF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52E8592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36B0E48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B3C64E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6</w:t>
            </w:r>
          </w:p>
        </w:tc>
      </w:tr>
      <w:tr w:rsidR="00F065AD" w:rsidRPr="00622D75" w14:paraId="105A85F7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26A1D15E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8E9D79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E00B0E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B8F106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6A74A5F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80EF1A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</w:tr>
      <w:tr w:rsidR="00F065AD" w:rsidRPr="00622D75" w14:paraId="57457A1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7BD221D4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768BEB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Steroids 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868961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F52F1F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2C1A0D2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7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E77DC2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</w:tr>
      <w:tr w:rsidR="00F065AD" w:rsidRPr="00622D75" w14:paraId="5F17134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1F6AA259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8E2F4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5D6D08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D0A229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38DD84A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25378C8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</w:tr>
      <w:tr w:rsidR="00F065AD" w:rsidRPr="00622D75" w14:paraId="7342B9A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134B446A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98C642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9EA4D1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1C9C0B9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2974E44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0466B53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8</w:t>
            </w:r>
          </w:p>
        </w:tc>
      </w:tr>
      <w:tr w:rsidR="00F065AD" w:rsidRPr="00622D75" w14:paraId="136016A7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61D8F7C2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BA5C16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0F8F31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992AA6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3AA0CEB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46284EB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1</w:t>
            </w:r>
          </w:p>
        </w:tc>
      </w:tr>
      <w:tr w:rsidR="00F065AD" w:rsidRPr="00622D75" w14:paraId="76DD3F50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6851AE2D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093E65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4F76F7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037C115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9B2A3D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543D8B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</w:tr>
      <w:tr w:rsidR="00F065AD" w:rsidRPr="00622D75" w14:paraId="1E786A62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20D2DCAC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46868A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483DB6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11841D1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145CB0B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42F3CF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</w:tr>
      <w:tr w:rsidR="00F065AD" w:rsidRPr="00622D75" w14:paraId="3AD872D8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C95E2D5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D2BC5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350C4D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0C9CEEF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7B8902D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3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23E4B3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6</w:t>
            </w:r>
          </w:p>
        </w:tc>
      </w:tr>
      <w:tr w:rsidR="00F065AD" w:rsidRPr="00622D75" w14:paraId="2460BBE0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1CBA9798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D5674D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8CE298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581C522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51884C6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9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4E8DC8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4</w:t>
            </w:r>
          </w:p>
        </w:tc>
      </w:tr>
      <w:tr w:rsidR="00F065AD" w:rsidRPr="00622D75" w14:paraId="52EF6013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2E144709" w14:textId="77777777" w:rsidR="00F065AD" w:rsidRPr="00622D75" w:rsidRDefault="00000000">
            <w:pP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AF5E2C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609190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612C2C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58C6B82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9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A92F5D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</w:tr>
      <w:tr w:rsidR="00F065AD" w:rsidRPr="00622D75" w14:paraId="748D995F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4445A09A" w14:textId="77777777" w:rsidR="00F065AD" w:rsidRPr="00622D75" w:rsidRDefault="0000000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E2F1CC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06F8FD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2ED7ED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2C27311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692B09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8</w:t>
            </w:r>
          </w:p>
        </w:tc>
      </w:tr>
      <w:tr w:rsidR="00F065AD" w:rsidRPr="00622D75" w14:paraId="58CD49AF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7741CFE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2D22E5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448432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344111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054FAF5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D06613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6FFB695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5690A75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66FF27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FB4CA5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5C35E0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52FACDA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AB0E98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70864983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1B04CFC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lastRenderedPageBreak/>
              <w:t>2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2A4B0E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Steroids, IVIg 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32482E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ABF066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1D665F0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B57C0A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09B539C0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6ABF233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1B611B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Steroids, IVIg 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0D1E66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0F7FF5B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3B0295E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D3E4A4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0FAAB708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875433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5A0148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, AZA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9407BC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9DA2B8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1C3F15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50F869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5</w:t>
            </w:r>
          </w:p>
        </w:tc>
      </w:tr>
      <w:tr w:rsidR="00F065AD" w:rsidRPr="00622D75" w14:paraId="03A5BDA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233C6A8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FCF6E7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3CED37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093EB4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65B4E0B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71DF75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6CCDE972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0869D111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5E86366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PP, MMF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DE1838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F7FACC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50144D3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5E3520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81</w:t>
            </w:r>
          </w:p>
        </w:tc>
      </w:tr>
      <w:tr w:rsidR="00F065AD" w:rsidRPr="00622D75" w14:paraId="4326BF83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3281A8A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32F302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458530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B7689E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D95A35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00A7DF1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8</w:t>
            </w:r>
          </w:p>
        </w:tc>
      </w:tr>
      <w:tr w:rsidR="00F065AD" w:rsidRPr="00622D75" w14:paraId="136CA2E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408DE0F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DFCBAB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39343B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39A73E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175DB21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0085431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5</w:t>
            </w:r>
          </w:p>
        </w:tc>
      </w:tr>
      <w:tr w:rsidR="00F065AD" w:rsidRPr="00622D75" w14:paraId="6223DB41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49B32D7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79E3617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31EFBB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76AC052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04FA42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4A59627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NA</w:t>
            </w:r>
          </w:p>
        </w:tc>
      </w:tr>
      <w:tr w:rsidR="00F065AD" w:rsidRPr="00622D75" w14:paraId="41D896DB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149F2CE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98A36B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660F48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50928D4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2143B92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E22385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2CB9520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2D20384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81D05F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C7BAC3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F8A12F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7F058F6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35B32D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2</w:t>
            </w:r>
          </w:p>
        </w:tc>
      </w:tr>
      <w:tr w:rsidR="00F065AD" w:rsidRPr="00622D75" w14:paraId="538BEC54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5C8C585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F25E93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C715E4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643B1F4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4B2B3A2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46220A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eastAsia="zh-CN"/>
              </w:rPr>
              <w:t>17</w:t>
            </w:r>
          </w:p>
        </w:tc>
      </w:tr>
      <w:tr w:rsidR="00F065AD" w:rsidRPr="00622D75" w14:paraId="42DEA6B4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nil"/>
            </w:tcBorders>
          </w:tcPr>
          <w:p w14:paraId="39F632C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507A59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16921E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394722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3" w:type="pct"/>
            <w:tcBorders>
              <w:top w:val="nil"/>
              <w:bottom w:val="nil"/>
            </w:tcBorders>
          </w:tcPr>
          <w:p w14:paraId="790F7BB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20A5EA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 w:rsidR="00F065AD" w:rsidRPr="00622D75" w14:paraId="54B3D908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  <w:tcBorders>
              <w:top w:val="nil"/>
              <w:bottom w:val="single" w:sz="8" w:space="0" w:color="auto"/>
            </w:tcBorders>
          </w:tcPr>
          <w:p w14:paraId="72AE266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881" w:type="pct"/>
            <w:tcBorders>
              <w:top w:val="nil"/>
              <w:bottom w:val="single" w:sz="8" w:space="0" w:color="auto"/>
            </w:tcBorders>
          </w:tcPr>
          <w:p w14:paraId="1E03FD2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</w:tcPr>
          <w:p w14:paraId="1A14BDB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3" w:type="pct"/>
            <w:tcBorders>
              <w:top w:val="nil"/>
              <w:bottom w:val="single" w:sz="8" w:space="0" w:color="auto"/>
            </w:tcBorders>
          </w:tcPr>
          <w:p w14:paraId="28BF779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3" w:type="pct"/>
            <w:tcBorders>
              <w:top w:val="nil"/>
              <w:bottom w:val="single" w:sz="8" w:space="0" w:color="auto"/>
            </w:tcBorders>
          </w:tcPr>
          <w:p w14:paraId="545CA33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</w:tcPr>
          <w:p w14:paraId="00EE656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</w:tr>
    </w:tbl>
    <w:p w14:paraId="1299FADA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proofErr w:type="gram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atients 1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-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8</w:t>
      </w:r>
      <w:proofErr w:type="gram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ere from our center.</w:t>
      </w:r>
    </w:p>
    <w:p w14:paraId="38392E33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04AE2C6E" w14:textId="77777777" w:rsidR="00F065AD" w:rsidRPr="00622D75" w:rsidRDefault="00000000">
      <w:pPr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22D7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2D75">
        <w:rPr>
          <w:rFonts w:ascii="Times New Roman" w:hAnsi="Times New Roman" w:cs="Times New Roman"/>
          <w:sz w:val="20"/>
          <w:szCs w:val="20"/>
        </w:rPr>
        <w:t xml:space="preserve"> Patient 8 declined any immunotherapy during hospitalization.</w:t>
      </w:r>
    </w:p>
    <w:p w14:paraId="28EB1988" w14:textId="77777777" w:rsidR="00F065AD" w:rsidRPr="00622D75" w:rsidRDefault="00000000">
      <w:pPr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odified Rankin sca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VI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travenous 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, not available; for institutional cases, the only missing value was the onset to immunotherapy interval in one untreated patient; for literature-derived cases, missing values indicate unreported dat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MF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ycophenolate mofetil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RTX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ituxim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AZA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zathioprine; PP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lasmapheresis.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</w:p>
    <w:p w14:paraId="5E3F3844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6" w:name="OLE_LINK5"/>
      <w:bookmarkStart w:id="7" w:name="_Hlk146400354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B. Chinese patients with multiple antibodies (n=13)</w:t>
      </w:r>
    </w:p>
    <w:tbl>
      <w:tblPr>
        <w:tblStyle w:val="1"/>
        <w:tblW w:w="4997" w:type="pct"/>
        <w:tblLook w:val="04A0" w:firstRow="1" w:lastRow="0" w:firstColumn="1" w:lastColumn="0" w:noHBand="0" w:noVBand="1"/>
      </w:tblPr>
      <w:tblGrid>
        <w:gridCol w:w="553"/>
        <w:gridCol w:w="3440"/>
        <w:gridCol w:w="1519"/>
        <w:gridCol w:w="1361"/>
        <w:gridCol w:w="4856"/>
        <w:gridCol w:w="2436"/>
      </w:tblGrid>
      <w:tr w:rsidR="00F065AD" w:rsidRPr="00622D75" w14:paraId="01CD0C2F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bookmarkEnd w:id="6"/>
          <w:p w14:paraId="3A5E7BF2" w14:textId="77777777" w:rsidR="00F065AD" w:rsidRPr="00622D75" w:rsidRDefault="0000000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ID</w:t>
            </w:r>
          </w:p>
        </w:tc>
        <w:tc>
          <w:tcPr>
            <w:tcW w:w="1214" w:type="pct"/>
          </w:tcPr>
          <w:p w14:paraId="55C5B45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T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reatment</w:t>
            </w:r>
            <w:proofErr w:type="spellEnd"/>
          </w:p>
        </w:tc>
        <w:tc>
          <w:tcPr>
            <w:tcW w:w="536" w:type="pct"/>
          </w:tcPr>
          <w:p w14:paraId="1CA3C3F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initial</w:t>
            </w:r>
          </w:p>
        </w:tc>
        <w:tc>
          <w:tcPr>
            <w:tcW w:w="480" w:type="pct"/>
          </w:tcPr>
          <w:p w14:paraId="51A0F50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Last </w:t>
            </w:r>
          </w:p>
        </w:tc>
        <w:tc>
          <w:tcPr>
            <w:tcW w:w="1713" w:type="pct"/>
          </w:tcPr>
          <w:p w14:paraId="26E5E145" w14:textId="77777777" w:rsidR="00F065AD" w:rsidRPr="00622D75" w:rsidRDefault="00000000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Onset to immunotherapy interval (weeks)</w:t>
            </w:r>
          </w:p>
        </w:tc>
        <w:tc>
          <w:tcPr>
            <w:tcW w:w="860" w:type="pct"/>
          </w:tcPr>
          <w:p w14:paraId="5BFFDCF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F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ollow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-up (months)</w:t>
            </w:r>
          </w:p>
        </w:tc>
      </w:tr>
      <w:tr w:rsidR="00F065AD" w:rsidRPr="00622D75" w14:paraId="1FBCF31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325924BE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0</w:t>
            </w:r>
          </w:p>
        </w:tc>
        <w:tc>
          <w:tcPr>
            <w:tcW w:w="1214" w:type="pct"/>
          </w:tcPr>
          <w:p w14:paraId="20E35350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36" w:type="pct"/>
          </w:tcPr>
          <w:p w14:paraId="4BFFD6B7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480" w:type="pct"/>
          </w:tcPr>
          <w:p w14:paraId="30DCFC3A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13" w:type="pct"/>
            <w:vAlign w:val="center"/>
          </w:tcPr>
          <w:p w14:paraId="28C51D6E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860" w:type="pct"/>
            <w:vAlign w:val="center"/>
          </w:tcPr>
          <w:p w14:paraId="2D06CF11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37</w:t>
            </w:r>
          </w:p>
          <w:p w14:paraId="79428B4D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3</w:t>
            </w:r>
          </w:p>
          <w:p w14:paraId="08E6F7CC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</w:rPr>
              <w:t>171</w:t>
            </w:r>
          </w:p>
        </w:tc>
      </w:tr>
      <w:tr w:rsidR="00F065AD" w:rsidRPr="00622D75" w14:paraId="5199ED8D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2EC6E37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1</w:t>
            </w:r>
          </w:p>
        </w:tc>
        <w:tc>
          <w:tcPr>
            <w:tcW w:w="1214" w:type="pct"/>
          </w:tcPr>
          <w:p w14:paraId="1F104C55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 Chemotherapy</w:t>
            </w:r>
          </w:p>
        </w:tc>
        <w:tc>
          <w:tcPr>
            <w:tcW w:w="536" w:type="pct"/>
          </w:tcPr>
          <w:p w14:paraId="4F4D0A08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480" w:type="pct"/>
          </w:tcPr>
          <w:p w14:paraId="5986B4BD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13" w:type="pct"/>
            <w:vAlign w:val="center"/>
          </w:tcPr>
          <w:p w14:paraId="1FD09CB7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60" w:type="pct"/>
            <w:vAlign w:val="center"/>
          </w:tcPr>
          <w:p w14:paraId="2118DB18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 w:rsidR="00F065AD" w:rsidRPr="00622D75" w14:paraId="773414A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193B1F2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2</w:t>
            </w:r>
          </w:p>
        </w:tc>
        <w:tc>
          <w:tcPr>
            <w:tcW w:w="1214" w:type="pct"/>
          </w:tcPr>
          <w:p w14:paraId="0C26E859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36" w:type="pct"/>
          </w:tcPr>
          <w:p w14:paraId="4BAC5541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0" w:type="pct"/>
          </w:tcPr>
          <w:p w14:paraId="2D4F7DEC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13" w:type="pct"/>
            <w:vAlign w:val="center"/>
          </w:tcPr>
          <w:p w14:paraId="5D9EA25F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60" w:type="pct"/>
            <w:vAlign w:val="center"/>
          </w:tcPr>
          <w:p w14:paraId="29C7F5F9" w14:textId="77777777" w:rsidR="00F065AD" w:rsidRPr="00622D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</w:tr>
      <w:tr w:rsidR="00F065AD" w:rsidRPr="00622D75" w14:paraId="00162FD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2409BB5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3</w:t>
            </w:r>
          </w:p>
        </w:tc>
        <w:tc>
          <w:tcPr>
            <w:tcW w:w="1214" w:type="pct"/>
          </w:tcPr>
          <w:p w14:paraId="2464BC9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36" w:type="pct"/>
          </w:tcPr>
          <w:p w14:paraId="47A2D6D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0" w:type="pct"/>
          </w:tcPr>
          <w:p w14:paraId="4D192A4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13" w:type="pct"/>
          </w:tcPr>
          <w:p w14:paraId="5978EC9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60" w:type="pct"/>
          </w:tcPr>
          <w:p w14:paraId="0F1A540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6</w:t>
            </w:r>
          </w:p>
        </w:tc>
      </w:tr>
      <w:tr w:rsidR="00F065AD" w:rsidRPr="00622D75" w14:paraId="6E63646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6E37084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4</w:t>
            </w:r>
          </w:p>
        </w:tc>
        <w:tc>
          <w:tcPr>
            <w:tcW w:w="1214" w:type="pct"/>
          </w:tcPr>
          <w:p w14:paraId="5045613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36" w:type="pct"/>
          </w:tcPr>
          <w:p w14:paraId="10AF3EF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0" w:type="pct"/>
          </w:tcPr>
          <w:p w14:paraId="2E0E73B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13" w:type="pct"/>
          </w:tcPr>
          <w:p w14:paraId="7B7A67A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60" w:type="pct"/>
          </w:tcPr>
          <w:p w14:paraId="21E8787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3</w:t>
            </w:r>
          </w:p>
        </w:tc>
      </w:tr>
      <w:tr w:rsidR="00F065AD" w:rsidRPr="00622D75" w14:paraId="4788283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760F62B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1214" w:type="pct"/>
          </w:tcPr>
          <w:p w14:paraId="474BC3C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 RTX</w:t>
            </w:r>
          </w:p>
        </w:tc>
        <w:tc>
          <w:tcPr>
            <w:tcW w:w="536" w:type="pct"/>
          </w:tcPr>
          <w:p w14:paraId="40A372E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80" w:type="pct"/>
          </w:tcPr>
          <w:p w14:paraId="597BE32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13" w:type="pct"/>
          </w:tcPr>
          <w:p w14:paraId="00C73EB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60" w:type="pct"/>
          </w:tcPr>
          <w:p w14:paraId="76BCE41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</w:tr>
      <w:tr w:rsidR="00F065AD" w:rsidRPr="00622D75" w14:paraId="4F50DC5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4D7CB3B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6</w:t>
            </w:r>
          </w:p>
        </w:tc>
        <w:tc>
          <w:tcPr>
            <w:tcW w:w="1214" w:type="pct"/>
          </w:tcPr>
          <w:p w14:paraId="4406F0C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eroids, IVIg,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um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esection</w:t>
            </w:r>
          </w:p>
        </w:tc>
        <w:tc>
          <w:tcPr>
            <w:tcW w:w="536" w:type="pct"/>
          </w:tcPr>
          <w:p w14:paraId="5950142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0" w:type="pct"/>
          </w:tcPr>
          <w:p w14:paraId="7022F54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13" w:type="pct"/>
          </w:tcPr>
          <w:p w14:paraId="0828E3C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60" w:type="pct"/>
          </w:tcPr>
          <w:p w14:paraId="23B7700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9</w:t>
            </w:r>
          </w:p>
        </w:tc>
      </w:tr>
      <w:tr w:rsidR="00F065AD" w:rsidRPr="00622D75" w14:paraId="7041381D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6C21A063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7</w:t>
            </w:r>
          </w:p>
        </w:tc>
        <w:tc>
          <w:tcPr>
            <w:tcW w:w="1214" w:type="pct"/>
          </w:tcPr>
          <w:p w14:paraId="6112EB4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36" w:type="pct"/>
          </w:tcPr>
          <w:p w14:paraId="2DD9D43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80" w:type="pct"/>
          </w:tcPr>
          <w:p w14:paraId="18AE593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13" w:type="pct"/>
          </w:tcPr>
          <w:p w14:paraId="73A208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860" w:type="pct"/>
          </w:tcPr>
          <w:p w14:paraId="2A3938B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24</w:t>
            </w:r>
          </w:p>
        </w:tc>
      </w:tr>
      <w:tr w:rsidR="00F065AD" w:rsidRPr="00622D75" w14:paraId="3B74A2D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1112B1D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8</w:t>
            </w:r>
          </w:p>
        </w:tc>
        <w:tc>
          <w:tcPr>
            <w:tcW w:w="1214" w:type="pct"/>
          </w:tcPr>
          <w:p w14:paraId="153E328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eroids, IVIg, 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umor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esection</w:t>
            </w:r>
          </w:p>
        </w:tc>
        <w:tc>
          <w:tcPr>
            <w:tcW w:w="536" w:type="pct"/>
          </w:tcPr>
          <w:p w14:paraId="0E25CE5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80" w:type="pct"/>
          </w:tcPr>
          <w:p w14:paraId="5B6ADE1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13" w:type="pct"/>
          </w:tcPr>
          <w:p w14:paraId="2DD7E2F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60" w:type="pct"/>
          </w:tcPr>
          <w:p w14:paraId="4E29FA5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6</w:t>
            </w:r>
          </w:p>
        </w:tc>
      </w:tr>
      <w:tr w:rsidR="00F065AD" w:rsidRPr="00622D75" w14:paraId="6D2B9A9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0497A21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49</w:t>
            </w:r>
          </w:p>
        </w:tc>
        <w:tc>
          <w:tcPr>
            <w:tcW w:w="1214" w:type="pct"/>
          </w:tcPr>
          <w:p w14:paraId="4831341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 MMF</w:t>
            </w:r>
          </w:p>
        </w:tc>
        <w:tc>
          <w:tcPr>
            <w:tcW w:w="536" w:type="pct"/>
          </w:tcPr>
          <w:p w14:paraId="22A89FB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80" w:type="pct"/>
          </w:tcPr>
          <w:p w14:paraId="3A02FF6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13" w:type="pct"/>
          </w:tcPr>
          <w:p w14:paraId="200CCB7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60" w:type="pct"/>
          </w:tcPr>
          <w:p w14:paraId="25E56A4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18</w:t>
            </w:r>
          </w:p>
        </w:tc>
      </w:tr>
      <w:tr w:rsidR="00F065AD" w:rsidRPr="00622D75" w14:paraId="36A698C8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3CD63014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0</w:t>
            </w:r>
          </w:p>
        </w:tc>
        <w:tc>
          <w:tcPr>
            <w:tcW w:w="1214" w:type="pct"/>
          </w:tcPr>
          <w:p w14:paraId="7FFF431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36" w:type="pct"/>
          </w:tcPr>
          <w:p w14:paraId="7EBE6CD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0" w:type="pct"/>
          </w:tcPr>
          <w:p w14:paraId="6A61CAF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13" w:type="pct"/>
          </w:tcPr>
          <w:p w14:paraId="44B470B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60" w:type="pct"/>
          </w:tcPr>
          <w:p w14:paraId="595540D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eastAsia="zh-CN"/>
              </w:rPr>
              <w:t>15</w:t>
            </w:r>
          </w:p>
        </w:tc>
      </w:tr>
      <w:tr w:rsidR="00F065AD" w:rsidRPr="00622D75" w14:paraId="0DE206D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30400E7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1</w:t>
            </w:r>
          </w:p>
        </w:tc>
        <w:tc>
          <w:tcPr>
            <w:tcW w:w="1214" w:type="pct"/>
          </w:tcPr>
          <w:p w14:paraId="2477D4F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MMF    </w:t>
            </w:r>
          </w:p>
        </w:tc>
        <w:tc>
          <w:tcPr>
            <w:tcW w:w="536" w:type="pct"/>
          </w:tcPr>
          <w:p w14:paraId="243179C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0" w:type="pct"/>
          </w:tcPr>
          <w:p w14:paraId="191A42D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13" w:type="pct"/>
          </w:tcPr>
          <w:p w14:paraId="1F828FF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60" w:type="pct"/>
          </w:tcPr>
          <w:p w14:paraId="6ED8CA9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</w:tr>
      <w:tr w:rsidR="00F065AD" w:rsidRPr="00622D75" w14:paraId="5F4B7358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332D07E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2</w:t>
            </w:r>
          </w:p>
        </w:tc>
        <w:tc>
          <w:tcPr>
            <w:tcW w:w="1214" w:type="pct"/>
          </w:tcPr>
          <w:p w14:paraId="6194D95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36" w:type="pct"/>
          </w:tcPr>
          <w:p w14:paraId="266205A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0" w:type="pct"/>
          </w:tcPr>
          <w:p w14:paraId="198033A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13" w:type="pct"/>
          </w:tcPr>
          <w:p w14:paraId="664A994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60" w:type="pct"/>
          </w:tcPr>
          <w:p w14:paraId="56E6620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DengXi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</w:tr>
    </w:tbl>
    <w:p w14:paraId="6C94D7C6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proofErr w:type="gram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Patients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40-42</w:t>
      </w:r>
      <w:proofErr w:type="gram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were from our center.</w:t>
      </w:r>
    </w:p>
    <w:p w14:paraId="2526BAD9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ultiple antibodies refer to patients with anti-mGluR5 antibody positivity together with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59DACA4E" w14:textId="77777777" w:rsidR="00F065AD" w:rsidRPr="00622D75" w:rsidRDefault="00000000">
      <w:pPr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  <w:highlight w:val="yellow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odified Rankin sca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VI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travenous 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ot availab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dicat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e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unreported dat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TX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ituxim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MF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ycophenolate mofetil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. </w:t>
      </w:r>
    </w:p>
    <w:p w14:paraId="39900A5F" w14:textId="77777777" w:rsidR="00F065AD" w:rsidRPr="00622D75" w:rsidRDefault="00F065A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</w:p>
    <w:p w14:paraId="65EAB7E6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OLE_LINK6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C. </w:t>
      </w:r>
      <w:proofErr w:type="gramStart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>Non-Chinese</w:t>
      </w:r>
      <w:proofErr w:type="gramEnd"/>
      <w:r w:rsidRPr="00622D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tients (n=14)</w:t>
      </w:r>
    </w:p>
    <w:tbl>
      <w:tblPr>
        <w:tblStyle w:val="1"/>
        <w:tblW w:w="4997" w:type="pct"/>
        <w:tblLook w:val="04A0" w:firstRow="1" w:lastRow="0" w:firstColumn="1" w:lastColumn="0" w:noHBand="0" w:noVBand="1"/>
      </w:tblPr>
      <w:tblGrid>
        <w:gridCol w:w="556"/>
        <w:gridCol w:w="3279"/>
        <w:gridCol w:w="1542"/>
        <w:gridCol w:w="1383"/>
        <w:gridCol w:w="4929"/>
        <w:gridCol w:w="2476"/>
      </w:tblGrid>
      <w:tr w:rsidR="00F065AD" w:rsidRPr="00622D75" w14:paraId="0057DCA0" w14:textId="77777777" w:rsidTr="00F0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bookmarkEnd w:id="8"/>
          <w:p w14:paraId="789DE724" w14:textId="77777777" w:rsidR="00F065AD" w:rsidRPr="00622D75" w:rsidRDefault="00000000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ID</w:t>
            </w:r>
          </w:p>
        </w:tc>
        <w:tc>
          <w:tcPr>
            <w:tcW w:w="1156" w:type="pct"/>
          </w:tcPr>
          <w:p w14:paraId="5CB9423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T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reatment</w:t>
            </w:r>
            <w:proofErr w:type="spellEnd"/>
          </w:p>
        </w:tc>
        <w:tc>
          <w:tcPr>
            <w:tcW w:w="544" w:type="pct"/>
          </w:tcPr>
          <w:p w14:paraId="4A2D443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initial</w:t>
            </w:r>
          </w:p>
        </w:tc>
        <w:tc>
          <w:tcPr>
            <w:tcW w:w="488" w:type="pct"/>
          </w:tcPr>
          <w:p w14:paraId="459ED9D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</w:pP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 xml:space="preserve"> Last </w:t>
            </w:r>
          </w:p>
        </w:tc>
        <w:tc>
          <w:tcPr>
            <w:tcW w:w="1739" w:type="pct"/>
          </w:tcPr>
          <w:p w14:paraId="7A1790C6" w14:textId="77777777" w:rsidR="00F065AD" w:rsidRPr="00622D75" w:rsidRDefault="00000000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Onset to immunotherapy interval (weeks)</w:t>
            </w:r>
          </w:p>
        </w:tc>
        <w:tc>
          <w:tcPr>
            <w:tcW w:w="873" w:type="pct"/>
          </w:tcPr>
          <w:p w14:paraId="7519F84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eastAsia="zh-CN"/>
              </w:rPr>
              <w:t>F</w:t>
            </w:r>
            <w:proofErr w:type="spellStart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ollow</w:t>
            </w:r>
            <w:proofErr w:type="spellEnd"/>
            <w:r w:rsidRPr="00622D75">
              <w:rPr>
                <w:rFonts w:ascii="Times New Roman" w:hAnsi="Times New Roman" w:cs="Times New Roman"/>
                <w:color w:val="auto"/>
                <w:kern w:val="2"/>
                <w:sz w:val="21"/>
                <w:lang w:val="en-US" w:eastAsia="zh-CN"/>
              </w:rPr>
              <w:t>-up (months)</w:t>
            </w:r>
          </w:p>
        </w:tc>
      </w:tr>
      <w:tr w:rsidR="00F065AD" w:rsidRPr="00622D75" w14:paraId="5F2864FD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45B78538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3</w:t>
            </w:r>
          </w:p>
        </w:tc>
        <w:tc>
          <w:tcPr>
            <w:tcW w:w="1156" w:type="pct"/>
          </w:tcPr>
          <w:p w14:paraId="2C7E9DC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eroids,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BVD</w:t>
            </w:r>
          </w:p>
        </w:tc>
        <w:tc>
          <w:tcPr>
            <w:tcW w:w="544" w:type="pct"/>
          </w:tcPr>
          <w:p w14:paraId="107864E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8" w:type="pct"/>
          </w:tcPr>
          <w:p w14:paraId="75C43B9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0430421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73" w:type="pct"/>
          </w:tcPr>
          <w:p w14:paraId="4A63510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8</w:t>
            </w:r>
          </w:p>
        </w:tc>
      </w:tr>
      <w:tr w:rsidR="00F065AD" w:rsidRPr="00622D75" w14:paraId="6460DF3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2BB729E2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4</w:t>
            </w:r>
          </w:p>
        </w:tc>
        <w:tc>
          <w:tcPr>
            <w:tcW w:w="1156" w:type="pct"/>
          </w:tcPr>
          <w:p w14:paraId="2CCE932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herapy, RT</w:t>
            </w:r>
          </w:p>
        </w:tc>
        <w:tc>
          <w:tcPr>
            <w:tcW w:w="544" w:type="pct"/>
          </w:tcPr>
          <w:p w14:paraId="0BEF0C2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8" w:type="pct"/>
          </w:tcPr>
          <w:p w14:paraId="6CB2836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176889B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2079313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72</w:t>
            </w:r>
          </w:p>
        </w:tc>
      </w:tr>
      <w:tr w:rsidR="00F065AD" w:rsidRPr="00622D75" w14:paraId="505FA50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7361416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5</w:t>
            </w:r>
          </w:p>
        </w:tc>
        <w:tc>
          <w:tcPr>
            <w:tcW w:w="1156" w:type="pct"/>
          </w:tcPr>
          <w:p w14:paraId="75183F7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ABVD</w:t>
            </w:r>
          </w:p>
        </w:tc>
        <w:tc>
          <w:tcPr>
            <w:tcW w:w="544" w:type="pct"/>
          </w:tcPr>
          <w:p w14:paraId="3E470FF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8" w:type="pct"/>
          </w:tcPr>
          <w:p w14:paraId="473D6EC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1AD054B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454DAFD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8</w:t>
            </w:r>
          </w:p>
        </w:tc>
      </w:tr>
      <w:tr w:rsidR="00F065AD" w:rsidRPr="00622D75" w14:paraId="74FB371C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004A897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6</w:t>
            </w:r>
          </w:p>
        </w:tc>
        <w:tc>
          <w:tcPr>
            <w:tcW w:w="1156" w:type="pct"/>
          </w:tcPr>
          <w:p w14:paraId="468822C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PE, RTX</w:t>
            </w:r>
          </w:p>
        </w:tc>
        <w:tc>
          <w:tcPr>
            <w:tcW w:w="544" w:type="pct"/>
          </w:tcPr>
          <w:p w14:paraId="6FAAD48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8" w:type="pct"/>
          </w:tcPr>
          <w:p w14:paraId="07A83C0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39" w:type="pct"/>
          </w:tcPr>
          <w:p w14:paraId="5C138B1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74CCEF0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8</w:t>
            </w:r>
          </w:p>
        </w:tc>
      </w:tr>
      <w:tr w:rsidR="00F065AD" w:rsidRPr="00622D75" w14:paraId="673A623C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647E1D56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7</w:t>
            </w:r>
          </w:p>
        </w:tc>
        <w:tc>
          <w:tcPr>
            <w:tcW w:w="1156" w:type="pct"/>
          </w:tcPr>
          <w:p w14:paraId="5538694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PE</w:t>
            </w:r>
          </w:p>
        </w:tc>
        <w:tc>
          <w:tcPr>
            <w:tcW w:w="544" w:type="pct"/>
          </w:tcPr>
          <w:p w14:paraId="702C688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8" w:type="pct"/>
          </w:tcPr>
          <w:p w14:paraId="72B27CF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4471416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47E6403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20</w:t>
            </w:r>
          </w:p>
        </w:tc>
      </w:tr>
      <w:tr w:rsidR="00F065AD" w:rsidRPr="00622D75" w14:paraId="10E8CE0A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45D772F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8</w:t>
            </w:r>
          </w:p>
        </w:tc>
        <w:tc>
          <w:tcPr>
            <w:tcW w:w="1156" w:type="pct"/>
          </w:tcPr>
          <w:p w14:paraId="7563098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Chemotherapy, PE</w:t>
            </w:r>
          </w:p>
        </w:tc>
        <w:tc>
          <w:tcPr>
            <w:tcW w:w="544" w:type="pct"/>
          </w:tcPr>
          <w:p w14:paraId="73728EE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0CE06F8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1922AE5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6287DAF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8</w:t>
            </w:r>
          </w:p>
        </w:tc>
      </w:tr>
      <w:tr w:rsidR="00F065AD" w:rsidRPr="00622D75" w14:paraId="5A6E94FC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4E351CF7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59</w:t>
            </w:r>
          </w:p>
        </w:tc>
        <w:tc>
          <w:tcPr>
            <w:tcW w:w="1156" w:type="pct"/>
          </w:tcPr>
          <w:p w14:paraId="66A5069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 RTX</w:t>
            </w:r>
          </w:p>
        </w:tc>
        <w:tc>
          <w:tcPr>
            <w:tcW w:w="544" w:type="pct"/>
          </w:tcPr>
          <w:p w14:paraId="63F9FCE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8" w:type="pct"/>
          </w:tcPr>
          <w:p w14:paraId="08674EE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739" w:type="pct"/>
          </w:tcPr>
          <w:p w14:paraId="7E49F35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7609362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9</w:t>
            </w:r>
          </w:p>
        </w:tc>
      </w:tr>
      <w:tr w:rsidR="00F065AD" w:rsidRPr="00622D75" w14:paraId="14011BA9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5F567145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0</w:t>
            </w:r>
          </w:p>
        </w:tc>
        <w:tc>
          <w:tcPr>
            <w:tcW w:w="1156" w:type="pct"/>
          </w:tcPr>
          <w:p w14:paraId="1244493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e</w:t>
            </w:r>
          </w:p>
        </w:tc>
        <w:tc>
          <w:tcPr>
            <w:tcW w:w="544" w:type="pct"/>
          </w:tcPr>
          <w:p w14:paraId="60B9CB6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52BDE58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39" w:type="pct"/>
          </w:tcPr>
          <w:p w14:paraId="5A1AFFB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58D239D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96</w:t>
            </w:r>
          </w:p>
        </w:tc>
      </w:tr>
      <w:tr w:rsidR="00F065AD" w:rsidRPr="00622D75" w14:paraId="6DC670EE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098EEB3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1</w:t>
            </w:r>
          </w:p>
        </w:tc>
        <w:tc>
          <w:tcPr>
            <w:tcW w:w="1156" w:type="pct"/>
          </w:tcPr>
          <w:p w14:paraId="4AE2D8D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 Chemotherapy</w:t>
            </w:r>
          </w:p>
        </w:tc>
        <w:tc>
          <w:tcPr>
            <w:tcW w:w="544" w:type="pct"/>
          </w:tcPr>
          <w:p w14:paraId="7BA4FECD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03CFEAB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 xml:space="preserve">2 </w:t>
            </w:r>
          </w:p>
        </w:tc>
        <w:tc>
          <w:tcPr>
            <w:tcW w:w="1739" w:type="pct"/>
          </w:tcPr>
          <w:p w14:paraId="5A6D66FE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321514A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2</w:t>
            </w:r>
          </w:p>
        </w:tc>
      </w:tr>
      <w:tr w:rsidR="00F065AD" w:rsidRPr="00622D75" w14:paraId="40A3F505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70E75CFC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2</w:t>
            </w:r>
          </w:p>
        </w:tc>
        <w:tc>
          <w:tcPr>
            <w:tcW w:w="1156" w:type="pct"/>
          </w:tcPr>
          <w:p w14:paraId="76E7199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44" w:type="pct"/>
          </w:tcPr>
          <w:p w14:paraId="1ACCD0C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3E723AE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39" w:type="pct"/>
          </w:tcPr>
          <w:p w14:paraId="3F4BB818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56E23F5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5</w:t>
            </w:r>
          </w:p>
        </w:tc>
      </w:tr>
      <w:tr w:rsidR="00F065AD" w:rsidRPr="00622D75" w14:paraId="04CE596D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6CFB9E8D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3</w:t>
            </w:r>
          </w:p>
        </w:tc>
        <w:tc>
          <w:tcPr>
            <w:tcW w:w="1156" w:type="pct"/>
          </w:tcPr>
          <w:p w14:paraId="0BFE69FB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</w:t>
            </w:r>
          </w:p>
        </w:tc>
        <w:tc>
          <w:tcPr>
            <w:tcW w:w="544" w:type="pct"/>
          </w:tcPr>
          <w:p w14:paraId="3A34853F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8" w:type="pct"/>
          </w:tcPr>
          <w:p w14:paraId="0BE88B2C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39" w:type="pct"/>
          </w:tcPr>
          <w:p w14:paraId="732FBCD2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873" w:type="pct"/>
          </w:tcPr>
          <w:p w14:paraId="096BBA1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</w:tr>
      <w:tr w:rsidR="00F065AD" w:rsidRPr="00622D75" w14:paraId="269C9903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7B495AFF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4</w:t>
            </w:r>
          </w:p>
        </w:tc>
        <w:tc>
          <w:tcPr>
            <w:tcW w:w="1156" w:type="pct"/>
          </w:tcPr>
          <w:p w14:paraId="4834F5E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</w:t>
            </w:r>
          </w:p>
        </w:tc>
        <w:tc>
          <w:tcPr>
            <w:tcW w:w="544" w:type="pct"/>
          </w:tcPr>
          <w:p w14:paraId="32C97B5A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8" w:type="pct"/>
          </w:tcPr>
          <w:p w14:paraId="768DF18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39" w:type="pct"/>
          </w:tcPr>
          <w:p w14:paraId="3E77ACF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873" w:type="pct"/>
          </w:tcPr>
          <w:p w14:paraId="103399B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:rsidR="00F065AD" w:rsidRPr="00622D75" w14:paraId="3D97FC64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60A6BCEA" w14:textId="77777777" w:rsidR="00F065AD" w:rsidRPr="00622D75" w:rsidRDefault="0000000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156" w:type="pct"/>
          </w:tcPr>
          <w:p w14:paraId="77AA390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Steroids,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IVIg,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P</w:t>
            </w:r>
          </w:p>
        </w:tc>
        <w:tc>
          <w:tcPr>
            <w:tcW w:w="544" w:type="pct"/>
          </w:tcPr>
          <w:p w14:paraId="585A50C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1BD8D129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39" w:type="pct"/>
          </w:tcPr>
          <w:p w14:paraId="67DCCB96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873" w:type="pct"/>
          </w:tcPr>
          <w:p w14:paraId="1C7B3474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9</w:t>
            </w:r>
          </w:p>
        </w:tc>
      </w:tr>
      <w:tr w:rsidR="00F065AD" w:rsidRPr="00622D75" w14:paraId="43B36786" w14:textId="77777777" w:rsidTr="00F065AD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" w:type="pct"/>
          </w:tcPr>
          <w:p w14:paraId="0ABA4F4A" w14:textId="77777777" w:rsidR="00F065AD" w:rsidRPr="00622D75" w:rsidRDefault="00000000">
            <w:pPr>
              <w:spacing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1"/>
                <w:lang w:val="en-US" w:eastAsia="zh-CN"/>
              </w:rPr>
              <w:t>66</w:t>
            </w:r>
          </w:p>
        </w:tc>
        <w:tc>
          <w:tcPr>
            <w:tcW w:w="1156" w:type="pct"/>
          </w:tcPr>
          <w:p w14:paraId="28807DE3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eroids, IVIg,</w:t>
            </w:r>
            <w:r w:rsidRPr="00622D75">
              <w:rPr>
                <w:color w:val="auto"/>
                <w:sz w:val="20"/>
                <w:szCs w:val="20"/>
              </w:rPr>
              <w:t xml:space="preserve"> </w:t>
            </w:r>
            <w:r w:rsidRPr="00622D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emotherapy, RT</w:t>
            </w:r>
          </w:p>
        </w:tc>
        <w:tc>
          <w:tcPr>
            <w:tcW w:w="544" w:type="pct"/>
          </w:tcPr>
          <w:p w14:paraId="646A2330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8" w:type="pct"/>
          </w:tcPr>
          <w:p w14:paraId="56D4CB57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739" w:type="pct"/>
          </w:tcPr>
          <w:p w14:paraId="3C89BFD1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 w:hint="eastAsia"/>
                <w:color w:val="auto"/>
                <w:kern w:val="2"/>
                <w:sz w:val="20"/>
                <w:szCs w:val="20"/>
                <w:lang w:val="en-US" w:eastAsia="zh-CN"/>
              </w:rPr>
              <w:t>N</w:t>
            </w: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873" w:type="pct"/>
          </w:tcPr>
          <w:p w14:paraId="0B908E65" w14:textId="77777777" w:rsidR="00F065AD" w:rsidRPr="00622D75" w:rsidRDefault="00000000">
            <w:pPr>
              <w:widowControl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:lang w:val="en-US" w:eastAsia="zh-CN"/>
              </w:rPr>
              <w:t>62</w:t>
            </w:r>
          </w:p>
        </w:tc>
      </w:tr>
    </w:tbl>
    <w:bookmarkEnd w:id="7"/>
    <w:p w14:paraId="5497474F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9" w:footer="709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odified Rankin sca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ABVD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hemotherapy with doxorubicin, bleomycin, vinblastine, and dacarbazin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T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adiotherapy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not availab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dicat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e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unreported data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;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lasma exchang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TX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ituximab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VI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travenous 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;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PP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plasmapheresi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  <w:bookmarkEnd w:id="0"/>
      <w:bookmarkEnd w:id="1"/>
    </w:p>
    <w:p w14:paraId="4A97946A" w14:textId="77777777" w:rsidR="00F065AD" w:rsidRPr="00622D75" w:rsidRDefault="00000000">
      <w:pPr>
        <w:snapToGrid w:val="0"/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  <w:lang w:val="en-US" w:eastAsia="zh-CN" w:bidi="ar"/>
        </w:rPr>
      </w:pPr>
      <w:bookmarkStart w:id="9" w:name="OLE_LINK7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lastRenderedPageBreak/>
        <w:t>Table S3. Associations of initial clinical symptoms with age, tumor status, antibody-positive site and serum antibody titer in Chinese patients with isolated anti-mGluR5 antibodie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754"/>
        <w:gridCol w:w="847"/>
        <w:gridCol w:w="1711"/>
        <w:gridCol w:w="847"/>
        <w:gridCol w:w="1825"/>
        <w:gridCol w:w="847"/>
        <w:gridCol w:w="1380"/>
        <w:gridCol w:w="847"/>
        <w:gridCol w:w="1283"/>
        <w:gridCol w:w="847"/>
      </w:tblGrid>
      <w:tr w:rsidR="00F065AD" w:rsidRPr="00622D75" w14:paraId="5E2C9773" w14:textId="77777777">
        <w:trPr>
          <w:cantSplit/>
          <w:trHeight w:hRule="exact" w:val="601"/>
        </w:trPr>
        <w:tc>
          <w:tcPr>
            <w:tcW w:w="697" w:type="pct"/>
            <w:tcBorders>
              <w:bottom w:val="single" w:sz="2" w:space="0" w:color="auto"/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2583DF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618" w:type="pct"/>
            <w:tcBorders>
              <w:bottom w:val="single" w:sz="2" w:space="0" w:color="auto"/>
              <w:tl2br w:val="nil"/>
              <w:tr2bl w:val="nil"/>
            </w:tcBorders>
          </w:tcPr>
          <w:p w14:paraId="1E40C1EE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M</w:t>
            </w: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ental and</w:t>
            </w:r>
          </w:p>
          <w:p w14:paraId="355C789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behavior disorder</w:t>
            </w:r>
          </w:p>
        </w:tc>
        <w:tc>
          <w:tcPr>
            <w:tcW w:w="299" w:type="pct"/>
            <w:tcBorders>
              <w:bottom w:val="single" w:sz="2" w:space="0" w:color="auto"/>
              <w:tl2br w:val="nil"/>
              <w:tr2bl w:val="nil"/>
            </w:tcBorders>
          </w:tcPr>
          <w:p w14:paraId="378BFEDF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 xml:space="preserve">P </w:t>
            </w: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v</w:t>
            </w: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alue</w:t>
            </w:r>
          </w:p>
        </w:tc>
        <w:tc>
          <w:tcPr>
            <w:tcW w:w="603" w:type="pct"/>
            <w:tcBorders>
              <w:bottom w:val="single" w:sz="2" w:space="0" w:color="auto"/>
              <w:tl2br w:val="nil"/>
              <w:tr2bl w:val="nil"/>
            </w:tcBorders>
          </w:tcPr>
          <w:p w14:paraId="10BD70B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A</w:t>
            </w: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ltered cognition</w:t>
            </w:r>
          </w:p>
        </w:tc>
        <w:tc>
          <w:tcPr>
            <w:tcW w:w="299" w:type="pct"/>
            <w:tcBorders>
              <w:bottom w:val="single" w:sz="2" w:space="0" w:color="auto"/>
              <w:tl2br w:val="nil"/>
              <w:tr2bl w:val="nil"/>
            </w:tcBorders>
          </w:tcPr>
          <w:p w14:paraId="4E996C00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P value</w:t>
            </w:r>
          </w:p>
        </w:tc>
        <w:tc>
          <w:tcPr>
            <w:tcW w:w="643" w:type="pct"/>
            <w:tcBorders>
              <w:bottom w:val="single" w:sz="2" w:space="0" w:color="auto"/>
              <w:tl2br w:val="nil"/>
              <w:tr2bl w:val="nil"/>
            </w:tcBorders>
          </w:tcPr>
          <w:p w14:paraId="6ED1283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S</w:t>
            </w: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leep disturbances</w:t>
            </w:r>
          </w:p>
        </w:tc>
        <w:tc>
          <w:tcPr>
            <w:tcW w:w="299" w:type="pct"/>
            <w:tcBorders>
              <w:bottom w:val="single" w:sz="2" w:space="0" w:color="auto"/>
              <w:tl2br w:val="nil"/>
              <w:tr2bl w:val="nil"/>
            </w:tcBorders>
          </w:tcPr>
          <w:p w14:paraId="68FFEB1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P value</w:t>
            </w:r>
          </w:p>
        </w:tc>
        <w:tc>
          <w:tcPr>
            <w:tcW w:w="486" w:type="pct"/>
            <w:tcBorders>
              <w:bottom w:val="single" w:sz="2" w:space="0" w:color="auto"/>
              <w:tl2br w:val="nil"/>
              <w:tr2bl w:val="nil"/>
            </w:tcBorders>
          </w:tcPr>
          <w:p w14:paraId="3CEAC4F8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 w:bidi="ar"/>
              </w:rPr>
              <w:t>S</w:t>
            </w: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eizures</w:t>
            </w:r>
          </w:p>
        </w:tc>
        <w:tc>
          <w:tcPr>
            <w:tcW w:w="299" w:type="pct"/>
            <w:tcBorders>
              <w:bottom w:val="single" w:sz="2" w:space="0" w:color="auto"/>
              <w:tl2br w:val="nil"/>
              <w:tr2bl w:val="nil"/>
            </w:tcBorders>
          </w:tcPr>
          <w:p w14:paraId="1593425A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P value</w:t>
            </w:r>
          </w:p>
        </w:tc>
        <w:tc>
          <w:tcPr>
            <w:tcW w:w="452" w:type="pct"/>
            <w:tcBorders>
              <w:bottom w:val="single" w:sz="2" w:space="0" w:color="auto"/>
              <w:tl2br w:val="nil"/>
              <w:tr2bl w:val="nil"/>
            </w:tcBorders>
          </w:tcPr>
          <w:p w14:paraId="4D652B8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proofErr w:type="spellStart"/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dLOC</w:t>
            </w:r>
            <w:proofErr w:type="spellEnd"/>
          </w:p>
        </w:tc>
        <w:tc>
          <w:tcPr>
            <w:tcW w:w="299" w:type="pct"/>
            <w:tcBorders>
              <w:bottom w:val="single" w:sz="2" w:space="0" w:color="auto"/>
              <w:tl2br w:val="nil"/>
              <w:tr2bl w:val="nil"/>
            </w:tcBorders>
          </w:tcPr>
          <w:p w14:paraId="3D43695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 w:bidi="ar"/>
              </w:rPr>
              <w:t>P value</w:t>
            </w:r>
          </w:p>
        </w:tc>
      </w:tr>
      <w:tr w:rsidR="00F065AD" w:rsidRPr="00622D75" w14:paraId="7B46E347" w14:textId="77777777">
        <w:trPr>
          <w:trHeight w:hRule="exact" w:val="255"/>
        </w:trPr>
        <w:tc>
          <w:tcPr>
            <w:tcW w:w="697" w:type="pct"/>
            <w:tcBorders>
              <w:top w:val="single" w:sz="2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BB121B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618" w:type="pct"/>
            <w:tcBorders>
              <w:top w:val="single" w:sz="2" w:space="0" w:color="auto"/>
            </w:tcBorders>
            <w:vAlign w:val="center"/>
          </w:tcPr>
          <w:p w14:paraId="76B29542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vAlign w:val="center"/>
          </w:tcPr>
          <w:p w14:paraId="3C150421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603" w:type="pct"/>
            <w:tcBorders>
              <w:top w:val="single" w:sz="2" w:space="0" w:color="auto"/>
            </w:tcBorders>
            <w:vAlign w:val="center"/>
          </w:tcPr>
          <w:p w14:paraId="0D4C4946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vAlign w:val="center"/>
          </w:tcPr>
          <w:p w14:paraId="42A3A96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643" w:type="pct"/>
            <w:tcBorders>
              <w:top w:val="single" w:sz="2" w:space="0" w:color="auto"/>
            </w:tcBorders>
            <w:vAlign w:val="center"/>
          </w:tcPr>
          <w:p w14:paraId="1BA64C8E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vAlign w:val="center"/>
          </w:tcPr>
          <w:p w14:paraId="55D3944A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486" w:type="pct"/>
            <w:tcBorders>
              <w:top w:val="single" w:sz="2" w:space="0" w:color="auto"/>
            </w:tcBorders>
            <w:vAlign w:val="center"/>
          </w:tcPr>
          <w:p w14:paraId="30ECB745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vAlign w:val="center"/>
          </w:tcPr>
          <w:p w14:paraId="043FAA7C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90</w:t>
            </w:r>
          </w:p>
        </w:tc>
        <w:tc>
          <w:tcPr>
            <w:tcW w:w="452" w:type="pct"/>
            <w:tcBorders>
              <w:top w:val="single" w:sz="2" w:space="0" w:color="auto"/>
            </w:tcBorders>
            <w:vAlign w:val="center"/>
          </w:tcPr>
          <w:p w14:paraId="197C176A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op w:val="single" w:sz="2" w:space="0" w:color="auto"/>
            </w:tcBorders>
            <w:vAlign w:val="center"/>
          </w:tcPr>
          <w:p w14:paraId="489AF21B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64</w:t>
            </w:r>
          </w:p>
        </w:tc>
      </w:tr>
      <w:tr w:rsidR="00F065AD" w:rsidRPr="00622D75" w14:paraId="133E4261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8A031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≤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 xml:space="preserve"> 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20 years</w:t>
            </w:r>
          </w:p>
        </w:tc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6EA58390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/6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EB50EF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630C0A0C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/6 (66.7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FEA52E9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3B7BABB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/6 (33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2770A49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7BD2499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/6 (83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4D5E131A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2D0F9FFE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/6 (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4B799B0E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2B19FDAF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8531FE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&gt;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 xml:space="preserve"> 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20 years</w:t>
            </w:r>
          </w:p>
        </w:tc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4EDBC44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8/33 (54.5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0068E72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6938866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0/33 (60.6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4E49ADB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2115895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2/33 (36.4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241C663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40649543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6/33 (48.5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DBF0840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54AC621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6/33 (18.2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43B8995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3F2A94E4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25F36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proofErr w:type="spellStart"/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eastAsia="zh-CN" w:bidi="ar"/>
              </w:rPr>
              <w:t>Tumor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 xml:space="preserve"> 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eastAsia="zh-CN" w:bidi="ar"/>
              </w:rPr>
              <w:t>status</w:t>
            </w:r>
          </w:p>
        </w:tc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0DF84FB4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0A165B39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8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6B6615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DC112F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23011E5E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CF6BC3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209F4913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19C30F48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6B2E0B8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607D3A18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03</w:t>
            </w:r>
          </w:p>
        </w:tc>
      </w:tr>
      <w:tr w:rsidR="00F065AD" w:rsidRPr="00622D75" w14:paraId="7DE87429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9ED76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n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on-tumo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6BBB6050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0/36 (55.6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0E6AD699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3B77709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2/36 (61.1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205E6ABD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61319FA9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3/36 (36.1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47C70FC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3AB52906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9/36 (52.8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52F39BF4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66B2B22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/36 (13.9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068C20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2F9AD42F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BD3F3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t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umo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vAlign w:val="center"/>
          </w:tcPr>
          <w:p w14:paraId="4C2EA6E6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/3 (33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34C5ACCF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E83403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/3 (66.7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2C434E9B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2D2B54DF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/3 (33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263AA34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vAlign w:val="center"/>
          </w:tcPr>
          <w:p w14:paraId="748579C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/3 (66.7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3F9D04D5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05CF34E0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/3 (33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vAlign w:val="center"/>
          </w:tcPr>
          <w:p w14:paraId="792C3283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5C1D947C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CAEE0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eastAsia="zh-CN" w:bidi="ar"/>
              </w:rPr>
              <w:t>Antibody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 xml:space="preserve"> 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eastAsia="zh-CN" w:bidi="ar"/>
              </w:rPr>
              <w:t>positive sit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19A1E3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644F2B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6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3DE5F6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ABD0D4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2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773346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F6F19A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2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9F6D5F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33B9D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79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6D4F43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86956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062</w:t>
            </w:r>
          </w:p>
        </w:tc>
      </w:tr>
      <w:tr w:rsidR="00F065AD" w:rsidRPr="00622D75" w14:paraId="091106A2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D6489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b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 xml:space="preserve">oth 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p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ositive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AC9AA2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8/14 (57.1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B50C65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A96CD6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7/14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C12809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29900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7/14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871D34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784ACD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6/14 (42.9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DA7E81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33E138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/14 (35.7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5410B0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79706AAA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382E6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s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 xml:space="preserve">erum </w:t>
            </w:r>
            <w:r w:rsidRPr="00622D75"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lang w:val="en-US" w:eastAsia="zh-CN" w:bidi="ar"/>
              </w:rPr>
              <w:t>o</w:t>
            </w:r>
            <w:r w:rsidRPr="00622D75"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  <w:t>nly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58C5B7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1/19 (57.9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A5BC0C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2BE58A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4/19 (73.7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11960D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B67665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/19 (26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E8DC54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5961F9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0/19 (52.6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107707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B34520" w14:textId="77777777" w:rsidR="00F065AD" w:rsidRPr="00622D75" w:rsidRDefault="00000000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/19 (5.3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6FA095" w14:textId="77777777" w:rsidR="00F065AD" w:rsidRPr="00622D75" w:rsidRDefault="00F065AD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</w:pPr>
          </w:p>
        </w:tc>
      </w:tr>
      <w:tr w:rsidR="00F065AD" w:rsidRPr="00622D75" w14:paraId="2D8848D9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E36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  <w:t>Antibody tite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0889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32C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FECA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5BB5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FDCE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9384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F3F7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095F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55A8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E73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0.720</w:t>
            </w:r>
          </w:p>
        </w:tc>
      </w:tr>
      <w:tr w:rsidR="00F065AD" w:rsidRPr="00622D75" w14:paraId="313DC435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84F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  <w:t>low tite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2921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9/17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52.9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C26F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084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/17 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  <w:t>(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47.1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1BB5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CF4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5/17 (29.4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1562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148F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7/17 (41.2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A87D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8487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3/17 (17.6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DC99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03C71F14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EB04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  <w:t>medium tite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B00E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3/5 (6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B405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00BA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4/5 (8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C268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B34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/5 (2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4833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91F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2/5 (4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5900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106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2/5 (4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B448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111B722F" w14:textId="77777777">
        <w:trPr>
          <w:trHeight w:hRule="exact" w:val="255"/>
        </w:trPr>
        <w:tc>
          <w:tcPr>
            <w:tcW w:w="69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EB8E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 w:eastAsia="zh-CN" w:bidi="ar"/>
              </w:rPr>
              <w:t>high titer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5D48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2/2 (10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83EC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DCB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/2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F6A1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72A0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/2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52CC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1A87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/2 (5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6C49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EBB0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center" w:pos="424"/>
              </w:tabs>
              <w:snapToGrid w:val="0"/>
              <w:spacing w:after="0" w:line="240" w:lineRule="auto"/>
              <w:ind w:leftChars="50" w:left="11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0/2 (0.0%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82A2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64F8318A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20916B61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Only patients with available and analyzable serum antibody titer data were included in the antibody titer analysis (n = 24);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c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ses with missing titer data or semi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-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quantitative results not reported as specific dilution titers were excluded. Antibody titers were categorized as low (≤ 1:32), medium (&gt;1:32 to &lt;1:320), and high (≥1:320).</w:t>
      </w:r>
    </w:p>
    <w:p w14:paraId="05D11F77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dLOC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, d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ecreased level of consciousness.</w:t>
      </w:r>
    </w:p>
    <w:p w14:paraId="42B0C6B0" w14:textId="77777777" w:rsidR="00F065AD" w:rsidRPr="00622D75" w:rsidRDefault="00000000">
      <w:pPr>
        <w:snapToGrid w:val="0"/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  <w:lang w:val="en-US" w:eastAsia="zh-CN" w:bidi="ar"/>
        </w:rPr>
      </w:pPr>
      <w:bookmarkStart w:id="10" w:name="OLE_LINK10"/>
      <w:bookmarkStart w:id="11" w:name="OLE_LINK8"/>
      <w:bookmarkEnd w:id="9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lastRenderedPageBreak/>
        <w:t>Table S4. Association of serum anti-mGluR5 antibody titer with disease severity and prognosis in Chinese patients with isolated anti-mGluR5 antibodies (n=24)</w:t>
      </w:r>
    </w:p>
    <w:tbl>
      <w:tblPr>
        <w:tblW w:w="4998" w:type="pct"/>
        <w:jc w:val="center"/>
        <w:tblBorders>
          <w:top w:val="single" w:sz="8" w:space="0" w:color="666666"/>
          <w:bottom w:val="single" w:sz="8" w:space="0" w:color="666666"/>
        </w:tblBorders>
        <w:tblLook w:val="04A0" w:firstRow="1" w:lastRow="0" w:firstColumn="1" w:lastColumn="0" w:noHBand="0" w:noVBand="1"/>
      </w:tblPr>
      <w:tblGrid>
        <w:gridCol w:w="1788"/>
        <w:gridCol w:w="2134"/>
        <w:gridCol w:w="1611"/>
        <w:gridCol w:w="1592"/>
        <w:gridCol w:w="1494"/>
        <w:gridCol w:w="981"/>
      </w:tblGrid>
      <w:tr w:rsidR="00F065AD" w:rsidRPr="00622D75" w14:paraId="13B37C69" w14:textId="77777777">
        <w:trPr>
          <w:cantSplit/>
          <w:trHeight w:hRule="exact" w:val="601"/>
          <w:jc w:val="center"/>
        </w:trPr>
        <w:tc>
          <w:tcPr>
            <w:tcW w:w="931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1918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1111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6850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838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CA08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Low titer</w:t>
            </w:r>
          </w:p>
        </w:tc>
        <w:tc>
          <w:tcPr>
            <w:tcW w:w="828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12BF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Medium titer</w:t>
            </w:r>
          </w:p>
        </w:tc>
        <w:tc>
          <w:tcPr>
            <w:tcW w:w="777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F4D6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High titer</w:t>
            </w:r>
          </w:p>
        </w:tc>
        <w:tc>
          <w:tcPr>
            <w:tcW w:w="511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B293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P value</w:t>
            </w:r>
          </w:p>
        </w:tc>
      </w:tr>
      <w:tr w:rsidR="00F065AD" w:rsidRPr="00622D75" w14:paraId="5E82FCB7" w14:textId="77777777">
        <w:trPr>
          <w:cantSplit/>
          <w:trHeight w:hRule="exact" w:val="255"/>
          <w:jc w:val="center"/>
        </w:trPr>
        <w:tc>
          <w:tcPr>
            <w:tcW w:w="931" w:type="pct"/>
            <w:vMerge w:val="restar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74C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Disease severity</w:t>
            </w:r>
          </w:p>
        </w:tc>
        <w:tc>
          <w:tcPr>
            <w:tcW w:w="1111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C034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Initial </w:t>
            </w:r>
            <w:proofErr w:type="spellStart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≤</w:t>
            </w: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2</w:t>
            </w:r>
          </w:p>
        </w:tc>
        <w:tc>
          <w:tcPr>
            <w:tcW w:w="838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5BAA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4/17 (23.5%)</w:t>
            </w:r>
          </w:p>
        </w:tc>
        <w:tc>
          <w:tcPr>
            <w:tcW w:w="828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5B41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2/5 (40.0%)</w:t>
            </w:r>
          </w:p>
        </w:tc>
        <w:tc>
          <w:tcPr>
            <w:tcW w:w="777" w:type="pc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A5E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0/2 (0.0%)</w:t>
            </w:r>
          </w:p>
        </w:tc>
        <w:tc>
          <w:tcPr>
            <w:tcW w:w="511" w:type="pct"/>
            <w:vMerge w:val="restart"/>
            <w:tcBorders>
              <w:top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62B9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0.770</w:t>
            </w:r>
          </w:p>
        </w:tc>
      </w:tr>
      <w:tr w:rsidR="00F065AD" w:rsidRPr="00622D75" w14:paraId="691AE3FD" w14:textId="77777777">
        <w:trPr>
          <w:cantSplit/>
          <w:trHeight w:hRule="exact" w:val="255"/>
          <w:jc w:val="center"/>
        </w:trPr>
        <w:tc>
          <w:tcPr>
            <w:tcW w:w="931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EA72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FBD1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Initial </w:t>
            </w:r>
            <w:proofErr w:type="spellStart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&gt; 2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6A0E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13/17 (76.5%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487F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3/5 (60.0%)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E675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2/2 (100.0%)</w:t>
            </w:r>
          </w:p>
        </w:tc>
        <w:tc>
          <w:tcPr>
            <w:tcW w:w="511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0ACB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F065AD" w:rsidRPr="00622D75" w14:paraId="04AC0A68" w14:textId="77777777">
        <w:trPr>
          <w:cantSplit/>
          <w:trHeight w:hRule="exact" w:val="255"/>
          <w:jc w:val="center"/>
        </w:trPr>
        <w:tc>
          <w:tcPr>
            <w:tcW w:w="931" w:type="pct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3D5F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Prognosis</w:t>
            </w:r>
          </w:p>
        </w:tc>
        <w:tc>
          <w:tcPr>
            <w:tcW w:w="11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44E5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Follow-up </w:t>
            </w:r>
            <w:proofErr w:type="spellStart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≤</w:t>
            </w: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2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E7C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15/17 (88.2%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5872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4/5 (80.0%)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F75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2/2 (100.0%)</w:t>
            </w:r>
          </w:p>
        </w:tc>
        <w:tc>
          <w:tcPr>
            <w:tcW w:w="511" w:type="pct"/>
            <w:vMerge w:val="restar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7E7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1.000</w:t>
            </w:r>
          </w:p>
        </w:tc>
      </w:tr>
      <w:tr w:rsidR="00F065AD" w:rsidRPr="00622D75" w14:paraId="6D2A91A0" w14:textId="77777777">
        <w:trPr>
          <w:cantSplit/>
          <w:trHeight w:hRule="exact" w:val="255"/>
          <w:jc w:val="center"/>
        </w:trPr>
        <w:tc>
          <w:tcPr>
            <w:tcW w:w="931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E377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2219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Follow-up </w:t>
            </w:r>
            <w:proofErr w:type="spellStart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mRS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 xml:space="preserve"> &gt; 2</w:t>
            </w:r>
          </w:p>
        </w:tc>
        <w:tc>
          <w:tcPr>
            <w:tcW w:w="83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F910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2/17 (11.8%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CEC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1/5 (20.0%)</w:t>
            </w:r>
          </w:p>
        </w:tc>
        <w:tc>
          <w:tcPr>
            <w:tcW w:w="77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6F34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0/2 (0.0%)</w:t>
            </w:r>
          </w:p>
        </w:tc>
        <w:tc>
          <w:tcPr>
            <w:tcW w:w="511" w:type="pct"/>
            <w:vMerge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0AD6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</w:tbl>
    <w:bookmarkEnd w:id="10"/>
    <w:p w14:paraId="152197D2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44CA0DF5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Only patients with analyzable serum antibody titer data were included (n = 24);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c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ses with missing titer data or semi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-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quantitative results not reported as specific dilution titers were excluded.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Disease severity and prognosis were represented by the initial and follow-up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scores, respectively. Antibody titers were categorized as low (≤ 1:32), medium (&gt;1:32 to &lt;1:320), and high (≥1:320).</w:t>
      </w:r>
    </w:p>
    <w:p w14:paraId="16865276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1906" w:h="16838"/>
          <w:pgMar w:top="1009" w:right="1151" w:bottom="1009" w:left="1151" w:header="708" w:footer="708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Modified Rankin 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S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cale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bookmarkEnd w:id="11"/>
    <w:p w14:paraId="3A164645" w14:textId="77777777" w:rsidR="00F065AD" w:rsidRPr="00622D75" w:rsidRDefault="00F065AD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eastAsia="zh-CN" w:bidi="ar"/>
        </w:rPr>
      </w:pPr>
    </w:p>
    <w:p w14:paraId="039290E6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8"/>
          <w:szCs w:val="28"/>
          <w:lang w:val="en-US" w:eastAsia="zh-CN" w:bidi="ar"/>
        </w:rPr>
      </w:pPr>
      <w:bookmarkStart w:id="12" w:name="OLE_LINK12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eastAsia="zh-CN" w:bidi="ar"/>
        </w:rPr>
        <w:t>Table S</w:t>
      </w:r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t>5. C</w:t>
      </w:r>
      <w:proofErr w:type="spellStart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eastAsia="zh-CN" w:bidi="ar"/>
        </w:rPr>
        <w:t>omparison</w:t>
      </w:r>
      <w:proofErr w:type="spellEnd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eastAsia="zh-CN" w:bidi="ar"/>
        </w:rPr>
        <w:t xml:space="preserve"> of treatment regimens and </w:t>
      </w:r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t>outcomes</w:t>
      </w:r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eastAsia="zh-CN" w:bidi="ar"/>
        </w:rPr>
        <w:t xml:space="preserve"> in Chinese patients with isolated anti-mGluR5 antibodies</w:t>
      </w:r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t xml:space="preserve"> (n=33)</w:t>
      </w:r>
    </w:p>
    <w:tbl>
      <w:tblPr>
        <w:tblStyle w:val="TableGrid"/>
        <w:tblW w:w="4997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2546"/>
        <w:gridCol w:w="2404"/>
        <w:gridCol w:w="1778"/>
      </w:tblGrid>
      <w:tr w:rsidR="00F065AD" w:rsidRPr="00622D75" w14:paraId="5FCB7227" w14:textId="77777777">
        <w:trPr>
          <w:trHeight w:val="601"/>
        </w:trPr>
        <w:tc>
          <w:tcPr>
            <w:tcW w:w="1571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</w:tcPr>
          <w:bookmarkEnd w:id="12"/>
          <w:p w14:paraId="28CD7424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/>
              </w:rPr>
              <w:t>T</w:t>
            </w:r>
            <w:proofErr w:type="spellStart"/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atment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 w:bidi="ar"/>
              </w:rPr>
              <w:t>regimen</w:t>
            </w:r>
          </w:p>
        </w:tc>
        <w:tc>
          <w:tcPr>
            <w:tcW w:w="1296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</w:tcPr>
          <w:p w14:paraId="6CED3F79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avorable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eastAsia="zh-CN"/>
              </w:rPr>
              <w:t>P</w:t>
            </w:r>
            <w:proofErr w:type="spellStart"/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 w:bidi="ar"/>
              </w:rPr>
              <w:t>rognosis</w:t>
            </w:r>
            <w:proofErr w:type="spellEnd"/>
          </w:p>
        </w:tc>
        <w:tc>
          <w:tcPr>
            <w:tcW w:w="1225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</w:tcPr>
          <w:p w14:paraId="64A90036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Unfavorable</w:t>
            </w:r>
            <w:proofErr w:type="spellEnd"/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eastAsia="zh-CN"/>
              </w:rPr>
              <w:t>P</w:t>
            </w:r>
            <w:proofErr w:type="spellStart"/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 w:bidi="ar"/>
              </w:rPr>
              <w:t>rognosis</w:t>
            </w:r>
            <w:proofErr w:type="spellEnd"/>
          </w:p>
        </w:tc>
        <w:tc>
          <w:tcPr>
            <w:tcW w:w="906" w:type="pct"/>
            <w:tcBorders>
              <w:bottom w:val="single" w:sz="2" w:space="0" w:color="auto"/>
              <w:tl2br w:val="nil"/>
              <w:tr2bl w:val="nil"/>
            </w:tcBorders>
            <w:shd w:val="clear" w:color="auto" w:fill="FFFFFF"/>
          </w:tcPr>
          <w:p w14:paraId="427A102D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622D75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622D75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F065AD" w:rsidRPr="00622D75" w14:paraId="0AEF6C01" w14:textId="77777777">
        <w:trPr>
          <w:trHeight w:hRule="exact" w:val="255"/>
        </w:trPr>
        <w:tc>
          <w:tcPr>
            <w:tcW w:w="1571" w:type="pc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AE719E9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IVI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+ Steroids</w:t>
            </w:r>
          </w:p>
        </w:tc>
        <w:tc>
          <w:tcPr>
            <w:tcW w:w="1296" w:type="pc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2ED9CE05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3/16 (81.2%)</w:t>
            </w:r>
          </w:p>
        </w:tc>
        <w:tc>
          <w:tcPr>
            <w:tcW w:w="1225" w:type="pc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4C16F81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3/16 (18.8%)</w:t>
            </w:r>
          </w:p>
        </w:tc>
        <w:tc>
          <w:tcPr>
            <w:tcW w:w="906" w:type="pct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3BDF91F6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0.645</w:t>
            </w:r>
          </w:p>
        </w:tc>
      </w:tr>
      <w:tr w:rsidR="00F065AD" w:rsidRPr="00622D75" w14:paraId="4523D46A" w14:textId="77777777">
        <w:trPr>
          <w:trHeight w:hRule="exact" w:val="255"/>
        </w:trPr>
        <w:tc>
          <w:tcPr>
            <w:tcW w:w="15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0F097A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IVI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29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B601E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6/6 (100</w:t>
            </w: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.0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32DB8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/6 (0</w:t>
            </w:r>
            <w:r w:rsidRPr="00622D75"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/>
              </w:rPr>
              <w:t>.0</w:t>
            </w: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DEF58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065AD" w:rsidRPr="00622D75" w14:paraId="2CAC1F32" w14:textId="77777777">
        <w:trPr>
          <w:trHeight w:hRule="exact" w:val="255"/>
        </w:trPr>
        <w:tc>
          <w:tcPr>
            <w:tcW w:w="157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8D15C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Steroids alone</w:t>
            </w:r>
          </w:p>
        </w:tc>
        <w:tc>
          <w:tcPr>
            <w:tcW w:w="129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A46AA6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0/11 (90.9%)</w:t>
            </w:r>
          </w:p>
        </w:tc>
        <w:tc>
          <w:tcPr>
            <w:tcW w:w="12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9C2CEE" w14:textId="77777777" w:rsidR="00F065AD" w:rsidRPr="00622D7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622D75">
              <w:rPr>
                <w:rFonts w:ascii="Times New Roman" w:eastAsia="Arial" w:hAnsi="Times New Roman" w:cs="Times New Roman"/>
                <w:sz w:val="20"/>
                <w:szCs w:val="20"/>
              </w:rPr>
              <w:t>1/11 (9.1%)</w:t>
            </w:r>
          </w:p>
        </w:tc>
        <w:tc>
          <w:tcPr>
            <w:tcW w:w="90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4A35F" w14:textId="77777777" w:rsidR="00F065AD" w:rsidRPr="00622D75" w:rsidRDefault="00F065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62359708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ntibodies.</w:t>
      </w:r>
    </w:p>
    <w:p w14:paraId="3CEFEDE4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1906" w:h="16838"/>
          <w:pgMar w:top="1009" w:right="1151" w:bottom="1009" w:left="1151" w:header="709" w:footer="709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Abbreviations: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VIg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, </w:t>
      </w:r>
      <w:r w:rsidRPr="00622D75">
        <w:rPr>
          <w:rFonts w:ascii="Times New Roman" w:hAnsi="Times New Roman" w:cs="Times New Roman"/>
          <w:sz w:val="20"/>
          <w:szCs w:val="20"/>
          <w:lang w:val="en-US" w:eastAsia="zh-CN"/>
        </w:rPr>
        <w:t>Intravenous immunoglobulin</w:t>
      </w:r>
      <w:r w:rsidRPr="00622D75"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p w14:paraId="5B861174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8"/>
          <w:szCs w:val="28"/>
          <w:lang w:val="en-US" w:eastAsia="zh-CN" w:bidi="ar"/>
        </w:rPr>
      </w:pPr>
      <w:bookmarkStart w:id="13" w:name="OLE_LINK15"/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lastRenderedPageBreak/>
        <w:t>T</w:t>
      </w:r>
      <w:r w:rsidRPr="00622D75">
        <w:rPr>
          <w:rFonts w:ascii="Times New Roman" w:hAnsi="Times New Roman" w:cs="Times New Roman"/>
          <w:b/>
          <w:bCs/>
          <w:sz w:val="28"/>
          <w:szCs w:val="28"/>
          <w:lang w:eastAsia="zh-CN" w:bidi="ar"/>
        </w:rPr>
        <w:t>able S</w:t>
      </w:r>
      <w:r w:rsidRPr="00622D75">
        <w:rPr>
          <w:rFonts w:ascii="Times New Roman" w:hAnsi="Times New Roman" w:cs="Times New Roman" w:hint="eastAsia"/>
          <w:b/>
          <w:bCs/>
          <w:sz w:val="28"/>
          <w:szCs w:val="28"/>
          <w:lang w:val="en-US" w:eastAsia="zh-CN" w:bidi="ar"/>
        </w:rPr>
        <w:t>6</w:t>
      </w:r>
      <w:r w:rsidRPr="00622D75">
        <w:rPr>
          <w:rFonts w:ascii="Times New Roman" w:hAnsi="Times New Roman" w:cs="Times New Roman"/>
          <w:b/>
          <w:bCs/>
          <w:sz w:val="28"/>
          <w:szCs w:val="28"/>
          <w:lang w:eastAsia="zh-CN" w:bidi="ar"/>
        </w:rPr>
        <w:t>. Quality assessment of included studies</w:t>
      </w:r>
    </w:p>
    <w:p w14:paraId="41586FE0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622D7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6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for the included case 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report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Style w:val="TableGrid"/>
        <w:tblW w:w="4998" w:type="pct"/>
        <w:jc w:val="center"/>
        <w:tblBorders>
          <w:top w:val="single" w:sz="8" w:space="0" w:color="333333"/>
          <w:left w:val="single" w:sz="8" w:space="0" w:color="333333"/>
          <w:bottom w:val="single" w:sz="8" w:space="0" w:color="333333"/>
          <w:right w:val="single" w:sz="8" w:space="0" w:color="333333"/>
          <w:insideH w:val="single" w:sz="8" w:space="0" w:color="333333"/>
          <w:insideV w:val="single" w:sz="8" w:space="0" w:color="333333"/>
        </w:tblBorders>
        <w:tblLook w:val="04A0" w:firstRow="1" w:lastRow="0" w:firstColumn="1" w:lastColumn="0" w:noHBand="0" w:noVBand="1"/>
      </w:tblPr>
      <w:tblGrid>
        <w:gridCol w:w="3228"/>
        <w:gridCol w:w="1035"/>
        <w:gridCol w:w="1032"/>
        <w:gridCol w:w="1035"/>
        <w:gridCol w:w="1032"/>
        <w:gridCol w:w="1035"/>
        <w:gridCol w:w="1035"/>
        <w:gridCol w:w="1673"/>
        <w:gridCol w:w="572"/>
        <w:gridCol w:w="272"/>
        <w:gridCol w:w="2219"/>
      </w:tblGrid>
      <w:tr w:rsidR="00F065AD" w:rsidRPr="00622D75" w14:paraId="6463E03C" w14:textId="77777777">
        <w:trPr>
          <w:trHeight w:val="601"/>
          <w:jc w:val="center"/>
        </w:trPr>
        <w:tc>
          <w:tcPr>
            <w:tcW w:w="1139" w:type="pct"/>
            <w:vAlign w:val="center"/>
          </w:tcPr>
          <w:p w14:paraId="78C8AAF4" w14:textId="77777777" w:rsidR="00F065AD" w:rsidRPr="00622D75" w:rsidRDefault="00000000">
            <w:pPr>
              <w:spacing w:after="0" w:line="360" w:lineRule="auto"/>
              <w:ind w:firstLineChars="200" w:firstLine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Articles</w:t>
            </w:r>
          </w:p>
        </w:tc>
        <w:tc>
          <w:tcPr>
            <w:tcW w:w="365" w:type="pct"/>
            <w:vAlign w:val="center"/>
          </w:tcPr>
          <w:p w14:paraId="455356E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</w:t>
            </w:r>
          </w:p>
        </w:tc>
        <w:tc>
          <w:tcPr>
            <w:tcW w:w="364" w:type="pct"/>
            <w:vAlign w:val="center"/>
          </w:tcPr>
          <w:p w14:paraId="2939333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2</w:t>
            </w:r>
          </w:p>
        </w:tc>
        <w:tc>
          <w:tcPr>
            <w:tcW w:w="365" w:type="pct"/>
            <w:vAlign w:val="center"/>
          </w:tcPr>
          <w:p w14:paraId="126F467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3</w:t>
            </w:r>
          </w:p>
        </w:tc>
        <w:tc>
          <w:tcPr>
            <w:tcW w:w="364" w:type="pct"/>
            <w:vAlign w:val="center"/>
          </w:tcPr>
          <w:p w14:paraId="51EDEEA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365" w:type="pct"/>
            <w:vAlign w:val="center"/>
          </w:tcPr>
          <w:p w14:paraId="2FE9972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5</w:t>
            </w:r>
          </w:p>
        </w:tc>
        <w:tc>
          <w:tcPr>
            <w:tcW w:w="365" w:type="pct"/>
            <w:vAlign w:val="center"/>
          </w:tcPr>
          <w:p w14:paraId="2F593B4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6</w:t>
            </w:r>
          </w:p>
        </w:tc>
        <w:tc>
          <w:tcPr>
            <w:tcW w:w="590" w:type="pct"/>
            <w:vAlign w:val="center"/>
          </w:tcPr>
          <w:p w14:paraId="0D446A9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7</w:t>
            </w:r>
          </w:p>
        </w:tc>
        <w:tc>
          <w:tcPr>
            <w:tcW w:w="298" w:type="pct"/>
            <w:gridSpan w:val="2"/>
            <w:vAlign w:val="center"/>
          </w:tcPr>
          <w:p w14:paraId="14B9DB2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8</w:t>
            </w:r>
          </w:p>
        </w:tc>
        <w:tc>
          <w:tcPr>
            <w:tcW w:w="778" w:type="pct"/>
            <w:vAlign w:val="center"/>
          </w:tcPr>
          <w:p w14:paraId="3918444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ppraisal</w:t>
            </w:r>
          </w:p>
          <w:p w14:paraId="73000F9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)</w:t>
            </w:r>
          </w:p>
        </w:tc>
      </w:tr>
      <w:tr w:rsidR="00F065AD" w:rsidRPr="00622D75" w14:paraId="68F19F76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669E54B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Mat A et al. (2013)</w:t>
            </w:r>
          </w:p>
        </w:tc>
        <w:tc>
          <w:tcPr>
            <w:tcW w:w="365" w:type="pct"/>
            <w:vAlign w:val="center"/>
          </w:tcPr>
          <w:p w14:paraId="632487B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B77106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1BE387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2988BAF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D7892A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5A002F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369E8AF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298" w:type="pct"/>
            <w:gridSpan w:val="2"/>
            <w:vAlign w:val="center"/>
          </w:tcPr>
          <w:p w14:paraId="7B46A36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5FF8DAE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1B7338E5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187F54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Prüss</w:t>
            </w:r>
            <w:proofErr w:type="spellEnd"/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H et al. (2014)</w:t>
            </w:r>
          </w:p>
        </w:tc>
        <w:tc>
          <w:tcPr>
            <w:tcW w:w="365" w:type="pct"/>
            <w:vAlign w:val="center"/>
          </w:tcPr>
          <w:p w14:paraId="67E400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30FEABC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51006A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2DCBC1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929974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B9C4F9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76A6F9F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7ECFB6C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01A4699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1A17B98B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2E5A72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Guevara C et al. </w:t>
            </w:r>
            <w:r w:rsidRPr="00622D75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(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2018)</w:t>
            </w:r>
          </w:p>
        </w:tc>
        <w:tc>
          <w:tcPr>
            <w:tcW w:w="365" w:type="pct"/>
            <w:vAlign w:val="center"/>
          </w:tcPr>
          <w:p w14:paraId="5EF1E32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0A3D00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7708CF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23DB985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A70666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515A4B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2A5C1B0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2A85B7A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66E27E6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76E56AEF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1B35BC9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ingbei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L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365" w:type="pct"/>
            <w:vAlign w:val="center"/>
          </w:tcPr>
          <w:p w14:paraId="77910E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12F0AFE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699E37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8B7902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52174F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F920BC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10DB243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4209380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76B773E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3B961661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5A4437C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ueqiu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C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365" w:type="pct"/>
            <w:vAlign w:val="center"/>
          </w:tcPr>
          <w:p w14:paraId="061BB45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6FE3380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AE9B2D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727DFE6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66948BD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6BC6287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2C0AA01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2EAC63C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267D9A5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2F068F42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07E551D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Kundia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G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365" w:type="pct"/>
            <w:vAlign w:val="center"/>
          </w:tcPr>
          <w:p w14:paraId="0382883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1AF91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77827D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279CD41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682768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60963D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014830A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497F790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3A5376E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0D6A4596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29B2A80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Chenglong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M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365" w:type="pct"/>
            <w:vAlign w:val="center"/>
          </w:tcPr>
          <w:p w14:paraId="45E5C2B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1A6C48C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7304FF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2378522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9F48E7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6094A9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7D7F258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11D0498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7EA14F4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6583BE81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40FC3E5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u J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365" w:type="pct"/>
            <w:vAlign w:val="center"/>
          </w:tcPr>
          <w:p w14:paraId="27F182C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7733C67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851B4D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1192C43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67E495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5D0AD3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6192785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4B20700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3675EFF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23DB778F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0A304AA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Tiantian H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365" w:type="pct"/>
            <w:vAlign w:val="center"/>
          </w:tcPr>
          <w:p w14:paraId="79ACE92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797A042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8FEAEA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3D80009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2A336E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A7D655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37A6F5A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1B2B098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5D1904D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2F7EDFC8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5867F6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Weiqia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Y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365" w:type="pct"/>
            <w:vAlign w:val="center"/>
          </w:tcPr>
          <w:p w14:paraId="03D2F6E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F55C26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80F806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75BE800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8419F3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886271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4D96B84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2A297A7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144B801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741FD07E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15BD02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Jie F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365" w:type="pct"/>
            <w:vAlign w:val="center"/>
          </w:tcPr>
          <w:p w14:paraId="2A4E23F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12C7925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D4660B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5FF7F92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71F513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77BC6A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0281EC4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4D5275A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6F7845E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04DAB0D2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038E568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Mingmi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Z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365" w:type="pct"/>
            <w:vAlign w:val="center"/>
          </w:tcPr>
          <w:p w14:paraId="069B44E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DAF180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13A852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D1358F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A48411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0F4D40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4B77333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298" w:type="pct"/>
            <w:gridSpan w:val="2"/>
            <w:vAlign w:val="center"/>
          </w:tcPr>
          <w:p w14:paraId="36F4859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5DB5070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5F558322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54BE1AA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aqiang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L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365" w:type="pct"/>
            <w:vAlign w:val="center"/>
          </w:tcPr>
          <w:p w14:paraId="1C10E1D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EB3D96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64A8336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23C8372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2F9ADD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F8FBC1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582ECEA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16BA23B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7DF9483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75B9381A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6E949F1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u Z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365" w:type="pct"/>
            <w:vAlign w:val="center"/>
          </w:tcPr>
          <w:p w14:paraId="56A748B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6A9D399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CB66C8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6D6D823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D29E47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6B2E19D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62A350C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2E5F01A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0DCFBE0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55803989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5DAA346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Pedrosa DA et al. (2024)</w:t>
            </w:r>
          </w:p>
        </w:tc>
        <w:tc>
          <w:tcPr>
            <w:tcW w:w="365" w:type="pct"/>
            <w:vAlign w:val="center"/>
          </w:tcPr>
          <w:p w14:paraId="65AA4AE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5107A1A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CD196E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7F96F2D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CEECA3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FCF9A8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6A68405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3C799A9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202C107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3FDFA088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32C1F3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Salles PA et al. (2024)</w:t>
            </w:r>
          </w:p>
        </w:tc>
        <w:tc>
          <w:tcPr>
            <w:tcW w:w="365" w:type="pct"/>
            <w:vAlign w:val="center"/>
          </w:tcPr>
          <w:p w14:paraId="3EB6C17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4290AC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58F93F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602C477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DBF81A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6DE4F3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2992DA5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01CFD74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1D82D98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3353DA3B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011E4A6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>Kaili S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365" w:type="pct"/>
            <w:vAlign w:val="center"/>
          </w:tcPr>
          <w:p w14:paraId="02188EA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325A2F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5E8C9B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5E8F014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2F30464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6A04CA9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54DCD08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3639BF4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606C3C5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2EBB6D0F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2E7D03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>Jianhang</w:t>
            </w:r>
            <w:proofErr w:type="spellEnd"/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 xml:space="preserve"> H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365" w:type="pct"/>
            <w:vAlign w:val="center"/>
          </w:tcPr>
          <w:p w14:paraId="022CA6F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60D9C9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533DC87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04406C1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6807ED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A8F8E1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704B163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298" w:type="pct"/>
            <w:gridSpan w:val="2"/>
            <w:vAlign w:val="center"/>
          </w:tcPr>
          <w:p w14:paraId="0B9F502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79D3003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</w:tr>
      <w:tr w:rsidR="00F065AD" w:rsidRPr="00622D75" w14:paraId="787D10A5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6753ABB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Xiaoling</w:t>
            </w:r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 xml:space="preserve"> Z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 et al. (2024)</w:t>
            </w:r>
          </w:p>
        </w:tc>
        <w:tc>
          <w:tcPr>
            <w:tcW w:w="365" w:type="pct"/>
            <w:vAlign w:val="center"/>
          </w:tcPr>
          <w:p w14:paraId="0FEE9DF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502DC49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6DBF53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3F5A9AA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11EB5BC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0D2B83E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596F323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298" w:type="pct"/>
            <w:gridSpan w:val="2"/>
            <w:vAlign w:val="center"/>
          </w:tcPr>
          <w:p w14:paraId="19E756C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5AF808F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</w:tr>
      <w:tr w:rsidR="00F065AD" w:rsidRPr="00622D75" w14:paraId="49FF7213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70F4822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</w:t>
            </w:r>
            <w:proofErr w:type="spellStart"/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>ixin</w:t>
            </w:r>
            <w:proofErr w:type="spellEnd"/>
            <w:r w:rsidRPr="00622D75">
              <w:rPr>
                <w:rFonts w:ascii="Times New Roman" w:eastAsia="SimSun" w:hAnsi="Times New Roman" w:hint="eastAsia"/>
                <w:sz w:val="20"/>
                <w:szCs w:val="24"/>
                <w:lang w:val="en-US" w:eastAsia="zh-CN"/>
              </w:rPr>
              <w:t xml:space="preserve"> Gu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 xml:space="preserve">, et al. </w:t>
            </w:r>
            <w:r w:rsidRPr="00622D75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(</w:t>
            </w: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  <w:r w:rsidRPr="00622D75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65" w:type="pct"/>
            <w:vAlign w:val="center"/>
          </w:tcPr>
          <w:p w14:paraId="6F30ECF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42FF12B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4E7D309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vAlign w:val="center"/>
          </w:tcPr>
          <w:p w14:paraId="33BD3F2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7E2DC85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5" w:type="pct"/>
            <w:vAlign w:val="center"/>
          </w:tcPr>
          <w:p w14:paraId="3D6C6CE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0" w:type="pct"/>
            <w:vAlign w:val="center"/>
          </w:tcPr>
          <w:p w14:paraId="039AC0F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8" w:type="pct"/>
            <w:gridSpan w:val="2"/>
            <w:vAlign w:val="center"/>
          </w:tcPr>
          <w:p w14:paraId="62E8D46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8" w:type="pct"/>
            <w:vAlign w:val="center"/>
          </w:tcPr>
          <w:p w14:paraId="1928B6F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</w:tr>
      <w:tr w:rsidR="00F065AD" w:rsidRPr="00622D75" w14:paraId="70E0ACC9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67C82F0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</w:t>
            </w:r>
          </w:p>
        </w:tc>
        <w:tc>
          <w:tcPr>
            <w:tcW w:w="2980" w:type="pct"/>
            <w:gridSpan w:val="8"/>
            <w:vAlign w:val="center"/>
          </w:tcPr>
          <w:p w14:paraId="05C0D72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ere patient's demographic characteristics clearly described?</w:t>
            </w:r>
          </w:p>
        </w:tc>
        <w:tc>
          <w:tcPr>
            <w:tcW w:w="879" w:type="pct"/>
            <w:gridSpan w:val="2"/>
            <w:vAlign w:val="center"/>
          </w:tcPr>
          <w:p w14:paraId="520A5160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647345FD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76517DD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2</w:t>
            </w:r>
          </w:p>
        </w:tc>
        <w:tc>
          <w:tcPr>
            <w:tcW w:w="2980" w:type="pct"/>
            <w:gridSpan w:val="8"/>
            <w:vAlign w:val="center"/>
          </w:tcPr>
          <w:p w14:paraId="2F55DE2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as the patient's history clearly described and presented as a timeline?</w:t>
            </w:r>
          </w:p>
        </w:tc>
        <w:tc>
          <w:tcPr>
            <w:tcW w:w="879" w:type="pct"/>
            <w:gridSpan w:val="2"/>
            <w:vAlign w:val="center"/>
          </w:tcPr>
          <w:p w14:paraId="0C383C70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4E82B95C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550E8A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3</w:t>
            </w:r>
          </w:p>
        </w:tc>
        <w:tc>
          <w:tcPr>
            <w:tcW w:w="2980" w:type="pct"/>
            <w:gridSpan w:val="8"/>
            <w:vAlign w:val="center"/>
          </w:tcPr>
          <w:p w14:paraId="7BFB390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879" w:type="pct"/>
            <w:gridSpan w:val="2"/>
            <w:vAlign w:val="center"/>
          </w:tcPr>
          <w:p w14:paraId="6FC75E8A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536FB646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080DE78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2980" w:type="pct"/>
            <w:gridSpan w:val="8"/>
            <w:vAlign w:val="center"/>
          </w:tcPr>
          <w:p w14:paraId="1878B9A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879" w:type="pct"/>
            <w:gridSpan w:val="2"/>
            <w:vAlign w:val="center"/>
          </w:tcPr>
          <w:p w14:paraId="6A76322C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75D323F4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7FB071A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5</w:t>
            </w:r>
          </w:p>
        </w:tc>
        <w:tc>
          <w:tcPr>
            <w:tcW w:w="2980" w:type="pct"/>
            <w:gridSpan w:val="8"/>
            <w:vAlign w:val="center"/>
          </w:tcPr>
          <w:p w14:paraId="2F05AFF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879" w:type="pct"/>
            <w:gridSpan w:val="2"/>
            <w:vAlign w:val="center"/>
          </w:tcPr>
          <w:p w14:paraId="083BB674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633C9A75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4017411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6</w:t>
            </w:r>
          </w:p>
        </w:tc>
        <w:tc>
          <w:tcPr>
            <w:tcW w:w="2980" w:type="pct"/>
            <w:gridSpan w:val="8"/>
            <w:vAlign w:val="center"/>
          </w:tcPr>
          <w:p w14:paraId="572946D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as the post-intervention clinical condition clearly described?</w:t>
            </w:r>
          </w:p>
        </w:tc>
        <w:tc>
          <w:tcPr>
            <w:tcW w:w="879" w:type="pct"/>
            <w:gridSpan w:val="2"/>
            <w:vAlign w:val="center"/>
          </w:tcPr>
          <w:p w14:paraId="6590132D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6696AF33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26FE770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7</w:t>
            </w:r>
          </w:p>
        </w:tc>
        <w:tc>
          <w:tcPr>
            <w:tcW w:w="2980" w:type="pct"/>
            <w:gridSpan w:val="8"/>
            <w:vAlign w:val="center"/>
          </w:tcPr>
          <w:p w14:paraId="0B2969C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879" w:type="pct"/>
            <w:gridSpan w:val="2"/>
            <w:vAlign w:val="center"/>
          </w:tcPr>
          <w:p w14:paraId="4ECB4158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AD" w:rsidRPr="00622D75" w14:paraId="0E2E0006" w14:textId="77777777">
        <w:trPr>
          <w:trHeight w:hRule="exact" w:val="255"/>
          <w:jc w:val="center"/>
        </w:trPr>
        <w:tc>
          <w:tcPr>
            <w:tcW w:w="1139" w:type="pct"/>
            <w:vAlign w:val="center"/>
          </w:tcPr>
          <w:p w14:paraId="3DCC166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8</w:t>
            </w:r>
          </w:p>
        </w:tc>
        <w:tc>
          <w:tcPr>
            <w:tcW w:w="2980" w:type="pct"/>
            <w:gridSpan w:val="8"/>
            <w:vAlign w:val="center"/>
          </w:tcPr>
          <w:p w14:paraId="5983AC2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879" w:type="pct"/>
            <w:gridSpan w:val="2"/>
            <w:vAlign w:val="center"/>
          </w:tcPr>
          <w:p w14:paraId="2B704C5B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C3AC2A" w14:textId="77777777" w:rsidR="00F065AD" w:rsidRPr="00622D75" w:rsidRDefault="00F065A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  <w:sectPr w:rsidR="00F065AD" w:rsidRPr="00622D75">
          <w:pgSz w:w="16838" w:h="11906" w:orient="landscape"/>
          <w:pgMar w:top="1803" w:right="1440" w:bottom="1803" w:left="1440" w:header="708" w:footer="708" w:gutter="0"/>
          <w:cols w:space="708"/>
          <w:docGrid w:linePitch="360"/>
        </w:sectPr>
      </w:pPr>
    </w:p>
    <w:p w14:paraId="0EB093C3" w14:textId="77777777" w:rsidR="00F065AD" w:rsidRPr="00622D75" w:rsidRDefault="00000000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OLE_LINK16"/>
      <w:r w:rsidRPr="00622D7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6B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for the included case 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eries</w:t>
      </w:r>
      <w:r w:rsidRPr="00622D75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Style w:val="TableGrid"/>
        <w:tblW w:w="4998" w:type="pct"/>
        <w:jc w:val="center"/>
        <w:tblBorders>
          <w:top w:val="single" w:sz="8" w:space="0" w:color="333333"/>
          <w:left w:val="single" w:sz="8" w:space="0" w:color="333333"/>
          <w:bottom w:val="single" w:sz="8" w:space="0" w:color="333333"/>
          <w:right w:val="single" w:sz="8" w:space="0" w:color="333333"/>
          <w:insideH w:val="single" w:sz="8" w:space="0" w:color="333333"/>
          <w:insideV w:val="single" w:sz="8" w:space="0" w:color="333333"/>
        </w:tblBorders>
        <w:tblLook w:val="04A0" w:firstRow="1" w:lastRow="0" w:firstColumn="1" w:lastColumn="0" w:noHBand="0" w:noVBand="1"/>
      </w:tblPr>
      <w:tblGrid>
        <w:gridCol w:w="2857"/>
        <w:gridCol w:w="1291"/>
        <w:gridCol w:w="803"/>
        <w:gridCol w:w="800"/>
        <w:gridCol w:w="1290"/>
        <w:gridCol w:w="1290"/>
        <w:gridCol w:w="800"/>
        <w:gridCol w:w="800"/>
        <w:gridCol w:w="803"/>
        <w:gridCol w:w="803"/>
        <w:gridCol w:w="860"/>
        <w:gridCol w:w="2633"/>
      </w:tblGrid>
      <w:tr w:rsidR="00F065AD" w:rsidRPr="00622D75" w14:paraId="5BB473B2" w14:textId="77777777">
        <w:trPr>
          <w:trHeight w:val="601"/>
          <w:jc w:val="center"/>
        </w:trPr>
        <w:tc>
          <w:tcPr>
            <w:tcW w:w="950" w:type="pct"/>
            <w:vAlign w:val="center"/>
          </w:tcPr>
          <w:p w14:paraId="272164C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Articles</w:t>
            </w:r>
          </w:p>
        </w:tc>
        <w:tc>
          <w:tcPr>
            <w:tcW w:w="429" w:type="pct"/>
            <w:vAlign w:val="center"/>
          </w:tcPr>
          <w:p w14:paraId="4723DDF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</w:t>
            </w:r>
          </w:p>
        </w:tc>
        <w:tc>
          <w:tcPr>
            <w:tcW w:w="267" w:type="pct"/>
            <w:vAlign w:val="center"/>
          </w:tcPr>
          <w:p w14:paraId="460724F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2</w:t>
            </w:r>
          </w:p>
        </w:tc>
        <w:tc>
          <w:tcPr>
            <w:tcW w:w="266" w:type="pct"/>
            <w:vAlign w:val="center"/>
          </w:tcPr>
          <w:p w14:paraId="1B23236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3</w:t>
            </w:r>
          </w:p>
        </w:tc>
        <w:tc>
          <w:tcPr>
            <w:tcW w:w="429" w:type="pct"/>
            <w:vAlign w:val="center"/>
          </w:tcPr>
          <w:p w14:paraId="2E12EFC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429" w:type="pct"/>
            <w:vAlign w:val="center"/>
          </w:tcPr>
          <w:p w14:paraId="2786783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5</w:t>
            </w:r>
          </w:p>
        </w:tc>
        <w:tc>
          <w:tcPr>
            <w:tcW w:w="266" w:type="pct"/>
            <w:vAlign w:val="center"/>
          </w:tcPr>
          <w:p w14:paraId="6CBDDF2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6</w:t>
            </w:r>
          </w:p>
        </w:tc>
        <w:tc>
          <w:tcPr>
            <w:tcW w:w="266" w:type="pct"/>
            <w:vAlign w:val="center"/>
          </w:tcPr>
          <w:p w14:paraId="4B26652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7</w:t>
            </w:r>
          </w:p>
        </w:tc>
        <w:tc>
          <w:tcPr>
            <w:tcW w:w="267" w:type="pct"/>
            <w:vAlign w:val="center"/>
          </w:tcPr>
          <w:p w14:paraId="1B02A95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8</w:t>
            </w:r>
          </w:p>
        </w:tc>
        <w:tc>
          <w:tcPr>
            <w:tcW w:w="267" w:type="pct"/>
            <w:vAlign w:val="center"/>
          </w:tcPr>
          <w:p w14:paraId="502715D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9</w:t>
            </w:r>
          </w:p>
        </w:tc>
        <w:tc>
          <w:tcPr>
            <w:tcW w:w="283" w:type="pct"/>
            <w:vAlign w:val="center"/>
          </w:tcPr>
          <w:p w14:paraId="067EC66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0</w:t>
            </w:r>
          </w:p>
        </w:tc>
        <w:tc>
          <w:tcPr>
            <w:tcW w:w="876" w:type="pct"/>
            <w:vAlign w:val="center"/>
          </w:tcPr>
          <w:p w14:paraId="488D642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ppraisal</w:t>
            </w:r>
          </w:p>
          <w:p w14:paraId="73493CF5" w14:textId="77777777" w:rsidR="00F065AD" w:rsidRPr="00622D75" w:rsidRDefault="00000000">
            <w:pPr>
              <w:spacing w:after="0" w:line="240" w:lineRule="auto"/>
              <w:jc w:val="center"/>
            </w:pPr>
            <w:r w:rsidRPr="00622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core)</w:t>
            </w:r>
          </w:p>
        </w:tc>
      </w:tr>
      <w:tr w:rsidR="00F065AD" w:rsidRPr="00622D75" w14:paraId="7D20F1FD" w14:textId="77777777">
        <w:trPr>
          <w:trHeight w:hRule="exact" w:val="510"/>
          <w:jc w:val="center"/>
        </w:trPr>
        <w:tc>
          <w:tcPr>
            <w:tcW w:w="950" w:type="pct"/>
            <w:vAlign w:val="center"/>
          </w:tcPr>
          <w:p w14:paraId="34C754B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Lancaster E et al. (2011)</w:t>
            </w:r>
          </w:p>
        </w:tc>
        <w:tc>
          <w:tcPr>
            <w:tcW w:w="429" w:type="pct"/>
            <w:vAlign w:val="center"/>
          </w:tcPr>
          <w:p w14:paraId="5E09131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7" w:type="pct"/>
            <w:vAlign w:val="center"/>
          </w:tcPr>
          <w:p w14:paraId="1D2F59A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3C8F9A9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6C2A3F6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2BD0887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7A0F78D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3E9AF05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59035B1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70C9D27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099B6AD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76" w:type="pct"/>
            <w:vAlign w:val="center"/>
          </w:tcPr>
          <w:p w14:paraId="2A5F2EB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6/10</w:t>
            </w:r>
          </w:p>
          <w:p w14:paraId="2091316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CN"/>
              </w:rPr>
              <w:t>(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multiple case</w:t>
            </w:r>
            <w:r w:rsidRPr="00622D75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CN"/>
              </w:rPr>
              <w:t xml:space="preserve"> reports)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065AD" w:rsidRPr="00622D75" w14:paraId="3F9E9C77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73F0723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Spatola M et al. (2018)</w:t>
            </w:r>
          </w:p>
        </w:tc>
        <w:tc>
          <w:tcPr>
            <w:tcW w:w="429" w:type="pct"/>
            <w:vAlign w:val="center"/>
          </w:tcPr>
          <w:p w14:paraId="6A5B8DC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555A589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06048DA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77BA93A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4BC088E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344FCD3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7480C0F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0A78E6C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5B3B438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0B9A71F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76" w:type="pct"/>
            <w:vAlign w:val="center"/>
          </w:tcPr>
          <w:p w14:paraId="3F12644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8/10</w:t>
            </w:r>
          </w:p>
        </w:tc>
      </w:tr>
      <w:tr w:rsidR="00F065AD" w:rsidRPr="00622D75" w14:paraId="60BEA699" w14:textId="77777777">
        <w:trPr>
          <w:trHeight w:hRule="exact" w:val="510"/>
          <w:jc w:val="center"/>
        </w:trPr>
        <w:tc>
          <w:tcPr>
            <w:tcW w:w="950" w:type="pct"/>
            <w:vAlign w:val="center"/>
          </w:tcPr>
          <w:p w14:paraId="42E5477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Guomi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X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429" w:type="pct"/>
            <w:vAlign w:val="center"/>
          </w:tcPr>
          <w:p w14:paraId="70F2751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7" w:type="pct"/>
            <w:vAlign w:val="center"/>
          </w:tcPr>
          <w:p w14:paraId="2082F8A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5B89FDE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57DE5B9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086C6D1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42A134B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3D71116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35B54E9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0795F81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1F5A508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76" w:type="pct"/>
            <w:vAlign w:val="center"/>
          </w:tcPr>
          <w:p w14:paraId="66D05FA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6/10</w:t>
            </w:r>
          </w:p>
          <w:p w14:paraId="62F15E6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CN"/>
              </w:rPr>
              <w:t>(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multiple case</w:t>
            </w:r>
            <w:r w:rsidRPr="00622D75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 w:eastAsia="zh-CN"/>
              </w:rPr>
              <w:t xml:space="preserve"> reports)</w:t>
            </w:r>
          </w:p>
        </w:tc>
      </w:tr>
      <w:tr w:rsidR="00F065AD" w:rsidRPr="00622D75" w14:paraId="237E413E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0D0A22F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Jilu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F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429" w:type="pct"/>
            <w:vAlign w:val="center"/>
          </w:tcPr>
          <w:p w14:paraId="58ECEA7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13ECF8E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0514BB6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076685A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0322680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59FEBBB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1C75865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63AFEDC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6F40F4C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29FA82A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76" w:type="pct"/>
            <w:vAlign w:val="center"/>
          </w:tcPr>
          <w:p w14:paraId="0A741CB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9/10</w:t>
            </w:r>
          </w:p>
        </w:tc>
      </w:tr>
      <w:tr w:rsidR="00F065AD" w:rsidRPr="00622D75" w14:paraId="3AAED332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3D99BA2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</w:t>
            </w: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Sixia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C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429" w:type="pct"/>
            <w:vAlign w:val="center"/>
          </w:tcPr>
          <w:p w14:paraId="4D87EAD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724A526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284796F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5D76D33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32912D1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067B6B8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47D7E46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4062AB5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2453497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2A35806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876" w:type="pct"/>
            <w:vAlign w:val="center"/>
          </w:tcPr>
          <w:p w14:paraId="618B5E5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7/10</w:t>
            </w:r>
          </w:p>
        </w:tc>
      </w:tr>
      <w:tr w:rsidR="00F065AD" w:rsidRPr="00622D75" w14:paraId="6F3E4DEF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5FE909B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Kundia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G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429" w:type="pct"/>
            <w:vAlign w:val="center"/>
          </w:tcPr>
          <w:p w14:paraId="0A26A88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081CA80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4E66CB9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589E334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4822248D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60E1156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35FFFF7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38F9592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50DDA82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62888D2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76" w:type="pct"/>
            <w:vAlign w:val="center"/>
          </w:tcPr>
          <w:p w14:paraId="2B9ADDD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8/10</w:t>
            </w:r>
          </w:p>
        </w:tc>
      </w:tr>
      <w:tr w:rsidR="00F065AD" w:rsidRPr="00622D75" w14:paraId="3EBA7584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4440C42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>Yueqian</w:t>
            </w:r>
            <w:proofErr w:type="spellEnd"/>
            <w:r w:rsidRPr="00622D75">
              <w:rPr>
                <w:rFonts w:ascii="Times New Roman" w:eastAsia="Times New Roman" w:hAnsi="Times New Roman"/>
                <w:sz w:val="20"/>
                <w:szCs w:val="24"/>
              </w:rPr>
              <w:t xml:space="preserve"> S</w:t>
            </w: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429" w:type="pct"/>
            <w:vAlign w:val="center"/>
          </w:tcPr>
          <w:p w14:paraId="03B30A6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06A1F3C6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0E119FD1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vAlign w:val="center"/>
          </w:tcPr>
          <w:p w14:paraId="552CC0D5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429" w:type="pct"/>
            <w:vAlign w:val="center"/>
          </w:tcPr>
          <w:p w14:paraId="30EE9627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Unclear</w:t>
            </w:r>
          </w:p>
        </w:tc>
        <w:tc>
          <w:tcPr>
            <w:tcW w:w="266" w:type="pct"/>
            <w:vAlign w:val="center"/>
          </w:tcPr>
          <w:p w14:paraId="4C0329C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6" w:type="pct"/>
            <w:vAlign w:val="center"/>
          </w:tcPr>
          <w:p w14:paraId="3066F92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79706384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67" w:type="pct"/>
            <w:vAlign w:val="center"/>
          </w:tcPr>
          <w:p w14:paraId="67A6BAC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83" w:type="pct"/>
            <w:vAlign w:val="center"/>
          </w:tcPr>
          <w:p w14:paraId="02597AC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76" w:type="pct"/>
            <w:vAlign w:val="center"/>
          </w:tcPr>
          <w:p w14:paraId="3DC80D7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8/10</w:t>
            </w:r>
          </w:p>
        </w:tc>
      </w:tr>
      <w:tr w:rsidR="00F065AD" w:rsidRPr="00622D75" w14:paraId="39A6F4A0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123B1229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</w:t>
            </w:r>
          </w:p>
        </w:tc>
        <w:tc>
          <w:tcPr>
            <w:tcW w:w="3172" w:type="pct"/>
            <w:gridSpan w:val="10"/>
            <w:vAlign w:val="center"/>
          </w:tcPr>
          <w:p w14:paraId="7F34742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876" w:type="pct"/>
            <w:vAlign w:val="center"/>
          </w:tcPr>
          <w:p w14:paraId="1A57E989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700F8F7F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55037F6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2</w:t>
            </w:r>
          </w:p>
        </w:tc>
        <w:tc>
          <w:tcPr>
            <w:tcW w:w="3172" w:type="pct"/>
            <w:gridSpan w:val="10"/>
            <w:vAlign w:val="center"/>
          </w:tcPr>
          <w:p w14:paraId="023AA39A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as the condition measured in a standard, reliable way for all participants included?</w:t>
            </w:r>
          </w:p>
        </w:tc>
        <w:tc>
          <w:tcPr>
            <w:tcW w:w="876" w:type="pct"/>
            <w:vAlign w:val="center"/>
          </w:tcPr>
          <w:p w14:paraId="1EA30BFC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5998B532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200100E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3</w:t>
            </w:r>
          </w:p>
        </w:tc>
        <w:tc>
          <w:tcPr>
            <w:tcW w:w="3172" w:type="pct"/>
            <w:gridSpan w:val="10"/>
            <w:vAlign w:val="center"/>
          </w:tcPr>
          <w:p w14:paraId="618BC0C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ere valid methods used for identification of the condition for all participants included?</w:t>
            </w:r>
          </w:p>
        </w:tc>
        <w:tc>
          <w:tcPr>
            <w:tcW w:w="876" w:type="pct"/>
            <w:vAlign w:val="center"/>
          </w:tcPr>
          <w:p w14:paraId="496F9AF6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0FB16103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526C133C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3172" w:type="pct"/>
            <w:gridSpan w:val="10"/>
            <w:vAlign w:val="center"/>
          </w:tcPr>
          <w:p w14:paraId="172AB6F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876" w:type="pct"/>
            <w:vAlign w:val="center"/>
          </w:tcPr>
          <w:p w14:paraId="5CBB1214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0E4E866A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22E3581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5</w:t>
            </w:r>
          </w:p>
        </w:tc>
        <w:tc>
          <w:tcPr>
            <w:tcW w:w="3172" w:type="pct"/>
            <w:gridSpan w:val="10"/>
            <w:vAlign w:val="center"/>
          </w:tcPr>
          <w:p w14:paraId="06B7B723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876" w:type="pct"/>
            <w:vAlign w:val="center"/>
          </w:tcPr>
          <w:p w14:paraId="50F97D73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07759DF1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7587379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6</w:t>
            </w:r>
          </w:p>
        </w:tc>
        <w:tc>
          <w:tcPr>
            <w:tcW w:w="3172" w:type="pct"/>
            <w:gridSpan w:val="10"/>
            <w:vAlign w:val="center"/>
          </w:tcPr>
          <w:p w14:paraId="5F6DA18E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876" w:type="pct"/>
            <w:vAlign w:val="center"/>
          </w:tcPr>
          <w:p w14:paraId="0BDBB9DA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7D4F53AB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4638CD70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7</w:t>
            </w:r>
          </w:p>
        </w:tc>
        <w:tc>
          <w:tcPr>
            <w:tcW w:w="3172" w:type="pct"/>
            <w:gridSpan w:val="10"/>
            <w:vAlign w:val="center"/>
          </w:tcPr>
          <w:p w14:paraId="0C2E25F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876" w:type="pct"/>
            <w:vAlign w:val="center"/>
          </w:tcPr>
          <w:p w14:paraId="617269BD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765F27C9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6749C96B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8</w:t>
            </w:r>
          </w:p>
        </w:tc>
        <w:tc>
          <w:tcPr>
            <w:tcW w:w="3172" w:type="pct"/>
            <w:gridSpan w:val="10"/>
            <w:vAlign w:val="center"/>
          </w:tcPr>
          <w:p w14:paraId="14C1094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ere the outcomes or follow-up results of cases clearly reported?</w:t>
            </w:r>
          </w:p>
        </w:tc>
        <w:tc>
          <w:tcPr>
            <w:tcW w:w="876" w:type="pct"/>
            <w:vAlign w:val="center"/>
          </w:tcPr>
          <w:p w14:paraId="4C8DC8DA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3CCBCE37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3B864CF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9</w:t>
            </w:r>
          </w:p>
        </w:tc>
        <w:tc>
          <w:tcPr>
            <w:tcW w:w="3172" w:type="pct"/>
            <w:gridSpan w:val="10"/>
            <w:vAlign w:val="center"/>
          </w:tcPr>
          <w:p w14:paraId="2A449998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876" w:type="pct"/>
            <w:vAlign w:val="center"/>
          </w:tcPr>
          <w:p w14:paraId="24C53696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65AD" w:rsidRPr="00622D75" w14:paraId="43A2B92F" w14:textId="77777777">
        <w:trPr>
          <w:trHeight w:hRule="exact" w:val="255"/>
          <w:jc w:val="center"/>
        </w:trPr>
        <w:tc>
          <w:tcPr>
            <w:tcW w:w="950" w:type="pct"/>
            <w:vAlign w:val="center"/>
          </w:tcPr>
          <w:p w14:paraId="71B2F6E2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/>
                <w:sz w:val="20"/>
                <w:szCs w:val="20"/>
              </w:rPr>
              <w:t>D10</w:t>
            </w:r>
          </w:p>
        </w:tc>
        <w:tc>
          <w:tcPr>
            <w:tcW w:w="3172" w:type="pct"/>
            <w:gridSpan w:val="10"/>
            <w:vAlign w:val="center"/>
          </w:tcPr>
          <w:p w14:paraId="79B6334F" w14:textId="77777777" w:rsidR="00F065AD" w:rsidRPr="00622D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22D75">
              <w:rPr>
                <w:rFonts w:ascii="Times New Roman" w:hAnsi="Times New Roman" w:cs="Times New Roman"/>
                <w:bCs/>
                <w:sz w:val="20"/>
                <w:szCs w:val="20"/>
              </w:rPr>
              <w:t>Was statistical analysis appropriate?</w:t>
            </w:r>
          </w:p>
        </w:tc>
        <w:tc>
          <w:tcPr>
            <w:tcW w:w="876" w:type="pct"/>
            <w:vAlign w:val="center"/>
          </w:tcPr>
          <w:p w14:paraId="5DDB5D9A" w14:textId="77777777" w:rsidR="00F065AD" w:rsidRPr="00622D75" w:rsidRDefault="00F065A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54A70A8D" w14:textId="77777777" w:rsidR="00F065AD" w:rsidRPr="00622D75" w:rsidRDefault="00F065A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  <w:sectPr w:rsidR="00F065AD" w:rsidRPr="00622D75">
          <w:pgSz w:w="16838" w:h="11906" w:orient="landscape"/>
          <w:pgMar w:top="1151" w:right="1009" w:bottom="1151" w:left="1009" w:header="709" w:footer="709" w:gutter="0"/>
          <w:cols w:space="708"/>
          <w:docGrid w:linePitch="360"/>
        </w:sectPr>
      </w:pPr>
    </w:p>
    <w:p w14:paraId="274CB231" w14:textId="77777777" w:rsidR="00F065AD" w:rsidRPr="00622D75" w:rsidRDefault="0000000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 w:eastAsia="zh-CN"/>
        </w:rPr>
      </w:pPr>
      <w:bookmarkStart w:id="15" w:name="OLE_LINK17"/>
      <w:bookmarkEnd w:id="14"/>
      <w:r w:rsidRPr="00622D75">
        <w:rPr>
          <w:rFonts w:ascii="Times New Roman" w:hAnsi="Times New Roman" w:cs="Times New Roman" w:hint="eastAsia"/>
          <w:noProof/>
          <w:sz w:val="20"/>
          <w:szCs w:val="20"/>
          <w:lang w:val="en-US" w:eastAsia="zh-CN"/>
        </w:rPr>
        <w:lastRenderedPageBreak/>
        <w:drawing>
          <wp:inline distT="0" distB="0" distL="114300" distR="114300" wp14:anchorId="30170A5E" wp14:editId="7EF58A66">
            <wp:extent cx="6059805" cy="5369560"/>
            <wp:effectExtent l="0" t="0" r="10795" b="15240"/>
            <wp:docPr id="3" name="图片 3" descr="work flow chart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ork flow chart_0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9805" cy="536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CDC04" w14:textId="77777777" w:rsidR="00F065AD" w:rsidRPr="00622D75" w:rsidRDefault="00000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l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ure S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1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. Screening and grouping process for patients with mGluR5 antibodies.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mong the 14 </w:t>
      </w:r>
      <w:proofErr w:type="spellStart"/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non-Chinese</w:t>
      </w:r>
      <w:proofErr w:type="spellEnd"/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patients, 13 had isolated antibodies and 1 had multiple antibodies.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Isolated anti-mGluR5 antibodies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refer to patients with anti-mGluR5 antibody positivity without coexisting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antibodies.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Multiple antibodies refer to patients with anti-mGluR5 antibody positivity together with coexisting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antibodies.</w:t>
      </w:r>
    </w:p>
    <w:p w14:paraId="3971539B" w14:textId="77777777" w:rsidR="00F065AD" w:rsidRPr="00622D75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sectPr w:rsidR="00F065AD" w:rsidRPr="00622D75">
          <w:pgSz w:w="11906" w:h="16838"/>
          <w:pgMar w:top="1009" w:right="1151" w:bottom="1009" w:left="1151" w:header="709" w:footer="709" w:gutter="0"/>
          <w:cols w:space="708"/>
          <w:docGrid w:linePitch="360"/>
        </w:sectPr>
      </w:pP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Abbreviations: Ab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>,</w:t>
      </w: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antibody</w:t>
      </w:r>
      <w:r w:rsidRPr="00622D75">
        <w:rPr>
          <w:rFonts w:ascii="Times New Roman" w:hAnsi="Times New Roman" w:cs="Times New Roman" w:hint="eastAsia"/>
          <w:sz w:val="24"/>
          <w:szCs w:val="24"/>
          <w:lang w:val="en-US" w:eastAsia="zh-CN"/>
        </w:rPr>
        <w:t>.</w:t>
      </w:r>
    </w:p>
    <w:p w14:paraId="4BA12618" w14:textId="77777777" w:rsidR="00F065AD" w:rsidRPr="00622D75" w:rsidRDefault="00000000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Cs/>
          <w:sz w:val="24"/>
          <w:szCs w:val="24"/>
          <w:lang w:val="en-US" w:eastAsia="zh-CN" w:bidi="ar"/>
        </w:rPr>
      </w:pPr>
      <w:bookmarkStart w:id="16" w:name="OLE_LINK2"/>
      <w:bookmarkStart w:id="17" w:name="OLE_LINK14"/>
      <w:bookmarkEnd w:id="13"/>
      <w:bookmarkEnd w:id="15"/>
      <w:r w:rsidRPr="00622D75"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US"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2CCB5DB2" wp14:editId="10D64C36">
            <wp:simplePos x="0" y="0"/>
            <wp:positionH relativeFrom="column">
              <wp:posOffset>30480</wp:posOffset>
            </wp:positionH>
            <wp:positionV relativeFrom="paragraph">
              <wp:posOffset>114935</wp:posOffset>
            </wp:positionV>
            <wp:extent cx="5400040" cy="2974340"/>
            <wp:effectExtent l="0" t="0" r="10160" b="16510"/>
            <wp:wrapTopAndBottom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16"/>
      <w:bookmarkEnd w:id="17"/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l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ure S</w:t>
      </w:r>
      <w:r w:rsidRPr="00622D75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2</w:t>
      </w:r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Longitudinal follow-up trajectories of </w:t>
      </w:r>
      <w:proofErr w:type="spellStart"/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cores in Chinese patients with isolated anti-mGluR5 encephalitis.</w:t>
      </w:r>
      <w:r w:rsidRPr="00622D75">
        <w:rPr>
          <w:rFonts w:ascii="Times New Roman" w:eastAsia="MS Mincho" w:hAnsi="Times New Roman" w:cs="Times New Roman"/>
          <w:bCs/>
          <w:sz w:val="24"/>
          <w:szCs w:val="24"/>
          <w:lang w:val="en-US" w:eastAsia="zh-CN" w:bidi="ar"/>
        </w:rPr>
        <w:t xml:space="preserve"> A total of 38 patients had available follow-up data. Among them, four institutional patients underwent an additional intermediate follow-up assessment and therefore had </w:t>
      </w:r>
      <w:r w:rsidRPr="00622D75">
        <w:rPr>
          <w:rFonts w:ascii="Times New Roman" w:eastAsia="MS Mincho" w:hAnsi="Times New Roman" w:cs="Times New Roman" w:hint="eastAsia"/>
          <w:bCs/>
          <w:sz w:val="24"/>
          <w:szCs w:val="24"/>
          <w:lang w:val="en-US" w:eastAsia="zh-CN" w:bidi="ar"/>
        </w:rPr>
        <w:t>3</w:t>
      </w:r>
      <w:r w:rsidRPr="00622D75">
        <w:rPr>
          <w:rFonts w:ascii="Times New Roman" w:eastAsia="MS Mincho" w:hAnsi="Times New Roman" w:cs="Times New Roman"/>
          <w:bCs/>
          <w:sz w:val="24"/>
          <w:szCs w:val="24"/>
          <w:lang w:val="en-US" w:eastAsia="zh-CN" w:bidi="ar"/>
        </w:rPr>
        <w:t xml:space="preserve"> recorded time points.</w:t>
      </w:r>
    </w:p>
    <w:p w14:paraId="003F36D2" w14:textId="77777777" w:rsidR="00F065AD" w:rsidRPr="00622D75" w:rsidRDefault="000000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Abbreviations: </w:t>
      </w:r>
      <w:proofErr w:type="spellStart"/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mRS</w:t>
      </w:r>
      <w:proofErr w:type="spellEnd"/>
      <w:r w:rsidRPr="00622D75">
        <w:rPr>
          <w:rFonts w:ascii="Times New Roman" w:hAnsi="Times New Roman" w:cs="Times New Roman"/>
          <w:sz w:val="24"/>
          <w:szCs w:val="24"/>
          <w:lang w:val="en-US" w:eastAsia="zh-CN"/>
        </w:rPr>
        <w:t>, Modified Rankin Scale.</w:t>
      </w:r>
    </w:p>
    <w:p w14:paraId="1426D070" w14:textId="77777777" w:rsidR="00F065AD" w:rsidRPr="00622D75" w:rsidRDefault="00F065AD">
      <w:pPr>
        <w:tabs>
          <w:tab w:val="left" w:pos="2207"/>
        </w:tabs>
        <w:spacing w:after="0" w:line="240" w:lineRule="auto"/>
        <w:rPr>
          <w:lang w:val="en-US" w:eastAsia="zh-CN"/>
        </w:rPr>
      </w:pPr>
    </w:p>
    <w:sectPr w:rsidR="00F065AD" w:rsidRPr="00622D75">
      <w:pgSz w:w="11906" w:h="16838"/>
      <w:pgMar w:top="1009" w:right="1151" w:bottom="1009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7100B" w14:textId="77777777" w:rsidR="00FA4CD0" w:rsidRDefault="00FA4CD0">
      <w:pPr>
        <w:spacing w:line="240" w:lineRule="auto"/>
      </w:pPr>
      <w:r>
        <w:separator/>
      </w:r>
    </w:p>
  </w:endnote>
  <w:endnote w:type="continuationSeparator" w:id="0">
    <w:p w14:paraId="52F5D9B8" w14:textId="77777777" w:rsidR="00FA4CD0" w:rsidRDefault="00FA4C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A0C15" w14:textId="77777777" w:rsidR="00FA4CD0" w:rsidRDefault="00FA4CD0">
      <w:pPr>
        <w:spacing w:after="0"/>
      </w:pPr>
      <w:r>
        <w:separator/>
      </w:r>
    </w:p>
  </w:footnote>
  <w:footnote w:type="continuationSeparator" w:id="0">
    <w:p w14:paraId="767C7DE3" w14:textId="77777777" w:rsidR="00FA4CD0" w:rsidRDefault="00FA4CD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78704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28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IzMzUwODJlMzVkZmI5MTAwODdhMzE0YTYwZDkyOGUifQ=="/>
    <w:docVar w:name="NE.Ref{A15FDB86-4D5E-49DE-BC0B-DEF7CCACF20F}" w:val=" ADDIN NE.Ref.{A15FDB86-4D5E-49DE-BC0B-DEF7CCACF20F}&lt;Citation&gt;&lt;Group&gt;&lt;References&gt;&lt;Item&gt;&lt;ID&gt;305&lt;/ID&gt;&lt;UID&gt;{4E2D6A90-D41B-4238-AE1E-67BC6D8B30EB}&lt;/UID&gt;&lt;Title&gt;Anti-metabolic glutamate receptor 5 encephalitis with gangliocytoma: a case and review of the literature&lt;/Title&gt;&lt;Template&gt;Journal Article&lt;/Template&gt;&lt;Star&gt;0&lt;/Star&gt;&lt;Tag&gt;0&lt;/Tag&gt;&lt;Author&gt;Shi, Kaili; Zhao, Huimin; Li, Ying; Li, Xiaojing; Chen, Wenxiong&lt;/Author&gt;&lt;Year&gt;2024&lt;/Year&gt;&lt;Details&gt;&lt;_accession_num&gt;38218780&lt;/_accession_num&gt;&lt;_author_adr&gt;Department of Neurology, Guangzhou Women and Children&amp;apos;s Medical Center,  Guangzhou, 510623, China.; Department of Pediatrics, People&amp;apos;s Hospital of Pidu, Sichuan, 611730, China.; Department of Neurology, Guangzhou Women and Children&amp;apos;s Medical Center,  Guangzhou, 510623, China.; Department of Neurology, Guangzhou Women and Children&amp;apos;s Medical Center,  Guangzhou, 510623, China. lixiaojingfy@163.com.; Department of Neurology, Guangzhou Women and Children&amp;apos;s Medical Center,  Guangzhou, 510623, China. gzchcwx@126.com.&lt;/_author_adr&gt;&lt;_collection_scope&gt;SCIE&lt;/_collection_scope&gt;&lt;_created&gt;65872616&lt;/_created&gt;&lt;_date&gt;2024-01-13&lt;/_date&gt;&lt;_date_display&gt;2024 Jan 13&lt;/_date_display&gt;&lt;_db_updated&gt;PubMed&lt;/_db_updated&gt;&lt;_doi&gt;10.1186/s12883-024-03528-z&lt;/_doi&gt;&lt;_impact_factor&gt;   2.200&lt;/_impact_factor&gt;&lt;_isbn&gt;1471-2377 (Electronic); 1471-2377 (Linking)&lt;/_isbn&gt;&lt;_issue&gt;1&lt;/_issue&gt;&lt;_journal&gt;BMC Neurol&lt;/_journal&gt;&lt;_keywords&gt;Autoimmune encephalitis; Children; Gangliocytoma; Glutamate receptor; Paraneoplastic syndrome&lt;/_keywords&gt;&lt;_language&gt;eng&lt;/_language&gt;&lt;_modified&gt;65872616&lt;/_modified&gt;&lt;_ori_publication&gt;(c) 2024. The Author(s).&lt;/_ori_publication&gt;&lt;_pages&gt;27&lt;/_pages&gt;&lt;_social_category&gt;临床神经病学(4)&lt;/_social_category&gt;&lt;_subject_headings&gt;Male; Humans; Child; *Hodgkin Disease/complications; *Ganglioneuroma/complications; *Encephalitis/complications/diagnostic imaging/therapy; Immunoglobulin G; Receptors, Glutamate; Autoantibodies&lt;/_subject_headings&gt;&lt;_tertiary_title&gt;BMC neurology&lt;/_tertiary_title&gt;&lt;_type_work&gt;Case Reports; Journal Article; Review&lt;/_type_work&gt;&lt;_url&gt;http://www.ncbi.nlm.nih.gov/entrez/query.fcgi?cmd=Retrieve&amp;amp;db=pubmed&amp;amp;dopt=Abstract&amp;amp;list_uids=38218780&amp;amp;query_hl=1&lt;/_url&gt;&lt;_volume&gt;24&lt;/_volume&gt;&lt;/Details&gt;&lt;Extra&gt;&lt;DBUID&gt;{21EA341D-CC42-4B82-9765-CEE4AF989A4C}&lt;/DBUID&gt;&lt;/Extra&gt;&lt;/Item&gt;&lt;/References&gt;&lt;/Group&gt;&lt;/Citation&gt;_x000a_"/>
    <w:docVar w:name="ne_docsoft" w:val="MSWord"/>
    <w:docVar w:name="ne_docversion" w:val="NoteExpress 2.0"/>
    <w:docVar w:name="ne_stylename" w:val="中华老年心脑血管病杂志"/>
  </w:docVars>
  <w:rsids>
    <w:rsidRoot w:val="00172A27"/>
    <w:rsid w:val="00023415"/>
    <w:rsid w:val="000257B6"/>
    <w:rsid w:val="00031C21"/>
    <w:rsid w:val="000373F3"/>
    <w:rsid w:val="0004150F"/>
    <w:rsid w:val="00065294"/>
    <w:rsid w:val="00072B78"/>
    <w:rsid w:val="00080145"/>
    <w:rsid w:val="0008267C"/>
    <w:rsid w:val="00087635"/>
    <w:rsid w:val="0009032A"/>
    <w:rsid w:val="000955D2"/>
    <w:rsid w:val="000A34F4"/>
    <w:rsid w:val="000A36F6"/>
    <w:rsid w:val="000B475B"/>
    <w:rsid w:val="000D1EF8"/>
    <w:rsid w:val="000D20BE"/>
    <w:rsid w:val="000D561E"/>
    <w:rsid w:val="000D7FEB"/>
    <w:rsid w:val="000E089B"/>
    <w:rsid w:val="000E2098"/>
    <w:rsid w:val="000E5070"/>
    <w:rsid w:val="000E5216"/>
    <w:rsid w:val="000F03EA"/>
    <w:rsid w:val="000F59F6"/>
    <w:rsid w:val="000F6AD8"/>
    <w:rsid w:val="000F7046"/>
    <w:rsid w:val="00100B14"/>
    <w:rsid w:val="00100ED9"/>
    <w:rsid w:val="00101C4C"/>
    <w:rsid w:val="00107225"/>
    <w:rsid w:val="00113C89"/>
    <w:rsid w:val="001142B6"/>
    <w:rsid w:val="00117FFE"/>
    <w:rsid w:val="00122581"/>
    <w:rsid w:val="00124FA0"/>
    <w:rsid w:val="00126462"/>
    <w:rsid w:val="001371EA"/>
    <w:rsid w:val="00146041"/>
    <w:rsid w:val="001474CF"/>
    <w:rsid w:val="00154953"/>
    <w:rsid w:val="001549A7"/>
    <w:rsid w:val="001569B6"/>
    <w:rsid w:val="00166530"/>
    <w:rsid w:val="0016739D"/>
    <w:rsid w:val="00171768"/>
    <w:rsid w:val="00172A27"/>
    <w:rsid w:val="0017576B"/>
    <w:rsid w:val="00180468"/>
    <w:rsid w:val="00181CBD"/>
    <w:rsid w:val="001906A1"/>
    <w:rsid w:val="001B478C"/>
    <w:rsid w:val="001B53FB"/>
    <w:rsid w:val="001B7C87"/>
    <w:rsid w:val="001C20A5"/>
    <w:rsid w:val="001C302F"/>
    <w:rsid w:val="001C7ED4"/>
    <w:rsid w:val="001D0BF9"/>
    <w:rsid w:val="001E4741"/>
    <w:rsid w:val="001F05F1"/>
    <w:rsid w:val="001F1B62"/>
    <w:rsid w:val="001F2C62"/>
    <w:rsid w:val="00200A4B"/>
    <w:rsid w:val="002205B0"/>
    <w:rsid w:val="00225B8D"/>
    <w:rsid w:val="002273E9"/>
    <w:rsid w:val="002328CA"/>
    <w:rsid w:val="002365BD"/>
    <w:rsid w:val="00241394"/>
    <w:rsid w:val="00242404"/>
    <w:rsid w:val="00242AC0"/>
    <w:rsid w:val="00247A51"/>
    <w:rsid w:val="00251EC6"/>
    <w:rsid w:val="0026438C"/>
    <w:rsid w:val="00287073"/>
    <w:rsid w:val="00292E80"/>
    <w:rsid w:val="0029547A"/>
    <w:rsid w:val="002963D8"/>
    <w:rsid w:val="00297E1A"/>
    <w:rsid w:val="002A0602"/>
    <w:rsid w:val="002B14DC"/>
    <w:rsid w:val="002B44BE"/>
    <w:rsid w:val="002C3F81"/>
    <w:rsid w:val="002C4E16"/>
    <w:rsid w:val="002C4F8D"/>
    <w:rsid w:val="002C5DC6"/>
    <w:rsid w:val="002D3A3A"/>
    <w:rsid w:val="002E71EA"/>
    <w:rsid w:val="002F1D74"/>
    <w:rsid w:val="003034B5"/>
    <w:rsid w:val="00316021"/>
    <w:rsid w:val="00317E79"/>
    <w:rsid w:val="00324AC5"/>
    <w:rsid w:val="00324CC4"/>
    <w:rsid w:val="00325BDF"/>
    <w:rsid w:val="00352398"/>
    <w:rsid w:val="00366CDB"/>
    <w:rsid w:val="003708CB"/>
    <w:rsid w:val="0037108E"/>
    <w:rsid w:val="003718DF"/>
    <w:rsid w:val="00375DD6"/>
    <w:rsid w:val="00377C18"/>
    <w:rsid w:val="00386109"/>
    <w:rsid w:val="003865EE"/>
    <w:rsid w:val="00386923"/>
    <w:rsid w:val="00396B7D"/>
    <w:rsid w:val="003B078B"/>
    <w:rsid w:val="003B0C75"/>
    <w:rsid w:val="003B1B05"/>
    <w:rsid w:val="003B2EDB"/>
    <w:rsid w:val="003B368B"/>
    <w:rsid w:val="003C2384"/>
    <w:rsid w:val="003C2CAC"/>
    <w:rsid w:val="003C3C64"/>
    <w:rsid w:val="003C3E76"/>
    <w:rsid w:val="003C419D"/>
    <w:rsid w:val="003D5442"/>
    <w:rsid w:val="003E03D1"/>
    <w:rsid w:val="003E0A43"/>
    <w:rsid w:val="003E3E06"/>
    <w:rsid w:val="0040309C"/>
    <w:rsid w:val="00406354"/>
    <w:rsid w:val="00417EF4"/>
    <w:rsid w:val="00421407"/>
    <w:rsid w:val="00440361"/>
    <w:rsid w:val="004509DB"/>
    <w:rsid w:val="004511D4"/>
    <w:rsid w:val="00452395"/>
    <w:rsid w:val="0045426E"/>
    <w:rsid w:val="00456CCE"/>
    <w:rsid w:val="00460B6F"/>
    <w:rsid w:val="00462DFB"/>
    <w:rsid w:val="00464117"/>
    <w:rsid w:val="00470D24"/>
    <w:rsid w:val="0047320C"/>
    <w:rsid w:val="004860AA"/>
    <w:rsid w:val="00487777"/>
    <w:rsid w:val="00490F57"/>
    <w:rsid w:val="00491B45"/>
    <w:rsid w:val="004A37E2"/>
    <w:rsid w:val="004A69E2"/>
    <w:rsid w:val="004D1630"/>
    <w:rsid w:val="004F52DB"/>
    <w:rsid w:val="004F6C15"/>
    <w:rsid w:val="0050070E"/>
    <w:rsid w:val="00511AB0"/>
    <w:rsid w:val="0051210F"/>
    <w:rsid w:val="00512F19"/>
    <w:rsid w:val="00513914"/>
    <w:rsid w:val="0051620A"/>
    <w:rsid w:val="0052359D"/>
    <w:rsid w:val="005249B8"/>
    <w:rsid w:val="00524B74"/>
    <w:rsid w:val="0053516E"/>
    <w:rsid w:val="005405F9"/>
    <w:rsid w:val="005411BF"/>
    <w:rsid w:val="00544A50"/>
    <w:rsid w:val="00555451"/>
    <w:rsid w:val="00556A14"/>
    <w:rsid w:val="00560999"/>
    <w:rsid w:val="00561585"/>
    <w:rsid w:val="00570285"/>
    <w:rsid w:val="00570BF1"/>
    <w:rsid w:val="00572B64"/>
    <w:rsid w:val="00575DA8"/>
    <w:rsid w:val="00585CE8"/>
    <w:rsid w:val="00590B1F"/>
    <w:rsid w:val="00590D3A"/>
    <w:rsid w:val="00591AF4"/>
    <w:rsid w:val="00591ED7"/>
    <w:rsid w:val="00596687"/>
    <w:rsid w:val="005A229A"/>
    <w:rsid w:val="005A4EE5"/>
    <w:rsid w:val="005B0849"/>
    <w:rsid w:val="005B18BA"/>
    <w:rsid w:val="005B78D9"/>
    <w:rsid w:val="005C4ED5"/>
    <w:rsid w:val="005D0F7D"/>
    <w:rsid w:val="005D383F"/>
    <w:rsid w:val="005D510A"/>
    <w:rsid w:val="005D656B"/>
    <w:rsid w:val="005D7430"/>
    <w:rsid w:val="005F6FD6"/>
    <w:rsid w:val="006006D9"/>
    <w:rsid w:val="00601AF7"/>
    <w:rsid w:val="0060557D"/>
    <w:rsid w:val="006060B6"/>
    <w:rsid w:val="00606986"/>
    <w:rsid w:val="00622D75"/>
    <w:rsid w:val="00624E9B"/>
    <w:rsid w:val="006251A6"/>
    <w:rsid w:val="0062624B"/>
    <w:rsid w:val="00641F55"/>
    <w:rsid w:val="006527AF"/>
    <w:rsid w:val="00652F31"/>
    <w:rsid w:val="006555C6"/>
    <w:rsid w:val="00666008"/>
    <w:rsid w:val="00666D51"/>
    <w:rsid w:val="00671C1D"/>
    <w:rsid w:val="0067288F"/>
    <w:rsid w:val="00673946"/>
    <w:rsid w:val="00682A69"/>
    <w:rsid w:val="0068773B"/>
    <w:rsid w:val="006879F0"/>
    <w:rsid w:val="006902A9"/>
    <w:rsid w:val="00691951"/>
    <w:rsid w:val="006A160E"/>
    <w:rsid w:val="006A7160"/>
    <w:rsid w:val="006B3FE4"/>
    <w:rsid w:val="006B5A03"/>
    <w:rsid w:val="006D1607"/>
    <w:rsid w:val="006D32F1"/>
    <w:rsid w:val="006D3AEB"/>
    <w:rsid w:val="006F1BD7"/>
    <w:rsid w:val="00700D1A"/>
    <w:rsid w:val="00702C89"/>
    <w:rsid w:val="00712330"/>
    <w:rsid w:val="00715ACE"/>
    <w:rsid w:val="00731CBF"/>
    <w:rsid w:val="00736657"/>
    <w:rsid w:val="00742040"/>
    <w:rsid w:val="00747643"/>
    <w:rsid w:val="00750078"/>
    <w:rsid w:val="00755ABF"/>
    <w:rsid w:val="007616FB"/>
    <w:rsid w:val="00763A06"/>
    <w:rsid w:val="00765889"/>
    <w:rsid w:val="007664DF"/>
    <w:rsid w:val="007710B8"/>
    <w:rsid w:val="00772DED"/>
    <w:rsid w:val="007757C1"/>
    <w:rsid w:val="00775E2A"/>
    <w:rsid w:val="0078240B"/>
    <w:rsid w:val="00784F42"/>
    <w:rsid w:val="0079663B"/>
    <w:rsid w:val="007966B3"/>
    <w:rsid w:val="007B49B4"/>
    <w:rsid w:val="007C3059"/>
    <w:rsid w:val="007C5388"/>
    <w:rsid w:val="007C60D5"/>
    <w:rsid w:val="007D1F5A"/>
    <w:rsid w:val="007D40F7"/>
    <w:rsid w:val="007E004B"/>
    <w:rsid w:val="007E0E5E"/>
    <w:rsid w:val="007E3D1F"/>
    <w:rsid w:val="007E597B"/>
    <w:rsid w:val="007F68FC"/>
    <w:rsid w:val="007F7C4A"/>
    <w:rsid w:val="008133CC"/>
    <w:rsid w:val="008153EA"/>
    <w:rsid w:val="00822494"/>
    <w:rsid w:val="008359DF"/>
    <w:rsid w:val="00836BB7"/>
    <w:rsid w:val="00836F51"/>
    <w:rsid w:val="00856F09"/>
    <w:rsid w:val="0086475B"/>
    <w:rsid w:val="008A3AF4"/>
    <w:rsid w:val="008A48FD"/>
    <w:rsid w:val="008B05B4"/>
    <w:rsid w:val="008B0AE1"/>
    <w:rsid w:val="008B4340"/>
    <w:rsid w:val="008C168E"/>
    <w:rsid w:val="008C72E1"/>
    <w:rsid w:val="008D04FA"/>
    <w:rsid w:val="008D1DDB"/>
    <w:rsid w:val="008D6ACE"/>
    <w:rsid w:val="008E28D9"/>
    <w:rsid w:val="008E4BF4"/>
    <w:rsid w:val="008E4DA4"/>
    <w:rsid w:val="008E69AA"/>
    <w:rsid w:val="008F1EBC"/>
    <w:rsid w:val="00903396"/>
    <w:rsid w:val="00910D11"/>
    <w:rsid w:val="00913759"/>
    <w:rsid w:val="009255D3"/>
    <w:rsid w:val="009265C6"/>
    <w:rsid w:val="00933441"/>
    <w:rsid w:val="00937750"/>
    <w:rsid w:val="00947846"/>
    <w:rsid w:val="00954FFF"/>
    <w:rsid w:val="0096135B"/>
    <w:rsid w:val="00961D4A"/>
    <w:rsid w:val="00965BF7"/>
    <w:rsid w:val="00966DE7"/>
    <w:rsid w:val="00970195"/>
    <w:rsid w:val="00973A63"/>
    <w:rsid w:val="0098408C"/>
    <w:rsid w:val="009871D4"/>
    <w:rsid w:val="00991767"/>
    <w:rsid w:val="00996FE4"/>
    <w:rsid w:val="009A017A"/>
    <w:rsid w:val="009A4A9A"/>
    <w:rsid w:val="009B1804"/>
    <w:rsid w:val="009B6570"/>
    <w:rsid w:val="009C014D"/>
    <w:rsid w:val="009D031B"/>
    <w:rsid w:val="009D7DAC"/>
    <w:rsid w:val="009E058C"/>
    <w:rsid w:val="009E062A"/>
    <w:rsid w:val="009F237E"/>
    <w:rsid w:val="00A10E95"/>
    <w:rsid w:val="00A13600"/>
    <w:rsid w:val="00A14DB1"/>
    <w:rsid w:val="00A27A55"/>
    <w:rsid w:val="00A30205"/>
    <w:rsid w:val="00A32025"/>
    <w:rsid w:val="00A40752"/>
    <w:rsid w:val="00A41773"/>
    <w:rsid w:val="00A67352"/>
    <w:rsid w:val="00A84D3A"/>
    <w:rsid w:val="00A878DF"/>
    <w:rsid w:val="00A91796"/>
    <w:rsid w:val="00AA5FF2"/>
    <w:rsid w:val="00AA6B70"/>
    <w:rsid w:val="00AB6AC1"/>
    <w:rsid w:val="00AB6D43"/>
    <w:rsid w:val="00AE0F42"/>
    <w:rsid w:val="00AE22EA"/>
    <w:rsid w:val="00AE3796"/>
    <w:rsid w:val="00B02C45"/>
    <w:rsid w:val="00B1134B"/>
    <w:rsid w:val="00B2493E"/>
    <w:rsid w:val="00B24FE9"/>
    <w:rsid w:val="00B258E0"/>
    <w:rsid w:val="00B270FD"/>
    <w:rsid w:val="00B32EFE"/>
    <w:rsid w:val="00B33471"/>
    <w:rsid w:val="00B35802"/>
    <w:rsid w:val="00B373FD"/>
    <w:rsid w:val="00B4263A"/>
    <w:rsid w:val="00B4487D"/>
    <w:rsid w:val="00B518FF"/>
    <w:rsid w:val="00B52EF6"/>
    <w:rsid w:val="00B535DD"/>
    <w:rsid w:val="00B56513"/>
    <w:rsid w:val="00B620EE"/>
    <w:rsid w:val="00B80F98"/>
    <w:rsid w:val="00B826A3"/>
    <w:rsid w:val="00B944ED"/>
    <w:rsid w:val="00BA28DE"/>
    <w:rsid w:val="00BC5E81"/>
    <w:rsid w:val="00BD470E"/>
    <w:rsid w:val="00BD5C68"/>
    <w:rsid w:val="00BE7FB2"/>
    <w:rsid w:val="00C10679"/>
    <w:rsid w:val="00C1622F"/>
    <w:rsid w:val="00C21FA6"/>
    <w:rsid w:val="00C248F9"/>
    <w:rsid w:val="00C2730E"/>
    <w:rsid w:val="00C36197"/>
    <w:rsid w:val="00C43095"/>
    <w:rsid w:val="00C43A3D"/>
    <w:rsid w:val="00C43EF9"/>
    <w:rsid w:val="00C44F80"/>
    <w:rsid w:val="00C450CE"/>
    <w:rsid w:val="00C46238"/>
    <w:rsid w:val="00C57012"/>
    <w:rsid w:val="00C71844"/>
    <w:rsid w:val="00C72592"/>
    <w:rsid w:val="00C76329"/>
    <w:rsid w:val="00C816DB"/>
    <w:rsid w:val="00C82D31"/>
    <w:rsid w:val="00C91894"/>
    <w:rsid w:val="00C9278C"/>
    <w:rsid w:val="00CA048E"/>
    <w:rsid w:val="00CB1D8C"/>
    <w:rsid w:val="00CB2AE7"/>
    <w:rsid w:val="00CC1347"/>
    <w:rsid w:val="00CC4252"/>
    <w:rsid w:val="00CD4998"/>
    <w:rsid w:val="00D0187E"/>
    <w:rsid w:val="00D05693"/>
    <w:rsid w:val="00D07BA3"/>
    <w:rsid w:val="00D160CA"/>
    <w:rsid w:val="00D20323"/>
    <w:rsid w:val="00D20C95"/>
    <w:rsid w:val="00D473CC"/>
    <w:rsid w:val="00D578AF"/>
    <w:rsid w:val="00D6418C"/>
    <w:rsid w:val="00D66E39"/>
    <w:rsid w:val="00D75676"/>
    <w:rsid w:val="00D867B4"/>
    <w:rsid w:val="00DA2539"/>
    <w:rsid w:val="00DA267C"/>
    <w:rsid w:val="00DA51E8"/>
    <w:rsid w:val="00DA5332"/>
    <w:rsid w:val="00DB5378"/>
    <w:rsid w:val="00DC7BC4"/>
    <w:rsid w:val="00E00060"/>
    <w:rsid w:val="00E003C1"/>
    <w:rsid w:val="00E0257D"/>
    <w:rsid w:val="00E02BD6"/>
    <w:rsid w:val="00E03310"/>
    <w:rsid w:val="00E03BF0"/>
    <w:rsid w:val="00E06B6F"/>
    <w:rsid w:val="00E12497"/>
    <w:rsid w:val="00E12A2F"/>
    <w:rsid w:val="00E562A1"/>
    <w:rsid w:val="00E67ECC"/>
    <w:rsid w:val="00E709F7"/>
    <w:rsid w:val="00E71EE0"/>
    <w:rsid w:val="00E82156"/>
    <w:rsid w:val="00E9733D"/>
    <w:rsid w:val="00EA0FAF"/>
    <w:rsid w:val="00EA2BDC"/>
    <w:rsid w:val="00EA4C99"/>
    <w:rsid w:val="00EB4CA2"/>
    <w:rsid w:val="00EC3DDF"/>
    <w:rsid w:val="00ED1A92"/>
    <w:rsid w:val="00EF1D6E"/>
    <w:rsid w:val="00EF3918"/>
    <w:rsid w:val="00EF4129"/>
    <w:rsid w:val="00EF7B08"/>
    <w:rsid w:val="00F03A76"/>
    <w:rsid w:val="00F065AD"/>
    <w:rsid w:val="00F138F8"/>
    <w:rsid w:val="00F150B5"/>
    <w:rsid w:val="00F15B90"/>
    <w:rsid w:val="00F17D68"/>
    <w:rsid w:val="00F21AD4"/>
    <w:rsid w:val="00F24D46"/>
    <w:rsid w:val="00F3149E"/>
    <w:rsid w:val="00F3643B"/>
    <w:rsid w:val="00F4515D"/>
    <w:rsid w:val="00F51BEC"/>
    <w:rsid w:val="00F53F0A"/>
    <w:rsid w:val="00F630E7"/>
    <w:rsid w:val="00F713D9"/>
    <w:rsid w:val="00F72840"/>
    <w:rsid w:val="00F81393"/>
    <w:rsid w:val="00F87EE5"/>
    <w:rsid w:val="00F91F13"/>
    <w:rsid w:val="00F91FB8"/>
    <w:rsid w:val="00F929C7"/>
    <w:rsid w:val="00F95B67"/>
    <w:rsid w:val="00F974F3"/>
    <w:rsid w:val="00FA4CD0"/>
    <w:rsid w:val="00FB07DD"/>
    <w:rsid w:val="00FB07F8"/>
    <w:rsid w:val="00FB23C6"/>
    <w:rsid w:val="00FB53F3"/>
    <w:rsid w:val="00FB5462"/>
    <w:rsid w:val="00FB7CDE"/>
    <w:rsid w:val="00FC01FC"/>
    <w:rsid w:val="00FC2408"/>
    <w:rsid w:val="00FC430B"/>
    <w:rsid w:val="00FC518A"/>
    <w:rsid w:val="00FD1E2C"/>
    <w:rsid w:val="00FD330F"/>
    <w:rsid w:val="00FE1942"/>
    <w:rsid w:val="00FE3DBD"/>
    <w:rsid w:val="00FF1FFC"/>
    <w:rsid w:val="01002BCD"/>
    <w:rsid w:val="011D4062"/>
    <w:rsid w:val="011E00FE"/>
    <w:rsid w:val="01372051"/>
    <w:rsid w:val="01765ACD"/>
    <w:rsid w:val="01A62EED"/>
    <w:rsid w:val="01AA5B47"/>
    <w:rsid w:val="01B01851"/>
    <w:rsid w:val="01BB5A85"/>
    <w:rsid w:val="01DB7ED5"/>
    <w:rsid w:val="01EF1254"/>
    <w:rsid w:val="020A71ED"/>
    <w:rsid w:val="020C615A"/>
    <w:rsid w:val="021E3805"/>
    <w:rsid w:val="021F5023"/>
    <w:rsid w:val="023F543E"/>
    <w:rsid w:val="024D7DEE"/>
    <w:rsid w:val="027055FB"/>
    <w:rsid w:val="02734808"/>
    <w:rsid w:val="02881E0B"/>
    <w:rsid w:val="02A97FD3"/>
    <w:rsid w:val="02B212F1"/>
    <w:rsid w:val="02B81885"/>
    <w:rsid w:val="02C137B0"/>
    <w:rsid w:val="02D040B4"/>
    <w:rsid w:val="02D06F2C"/>
    <w:rsid w:val="02D40B1C"/>
    <w:rsid w:val="02DB623C"/>
    <w:rsid w:val="034E3CB1"/>
    <w:rsid w:val="03516C84"/>
    <w:rsid w:val="036D19BB"/>
    <w:rsid w:val="0383668D"/>
    <w:rsid w:val="03840B2B"/>
    <w:rsid w:val="03EE1902"/>
    <w:rsid w:val="03F47F88"/>
    <w:rsid w:val="03FB485E"/>
    <w:rsid w:val="040B2A25"/>
    <w:rsid w:val="041A5C49"/>
    <w:rsid w:val="043445F5"/>
    <w:rsid w:val="04451F01"/>
    <w:rsid w:val="0462603D"/>
    <w:rsid w:val="04A47F83"/>
    <w:rsid w:val="04BC2AB3"/>
    <w:rsid w:val="04C13146"/>
    <w:rsid w:val="04E006B3"/>
    <w:rsid w:val="04F272F2"/>
    <w:rsid w:val="05246F6B"/>
    <w:rsid w:val="05536C4A"/>
    <w:rsid w:val="05623BC9"/>
    <w:rsid w:val="05723DAF"/>
    <w:rsid w:val="05844349"/>
    <w:rsid w:val="05A537FD"/>
    <w:rsid w:val="05B642FA"/>
    <w:rsid w:val="05B674DC"/>
    <w:rsid w:val="05C24D00"/>
    <w:rsid w:val="0603356B"/>
    <w:rsid w:val="060E4278"/>
    <w:rsid w:val="06110369"/>
    <w:rsid w:val="062260D2"/>
    <w:rsid w:val="062A532A"/>
    <w:rsid w:val="0642321D"/>
    <w:rsid w:val="06485012"/>
    <w:rsid w:val="065B3BFA"/>
    <w:rsid w:val="0662756F"/>
    <w:rsid w:val="066B0C3D"/>
    <w:rsid w:val="06A43013"/>
    <w:rsid w:val="06A9757C"/>
    <w:rsid w:val="06AB4C7D"/>
    <w:rsid w:val="06C12E7B"/>
    <w:rsid w:val="06D45E42"/>
    <w:rsid w:val="06E45049"/>
    <w:rsid w:val="07060142"/>
    <w:rsid w:val="07343935"/>
    <w:rsid w:val="073B4D87"/>
    <w:rsid w:val="0749047E"/>
    <w:rsid w:val="074D717F"/>
    <w:rsid w:val="0768045D"/>
    <w:rsid w:val="078E6151"/>
    <w:rsid w:val="07976AFA"/>
    <w:rsid w:val="07AA4165"/>
    <w:rsid w:val="07BF78DC"/>
    <w:rsid w:val="07D2656F"/>
    <w:rsid w:val="07D76969"/>
    <w:rsid w:val="07DB4ED4"/>
    <w:rsid w:val="07DD355E"/>
    <w:rsid w:val="07EE1E12"/>
    <w:rsid w:val="07FD0DA7"/>
    <w:rsid w:val="080528C5"/>
    <w:rsid w:val="081467CE"/>
    <w:rsid w:val="08153DD4"/>
    <w:rsid w:val="081901FE"/>
    <w:rsid w:val="081B776D"/>
    <w:rsid w:val="083D02F8"/>
    <w:rsid w:val="084C7436"/>
    <w:rsid w:val="085140BA"/>
    <w:rsid w:val="08793F74"/>
    <w:rsid w:val="08822685"/>
    <w:rsid w:val="0889420E"/>
    <w:rsid w:val="089F6DD6"/>
    <w:rsid w:val="08A74FB5"/>
    <w:rsid w:val="08B56A16"/>
    <w:rsid w:val="09082084"/>
    <w:rsid w:val="09146371"/>
    <w:rsid w:val="09173EE8"/>
    <w:rsid w:val="091800DD"/>
    <w:rsid w:val="095435EF"/>
    <w:rsid w:val="096A45C1"/>
    <w:rsid w:val="097C05BD"/>
    <w:rsid w:val="098E22BA"/>
    <w:rsid w:val="09AC3B21"/>
    <w:rsid w:val="09B41187"/>
    <w:rsid w:val="09BD5791"/>
    <w:rsid w:val="09CA6B9D"/>
    <w:rsid w:val="09CF0DF5"/>
    <w:rsid w:val="0A06339F"/>
    <w:rsid w:val="0A19328A"/>
    <w:rsid w:val="0A4C175C"/>
    <w:rsid w:val="0A5D5413"/>
    <w:rsid w:val="0A622A47"/>
    <w:rsid w:val="0A703281"/>
    <w:rsid w:val="0A842664"/>
    <w:rsid w:val="0A8D45C8"/>
    <w:rsid w:val="0A956A80"/>
    <w:rsid w:val="0AB037E9"/>
    <w:rsid w:val="0AB91C74"/>
    <w:rsid w:val="0AC22BB4"/>
    <w:rsid w:val="0AD16319"/>
    <w:rsid w:val="0AD62C96"/>
    <w:rsid w:val="0AED4CFD"/>
    <w:rsid w:val="0AF5210A"/>
    <w:rsid w:val="0AF64F27"/>
    <w:rsid w:val="0AF80D21"/>
    <w:rsid w:val="0AFE5C2E"/>
    <w:rsid w:val="0B255FB2"/>
    <w:rsid w:val="0B330D82"/>
    <w:rsid w:val="0B536FB3"/>
    <w:rsid w:val="0B737155"/>
    <w:rsid w:val="0B8C15FE"/>
    <w:rsid w:val="0BC02AD7"/>
    <w:rsid w:val="0BC71D84"/>
    <w:rsid w:val="0BD04822"/>
    <w:rsid w:val="0BE0561D"/>
    <w:rsid w:val="0BEC6360"/>
    <w:rsid w:val="0C0C6441"/>
    <w:rsid w:val="0C2F1549"/>
    <w:rsid w:val="0C3A111C"/>
    <w:rsid w:val="0C4A4ECC"/>
    <w:rsid w:val="0C4A769D"/>
    <w:rsid w:val="0C4C460E"/>
    <w:rsid w:val="0C8D240C"/>
    <w:rsid w:val="0C8F2DF8"/>
    <w:rsid w:val="0CA02447"/>
    <w:rsid w:val="0CAE0A3D"/>
    <w:rsid w:val="0CE5259D"/>
    <w:rsid w:val="0CEA1104"/>
    <w:rsid w:val="0D2A6280"/>
    <w:rsid w:val="0D2B1D29"/>
    <w:rsid w:val="0D352639"/>
    <w:rsid w:val="0D3B701C"/>
    <w:rsid w:val="0D475DD6"/>
    <w:rsid w:val="0D8920C3"/>
    <w:rsid w:val="0DB00A04"/>
    <w:rsid w:val="0DD4230C"/>
    <w:rsid w:val="0DF54C75"/>
    <w:rsid w:val="0DF742CC"/>
    <w:rsid w:val="0E0823E5"/>
    <w:rsid w:val="0E0842DD"/>
    <w:rsid w:val="0E1C10D1"/>
    <w:rsid w:val="0E21377F"/>
    <w:rsid w:val="0E2B2914"/>
    <w:rsid w:val="0E6B4DC5"/>
    <w:rsid w:val="0E920ED0"/>
    <w:rsid w:val="0EA224A6"/>
    <w:rsid w:val="0EAC311F"/>
    <w:rsid w:val="0EEB1D0A"/>
    <w:rsid w:val="0EF44B98"/>
    <w:rsid w:val="0EFF40E5"/>
    <w:rsid w:val="0F125F66"/>
    <w:rsid w:val="0F1C18FF"/>
    <w:rsid w:val="0F3B1FB3"/>
    <w:rsid w:val="0F7244C4"/>
    <w:rsid w:val="0F7A4BAA"/>
    <w:rsid w:val="0F8648F6"/>
    <w:rsid w:val="0F8932E2"/>
    <w:rsid w:val="0F9F6299"/>
    <w:rsid w:val="0FB82358"/>
    <w:rsid w:val="0FBE728A"/>
    <w:rsid w:val="0FCD6A59"/>
    <w:rsid w:val="0FDB5D8F"/>
    <w:rsid w:val="10142F05"/>
    <w:rsid w:val="101626F1"/>
    <w:rsid w:val="101E557F"/>
    <w:rsid w:val="10233173"/>
    <w:rsid w:val="10340294"/>
    <w:rsid w:val="105B53E4"/>
    <w:rsid w:val="10732A8B"/>
    <w:rsid w:val="1086182F"/>
    <w:rsid w:val="10A242CA"/>
    <w:rsid w:val="10B10371"/>
    <w:rsid w:val="10E51AC5"/>
    <w:rsid w:val="10F468BD"/>
    <w:rsid w:val="10FF68FA"/>
    <w:rsid w:val="111235A8"/>
    <w:rsid w:val="11193D6A"/>
    <w:rsid w:val="11194291"/>
    <w:rsid w:val="11314E7A"/>
    <w:rsid w:val="113C6D3D"/>
    <w:rsid w:val="113E6E3A"/>
    <w:rsid w:val="114E25FA"/>
    <w:rsid w:val="11511F61"/>
    <w:rsid w:val="115D3CDD"/>
    <w:rsid w:val="11843A39"/>
    <w:rsid w:val="11915258"/>
    <w:rsid w:val="11A47998"/>
    <w:rsid w:val="11BA3E9E"/>
    <w:rsid w:val="11EC4CC3"/>
    <w:rsid w:val="11F67383"/>
    <w:rsid w:val="12120A5C"/>
    <w:rsid w:val="12205FC9"/>
    <w:rsid w:val="122968D9"/>
    <w:rsid w:val="122C3D05"/>
    <w:rsid w:val="12324BFD"/>
    <w:rsid w:val="12545585"/>
    <w:rsid w:val="12843290"/>
    <w:rsid w:val="12C342D1"/>
    <w:rsid w:val="12D77CF6"/>
    <w:rsid w:val="12D82C44"/>
    <w:rsid w:val="130723DA"/>
    <w:rsid w:val="13160E21"/>
    <w:rsid w:val="136668A2"/>
    <w:rsid w:val="137B6B4F"/>
    <w:rsid w:val="139A752B"/>
    <w:rsid w:val="13B0325D"/>
    <w:rsid w:val="13B576E5"/>
    <w:rsid w:val="13B872A0"/>
    <w:rsid w:val="13C07196"/>
    <w:rsid w:val="13DC62F1"/>
    <w:rsid w:val="13E0190B"/>
    <w:rsid w:val="13EE3B54"/>
    <w:rsid w:val="13EF2703"/>
    <w:rsid w:val="13F41DC8"/>
    <w:rsid w:val="13F5746F"/>
    <w:rsid w:val="13FB45D6"/>
    <w:rsid w:val="14075E83"/>
    <w:rsid w:val="140C2170"/>
    <w:rsid w:val="14121BAD"/>
    <w:rsid w:val="14632D00"/>
    <w:rsid w:val="147D0B06"/>
    <w:rsid w:val="148B3C89"/>
    <w:rsid w:val="148C4388"/>
    <w:rsid w:val="14B4083D"/>
    <w:rsid w:val="14B83C25"/>
    <w:rsid w:val="14BA1C50"/>
    <w:rsid w:val="14E45836"/>
    <w:rsid w:val="152D1B5C"/>
    <w:rsid w:val="1538725F"/>
    <w:rsid w:val="153C0833"/>
    <w:rsid w:val="153F13EA"/>
    <w:rsid w:val="1550324F"/>
    <w:rsid w:val="155D421D"/>
    <w:rsid w:val="157A2AC8"/>
    <w:rsid w:val="158D5EC0"/>
    <w:rsid w:val="15A65261"/>
    <w:rsid w:val="15AB134E"/>
    <w:rsid w:val="15BF5ABC"/>
    <w:rsid w:val="15D1247B"/>
    <w:rsid w:val="15D76017"/>
    <w:rsid w:val="15E56FE4"/>
    <w:rsid w:val="15E84DED"/>
    <w:rsid w:val="163125D4"/>
    <w:rsid w:val="163A5E86"/>
    <w:rsid w:val="165E3DC0"/>
    <w:rsid w:val="16A6065A"/>
    <w:rsid w:val="16AF5206"/>
    <w:rsid w:val="16B36D4D"/>
    <w:rsid w:val="16BB08D6"/>
    <w:rsid w:val="16E573D4"/>
    <w:rsid w:val="17231BC9"/>
    <w:rsid w:val="17263809"/>
    <w:rsid w:val="17305654"/>
    <w:rsid w:val="174D4450"/>
    <w:rsid w:val="17647850"/>
    <w:rsid w:val="178D3E70"/>
    <w:rsid w:val="17B32985"/>
    <w:rsid w:val="17B9616B"/>
    <w:rsid w:val="17BA3F9F"/>
    <w:rsid w:val="17C00184"/>
    <w:rsid w:val="17C24832"/>
    <w:rsid w:val="17D858D8"/>
    <w:rsid w:val="17E94D8E"/>
    <w:rsid w:val="17F55BC7"/>
    <w:rsid w:val="180A493F"/>
    <w:rsid w:val="180D4B77"/>
    <w:rsid w:val="18151D2F"/>
    <w:rsid w:val="182A3B37"/>
    <w:rsid w:val="186B66AB"/>
    <w:rsid w:val="18847368"/>
    <w:rsid w:val="18C82D9F"/>
    <w:rsid w:val="18CC1E35"/>
    <w:rsid w:val="18D00594"/>
    <w:rsid w:val="18DA2D71"/>
    <w:rsid w:val="18E55D68"/>
    <w:rsid w:val="18E977B9"/>
    <w:rsid w:val="19216AC6"/>
    <w:rsid w:val="1944799F"/>
    <w:rsid w:val="19550D13"/>
    <w:rsid w:val="195D42D9"/>
    <w:rsid w:val="195E0856"/>
    <w:rsid w:val="1996446A"/>
    <w:rsid w:val="19AC44AC"/>
    <w:rsid w:val="19E57F62"/>
    <w:rsid w:val="19FD48D6"/>
    <w:rsid w:val="1A087CB9"/>
    <w:rsid w:val="1A172D7B"/>
    <w:rsid w:val="1A344C72"/>
    <w:rsid w:val="1A5F77D3"/>
    <w:rsid w:val="1A623E6B"/>
    <w:rsid w:val="1A7E3DDA"/>
    <w:rsid w:val="1AB85684"/>
    <w:rsid w:val="1AD86198"/>
    <w:rsid w:val="1B010E73"/>
    <w:rsid w:val="1B0D7A35"/>
    <w:rsid w:val="1B215C68"/>
    <w:rsid w:val="1B3B1653"/>
    <w:rsid w:val="1B602BF9"/>
    <w:rsid w:val="1B604DF7"/>
    <w:rsid w:val="1B6803D5"/>
    <w:rsid w:val="1B6F54BE"/>
    <w:rsid w:val="1B7B6958"/>
    <w:rsid w:val="1B8054EF"/>
    <w:rsid w:val="1B88588C"/>
    <w:rsid w:val="1B9F015F"/>
    <w:rsid w:val="1BC142BE"/>
    <w:rsid w:val="1BE16548"/>
    <w:rsid w:val="1BF530EC"/>
    <w:rsid w:val="1C042883"/>
    <w:rsid w:val="1C18122D"/>
    <w:rsid w:val="1C1F1D32"/>
    <w:rsid w:val="1C2416AE"/>
    <w:rsid w:val="1C307A4E"/>
    <w:rsid w:val="1C3217C2"/>
    <w:rsid w:val="1C44694B"/>
    <w:rsid w:val="1C46388C"/>
    <w:rsid w:val="1C64353C"/>
    <w:rsid w:val="1C7C3F39"/>
    <w:rsid w:val="1C9D47FF"/>
    <w:rsid w:val="1CA76370"/>
    <w:rsid w:val="1CB961B1"/>
    <w:rsid w:val="1CF24361"/>
    <w:rsid w:val="1D0C481B"/>
    <w:rsid w:val="1D0F665E"/>
    <w:rsid w:val="1D61352C"/>
    <w:rsid w:val="1D7F5B6D"/>
    <w:rsid w:val="1D9B205F"/>
    <w:rsid w:val="1D9E4958"/>
    <w:rsid w:val="1DF97D4F"/>
    <w:rsid w:val="1E003A05"/>
    <w:rsid w:val="1E0A001A"/>
    <w:rsid w:val="1E2307E2"/>
    <w:rsid w:val="1E30246C"/>
    <w:rsid w:val="1E322697"/>
    <w:rsid w:val="1E3B6BE4"/>
    <w:rsid w:val="1E757C88"/>
    <w:rsid w:val="1E7B1B91"/>
    <w:rsid w:val="1E8155A2"/>
    <w:rsid w:val="1E8D114C"/>
    <w:rsid w:val="1E933B58"/>
    <w:rsid w:val="1EAB6000"/>
    <w:rsid w:val="1EBA5AAC"/>
    <w:rsid w:val="1ED0125D"/>
    <w:rsid w:val="1ED03C27"/>
    <w:rsid w:val="1EDB0758"/>
    <w:rsid w:val="1F086FE1"/>
    <w:rsid w:val="1F0B3B0C"/>
    <w:rsid w:val="1F4210ED"/>
    <w:rsid w:val="1F4570D0"/>
    <w:rsid w:val="1F4E1B6A"/>
    <w:rsid w:val="1F5627F9"/>
    <w:rsid w:val="1F95077E"/>
    <w:rsid w:val="1FA060F1"/>
    <w:rsid w:val="1FA90FB6"/>
    <w:rsid w:val="1FB24FDC"/>
    <w:rsid w:val="1FC14756"/>
    <w:rsid w:val="1FEF6BCD"/>
    <w:rsid w:val="20051698"/>
    <w:rsid w:val="20434328"/>
    <w:rsid w:val="204B0952"/>
    <w:rsid w:val="205B22C2"/>
    <w:rsid w:val="20A17691"/>
    <w:rsid w:val="20C91397"/>
    <w:rsid w:val="20CB7475"/>
    <w:rsid w:val="20E1111D"/>
    <w:rsid w:val="20EF7097"/>
    <w:rsid w:val="20FC29AC"/>
    <w:rsid w:val="21004E0A"/>
    <w:rsid w:val="21097648"/>
    <w:rsid w:val="215332C1"/>
    <w:rsid w:val="21670482"/>
    <w:rsid w:val="217D7C00"/>
    <w:rsid w:val="21833D96"/>
    <w:rsid w:val="219D0C9F"/>
    <w:rsid w:val="21A76846"/>
    <w:rsid w:val="21C65A87"/>
    <w:rsid w:val="21D16685"/>
    <w:rsid w:val="21D544E9"/>
    <w:rsid w:val="21F63367"/>
    <w:rsid w:val="22230DB0"/>
    <w:rsid w:val="226A0FD0"/>
    <w:rsid w:val="227972C5"/>
    <w:rsid w:val="228C7DBD"/>
    <w:rsid w:val="228F4698"/>
    <w:rsid w:val="22D401B1"/>
    <w:rsid w:val="2301115F"/>
    <w:rsid w:val="23073E84"/>
    <w:rsid w:val="2323493E"/>
    <w:rsid w:val="23301895"/>
    <w:rsid w:val="235A6A54"/>
    <w:rsid w:val="23626302"/>
    <w:rsid w:val="236D7C22"/>
    <w:rsid w:val="23813B4D"/>
    <w:rsid w:val="2397054E"/>
    <w:rsid w:val="23AF128E"/>
    <w:rsid w:val="23B83CA7"/>
    <w:rsid w:val="23B9580C"/>
    <w:rsid w:val="23BE2067"/>
    <w:rsid w:val="23BF6121"/>
    <w:rsid w:val="23C40D9F"/>
    <w:rsid w:val="23CA2754"/>
    <w:rsid w:val="23CF103A"/>
    <w:rsid w:val="23F4063B"/>
    <w:rsid w:val="23F72873"/>
    <w:rsid w:val="23FF5B2A"/>
    <w:rsid w:val="2406465C"/>
    <w:rsid w:val="241A2A47"/>
    <w:rsid w:val="241D7A87"/>
    <w:rsid w:val="242515DF"/>
    <w:rsid w:val="2429118E"/>
    <w:rsid w:val="242B1B52"/>
    <w:rsid w:val="243343E0"/>
    <w:rsid w:val="243C084F"/>
    <w:rsid w:val="246856A3"/>
    <w:rsid w:val="24730CBF"/>
    <w:rsid w:val="24780862"/>
    <w:rsid w:val="247A75E9"/>
    <w:rsid w:val="248073C2"/>
    <w:rsid w:val="24886E7D"/>
    <w:rsid w:val="24D17434"/>
    <w:rsid w:val="24FD761E"/>
    <w:rsid w:val="251F2E04"/>
    <w:rsid w:val="252C2672"/>
    <w:rsid w:val="253024AD"/>
    <w:rsid w:val="253152E6"/>
    <w:rsid w:val="25581738"/>
    <w:rsid w:val="25697422"/>
    <w:rsid w:val="256D7E76"/>
    <w:rsid w:val="25721D98"/>
    <w:rsid w:val="259B2F06"/>
    <w:rsid w:val="25A3316E"/>
    <w:rsid w:val="25AB3597"/>
    <w:rsid w:val="25D6192A"/>
    <w:rsid w:val="2604386C"/>
    <w:rsid w:val="260A196B"/>
    <w:rsid w:val="26151588"/>
    <w:rsid w:val="262C4E7B"/>
    <w:rsid w:val="2637753E"/>
    <w:rsid w:val="264542D6"/>
    <w:rsid w:val="265728E7"/>
    <w:rsid w:val="265873BF"/>
    <w:rsid w:val="26621687"/>
    <w:rsid w:val="2664697B"/>
    <w:rsid w:val="266A3CEA"/>
    <w:rsid w:val="26811FF9"/>
    <w:rsid w:val="268121BE"/>
    <w:rsid w:val="26974A2E"/>
    <w:rsid w:val="26A02529"/>
    <w:rsid w:val="26D643E2"/>
    <w:rsid w:val="26FB22FC"/>
    <w:rsid w:val="26FE003E"/>
    <w:rsid w:val="270D1F18"/>
    <w:rsid w:val="27146D05"/>
    <w:rsid w:val="27455E24"/>
    <w:rsid w:val="274610E2"/>
    <w:rsid w:val="27493F03"/>
    <w:rsid w:val="275D6DD0"/>
    <w:rsid w:val="27753B88"/>
    <w:rsid w:val="27906EE8"/>
    <w:rsid w:val="27A22014"/>
    <w:rsid w:val="27A5681B"/>
    <w:rsid w:val="27AC5D17"/>
    <w:rsid w:val="27FF3B9C"/>
    <w:rsid w:val="281D195D"/>
    <w:rsid w:val="281E73DF"/>
    <w:rsid w:val="28357A8F"/>
    <w:rsid w:val="28562DBC"/>
    <w:rsid w:val="286A22CA"/>
    <w:rsid w:val="286A3F94"/>
    <w:rsid w:val="287C54E1"/>
    <w:rsid w:val="28815666"/>
    <w:rsid w:val="28F3411E"/>
    <w:rsid w:val="29405A4D"/>
    <w:rsid w:val="294626C4"/>
    <w:rsid w:val="29670BA5"/>
    <w:rsid w:val="29777C08"/>
    <w:rsid w:val="298269A1"/>
    <w:rsid w:val="298A3E7F"/>
    <w:rsid w:val="29B70F43"/>
    <w:rsid w:val="29D86D54"/>
    <w:rsid w:val="29DF614E"/>
    <w:rsid w:val="29EB5041"/>
    <w:rsid w:val="29F35970"/>
    <w:rsid w:val="2A070584"/>
    <w:rsid w:val="2A166E3C"/>
    <w:rsid w:val="2A266E56"/>
    <w:rsid w:val="2A2F2A38"/>
    <w:rsid w:val="2A3E73D9"/>
    <w:rsid w:val="2A5C220C"/>
    <w:rsid w:val="2A727AC6"/>
    <w:rsid w:val="2A821D67"/>
    <w:rsid w:val="2A8A1A57"/>
    <w:rsid w:val="2A9F0DE2"/>
    <w:rsid w:val="2ACB0237"/>
    <w:rsid w:val="2ACC37C5"/>
    <w:rsid w:val="2B204743"/>
    <w:rsid w:val="2B785E5C"/>
    <w:rsid w:val="2B861C35"/>
    <w:rsid w:val="2B964513"/>
    <w:rsid w:val="2BB807BB"/>
    <w:rsid w:val="2BC511C1"/>
    <w:rsid w:val="2BC601A8"/>
    <w:rsid w:val="2BD32CF3"/>
    <w:rsid w:val="2C0008C6"/>
    <w:rsid w:val="2C273185"/>
    <w:rsid w:val="2C2C6C04"/>
    <w:rsid w:val="2C450818"/>
    <w:rsid w:val="2C5A2E8B"/>
    <w:rsid w:val="2C767551"/>
    <w:rsid w:val="2C942026"/>
    <w:rsid w:val="2C9C273B"/>
    <w:rsid w:val="2CA433CB"/>
    <w:rsid w:val="2CA72AF1"/>
    <w:rsid w:val="2CB76BC9"/>
    <w:rsid w:val="2CBA6AD7"/>
    <w:rsid w:val="2CCB00E9"/>
    <w:rsid w:val="2CCC3965"/>
    <w:rsid w:val="2CD42C03"/>
    <w:rsid w:val="2CED1241"/>
    <w:rsid w:val="2CED4AC4"/>
    <w:rsid w:val="2D0F4C79"/>
    <w:rsid w:val="2D121481"/>
    <w:rsid w:val="2D12214D"/>
    <w:rsid w:val="2D1F6784"/>
    <w:rsid w:val="2D7C3A6A"/>
    <w:rsid w:val="2D8A7365"/>
    <w:rsid w:val="2D8D4C9F"/>
    <w:rsid w:val="2DA84860"/>
    <w:rsid w:val="2DBE0500"/>
    <w:rsid w:val="2DDB5FFF"/>
    <w:rsid w:val="2DEA35BD"/>
    <w:rsid w:val="2E0E2D85"/>
    <w:rsid w:val="2E6668AF"/>
    <w:rsid w:val="2E755845"/>
    <w:rsid w:val="2EBE35A3"/>
    <w:rsid w:val="2EC95864"/>
    <w:rsid w:val="2EE61ABC"/>
    <w:rsid w:val="2EFE1606"/>
    <w:rsid w:val="2EFF57A9"/>
    <w:rsid w:val="2F0D407F"/>
    <w:rsid w:val="2F4014EC"/>
    <w:rsid w:val="2F412617"/>
    <w:rsid w:val="2F5E4EEC"/>
    <w:rsid w:val="2F753FA1"/>
    <w:rsid w:val="2F7F1303"/>
    <w:rsid w:val="2F8406F9"/>
    <w:rsid w:val="2F8D1765"/>
    <w:rsid w:val="2FA45C35"/>
    <w:rsid w:val="2FFFA489"/>
    <w:rsid w:val="30191689"/>
    <w:rsid w:val="302C1778"/>
    <w:rsid w:val="302F391C"/>
    <w:rsid w:val="30390A6B"/>
    <w:rsid w:val="303B19BB"/>
    <w:rsid w:val="303C73AF"/>
    <w:rsid w:val="304727D6"/>
    <w:rsid w:val="305D7281"/>
    <w:rsid w:val="30627082"/>
    <w:rsid w:val="307153DD"/>
    <w:rsid w:val="307B5077"/>
    <w:rsid w:val="30A6314F"/>
    <w:rsid w:val="30B01166"/>
    <w:rsid w:val="30C235B9"/>
    <w:rsid w:val="315601E9"/>
    <w:rsid w:val="316A1119"/>
    <w:rsid w:val="316F5BEE"/>
    <w:rsid w:val="31794244"/>
    <w:rsid w:val="31AE7298"/>
    <w:rsid w:val="31CA1248"/>
    <w:rsid w:val="31D421B7"/>
    <w:rsid w:val="31D64F52"/>
    <w:rsid w:val="31EF5153"/>
    <w:rsid w:val="320876B2"/>
    <w:rsid w:val="32096681"/>
    <w:rsid w:val="320B7C23"/>
    <w:rsid w:val="32343DCB"/>
    <w:rsid w:val="32697C7A"/>
    <w:rsid w:val="32772FE4"/>
    <w:rsid w:val="32A94FB0"/>
    <w:rsid w:val="32B3444F"/>
    <w:rsid w:val="32D305D1"/>
    <w:rsid w:val="32D35FE2"/>
    <w:rsid w:val="32DC55BA"/>
    <w:rsid w:val="32E4188C"/>
    <w:rsid w:val="32FD27B6"/>
    <w:rsid w:val="331D76E7"/>
    <w:rsid w:val="332E311D"/>
    <w:rsid w:val="3333739F"/>
    <w:rsid w:val="33496560"/>
    <w:rsid w:val="334E34B9"/>
    <w:rsid w:val="334F2CE3"/>
    <w:rsid w:val="335E5CD2"/>
    <w:rsid w:val="3379773A"/>
    <w:rsid w:val="337A5602"/>
    <w:rsid w:val="338031B8"/>
    <w:rsid w:val="33954AEA"/>
    <w:rsid w:val="33AF4B9A"/>
    <w:rsid w:val="33D36E48"/>
    <w:rsid w:val="33E70001"/>
    <w:rsid w:val="33EC126C"/>
    <w:rsid w:val="33F0716D"/>
    <w:rsid w:val="340E3279"/>
    <w:rsid w:val="34164C19"/>
    <w:rsid w:val="341B1908"/>
    <w:rsid w:val="341B76AA"/>
    <w:rsid w:val="3430772F"/>
    <w:rsid w:val="346318BB"/>
    <w:rsid w:val="346E2270"/>
    <w:rsid w:val="347321E2"/>
    <w:rsid w:val="347D1D21"/>
    <w:rsid w:val="34860FB8"/>
    <w:rsid w:val="34901834"/>
    <w:rsid w:val="349E40E0"/>
    <w:rsid w:val="34A867A1"/>
    <w:rsid w:val="34BA0116"/>
    <w:rsid w:val="34BC7F3D"/>
    <w:rsid w:val="34BE4995"/>
    <w:rsid w:val="34C26C1E"/>
    <w:rsid w:val="34D10C3C"/>
    <w:rsid w:val="351B705C"/>
    <w:rsid w:val="353103B5"/>
    <w:rsid w:val="353277A3"/>
    <w:rsid w:val="353F71F4"/>
    <w:rsid w:val="35584B93"/>
    <w:rsid w:val="358225DC"/>
    <w:rsid w:val="35CE6E2D"/>
    <w:rsid w:val="35E83F69"/>
    <w:rsid w:val="35EF5D1C"/>
    <w:rsid w:val="36A84DB7"/>
    <w:rsid w:val="36AC3612"/>
    <w:rsid w:val="36B65E9E"/>
    <w:rsid w:val="36C53FD8"/>
    <w:rsid w:val="36C94F33"/>
    <w:rsid w:val="36DF7E92"/>
    <w:rsid w:val="36E510B2"/>
    <w:rsid w:val="36E70E84"/>
    <w:rsid w:val="36F6333B"/>
    <w:rsid w:val="371D3512"/>
    <w:rsid w:val="37223C9D"/>
    <w:rsid w:val="37330D1A"/>
    <w:rsid w:val="3733752E"/>
    <w:rsid w:val="376B4D14"/>
    <w:rsid w:val="377207C1"/>
    <w:rsid w:val="37832921"/>
    <w:rsid w:val="37BE6210"/>
    <w:rsid w:val="37FF21F4"/>
    <w:rsid w:val="380435B4"/>
    <w:rsid w:val="3825542A"/>
    <w:rsid w:val="382B67B9"/>
    <w:rsid w:val="38A80783"/>
    <w:rsid w:val="38C25238"/>
    <w:rsid w:val="38CA331D"/>
    <w:rsid w:val="38DA741C"/>
    <w:rsid w:val="38ED399F"/>
    <w:rsid w:val="38F84AA9"/>
    <w:rsid w:val="38F8792F"/>
    <w:rsid w:val="39122FEE"/>
    <w:rsid w:val="3917707D"/>
    <w:rsid w:val="392016C6"/>
    <w:rsid w:val="39437493"/>
    <w:rsid w:val="395A3541"/>
    <w:rsid w:val="3961079B"/>
    <w:rsid w:val="398067DA"/>
    <w:rsid w:val="39A8163A"/>
    <w:rsid w:val="39AD47AD"/>
    <w:rsid w:val="39F20E60"/>
    <w:rsid w:val="39F82064"/>
    <w:rsid w:val="3A063F42"/>
    <w:rsid w:val="3A1763DB"/>
    <w:rsid w:val="3A3138CC"/>
    <w:rsid w:val="3A514BDD"/>
    <w:rsid w:val="3A6E0E8C"/>
    <w:rsid w:val="3A721073"/>
    <w:rsid w:val="3A7C40BB"/>
    <w:rsid w:val="3A807D22"/>
    <w:rsid w:val="3A83350C"/>
    <w:rsid w:val="3A986787"/>
    <w:rsid w:val="3AAA5F59"/>
    <w:rsid w:val="3ACB28B6"/>
    <w:rsid w:val="3AFE0C57"/>
    <w:rsid w:val="3B1E749E"/>
    <w:rsid w:val="3B281A9B"/>
    <w:rsid w:val="3B3A7255"/>
    <w:rsid w:val="3B673A35"/>
    <w:rsid w:val="3B8F2CD9"/>
    <w:rsid w:val="3B9F07E0"/>
    <w:rsid w:val="3BA15135"/>
    <w:rsid w:val="3BD80AB1"/>
    <w:rsid w:val="3BDE70B4"/>
    <w:rsid w:val="3BFD65FB"/>
    <w:rsid w:val="3C017196"/>
    <w:rsid w:val="3C04746B"/>
    <w:rsid w:val="3C1A6903"/>
    <w:rsid w:val="3C423D71"/>
    <w:rsid w:val="3C577F8F"/>
    <w:rsid w:val="3C631823"/>
    <w:rsid w:val="3C680BE7"/>
    <w:rsid w:val="3C6F6CA9"/>
    <w:rsid w:val="3C73403C"/>
    <w:rsid w:val="3C8463C5"/>
    <w:rsid w:val="3C9A0678"/>
    <w:rsid w:val="3CA423A6"/>
    <w:rsid w:val="3CBC2D7C"/>
    <w:rsid w:val="3CCC15BB"/>
    <w:rsid w:val="3CCD6091"/>
    <w:rsid w:val="3CCF6954"/>
    <w:rsid w:val="3CD038CA"/>
    <w:rsid w:val="3CD24055"/>
    <w:rsid w:val="3CF2238C"/>
    <w:rsid w:val="3CF67395"/>
    <w:rsid w:val="3D0B7FB1"/>
    <w:rsid w:val="3D1B6B6B"/>
    <w:rsid w:val="3D1E257B"/>
    <w:rsid w:val="3D3266AC"/>
    <w:rsid w:val="3D5C7927"/>
    <w:rsid w:val="3D783FFF"/>
    <w:rsid w:val="3D8A3387"/>
    <w:rsid w:val="3D8D6C9C"/>
    <w:rsid w:val="3D980617"/>
    <w:rsid w:val="3DC52364"/>
    <w:rsid w:val="3DEA14FB"/>
    <w:rsid w:val="3DF21F2E"/>
    <w:rsid w:val="3DF232E1"/>
    <w:rsid w:val="3E194130"/>
    <w:rsid w:val="3E54771B"/>
    <w:rsid w:val="3E613867"/>
    <w:rsid w:val="3E6C3FB1"/>
    <w:rsid w:val="3E726160"/>
    <w:rsid w:val="3E7E36BF"/>
    <w:rsid w:val="3E9207B3"/>
    <w:rsid w:val="3E994449"/>
    <w:rsid w:val="3E9D7A57"/>
    <w:rsid w:val="3EF06899"/>
    <w:rsid w:val="3EFD69CE"/>
    <w:rsid w:val="3F203316"/>
    <w:rsid w:val="3F2B7977"/>
    <w:rsid w:val="3F396379"/>
    <w:rsid w:val="3F894E00"/>
    <w:rsid w:val="3FB10C0A"/>
    <w:rsid w:val="3FC05A3B"/>
    <w:rsid w:val="3FC4377B"/>
    <w:rsid w:val="3FC51C6A"/>
    <w:rsid w:val="3FC635E9"/>
    <w:rsid w:val="3FCD4CB7"/>
    <w:rsid w:val="3FF616FF"/>
    <w:rsid w:val="3FFD3288"/>
    <w:rsid w:val="3FFE3A57"/>
    <w:rsid w:val="3FFF678B"/>
    <w:rsid w:val="400961F6"/>
    <w:rsid w:val="40240F49"/>
    <w:rsid w:val="40531A99"/>
    <w:rsid w:val="40606059"/>
    <w:rsid w:val="40607FBD"/>
    <w:rsid w:val="406242B1"/>
    <w:rsid w:val="406250BB"/>
    <w:rsid w:val="40BE1AF9"/>
    <w:rsid w:val="40D902AF"/>
    <w:rsid w:val="40E47D03"/>
    <w:rsid w:val="40F76D23"/>
    <w:rsid w:val="411462D3"/>
    <w:rsid w:val="41406E31"/>
    <w:rsid w:val="41456493"/>
    <w:rsid w:val="41487B10"/>
    <w:rsid w:val="414C1CB1"/>
    <w:rsid w:val="41670862"/>
    <w:rsid w:val="417A37DF"/>
    <w:rsid w:val="418331C2"/>
    <w:rsid w:val="4193340B"/>
    <w:rsid w:val="41B75ADD"/>
    <w:rsid w:val="41D852BC"/>
    <w:rsid w:val="41E14136"/>
    <w:rsid w:val="41E83ECA"/>
    <w:rsid w:val="41F8595E"/>
    <w:rsid w:val="422B5D58"/>
    <w:rsid w:val="42380450"/>
    <w:rsid w:val="424234C2"/>
    <w:rsid w:val="4254168A"/>
    <w:rsid w:val="426217F9"/>
    <w:rsid w:val="42634B6F"/>
    <w:rsid w:val="426B4614"/>
    <w:rsid w:val="426E6D1D"/>
    <w:rsid w:val="428E5AAC"/>
    <w:rsid w:val="42B262B4"/>
    <w:rsid w:val="42D85D18"/>
    <w:rsid w:val="42E44C98"/>
    <w:rsid w:val="42F0224E"/>
    <w:rsid w:val="42F70CE8"/>
    <w:rsid w:val="43325D99"/>
    <w:rsid w:val="43352B14"/>
    <w:rsid w:val="43414752"/>
    <w:rsid w:val="43544604"/>
    <w:rsid w:val="438229E8"/>
    <w:rsid w:val="43831B3F"/>
    <w:rsid w:val="43960A6A"/>
    <w:rsid w:val="439A21B4"/>
    <w:rsid w:val="43A7763B"/>
    <w:rsid w:val="43DD0CE5"/>
    <w:rsid w:val="43EB701F"/>
    <w:rsid w:val="43ED5BCE"/>
    <w:rsid w:val="43F54889"/>
    <w:rsid w:val="44115CBC"/>
    <w:rsid w:val="444D5CCD"/>
    <w:rsid w:val="44593EB2"/>
    <w:rsid w:val="44682E47"/>
    <w:rsid w:val="446E2CF6"/>
    <w:rsid w:val="44722916"/>
    <w:rsid w:val="44850F31"/>
    <w:rsid w:val="44873D0E"/>
    <w:rsid w:val="44B43799"/>
    <w:rsid w:val="44C14DFA"/>
    <w:rsid w:val="44CE3160"/>
    <w:rsid w:val="45141DD1"/>
    <w:rsid w:val="453538F7"/>
    <w:rsid w:val="45434139"/>
    <w:rsid w:val="455141D4"/>
    <w:rsid w:val="45571DB1"/>
    <w:rsid w:val="458822BD"/>
    <w:rsid w:val="458C4D3B"/>
    <w:rsid w:val="45A837D4"/>
    <w:rsid w:val="45BD3779"/>
    <w:rsid w:val="45C81B0A"/>
    <w:rsid w:val="45F147B5"/>
    <w:rsid w:val="45F17CBD"/>
    <w:rsid w:val="45F2293F"/>
    <w:rsid w:val="46132E83"/>
    <w:rsid w:val="461C3888"/>
    <w:rsid w:val="4643138D"/>
    <w:rsid w:val="464B42E2"/>
    <w:rsid w:val="465700F4"/>
    <w:rsid w:val="467840D8"/>
    <w:rsid w:val="467A11B5"/>
    <w:rsid w:val="468C42DA"/>
    <w:rsid w:val="4697017D"/>
    <w:rsid w:val="46AB01FA"/>
    <w:rsid w:val="46BD0F1C"/>
    <w:rsid w:val="46D81947"/>
    <w:rsid w:val="46FC49A7"/>
    <w:rsid w:val="47044DA5"/>
    <w:rsid w:val="47240FA3"/>
    <w:rsid w:val="47386693"/>
    <w:rsid w:val="473E03F2"/>
    <w:rsid w:val="47515D8E"/>
    <w:rsid w:val="475A4786"/>
    <w:rsid w:val="47755A79"/>
    <w:rsid w:val="478D3B1B"/>
    <w:rsid w:val="47D84D6D"/>
    <w:rsid w:val="47DC1E2C"/>
    <w:rsid w:val="47DE7582"/>
    <w:rsid w:val="47FF0D25"/>
    <w:rsid w:val="48046EB6"/>
    <w:rsid w:val="481340AB"/>
    <w:rsid w:val="48143AF5"/>
    <w:rsid w:val="481F20F4"/>
    <w:rsid w:val="485209FF"/>
    <w:rsid w:val="48575552"/>
    <w:rsid w:val="48641081"/>
    <w:rsid w:val="48913BD1"/>
    <w:rsid w:val="4892419C"/>
    <w:rsid w:val="489839F7"/>
    <w:rsid w:val="489B2C14"/>
    <w:rsid w:val="48A26B22"/>
    <w:rsid w:val="48A30316"/>
    <w:rsid w:val="48D24121"/>
    <w:rsid w:val="48ED63DD"/>
    <w:rsid w:val="48F86B09"/>
    <w:rsid w:val="48FC0CAB"/>
    <w:rsid w:val="49091F13"/>
    <w:rsid w:val="492A728B"/>
    <w:rsid w:val="49317F55"/>
    <w:rsid w:val="49515F72"/>
    <w:rsid w:val="495A0BE2"/>
    <w:rsid w:val="496C37C9"/>
    <w:rsid w:val="49943965"/>
    <w:rsid w:val="499F0E56"/>
    <w:rsid w:val="49A71AE5"/>
    <w:rsid w:val="49D7069C"/>
    <w:rsid w:val="49FA118D"/>
    <w:rsid w:val="4A031750"/>
    <w:rsid w:val="4A15042C"/>
    <w:rsid w:val="4A161D99"/>
    <w:rsid w:val="4A291D5E"/>
    <w:rsid w:val="4A2A683B"/>
    <w:rsid w:val="4A373651"/>
    <w:rsid w:val="4A742241"/>
    <w:rsid w:val="4A7D2EA4"/>
    <w:rsid w:val="4A7F6F7D"/>
    <w:rsid w:val="4ABD70AF"/>
    <w:rsid w:val="4AC37A66"/>
    <w:rsid w:val="4AEF1A7C"/>
    <w:rsid w:val="4AFA39E8"/>
    <w:rsid w:val="4B674B0A"/>
    <w:rsid w:val="4B6A3DF6"/>
    <w:rsid w:val="4B777B3B"/>
    <w:rsid w:val="4B7A0F45"/>
    <w:rsid w:val="4B8A0879"/>
    <w:rsid w:val="4BA72DD7"/>
    <w:rsid w:val="4BDD6881"/>
    <w:rsid w:val="4BE44913"/>
    <w:rsid w:val="4BEC77C6"/>
    <w:rsid w:val="4BEE4F08"/>
    <w:rsid w:val="4C0A12CF"/>
    <w:rsid w:val="4C2660AD"/>
    <w:rsid w:val="4C3F4779"/>
    <w:rsid w:val="4C433C79"/>
    <w:rsid w:val="4C6F4A09"/>
    <w:rsid w:val="4C752B7D"/>
    <w:rsid w:val="4C862E17"/>
    <w:rsid w:val="4C96660E"/>
    <w:rsid w:val="4CC1157E"/>
    <w:rsid w:val="4CCA0089"/>
    <w:rsid w:val="4CD11285"/>
    <w:rsid w:val="4CF149F0"/>
    <w:rsid w:val="4CF15E8D"/>
    <w:rsid w:val="4CFB45AB"/>
    <w:rsid w:val="4D1B3682"/>
    <w:rsid w:val="4D3267B3"/>
    <w:rsid w:val="4D4B685B"/>
    <w:rsid w:val="4D64241B"/>
    <w:rsid w:val="4D646329"/>
    <w:rsid w:val="4D7E0E31"/>
    <w:rsid w:val="4D862070"/>
    <w:rsid w:val="4DA536CD"/>
    <w:rsid w:val="4DDE3613"/>
    <w:rsid w:val="4E224389"/>
    <w:rsid w:val="4E284BFD"/>
    <w:rsid w:val="4E5B751A"/>
    <w:rsid w:val="4E707389"/>
    <w:rsid w:val="4E733A01"/>
    <w:rsid w:val="4E7F4257"/>
    <w:rsid w:val="4E8770E5"/>
    <w:rsid w:val="4E9532A8"/>
    <w:rsid w:val="4E9E12D7"/>
    <w:rsid w:val="4EB14F2B"/>
    <w:rsid w:val="4ECC40E8"/>
    <w:rsid w:val="4EE17CDB"/>
    <w:rsid w:val="4EFE54B0"/>
    <w:rsid w:val="4F0A43FE"/>
    <w:rsid w:val="4F0D1858"/>
    <w:rsid w:val="4F170F52"/>
    <w:rsid w:val="4F203DE0"/>
    <w:rsid w:val="4F251C07"/>
    <w:rsid w:val="4F3B497D"/>
    <w:rsid w:val="4F425B41"/>
    <w:rsid w:val="4F5512D6"/>
    <w:rsid w:val="4F713E7F"/>
    <w:rsid w:val="4F8C310F"/>
    <w:rsid w:val="4F8E6612"/>
    <w:rsid w:val="4F9111A0"/>
    <w:rsid w:val="4F9F68AD"/>
    <w:rsid w:val="4FC21359"/>
    <w:rsid w:val="4FC62ECE"/>
    <w:rsid w:val="4FCF6DFE"/>
    <w:rsid w:val="4FE2495F"/>
    <w:rsid w:val="4FE93D51"/>
    <w:rsid w:val="500B71A4"/>
    <w:rsid w:val="500C4CE2"/>
    <w:rsid w:val="502025E6"/>
    <w:rsid w:val="50280657"/>
    <w:rsid w:val="506F480F"/>
    <w:rsid w:val="50A65EDA"/>
    <w:rsid w:val="50C53BB8"/>
    <w:rsid w:val="510E0550"/>
    <w:rsid w:val="512145AC"/>
    <w:rsid w:val="512C51E0"/>
    <w:rsid w:val="51440262"/>
    <w:rsid w:val="51457EE2"/>
    <w:rsid w:val="514E21A1"/>
    <w:rsid w:val="516261B0"/>
    <w:rsid w:val="516C3454"/>
    <w:rsid w:val="516F19C4"/>
    <w:rsid w:val="51757CBA"/>
    <w:rsid w:val="51A2681A"/>
    <w:rsid w:val="51A83A95"/>
    <w:rsid w:val="51AB4704"/>
    <w:rsid w:val="51B62952"/>
    <w:rsid w:val="51B6560A"/>
    <w:rsid w:val="51BA3724"/>
    <w:rsid w:val="51DE0461"/>
    <w:rsid w:val="51E03964"/>
    <w:rsid w:val="51E57C49"/>
    <w:rsid w:val="51F55A16"/>
    <w:rsid w:val="521A11BF"/>
    <w:rsid w:val="522B4CDD"/>
    <w:rsid w:val="522C6BEC"/>
    <w:rsid w:val="52445C69"/>
    <w:rsid w:val="5253719A"/>
    <w:rsid w:val="525D3405"/>
    <w:rsid w:val="52703A6F"/>
    <w:rsid w:val="52DB37FC"/>
    <w:rsid w:val="52DE1078"/>
    <w:rsid w:val="52EA6014"/>
    <w:rsid w:val="52F147B5"/>
    <w:rsid w:val="53100B50"/>
    <w:rsid w:val="53106254"/>
    <w:rsid w:val="5322702D"/>
    <w:rsid w:val="53537EE6"/>
    <w:rsid w:val="536F1C81"/>
    <w:rsid w:val="53920DAC"/>
    <w:rsid w:val="539B02BB"/>
    <w:rsid w:val="53BE4C56"/>
    <w:rsid w:val="53CF538E"/>
    <w:rsid w:val="53D5251C"/>
    <w:rsid w:val="53ED03DE"/>
    <w:rsid w:val="541A61D1"/>
    <w:rsid w:val="54204FCC"/>
    <w:rsid w:val="544B5A66"/>
    <w:rsid w:val="54560EE2"/>
    <w:rsid w:val="54622601"/>
    <w:rsid w:val="548947BC"/>
    <w:rsid w:val="548D0188"/>
    <w:rsid w:val="549427D9"/>
    <w:rsid w:val="54992FD0"/>
    <w:rsid w:val="549F2ABF"/>
    <w:rsid w:val="54BB7C4F"/>
    <w:rsid w:val="54BF1850"/>
    <w:rsid w:val="54C10199"/>
    <w:rsid w:val="54D17E9B"/>
    <w:rsid w:val="54DA7145"/>
    <w:rsid w:val="54E65AEA"/>
    <w:rsid w:val="55083CD2"/>
    <w:rsid w:val="55085AF2"/>
    <w:rsid w:val="55093E11"/>
    <w:rsid w:val="551D2366"/>
    <w:rsid w:val="551D3488"/>
    <w:rsid w:val="552A3C28"/>
    <w:rsid w:val="55330A3B"/>
    <w:rsid w:val="553923E1"/>
    <w:rsid w:val="553A1CDD"/>
    <w:rsid w:val="554D131D"/>
    <w:rsid w:val="557F8AB7"/>
    <w:rsid w:val="558E3197"/>
    <w:rsid w:val="5593625A"/>
    <w:rsid w:val="55A43274"/>
    <w:rsid w:val="55B13EB6"/>
    <w:rsid w:val="55F35093"/>
    <w:rsid w:val="563034C0"/>
    <w:rsid w:val="56462C48"/>
    <w:rsid w:val="566A2753"/>
    <w:rsid w:val="567F61F6"/>
    <w:rsid w:val="56945F3E"/>
    <w:rsid w:val="56A31EE4"/>
    <w:rsid w:val="56B75990"/>
    <w:rsid w:val="56D06A51"/>
    <w:rsid w:val="56D459E8"/>
    <w:rsid w:val="56D5174C"/>
    <w:rsid w:val="56E44B68"/>
    <w:rsid w:val="56FA1306"/>
    <w:rsid w:val="5729487D"/>
    <w:rsid w:val="572E6A8D"/>
    <w:rsid w:val="573C1A5F"/>
    <w:rsid w:val="573E2B74"/>
    <w:rsid w:val="574A5644"/>
    <w:rsid w:val="575E48BE"/>
    <w:rsid w:val="57917FB7"/>
    <w:rsid w:val="579913E4"/>
    <w:rsid w:val="57AC1E66"/>
    <w:rsid w:val="57D87A93"/>
    <w:rsid w:val="57DB745C"/>
    <w:rsid w:val="57DD2635"/>
    <w:rsid w:val="57EE4987"/>
    <w:rsid w:val="581B7A39"/>
    <w:rsid w:val="581D3FEC"/>
    <w:rsid w:val="583A0B95"/>
    <w:rsid w:val="5841797A"/>
    <w:rsid w:val="588C013C"/>
    <w:rsid w:val="58942550"/>
    <w:rsid w:val="58981D34"/>
    <w:rsid w:val="589F5258"/>
    <w:rsid w:val="589F7A22"/>
    <w:rsid w:val="58B5571B"/>
    <w:rsid w:val="58DE25B5"/>
    <w:rsid w:val="58ED62A2"/>
    <w:rsid w:val="58FC2A8C"/>
    <w:rsid w:val="590C3E66"/>
    <w:rsid w:val="591A7E3E"/>
    <w:rsid w:val="593254E5"/>
    <w:rsid w:val="59330AF1"/>
    <w:rsid w:val="593F009B"/>
    <w:rsid w:val="59543023"/>
    <w:rsid w:val="595B0854"/>
    <w:rsid w:val="595C6088"/>
    <w:rsid w:val="5972640B"/>
    <w:rsid w:val="598E2878"/>
    <w:rsid w:val="599146BF"/>
    <w:rsid w:val="599B7807"/>
    <w:rsid w:val="59EA31D2"/>
    <w:rsid w:val="5A0C4E48"/>
    <w:rsid w:val="5A20142A"/>
    <w:rsid w:val="5A3D6C9C"/>
    <w:rsid w:val="5A3E1903"/>
    <w:rsid w:val="5A422574"/>
    <w:rsid w:val="5A5020B9"/>
    <w:rsid w:val="5A653B6F"/>
    <w:rsid w:val="5A744358"/>
    <w:rsid w:val="5A964DAC"/>
    <w:rsid w:val="5ABA3CE7"/>
    <w:rsid w:val="5AE119A8"/>
    <w:rsid w:val="5AE90FB3"/>
    <w:rsid w:val="5AF903EB"/>
    <w:rsid w:val="5AFE3B8D"/>
    <w:rsid w:val="5B1146F6"/>
    <w:rsid w:val="5B1F6672"/>
    <w:rsid w:val="5B28211D"/>
    <w:rsid w:val="5B3E0678"/>
    <w:rsid w:val="5B745BFD"/>
    <w:rsid w:val="5B7D2A98"/>
    <w:rsid w:val="5B85605C"/>
    <w:rsid w:val="5B9412CB"/>
    <w:rsid w:val="5BAC46D3"/>
    <w:rsid w:val="5C227AA3"/>
    <w:rsid w:val="5C293FC1"/>
    <w:rsid w:val="5C343553"/>
    <w:rsid w:val="5C433EC0"/>
    <w:rsid w:val="5C6F7EB5"/>
    <w:rsid w:val="5C7E0FE2"/>
    <w:rsid w:val="5C855626"/>
    <w:rsid w:val="5CB5471F"/>
    <w:rsid w:val="5CCF00AD"/>
    <w:rsid w:val="5D0A22B2"/>
    <w:rsid w:val="5D153EC6"/>
    <w:rsid w:val="5D29000B"/>
    <w:rsid w:val="5D2B490F"/>
    <w:rsid w:val="5D577AED"/>
    <w:rsid w:val="5D7874FB"/>
    <w:rsid w:val="5D793204"/>
    <w:rsid w:val="5DAB77EA"/>
    <w:rsid w:val="5DB138DC"/>
    <w:rsid w:val="5DB9023F"/>
    <w:rsid w:val="5DD15589"/>
    <w:rsid w:val="5DD56503"/>
    <w:rsid w:val="5DE108B0"/>
    <w:rsid w:val="5DE10FFA"/>
    <w:rsid w:val="5DFD63C2"/>
    <w:rsid w:val="5E136C47"/>
    <w:rsid w:val="5E1E68F7"/>
    <w:rsid w:val="5E2464D3"/>
    <w:rsid w:val="5E447092"/>
    <w:rsid w:val="5E467412"/>
    <w:rsid w:val="5E5B598B"/>
    <w:rsid w:val="5E5F689B"/>
    <w:rsid w:val="5E656F5F"/>
    <w:rsid w:val="5E6C6676"/>
    <w:rsid w:val="5EA91D5E"/>
    <w:rsid w:val="5EAB4F29"/>
    <w:rsid w:val="5EB629D1"/>
    <w:rsid w:val="5ECC7AFE"/>
    <w:rsid w:val="5EFFEE23"/>
    <w:rsid w:val="5F4A4C88"/>
    <w:rsid w:val="5F746EA8"/>
    <w:rsid w:val="5FA00FF1"/>
    <w:rsid w:val="5FAB6446"/>
    <w:rsid w:val="601A4BDB"/>
    <w:rsid w:val="6024212B"/>
    <w:rsid w:val="60332973"/>
    <w:rsid w:val="60762543"/>
    <w:rsid w:val="607C2AD2"/>
    <w:rsid w:val="60AB16DB"/>
    <w:rsid w:val="60B9593C"/>
    <w:rsid w:val="60CC2038"/>
    <w:rsid w:val="60D340AD"/>
    <w:rsid w:val="611B2398"/>
    <w:rsid w:val="613A6544"/>
    <w:rsid w:val="61433C21"/>
    <w:rsid w:val="615B4F0E"/>
    <w:rsid w:val="61630BEE"/>
    <w:rsid w:val="61682BD1"/>
    <w:rsid w:val="616D4A65"/>
    <w:rsid w:val="617E2507"/>
    <w:rsid w:val="61834B6B"/>
    <w:rsid w:val="61A50442"/>
    <w:rsid w:val="61B956A8"/>
    <w:rsid w:val="61DF7322"/>
    <w:rsid w:val="61F47F57"/>
    <w:rsid w:val="62026DB6"/>
    <w:rsid w:val="620F67EC"/>
    <w:rsid w:val="621A6DD3"/>
    <w:rsid w:val="62446087"/>
    <w:rsid w:val="625473BB"/>
    <w:rsid w:val="625627E4"/>
    <w:rsid w:val="62603046"/>
    <w:rsid w:val="62641366"/>
    <w:rsid w:val="62884A44"/>
    <w:rsid w:val="628B0322"/>
    <w:rsid w:val="628B743B"/>
    <w:rsid w:val="62902E85"/>
    <w:rsid w:val="629E1ABB"/>
    <w:rsid w:val="62CC2423"/>
    <w:rsid w:val="62D544BF"/>
    <w:rsid w:val="62E42F99"/>
    <w:rsid w:val="62F6033A"/>
    <w:rsid w:val="62FFAE3A"/>
    <w:rsid w:val="63223724"/>
    <w:rsid w:val="633773A5"/>
    <w:rsid w:val="635E4BF7"/>
    <w:rsid w:val="63662621"/>
    <w:rsid w:val="63710391"/>
    <w:rsid w:val="63716434"/>
    <w:rsid w:val="63883E5B"/>
    <w:rsid w:val="639070F0"/>
    <w:rsid w:val="639221EC"/>
    <w:rsid w:val="639C3D75"/>
    <w:rsid w:val="639C5EE6"/>
    <w:rsid w:val="63A2338B"/>
    <w:rsid w:val="63A8690E"/>
    <w:rsid w:val="63AA7892"/>
    <w:rsid w:val="63B15C5F"/>
    <w:rsid w:val="63CF11E1"/>
    <w:rsid w:val="63D07976"/>
    <w:rsid w:val="63D829A7"/>
    <w:rsid w:val="63E23AAC"/>
    <w:rsid w:val="64025D23"/>
    <w:rsid w:val="640956AE"/>
    <w:rsid w:val="64121152"/>
    <w:rsid w:val="64446389"/>
    <w:rsid w:val="647B2CBA"/>
    <w:rsid w:val="64D150F6"/>
    <w:rsid w:val="64D81264"/>
    <w:rsid w:val="64D91F4F"/>
    <w:rsid w:val="64DA4701"/>
    <w:rsid w:val="64E25391"/>
    <w:rsid w:val="64E317FD"/>
    <w:rsid w:val="64E50514"/>
    <w:rsid w:val="64F15475"/>
    <w:rsid w:val="64FA3254"/>
    <w:rsid w:val="64FE4A36"/>
    <w:rsid w:val="65310993"/>
    <w:rsid w:val="653D7B01"/>
    <w:rsid w:val="65695165"/>
    <w:rsid w:val="657D1B52"/>
    <w:rsid w:val="657F4041"/>
    <w:rsid w:val="658E43F4"/>
    <w:rsid w:val="65BF6BD8"/>
    <w:rsid w:val="65E971E8"/>
    <w:rsid w:val="66185858"/>
    <w:rsid w:val="66270788"/>
    <w:rsid w:val="66323487"/>
    <w:rsid w:val="66410DD2"/>
    <w:rsid w:val="666878CC"/>
    <w:rsid w:val="66725A80"/>
    <w:rsid w:val="668A53E1"/>
    <w:rsid w:val="668E6415"/>
    <w:rsid w:val="66A91BD9"/>
    <w:rsid w:val="66AD5375"/>
    <w:rsid w:val="66B01A27"/>
    <w:rsid w:val="66BF1168"/>
    <w:rsid w:val="66CA2CB3"/>
    <w:rsid w:val="66CF38B7"/>
    <w:rsid w:val="66D051CF"/>
    <w:rsid w:val="66D32D1F"/>
    <w:rsid w:val="673E73EE"/>
    <w:rsid w:val="674C6704"/>
    <w:rsid w:val="67624B50"/>
    <w:rsid w:val="67637693"/>
    <w:rsid w:val="67672ABA"/>
    <w:rsid w:val="67692C8D"/>
    <w:rsid w:val="679A4285"/>
    <w:rsid w:val="67F85650"/>
    <w:rsid w:val="68376930"/>
    <w:rsid w:val="683C1168"/>
    <w:rsid w:val="683D77C1"/>
    <w:rsid w:val="683F6098"/>
    <w:rsid w:val="68412A11"/>
    <w:rsid w:val="685217D8"/>
    <w:rsid w:val="6865120B"/>
    <w:rsid w:val="687C7414"/>
    <w:rsid w:val="689948DA"/>
    <w:rsid w:val="68B07650"/>
    <w:rsid w:val="68B92B73"/>
    <w:rsid w:val="68D76C0D"/>
    <w:rsid w:val="68E24EF5"/>
    <w:rsid w:val="68F00FA8"/>
    <w:rsid w:val="69097AB8"/>
    <w:rsid w:val="690C5FBD"/>
    <w:rsid w:val="690D79EA"/>
    <w:rsid w:val="6910451E"/>
    <w:rsid w:val="692B6095"/>
    <w:rsid w:val="693511FE"/>
    <w:rsid w:val="697C3D03"/>
    <w:rsid w:val="69B034A5"/>
    <w:rsid w:val="69E920AC"/>
    <w:rsid w:val="69F0373D"/>
    <w:rsid w:val="69FE0D11"/>
    <w:rsid w:val="6A0216FE"/>
    <w:rsid w:val="6A062180"/>
    <w:rsid w:val="6A062203"/>
    <w:rsid w:val="6A0B4089"/>
    <w:rsid w:val="6A103F81"/>
    <w:rsid w:val="6A1E02B2"/>
    <w:rsid w:val="6A32603F"/>
    <w:rsid w:val="6A4D6BC2"/>
    <w:rsid w:val="6A4D6C73"/>
    <w:rsid w:val="6A621215"/>
    <w:rsid w:val="6A6824A2"/>
    <w:rsid w:val="6A995680"/>
    <w:rsid w:val="6AA71D09"/>
    <w:rsid w:val="6AD42998"/>
    <w:rsid w:val="6AE51E32"/>
    <w:rsid w:val="6B0314BC"/>
    <w:rsid w:val="6B133070"/>
    <w:rsid w:val="6B286A04"/>
    <w:rsid w:val="6B340DBE"/>
    <w:rsid w:val="6B4C16D2"/>
    <w:rsid w:val="6B6D40D2"/>
    <w:rsid w:val="6B834B70"/>
    <w:rsid w:val="6B8F4205"/>
    <w:rsid w:val="6B9C343A"/>
    <w:rsid w:val="6B9D4CB6"/>
    <w:rsid w:val="6BA16BE7"/>
    <w:rsid w:val="6BD82524"/>
    <w:rsid w:val="6BE071BB"/>
    <w:rsid w:val="6BF66135"/>
    <w:rsid w:val="6C05211E"/>
    <w:rsid w:val="6C052B01"/>
    <w:rsid w:val="6C0776AE"/>
    <w:rsid w:val="6C3D7821"/>
    <w:rsid w:val="6C4C7E3C"/>
    <w:rsid w:val="6C5F26B9"/>
    <w:rsid w:val="6C7E123B"/>
    <w:rsid w:val="6C80161C"/>
    <w:rsid w:val="6C87555A"/>
    <w:rsid w:val="6C910A8B"/>
    <w:rsid w:val="6CB04115"/>
    <w:rsid w:val="6CB53FE8"/>
    <w:rsid w:val="6CB674EB"/>
    <w:rsid w:val="6CB760A3"/>
    <w:rsid w:val="6CC344CD"/>
    <w:rsid w:val="6CCC6DFC"/>
    <w:rsid w:val="6CD15B16"/>
    <w:rsid w:val="6D1D6D20"/>
    <w:rsid w:val="6D632B13"/>
    <w:rsid w:val="6D797A13"/>
    <w:rsid w:val="6D814CFF"/>
    <w:rsid w:val="6DA26233"/>
    <w:rsid w:val="6DB15184"/>
    <w:rsid w:val="6DCA0540"/>
    <w:rsid w:val="6DEF2023"/>
    <w:rsid w:val="6E0C74B7"/>
    <w:rsid w:val="6E231C40"/>
    <w:rsid w:val="6E424E4A"/>
    <w:rsid w:val="6E7A2497"/>
    <w:rsid w:val="6E7E1C6A"/>
    <w:rsid w:val="6E861409"/>
    <w:rsid w:val="6E8757F0"/>
    <w:rsid w:val="6E8C5DEC"/>
    <w:rsid w:val="6E9F59DB"/>
    <w:rsid w:val="6EB31124"/>
    <w:rsid w:val="6EC417C9"/>
    <w:rsid w:val="6EC573AB"/>
    <w:rsid w:val="6ED5176D"/>
    <w:rsid w:val="6EE24561"/>
    <w:rsid w:val="6EE756FF"/>
    <w:rsid w:val="6F0F7105"/>
    <w:rsid w:val="6F2921CB"/>
    <w:rsid w:val="6F370F0C"/>
    <w:rsid w:val="6F38270C"/>
    <w:rsid w:val="6F4377AD"/>
    <w:rsid w:val="6F4D7D29"/>
    <w:rsid w:val="6F607449"/>
    <w:rsid w:val="6F7C03AE"/>
    <w:rsid w:val="6F884D8A"/>
    <w:rsid w:val="6F8911B4"/>
    <w:rsid w:val="6FA0151E"/>
    <w:rsid w:val="6FA207C0"/>
    <w:rsid w:val="6FAA288A"/>
    <w:rsid w:val="6FBD596D"/>
    <w:rsid w:val="6FFF244B"/>
    <w:rsid w:val="701B76AA"/>
    <w:rsid w:val="70265F41"/>
    <w:rsid w:val="702B2EC7"/>
    <w:rsid w:val="70361C02"/>
    <w:rsid w:val="70393F4B"/>
    <w:rsid w:val="7040660E"/>
    <w:rsid w:val="70676460"/>
    <w:rsid w:val="706B0F63"/>
    <w:rsid w:val="70C46D11"/>
    <w:rsid w:val="70F9386C"/>
    <w:rsid w:val="71136A90"/>
    <w:rsid w:val="71235FEE"/>
    <w:rsid w:val="712D586F"/>
    <w:rsid w:val="71321543"/>
    <w:rsid w:val="71407D39"/>
    <w:rsid w:val="7148086A"/>
    <w:rsid w:val="715040C9"/>
    <w:rsid w:val="7156627F"/>
    <w:rsid w:val="71597204"/>
    <w:rsid w:val="715D148D"/>
    <w:rsid w:val="716E1728"/>
    <w:rsid w:val="71746BA4"/>
    <w:rsid w:val="71775FF0"/>
    <w:rsid w:val="71A175F8"/>
    <w:rsid w:val="71B1450E"/>
    <w:rsid w:val="71B80F1C"/>
    <w:rsid w:val="71BD6F28"/>
    <w:rsid w:val="71C233B0"/>
    <w:rsid w:val="71DF7D87"/>
    <w:rsid w:val="71E47A7A"/>
    <w:rsid w:val="71EA6AF3"/>
    <w:rsid w:val="71FE47A3"/>
    <w:rsid w:val="72011393"/>
    <w:rsid w:val="72296138"/>
    <w:rsid w:val="723DCC47"/>
    <w:rsid w:val="723E48DD"/>
    <w:rsid w:val="7242215A"/>
    <w:rsid w:val="72842772"/>
    <w:rsid w:val="729A70AD"/>
    <w:rsid w:val="72B22869"/>
    <w:rsid w:val="72BF7DD0"/>
    <w:rsid w:val="72DF4A8A"/>
    <w:rsid w:val="731323A8"/>
    <w:rsid w:val="73234271"/>
    <w:rsid w:val="732B783F"/>
    <w:rsid w:val="735117D3"/>
    <w:rsid w:val="73752023"/>
    <w:rsid w:val="737D338C"/>
    <w:rsid w:val="738B621F"/>
    <w:rsid w:val="73985C21"/>
    <w:rsid w:val="73B16F51"/>
    <w:rsid w:val="73CB1CB0"/>
    <w:rsid w:val="73E368AE"/>
    <w:rsid w:val="74123847"/>
    <w:rsid w:val="74387028"/>
    <w:rsid w:val="74447A6E"/>
    <w:rsid w:val="74640101"/>
    <w:rsid w:val="7474619D"/>
    <w:rsid w:val="747672ED"/>
    <w:rsid w:val="74AC7186"/>
    <w:rsid w:val="74C35E7F"/>
    <w:rsid w:val="74D457BF"/>
    <w:rsid w:val="74D93943"/>
    <w:rsid w:val="74E03FDF"/>
    <w:rsid w:val="74E76FE8"/>
    <w:rsid w:val="74FE6714"/>
    <w:rsid w:val="751C683D"/>
    <w:rsid w:val="7539704C"/>
    <w:rsid w:val="753C7334"/>
    <w:rsid w:val="754B6193"/>
    <w:rsid w:val="755323E5"/>
    <w:rsid w:val="75734118"/>
    <w:rsid w:val="75743EB4"/>
    <w:rsid w:val="757C314C"/>
    <w:rsid w:val="759A39DA"/>
    <w:rsid w:val="75AA4D37"/>
    <w:rsid w:val="75B74CE0"/>
    <w:rsid w:val="75C52778"/>
    <w:rsid w:val="75D2195C"/>
    <w:rsid w:val="75E342E9"/>
    <w:rsid w:val="75E93780"/>
    <w:rsid w:val="7609275D"/>
    <w:rsid w:val="760F67F7"/>
    <w:rsid w:val="761B324B"/>
    <w:rsid w:val="76347C9F"/>
    <w:rsid w:val="76381300"/>
    <w:rsid w:val="763F06BD"/>
    <w:rsid w:val="765D75DB"/>
    <w:rsid w:val="767D7C04"/>
    <w:rsid w:val="76A57736"/>
    <w:rsid w:val="76BC4018"/>
    <w:rsid w:val="76C457AC"/>
    <w:rsid w:val="76D57668"/>
    <w:rsid w:val="76E85BAF"/>
    <w:rsid w:val="771802A1"/>
    <w:rsid w:val="771C7278"/>
    <w:rsid w:val="771F4B44"/>
    <w:rsid w:val="77315656"/>
    <w:rsid w:val="77466345"/>
    <w:rsid w:val="775646F9"/>
    <w:rsid w:val="777C6115"/>
    <w:rsid w:val="77AC535C"/>
    <w:rsid w:val="77BB5C60"/>
    <w:rsid w:val="77D558AA"/>
    <w:rsid w:val="77E45C34"/>
    <w:rsid w:val="77FD58E6"/>
    <w:rsid w:val="780222EB"/>
    <w:rsid w:val="781028F4"/>
    <w:rsid w:val="781D7563"/>
    <w:rsid w:val="783D241E"/>
    <w:rsid w:val="788778CC"/>
    <w:rsid w:val="78934C4F"/>
    <w:rsid w:val="78A562EF"/>
    <w:rsid w:val="78AC4917"/>
    <w:rsid w:val="78C23FF4"/>
    <w:rsid w:val="78C80335"/>
    <w:rsid w:val="78D23A7A"/>
    <w:rsid w:val="78F826E1"/>
    <w:rsid w:val="790C7DB8"/>
    <w:rsid w:val="790F36F3"/>
    <w:rsid w:val="79294ED6"/>
    <w:rsid w:val="79535D1B"/>
    <w:rsid w:val="79615030"/>
    <w:rsid w:val="798316E7"/>
    <w:rsid w:val="798961F5"/>
    <w:rsid w:val="79A453BF"/>
    <w:rsid w:val="79BC1242"/>
    <w:rsid w:val="79CE0777"/>
    <w:rsid w:val="79DF2801"/>
    <w:rsid w:val="79E67503"/>
    <w:rsid w:val="79EE0117"/>
    <w:rsid w:val="7A094544"/>
    <w:rsid w:val="7A5B4937"/>
    <w:rsid w:val="7A843E8E"/>
    <w:rsid w:val="7A9131A4"/>
    <w:rsid w:val="7AA82DC9"/>
    <w:rsid w:val="7AB0585B"/>
    <w:rsid w:val="7ABB2C05"/>
    <w:rsid w:val="7ADA1202"/>
    <w:rsid w:val="7AE617A5"/>
    <w:rsid w:val="7B1E0BE4"/>
    <w:rsid w:val="7B2A20B0"/>
    <w:rsid w:val="7B352E0A"/>
    <w:rsid w:val="7B372ADF"/>
    <w:rsid w:val="7B3B492C"/>
    <w:rsid w:val="7B56A322"/>
    <w:rsid w:val="7B745921"/>
    <w:rsid w:val="7B8D37DB"/>
    <w:rsid w:val="7B9C6D7F"/>
    <w:rsid w:val="7BAF5B7A"/>
    <w:rsid w:val="7BC80CA2"/>
    <w:rsid w:val="7BD04252"/>
    <w:rsid w:val="7BD91162"/>
    <w:rsid w:val="7BE17E14"/>
    <w:rsid w:val="7BED5740"/>
    <w:rsid w:val="7BF47568"/>
    <w:rsid w:val="7BFC781D"/>
    <w:rsid w:val="7C197440"/>
    <w:rsid w:val="7C445F6B"/>
    <w:rsid w:val="7C507F9C"/>
    <w:rsid w:val="7C8A45E3"/>
    <w:rsid w:val="7C8C42F8"/>
    <w:rsid w:val="7CAD0FBE"/>
    <w:rsid w:val="7CC72DC3"/>
    <w:rsid w:val="7CEE1CB1"/>
    <w:rsid w:val="7CF67F37"/>
    <w:rsid w:val="7CFD581C"/>
    <w:rsid w:val="7D0067A0"/>
    <w:rsid w:val="7D011CA4"/>
    <w:rsid w:val="7D041B14"/>
    <w:rsid w:val="7D0F483D"/>
    <w:rsid w:val="7D1E4059"/>
    <w:rsid w:val="7D1F58FD"/>
    <w:rsid w:val="7D315429"/>
    <w:rsid w:val="7D324B04"/>
    <w:rsid w:val="7D421016"/>
    <w:rsid w:val="7D542A12"/>
    <w:rsid w:val="7D745926"/>
    <w:rsid w:val="7D88600C"/>
    <w:rsid w:val="7D8948E1"/>
    <w:rsid w:val="7D8A0903"/>
    <w:rsid w:val="7D952517"/>
    <w:rsid w:val="7DA43F3C"/>
    <w:rsid w:val="7DBA34A0"/>
    <w:rsid w:val="7DC91D69"/>
    <w:rsid w:val="7DE939CB"/>
    <w:rsid w:val="7E145CC6"/>
    <w:rsid w:val="7E1B5633"/>
    <w:rsid w:val="7E2E2694"/>
    <w:rsid w:val="7E6B1276"/>
    <w:rsid w:val="7E6E54F8"/>
    <w:rsid w:val="7E80547F"/>
    <w:rsid w:val="7E90393D"/>
    <w:rsid w:val="7E943A0A"/>
    <w:rsid w:val="7E996E10"/>
    <w:rsid w:val="7E9C7095"/>
    <w:rsid w:val="7EE60BBF"/>
    <w:rsid w:val="7EE93AB8"/>
    <w:rsid w:val="7EF746DD"/>
    <w:rsid w:val="7F0F1D84"/>
    <w:rsid w:val="7F143564"/>
    <w:rsid w:val="7F201EF4"/>
    <w:rsid w:val="7F2464A6"/>
    <w:rsid w:val="7F74752A"/>
    <w:rsid w:val="7FA15AE5"/>
    <w:rsid w:val="7FA64132"/>
    <w:rsid w:val="7FA966FF"/>
    <w:rsid w:val="7FAD33C3"/>
    <w:rsid w:val="7FB238B4"/>
    <w:rsid w:val="7FB27574"/>
    <w:rsid w:val="7FDD36D6"/>
    <w:rsid w:val="7FDE28E9"/>
    <w:rsid w:val="7FF336DB"/>
    <w:rsid w:val="9FBF8817"/>
    <w:rsid w:val="CA6DDE6D"/>
    <w:rsid w:val="D77BD952"/>
    <w:rsid w:val="DB7F38CE"/>
    <w:rsid w:val="EBEB530A"/>
    <w:rsid w:val="F7DF3BF2"/>
    <w:rsid w:val="FAEBE36A"/>
    <w:rsid w:val="FBA70749"/>
    <w:rsid w:val="FF6F424F"/>
    <w:rsid w:val="FFBFEF42"/>
    <w:rsid w:val="FF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6E93B49"/>
  <w15:docId w15:val="{F28414C9-E267-42FF-8914-8C474E880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</w:pPr>
    <w:rPr>
      <w:rFonts w:cs="Times New Roma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line="259" w:lineRule="auto"/>
    </w:pPr>
    <w:rPr>
      <w:b/>
      <w:bCs/>
      <w:sz w:val="22"/>
      <w:szCs w:val="22"/>
      <w:lang w:eastAsia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0"/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0"/>
      <w:sz w:val="18"/>
      <w:szCs w:val="18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0"/>
      <w:sz w:val="18"/>
      <w:szCs w:val="18"/>
      <w:lang w:val="en-AU" w:eastAsia="en-US"/>
    </w:rPr>
  </w:style>
  <w:style w:type="table" w:customStyle="1" w:styleId="1">
    <w:name w:val="浅色底纹1"/>
    <w:basedOn w:val="TableNormal"/>
    <w:uiPriority w:val="60"/>
    <w:qFormat/>
    <w:rPr>
      <w:rFonts w:eastAsia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0"/>
      <w:sz w:val="22"/>
      <w:szCs w:val="22"/>
      <w:lang w:val="en-AU" w:eastAsia="en-US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2</Pages>
  <Words>5045</Words>
  <Characters>28762</Characters>
  <Application>Microsoft Office Word</Application>
  <DocSecurity>0</DocSecurity>
  <Lines>239</Lines>
  <Paragraphs>67</Paragraphs>
  <ScaleCrop>false</ScaleCrop>
  <Company>Frontiers Media</Company>
  <LinksUpToDate>false</LinksUpToDate>
  <CharactersWithSpaces>3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 Wang</dc:creator>
  <cp:lastModifiedBy>Megan Bond</cp:lastModifiedBy>
  <cp:revision>2</cp:revision>
  <cp:lastPrinted>2022-08-11T22:47:00Z</cp:lastPrinted>
  <dcterms:created xsi:type="dcterms:W3CDTF">2022-04-26T11:08:00Z</dcterms:created>
  <dcterms:modified xsi:type="dcterms:W3CDTF">2026-06-0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8575C6A11A2A49EBAFCF1AC321093F82_13</vt:lpwstr>
  </property>
  <property fmtid="{D5CDD505-2E9C-101B-9397-08002B2CF9AE}" pid="4" name="KSOTemplateDocerSaveRecord">
    <vt:lpwstr>eyJoZGlkIjoiZjIzMzUwODJlMzVkZmI5MTAwODdhMzE0YTYwZDkyOGUiLCJ1c2VySWQiOiIxNTk2MTUxMTAxIn0=</vt:lpwstr>
  </property>
</Properties>
</file>